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7C844" w14:textId="0A911FF8" w:rsidR="00C54D48" w:rsidRPr="004709B4" w:rsidRDefault="00C54D48" w:rsidP="003924C3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4709B4">
        <w:rPr>
          <w:rFonts w:ascii="Arial" w:hAnsi="Arial" w:cs="Arial"/>
          <w:b/>
          <w:bCs/>
          <w:sz w:val="24"/>
          <w:szCs w:val="24"/>
          <w:lang w:val="en-US"/>
        </w:rPr>
        <w:t>SUPPORTING INFORMATION</w:t>
      </w:r>
    </w:p>
    <w:p w14:paraId="47CA8489" w14:textId="77777777" w:rsidR="00C54D48" w:rsidRPr="004709B4" w:rsidRDefault="00C54D48" w:rsidP="003924C3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F4B5F93" w14:textId="77777777" w:rsidR="002E3C68" w:rsidRPr="004709B4" w:rsidRDefault="002E3C68" w:rsidP="003924C3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4709B4">
        <w:rPr>
          <w:rFonts w:ascii="Arial" w:hAnsi="Arial" w:cs="Arial"/>
          <w:b/>
          <w:bCs/>
          <w:sz w:val="24"/>
          <w:szCs w:val="24"/>
          <w:lang w:val="en-US"/>
        </w:rPr>
        <w:t>METHODOLOGY</w:t>
      </w:r>
    </w:p>
    <w:p w14:paraId="499E6225" w14:textId="77777777" w:rsidR="00173391" w:rsidRPr="004709B4" w:rsidRDefault="00173391" w:rsidP="003924C3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C27F3D1" w14:textId="77777777" w:rsidR="002E3C68" w:rsidRPr="004709B4" w:rsidRDefault="002E3C68" w:rsidP="003924C3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4709B4">
        <w:rPr>
          <w:rFonts w:ascii="Arial" w:hAnsi="Arial" w:cs="Arial"/>
          <w:b/>
          <w:bCs/>
          <w:sz w:val="24"/>
          <w:szCs w:val="24"/>
          <w:lang w:val="en-US"/>
        </w:rPr>
        <w:t>Statistical Analysis</w:t>
      </w:r>
    </w:p>
    <w:p w14:paraId="03C1729E" w14:textId="11CF71D2" w:rsidR="00173391" w:rsidRPr="004709B4" w:rsidRDefault="00173391" w:rsidP="003924C3">
      <w:pPr>
        <w:rPr>
          <w:rFonts w:ascii="Arial" w:hAnsi="Arial" w:cs="Arial"/>
          <w:sz w:val="24"/>
          <w:szCs w:val="24"/>
          <w:lang w:val="en-US"/>
        </w:rPr>
      </w:pPr>
      <w:r w:rsidRPr="004709B4">
        <w:rPr>
          <w:rFonts w:ascii="Arial" w:hAnsi="Arial" w:cs="Arial"/>
          <w:sz w:val="24"/>
          <w:szCs w:val="24"/>
          <w:lang w:val="en-US"/>
        </w:rPr>
        <w:t xml:space="preserve">In this work, we have </w:t>
      </w:r>
      <w:r w:rsidR="00BE1B33" w:rsidRPr="004709B4">
        <w:rPr>
          <w:rFonts w:ascii="Arial" w:hAnsi="Arial" w:cs="Arial"/>
          <w:sz w:val="24"/>
          <w:szCs w:val="24"/>
          <w:lang w:val="en-US"/>
        </w:rPr>
        <w:t>used</w:t>
      </w:r>
      <w:r w:rsidRPr="004709B4">
        <w:rPr>
          <w:rFonts w:ascii="Arial" w:hAnsi="Arial" w:cs="Arial"/>
          <w:sz w:val="24"/>
          <w:szCs w:val="24"/>
          <w:lang w:val="en-US"/>
        </w:rPr>
        <w:t xml:space="preserve"> a dichotomous classification </w:t>
      </w:r>
      <w:r w:rsidR="00BE1B33" w:rsidRPr="004709B4">
        <w:rPr>
          <w:rFonts w:ascii="Arial" w:hAnsi="Arial" w:cs="Arial"/>
          <w:sz w:val="24"/>
          <w:szCs w:val="24"/>
          <w:lang w:val="en-US"/>
        </w:rPr>
        <w:t>based on</w:t>
      </w:r>
      <w:r w:rsidR="00833F51" w:rsidRPr="004709B4">
        <w:rPr>
          <w:rFonts w:ascii="Arial" w:hAnsi="Arial" w:cs="Arial"/>
          <w:sz w:val="24"/>
          <w:szCs w:val="24"/>
          <w:lang w:val="en-US"/>
        </w:rPr>
        <w:t xml:space="preserve"> protein/phenylalanine tolerance </w:t>
      </w:r>
      <w:r w:rsidR="00BE1B33" w:rsidRPr="004709B4">
        <w:rPr>
          <w:rFonts w:ascii="Arial" w:hAnsi="Arial" w:cs="Arial"/>
          <w:sz w:val="24"/>
          <w:szCs w:val="24"/>
        </w:rPr>
        <w:t xml:space="preserve">to </w:t>
      </w:r>
      <w:r w:rsidR="00833F51" w:rsidRPr="004709B4">
        <w:rPr>
          <w:rFonts w:ascii="Arial" w:hAnsi="Arial" w:cs="Arial"/>
          <w:sz w:val="24"/>
          <w:szCs w:val="24"/>
        </w:rPr>
        <w:t>maintain plasma Phe levels within the therapeutic target range</w:t>
      </w:r>
      <w:r w:rsidR="00AE5C65" w:rsidRPr="004709B4">
        <w:rPr>
          <w:rFonts w:ascii="Arial" w:hAnsi="Arial" w:cs="Arial"/>
          <w:sz w:val="24"/>
          <w:szCs w:val="24"/>
        </w:rPr>
        <w:t xml:space="preserve"> </w:t>
      </w:r>
      <w:r w:rsidRPr="004709B4">
        <w:rPr>
          <w:rFonts w:ascii="Arial" w:hAnsi="Arial" w:cs="Arial"/>
          <w:sz w:val="24"/>
          <w:szCs w:val="24"/>
          <w:lang w:val="en-US"/>
        </w:rPr>
        <w:t>(restricted vs. unrestricted protein diet)</w:t>
      </w:r>
      <w:r w:rsidR="00315DF0" w:rsidRPr="004709B4">
        <w:rPr>
          <w:rFonts w:ascii="Arial" w:hAnsi="Arial" w:cs="Arial"/>
          <w:sz w:val="24"/>
          <w:szCs w:val="24"/>
          <w:lang w:val="en-US"/>
        </w:rPr>
        <w:t>, a commonly</w:t>
      </w:r>
      <w:r w:rsidRPr="004709B4">
        <w:rPr>
          <w:rFonts w:ascii="Arial" w:hAnsi="Arial" w:cs="Arial"/>
          <w:sz w:val="24"/>
          <w:szCs w:val="24"/>
          <w:lang w:val="en-US"/>
        </w:rPr>
        <w:t xml:space="preserve"> </w:t>
      </w:r>
      <w:r w:rsidR="00315DF0" w:rsidRPr="004709B4">
        <w:rPr>
          <w:rFonts w:ascii="Arial" w:hAnsi="Arial" w:cs="Arial"/>
          <w:sz w:val="24"/>
          <w:szCs w:val="24"/>
          <w:lang w:val="en-US"/>
        </w:rPr>
        <w:t xml:space="preserve">applied approach </w:t>
      </w:r>
      <w:r w:rsidRPr="004709B4">
        <w:rPr>
          <w:rFonts w:ascii="Arial" w:hAnsi="Arial" w:cs="Arial"/>
          <w:sz w:val="24"/>
          <w:szCs w:val="24"/>
          <w:lang w:val="en-US"/>
        </w:rPr>
        <w:t xml:space="preserve">in clinical research and practice </w:t>
      </w:r>
      <w:sdt>
        <w:sdtPr>
          <w:rPr>
            <w:rFonts w:ascii="Arial" w:hAnsi="Arial" w:cs="Arial"/>
            <w:color w:val="000000"/>
            <w:sz w:val="24"/>
            <w:szCs w:val="24"/>
            <w:vertAlign w:val="superscript"/>
            <w:lang w:val="en-US"/>
          </w:rPr>
          <w:tag w:val="MENDELEY_CITATION_v3_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"/>
          <w:id w:val="-1747564372"/>
          <w:placeholder>
            <w:docPart w:val="DefaultPlaceholder_-1854013440"/>
          </w:placeholder>
        </w:sdtPr>
        <w:sdtEndPr/>
        <w:sdtContent>
          <w:r w:rsidR="007238E7" w:rsidRPr="004709B4">
            <w:rPr>
              <w:rFonts w:ascii="Arial" w:hAnsi="Arial" w:cs="Arial"/>
              <w:color w:val="000000"/>
              <w:sz w:val="24"/>
              <w:szCs w:val="24"/>
              <w:vertAlign w:val="superscript"/>
              <w:lang w:val="en-US"/>
            </w:rPr>
            <w:t>1</w:t>
          </w:r>
        </w:sdtContent>
      </w:sdt>
      <w:r w:rsidR="00AE5C65" w:rsidRPr="004709B4">
        <w:rPr>
          <w:rFonts w:ascii="Arial" w:hAnsi="Arial" w:cs="Arial"/>
          <w:color w:val="000000"/>
          <w:sz w:val="24"/>
          <w:szCs w:val="24"/>
          <w:vertAlign w:val="superscript"/>
          <w:lang w:val="en-US"/>
        </w:rPr>
        <w:t xml:space="preserve"> </w:t>
      </w:r>
      <w:r w:rsidR="00315DF0" w:rsidRPr="004709B4">
        <w:rPr>
          <w:rFonts w:ascii="Arial" w:hAnsi="Arial" w:cs="Arial"/>
          <w:color w:val="000000"/>
          <w:sz w:val="24"/>
          <w:szCs w:val="24"/>
          <w:lang w:val="en-US"/>
        </w:rPr>
        <w:t xml:space="preserve">. </w:t>
      </w:r>
    </w:p>
    <w:p w14:paraId="2F56DB23" w14:textId="075C7AA8" w:rsidR="002E3C68" w:rsidRPr="004709B4" w:rsidRDefault="00511115" w:rsidP="003924C3">
      <w:pPr>
        <w:rPr>
          <w:rFonts w:ascii="Arial" w:hAnsi="Arial" w:cs="Arial"/>
          <w:sz w:val="24"/>
          <w:szCs w:val="24"/>
          <w:lang w:val="en-US"/>
        </w:rPr>
      </w:pPr>
      <w:r w:rsidRPr="004709B4">
        <w:rPr>
          <w:rFonts w:ascii="Arial" w:hAnsi="Arial" w:cs="Arial"/>
          <w:sz w:val="24"/>
          <w:szCs w:val="24"/>
          <w:lang w:val="en-US"/>
        </w:rPr>
        <w:t xml:space="preserve">Participants were stratified into two groups </w:t>
      </w:r>
      <w:r w:rsidR="00E72274" w:rsidRPr="004709B4">
        <w:rPr>
          <w:rFonts w:ascii="Arial" w:hAnsi="Arial" w:cs="Arial"/>
          <w:sz w:val="24"/>
          <w:szCs w:val="24"/>
          <w:lang w:val="en-US"/>
        </w:rPr>
        <w:t>according to</w:t>
      </w:r>
      <w:r w:rsidR="00540E7B" w:rsidRPr="004709B4">
        <w:rPr>
          <w:rFonts w:ascii="Arial" w:hAnsi="Arial" w:cs="Arial"/>
          <w:sz w:val="24"/>
          <w:szCs w:val="24"/>
          <w:lang w:val="en-US"/>
        </w:rPr>
        <w:t xml:space="preserve"> </w:t>
      </w:r>
      <w:r w:rsidR="00E72274" w:rsidRPr="004709B4">
        <w:rPr>
          <w:rFonts w:ascii="Arial" w:hAnsi="Arial" w:cs="Arial"/>
          <w:sz w:val="24"/>
          <w:szCs w:val="24"/>
          <w:lang w:val="en-US"/>
        </w:rPr>
        <w:t xml:space="preserve">their </w:t>
      </w:r>
      <w:r w:rsidRPr="004709B4">
        <w:rPr>
          <w:rFonts w:ascii="Arial" w:hAnsi="Arial" w:cs="Arial"/>
          <w:sz w:val="24"/>
          <w:szCs w:val="24"/>
          <w:lang w:val="en-US"/>
        </w:rPr>
        <w:t xml:space="preserve">dietary treatment, </w:t>
      </w:r>
      <w:r w:rsidR="00D3286E" w:rsidRPr="004709B4">
        <w:rPr>
          <w:rFonts w:ascii="Arial" w:hAnsi="Arial" w:cs="Arial"/>
          <w:sz w:val="24"/>
          <w:szCs w:val="24"/>
          <w:lang w:val="en-US"/>
        </w:rPr>
        <w:t xml:space="preserve">which </w:t>
      </w:r>
      <w:r w:rsidRPr="004709B4">
        <w:rPr>
          <w:rFonts w:ascii="Arial" w:hAnsi="Arial" w:cs="Arial"/>
          <w:sz w:val="24"/>
          <w:szCs w:val="24"/>
          <w:lang w:val="en-US"/>
        </w:rPr>
        <w:t>reflect</w:t>
      </w:r>
      <w:r w:rsidR="00D3286E" w:rsidRPr="004709B4">
        <w:rPr>
          <w:rFonts w:ascii="Arial" w:hAnsi="Arial" w:cs="Arial"/>
          <w:sz w:val="24"/>
          <w:szCs w:val="24"/>
          <w:lang w:val="en-US"/>
        </w:rPr>
        <w:t xml:space="preserve">s phenotype </w:t>
      </w:r>
      <w:r w:rsidRPr="004709B4">
        <w:rPr>
          <w:rFonts w:ascii="Arial" w:hAnsi="Arial" w:cs="Arial"/>
          <w:sz w:val="24"/>
          <w:szCs w:val="24"/>
          <w:lang w:val="en-US"/>
        </w:rPr>
        <w:t xml:space="preserve">severity </w:t>
      </w:r>
      <w:r w:rsidR="00D3286E" w:rsidRPr="004709B4">
        <w:rPr>
          <w:rFonts w:ascii="Arial" w:hAnsi="Arial" w:cs="Arial"/>
          <w:sz w:val="24"/>
          <w:szCs w:val="24"/>
          <w:lang w:val="en-US"/>
        </w:rPr>
        <w:t>and BH</w:t>
      </w:r>
      <w:r w:rsidR="00D3286E" w:rsidRPr="004709B4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="00D3286E" w:rsidRPr="004709B4">
        <w:rPr>
          <w:rFonts w:ascii="Arial" w:hAnsi="Arial" w:cs="Arial"/>
          <w:sz w:val="24"/>
          <w:szCs w:val="24"/>
          <w:lang w:val="en-US"/>
        </w:rPr>
        <w:t xml:space="preserve"> </w:t>
      </w:r>
      <w:r w:rsidRPr="004709B4">
        <w:rPr>
          <w:rFonts w:ascii="Arial" w:hAnsi="Arial" w:cs="Arial"/>
          <w:sz w:val="24"/>
          <w:szCs w:val="24"/>
          <w:lang w:val="en-US"/>
        </w:rPr>
        <w:t xml:space="preserve">responsiveness. </w:t>
      </w:r>
      <w:r w:rsidR="009E720D" w:rsidRPr="004709B4">
        <w:rPr>
          <w:rFonts w:ascii="Arial" w:hAnsi="Arial" w:cs="Arial"/>
          <w:sz w:val="24"/>
          <w:szCs w:val="24"/>
          <w:lang w:val="en-US"/>
        </w:rPr>
        <w:t>I</w:t>
      </w:r>
      <w:r w:rsidRPr="004709B4">
        <w:rPr>
          <w:rFonts w:ascii="Arial" w:hAnsi="Arial" w:cs="Arial"/>
          <w:sz w:val="24"/>
          <w:szCs w:val="24"/>
          <w:lang w:val="en-US"/>
        </w:rPr>
        <w:t xml:space="preserve">ndividuals with classical PKU or </w:t>
      </w:r>
      <w:r w:rsidR="00652814" w:rsidRPr="004709B4">
        <w:rPr>
          <w:rFonts w:ascii="Arial" w:hAnsi="Arial" w:cs="Arial"/>
          <w:sz w:val="24"/>
          <w:szCs w:val="24"/>
          <w:lang w:val="en-US"/>
        </w:rPr>
        <w:t>B</w:t>
      </w:r>
      <w:r w:rsidR="009E720D" w:rsidRPr="004709B4">
        <w:rPr>
          <w:rFonts w:ascii="Arial" w:hAnsi="Arial" w:cs="Arial"/>
          <w:sz w:val="24"/>
          <w:szCs w:val="24"/>
          <w:lang w:val="en-US"/>
        </w:rPr>
        <w:t>H</w:t>
      </w:r>
      <w:r w:rsidR="009E720D" w:rsidRPr="004709B4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="009E720D" w:rsidRPr="004709B4">
        <w:rPr>
          <w:rFonts w:ascii="Arial" w:hAnsi="Arial" w:cs="Arial"/>
          <w:sz w:val="24"/>
          <w:szCs w:val="24"/>
          <w:lang w:val="en-US"/>
        </w:rPr>
        <w:t xml:space="preserve"> </w:t>
      </w:r>
      <w:r w:rsidRPr="004709B4">
        <w:rPr>
          <w:rFonts w:ascii="Arial" w:hAnsi="Arial" w:cs="Arial"/>
          <w:sz w:val="24"/>
          <w:szCs w:val="24"/>
          <w:lang w:val="en-US"/>
        </w:rPr>
        <w:t>non-responsive</w:t>
      </w:r>
      <w:r w:rsidR="009E720D" w:rsidRPr="004709B4">
        <w:rPr>
          <w:rFonts w:ascii="Arial" w:hAnsi="Arial" w:cs="Arial"/>
          <w:sz w:val="24"/>
          <w:szCs w:val="24"/>
          <w:lang w:val="en-US"/>
        </w:rPr>
        <w:t>ness</w:t>
      </w:r>
      <w:r w:rsidR="00652814" w:rsidRPr="004709B4">
        <w:rPr>
          <w:rFonts w:ascii="Arial" w:hAnsi="Arial" w:cs="Arial"/>
          <w:sz w:val="24"/>
          <w:szCs w:val="24"/>
          <w:lang w:val="en-US"/>
        </w:rPr>
        <w:t xml:space="preserve"> followed </w:t>
      </w:r>
      <w:r w:rsidRPr="004709B4">
        <w:rPr>
          <w:rFonts w:ascii="Arial" w:hAnsi="Arial" w:cs="Arial"/>
          <w:sz w:val="24"/>
          <w:szCs w:val="24"/>
          <w:lang w:val="en-US"/>
        </w:rPr>
        <w:t>a strict low</w:t>
      </w:r>
      <w:r w:rsidR="009A3BC0" w:rsidRPr="004709B4">
        <w:rPr>
          <w:rFonts w:ascii="Arial" w:hAnsi="Arial" w:cs="Arial"/>
          <w:sz w:val="24"/>
          <w:szCs w:val="24"/>
          <w:lang w:val="en-US"/>
        </w:rPr>
        <w:t xml:space="preserve"> natural </w:t>
      </w:r>
      <w:r w:rsidRPr="004709B4">
        <w:rPr>
          <w:rFonts w:ascii="Arial" w:hAnsi="Arial" w:cs="Arial"/>
          <w:sz w:val="24"/>
          <w:szCs w:val="24"/>
          <w:lang w:val="en-US"/>
        </w:rPr>
        <w:t xml:space="preserve">protein diet </w:t>
      </w:r>
      <w:r w:rsidR="009A3BC0" w:rsidRPr="004709B4">
        <w:rPr>
          <w:rFonts w:ascii="Arial" w:hAnsi="Arial" w:cs="Arial"/>
          <w:sz w:val="24"/>
          <w:szCs w:val="24"/>
          <w:lang w:val="en-US"/>
        </w:rPr>
        <w:t xml:space="preserve">(LP) </w:t>
      </w:r>
      <w:r w:rsidRPr="004709B4">
        <w:rPr>
          <w:rFonts w:ascii="Arial" w:hAnsi="Arial" w:cs="Arial"/>
          <w:sz w:val="24"/>
          <w:szCs w:val="24"/>
          <w:lang w:val="en-US"/>
        </w:rPr>
        <w:t xml:space="preserve">(n = 30), </w:t>
      </w:r>
      <w:r w:rsidR="00652814" w:rsidRPr="004709B4">
        <w:rPr>
          <w:rFonts w:ascii="Arial" w:hAnsi="Arial" w:cs="Arial"/>
          <w:sz w:val="24"/>
          <w:szCs w:val="24"/>
          <w:lang w:val="en-US"/>
        </w:rPr>
        <w:t xml:space="preserve">while those with </w:t>
      </w:r>
      <w:r w:rsidRPr="004709B4">
        <w:rPr>
          <w:rFonts w:ascii="Arial" w:hAnsi="Arial" w:cs="Arial"/>
          <w:sz w:val="24"/>
          <w:szCs w:val="24"/>
          <w:lang w:val="en-US"/>
        </w:rPr>
        <w:t>milder phenotypes or BH</w:t>
      </w:r>
      <w:r w:rsidRPr="004709B4">
        <w:rPr>
          <w:rFonts w:ascii="Arial" w:hAnsi="Arial" w:cs="Arial"/>
          <w:sz w:val="24"/>
          <w:szCs w:val="24"/>
          <w:vertAlign w:val="subscript"/>
          <w:lang w:val="en-US"/>
        </w:rPr>
        <w:t>4</w:t>
      </w:r>
      <w:r w:rsidRPr="004709B4">
        <w:rPr>
          <w:rFonts w:ascii="Arial" w:hAnsi="Arial" w:cs="Arial"/>
          <w:sz w:val="24"/>
          <w:szCs w:val="24"/>
          <w:lang w:val="en-US"/>
        </w:rPr>
        <w:t xml:space="preserve"> responsiveness followed an unrestricted </w:t>
      </w:r>
      <w:r w:rsidR="00A64E96" w:rsidRPr="004709B4">
        <w:rPr>
          <w:rFonts w:ascii="Arial" w:hAnsi="Arial" w:cs="Arial"/>
          <w:sz w:val="24"/>
          <w:szCs w:val="24"/>
          <w:lang w:val="en-US"/>
        </w:rPr>
        <w:t xml:space="preserve">Phe </w:t>
      </w:r>
      <w:r w:rsidRPr="004709B4">
        <w:rPr>
          <w:rFonts w:ascii="Arial" w:hAnsi="Arial" w:cs="Arial"/>
          <w:sz w:val="24"/>
          <w:szCs w:val="24"/>
          <w:lang w:val="en-US"/>
        </w:rPr>
        <w:t>diet</w:t>
      </w:r>
      <w:r w:rsidR="009A3BC0" w:rsidRPr="004709B4">
        <w:rPr>
          <w:rFonts w:ascii="Arial" w:hAnsi="Arial" w:cs="Arial"/>
          <w:sz w:val="24"/>
          <w:szCs w:val="24"/>
          <w:lang w:val="en-US"/>
        </w:rPr>
        <w:t xml:space="preserve"> or normal diet (NP)</w:t>
      </w:r>
      <w:r w:rsidRPr="004709B4">
        <w:rPr>
          <w:rFonts w:ascii="Arial" w:hAnsi="Arial" w:cs="Arial"/>
          <w:sz w:val="24"/>
          <w:szCs w:val="24"/>
          <w:lang w:val="en-US"/>
        </w:rPr>
        <w:t xml:space="preserve"> (n = 32).</w:t>
      </w:r>
    </w:p>
    <w:p w14:paraId="322188FC" w14:textId="77777777" w:rsidR="002E3C68" w:rsidRPr="004709B4" w:rsidRDefault="002E3C68" w:rsidP="003924C3">
      <w:pPr>
        <w:rPr>
          <w:rFonts w:ascii="Arial" w:hAnsi="Arial" w:cs="Arial"/>
          <w:sz w:val="24"/>
          <w:szCs w:val="24"/>
          <w:lang w:val="en-US"/>
        </w:rPr>
      </w:pPr>
    </w:p>
    <w:p w14:paraId="4B90F906" w14:textId="77777777" w:rsidR="00173391" w:rsidRPr="004709B4" w:rsidRDefault="00173391" w:rsidP="009E70E2">
      <w:pPr>
        <w:rPr>
          <w:rFonts w:ascii="Arial" w:hAnsi="Arial" w:cs="Arial"/>
          <w:b/>
          <w:bCs/>
          <w:sz w:val="24"/>
          <w:szCs w:val="24"/>
          <w:lang w:val="en-US"/>
        </w:rPr>
        <w:sectPr w:rsidR="00173391" w:rsidRPr="004709B4" w:rsidSect="00D22534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3AE2DFA" w14:textId="45D6E2C0" w:rsidR="003924C3" w:rsidRPr="004709B4" w:rsidRDefault="003A4A65" w:rsidP="009E70E2">
      <w:pPr>
        <w:rPr>
          <w:rFonts w:ascii="Arial" w:hAnsi="Arial" w:cs="Arial"/>
          <w:sz w:val="24"/>
          <w:szCs w:val="24"/>
          <w:lang w:val="en-US"/>
        </w:rPr>
      </w:pPr>
      <w:r w:rsidRPr="004709B4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able S1</w:t>
      </w:r>
      <w:r w:rsidR="006A39B9" w:rsidRPr="004709B4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DB79C9" w:rsidRPr="004709B4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9E70E2" w:rsidRPr="004709B4">
        <w:rPr>
          <w:rFonts w:ascii="Arial" w:hAnsi="Arial" w:cs="Arial"/>
          <w:sz w:val="24"/>
          <w:szCs w:val="24"/>
          <w:lang w:val="en-US"/>
        </w:rPr>
        <w:t xml:space="preserve">Questionnaire on Guided </w:t>
      </w:r>
      <w:r w:rsidR="00A144E9" w:rsidRPr="004709B4">
        <w:rPr>
          <w:rFonts w:ascii="Arial" w:hAnsi="Arial" w:cs="Arial"/>
          <w:sz w:val="24"/>
          <w:szCs w:val="24"/>
          <w:lang w:val="en-US"/>
        </w:rPr>
        <w:t>Physical Activity Levels for children aged 3</w:t>
      </w:r>
      <w:r w:rsidR="00A227D9" w:rsidRPr="004709B4">
        <w:rPr>
          <w:rFonts w:ascii="Arial" w:hAnsi="Arial" w:cs="Arial"/>
          <w:sz w:val="24"/>
          <w:szCs w:val="24"/>
          <w:lang w:val="en-US"/>
        </w:rPr>
        <w:t xml:space="preserve"> to </w:t>
      </w:r>
      <w:r w:rsidR="00A144E9" w:rsidRPr="004709B4">
        <w:rPr>
          <w:rFonts w:ascii="Arial" w:hAnsi="Arial" w:cs="Arial"/>
          <w:sz w:val="24"/>
          <w:szCs w:val="24"/>
          <w:lang w:val="en-US"/>
        </w:rPr>
        <w:t>8 years</w:t>
      </w:r>
      <w:r w:rsidR="00195FB9" w:rsidRPr="004709B4">
        <w:rPr>
          <w:rFonts w:ascii="Arial" w:hAnsi="Arial" w:cs="Arial"/>
          <w:sz w:val="24"/>
          <w:szCs w:val="24"/>
          <w:lang w:val="en-US"/>
        </w:rPr>
        <w:t xml:space="preserve"> (adapted from</w:t>
      </w:r>
      <w:r w:rsidR="00727C35" w:rsidRPr="004709B4">
        <w:rPr>
          <w:rFonts w:ascii="Arial" w:hAnsi="Arial" w:cs="Arial"/>
          <w:sz w:val="24"/>
          <w:szCs w:val="24"/>
          <w:lang w:val="en-US"/>
        </w:rPr>
        <w:t xml:space="preserve"> Castro et al., 2019</w:t>
      </w:r>
      <w:sdt>
        <w:sdtPr>
          <w:rPr>
            <w:rFonts w:ascii="Arial" w:hAnsi="Arial" w:cs="Arial"/>
            <w:color w:val="000000"/>
            <w:sz w:val="24"/>
            <w:szCs w:val="24"/>
            <w:vertAlign w:val="superscript"/>
            <w:lang w:val="en-US"/>
          </w:rPr>
          <w:tag w:val="MENDELEY_CITATION_v3_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"/>
          <w:id w:val="-1293590522"/>
          <w:placeholder>
            <w:docPart w:val="DefaultPlaceholder_-1854013440"/>
          </w:placeholder>
        </w:sdtPr>
        <w:sdtEndPr/>
        <w:sdtContent>
          <w:r w:rsidR="007238E7" w:rsidRPr="004709B4">
            <w:rPr>
              <w:rFonts w:ascii="Arial" w:hAnsi="Arial" w:cs="Arial"/>
              <w:color w:val="000000"/>
              <w:sz w:val="24"/>
              <w:szCs w:val="24"/>
              <w:vertAlign w:val="superscript"/>
              <w:lang w:val="en-US"/>
            </w:rPr>
            <w:t>2</w:t>
          </w:r>
        </w:sdtContent>
      </w:sdt>
      <w:r w:rsidR="00F0775C" w:rsidRPr="004709B4">
        <w:rPr>
          <w:rFonts w:ascii="Arial" w:hAnsi="Arial" w:cs="Arial"/>
          <w:sz w:val="24"/>
          <w:szCs w:val="24"/>
          <w:lang w:val="en-US"/>
        </w:rPr>
        <w:t xml:space="preserve"> )</w:t>
      </w:r>
    </w:p>
    <w:tbl>
      <w:tblPr>
        <w:tblStyle w:val="TableGrid"/>
        <w:tblW w:w="1430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8"/>
        <w:gridCol w:w="4311"/>
        <w:gridCol w:w="4268"/>
        <w:gridCol w:w="5122"/>
      </w:tblGrid>
      <w:tr w:rsidR="003924C3" w:rsidRPr="004709B4" w14:paraId="3D6C256E" w14:textId="77777777" w:rsidTr="009850F7">
        <w:trPr>
          <w:trHeight w:val="210"/>
        </w:trPr>
        <w:tc>
          <w:tcPr>
            <w:tcW w:w="608" w:type="dxa"/>
            <w:tcBorders>
              <w:top w:val="single" w:sz="6" w:space="0" w:color="auto"/>
              <w:left w:val="single" w:sz="6" w:space="0" w:color="auto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C269EA6" w14:textId="77777777" w:rsidR="003924C3" w:rsidRPr="004709B4" w:rsidRDefault="00A144E9" w:rsidP="003924C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No.</w:t>
            </w:r>
          </w:p>
        </w:tc>
        <w:tc>
          <w:tcPr>
            <w:tcW w:w="4311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0A0FD15" w14:textId="77777777" w:rsidR="003924C3" w:rsidRPr="004709B4" w:rsidRDefault="00A144E9" w:rsidP="003924C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4268" w:type="dxa"/>
            <w:tcBorders>
              <w:top w:val="single" w:sz="6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B19B9A4" w14:textId="77777777" w:rsidR="003924C3" w:rsidRPr="004709B4" w:rsidRDefault="00A144E9" w:rsidP="003924C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Response Categories</w:t>
            </w:r>
          </w:p>
        </w:tc>
        <w:tc>
          <w:tcPr>
            <w:tcW w:w="5122" w:type="dxa"/>
            <w:tcBorders>
              <w:top w:val="single" w:sz="6" w:space="0" w:color="auto"/>
              <w:left w:val="single" w:sz="4" w:space="0" w:color="000000" w:themeColor="text1"/>
              <w:bottom w:val="single" w:sz="4" w:space="0" w:color="000000" w:themeColor="text1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4F38617" w14:textId="64DE4AF2" w:rsidR="003924C3" w:rsidRPr="004709B4" w:rsidRDefault="00A144E9" w:rsidP="003924C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Evaluation</w:t>
            </w:r>
            <w:r w:rsidR="00DB79C9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of</w:t>
            </w:r>
            <w:r w:rsidR="00DB79C9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the</w:t>
            </w:r>
            <w:r w:rsidR="00DB79C9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Answers*</w:t>
            </w:r>
          </w:p>
        </w:tc>
      </w:tr>
      <w:tr w:rsidR="003924C3" w:rsidRPr="004709B4" w14:paraId="5117CDF6" w14:textId="77777777" w:rsidTr="009850F7">
        <w:trPr>
          <w:trHeight w:val="345"/>
        </w:trPr>
        <w:tc>
          <w:tcPr>
            <w:tcW w:w="608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8E4B736" w14:textId="77777777" w:rsidR="003924C3" w:rsidRPr="004709B4" w:rsidRDefault="00A144E9" w:rsidP="003924C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955930B" w14:textId="77777777" w:rsidR="003924C3" w:rsidRPr="004709B4" w:rsidRDefault="00A144E9" w:rsidP="0030147F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In general terms, how many hours of physical activity does your child practice throughout the week?</w:t>
            </w:r>
          </w:p>
        </w:tc>
        <w:tc>
          <w:tcPr>
            <w:tcW w:w="4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2F6F3B9" w14:textId="77777777" w:rsidR="003924C3" w:rsidRPr="004709B4" w:rsidRDefault="00A144E9" w:rsidP="0030147F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: Never</w:t>
            </w:r>
            <w:r w:rsidR="007D72C0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2: Less than 2 hours</w:t>
            </w:r>
            <w:r w:rsidR="003728DD" w:rsidRPr="004709B4">
              <w:rPr>
                <w:rFonts w:ascii="Arial" w:hAnsi="Arial" w:cs="Arial"/>
                <w:sz w:val="20"/>
                <w:szCs w:val="20"/>
                <w:lang w:val="en-US"/>
              </w:rPr>
              <w:t>/week</w:t>
            </w:r>
            <w:r w:rsidR="007D72C0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3: 2 to 4 hours</w:t>
            </w:r>
            <w:r w:rsidR="003728DD" w:rsidRPr="004709B4">
              <w:rPr>
                <w:rFonts w:ascii="Arial" w:hAnsi="Arial" w:cs="Arial"/>
                <w:sz w:val="20"/>
                <w:szCs w:val="20"/>
                <w:lang w:val="en-US"/>
              </w:rPr>
              <w:t>/week</w:t>
            </w:r>
            <w:r w:rsidR="007D72C0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4: 4 to 6 hours</w:t>
            </w:r>
            <w:r w:rsidR="003728DD" w:rsidRPr="004709B4">
              <w:rPr>
                <w:rFonts w:ascii="Arial" w:hAnsi="Arial" w:cs="Arial"/>
                <w:sz w:val="20"/>
                <w:szCs w:val="20"/>
                <w:lang w:val="en-US"/>
              </w:rPr>
              <w:t>/week</w:t>
            </w:r>
            <w:r w:rsidR="007D72C0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5: More than 6 hours</w:t>
            </w:r>
            <w:r w:rsidR="003728DD" w:rsidRPr="004709B4">
              <w:rPr>
                <w:rFonts w:ascii="Arial" w:hAnsi="Arial" w:cs="Arial"/>
                <w:sz w:val="20"/>
                <w:szCs w:val="20"/>
                <w:lang w:val="en-US"/>
              </w:rPr>
              <w:t>/week</w:t>
            </w:r>
          </w:p>
        </w:tc>
        <w:tc>
          <w:tcPr>
            <w:tcW w:w="5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6F0DB3F" w14:textId="77777777" w:rsidR="003924C3" w:rsidRPr="004709B4" w:rsidRDefault="00A144E9" w:rsidP="0030147F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: +1</w:t>
            </w:r>
            <w:r w:rsidR="007D72C0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: +</w:t>
            </w:r>
            <w:r w:rsidR="001A4352" w:rsidRPr="004709B4">
              <w:rPr>
                <w:rFonts w:ascii="Arial" w:hAnsi="Arial" w:cs="Arial"/>
                <w:sz w:val="20"/>
                <w:szCs w:val="20"/>
                <w:lang w:val="en-US"/>
              </w:rPr>
              <w:t>2; 3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: +3</w:t>
            </w:r>
            <w:r w:rsidR="007D72C0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4: +4</w:t>
            </w:r>
            <w:r w:rsidR="007D72C0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5: +5</w:t>
            </w:r>
          </w:p>
        </w:tc>
      </w:tr>
      <w:tr w:rsidR="003924C3" w:rsidRPr="004709B4" w14:paraId="440A15E4" w14:textId="77777777" w:rsidTr="009850F7">
        <w:trPr>
          <w:trHeight w:val="285"/>
        </w:trPr>
        <w:tc>
          <w:tcPr>
            <w:tcW w:w="608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9453A8D" w14:textId="77777777" w:rsidR="003924C3" w:rsidRPr="004709B4" w:rsidRDefault="00A144E9" w:rsidP="003924C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FE3E115" w14:textId="77777777" w:rsidR="003924C3" w:rsidRPr="004709B4" w:rsidRDefault="00A144E9" w:rsidP="0030147F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Does your child currently participate in any extracurricular sports activities?</w:t>
            </w:r>
          </w:p>
        </w:tc>
        <w:tc>
          <w:tcPr>
            <w:tcW w:w="4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43E9C66" w14:textId="77777777" w:rsidR="003924C3" w:rsidRPr="004709B4" w:rsidRDefault="00A144E9" w:rsidP="0030147F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: Yes</w:t>
            </w:r>
            <w:r w:rsidR="007D72C0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2: No</w:t>
            </w:r>
          </w:p>
        </w:tc>
        <w:tc>
          <w:tcPr>
            <w:tcW w:w="5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102D09E" w14:textId="77777777" w:rsidR="003924C3" w:rsidRPr="004709B4" w:rsidRDefault="00A144E9" w:rsidP="0030147F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: +1</w:t>
            </w:r>
            <w:r w:rsidR="007D72C0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2: +0</w:t>
            </w:r>
          </w:p>
        </w:tc>
      </w:tr>
      <w:tr w:rsidR="003924C3" w:rsidRPr="004709B4" w14:paraId="67792E34" w14:textId="77777777" w:rsidTr="009850F7">
        <w:trPr>
          <w:trHeight w:val="285"/>
        </w:trPr>
        <w:tc>
          <w:tcPr>
            <w:tcW w:w="608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1F69329" w14:textId="77777777" w:rsidR="003924C3" w:rsidRPr="004709B4" w:rsidRDefault="00A144E9" w:rsidP="003924C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B7862BC" w14:textId="77777777" w:rsidR="003924C3" w:rsidRPr="004709B4" w:rsidRDefault="00A144E9" w:rsidP="0030147F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What sport does your child practice (in case of extracurricular activity)?</w:t>
            </w:r>
          </w:p>
        </w:tc>
        <w:tc>
          <w:tcPr>
            <w:tcW w:w="4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5470B424" w14:textId="77777777" w:rsidR="003924C3" w:rsidRPr="004709B4" w:rsidRDefault="00A144E9" w:rsidP="0030147F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Written response</w:t>
            </w:r>
            <w:r w:rsidR="007926E8" w:rsidRPr="004709B4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5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2BBAE03" w14:textId="77777777" w:rsidR="003924C3" w:rsidRPr="004709B4" w:rsidRDefault="00A144E9" w:rsidP="0030147F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EA1A09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A1A09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A1A09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EA1A09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4 **</w:t>
            </w:r>
          </w:p>
          <w:p w14:paraId="750F4FE6" w14:textId="77777777" w:rsidR="003924C3" w:rsidRPr="004709B4" w:rsidRDefault="00A144E9" w:rsidP="0030147F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No practice</w:t>
            </w:r>
            <w:r w:rsidR="006B4844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(0 METs)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: +0</w:t>
            </w:r>
            <w:r w:rsidR="00CB2B95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2</w:t>
            </w:r>
            <w:r w:rsidR="00025618" w:rsidRPr="004709B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3.5</w:t>
            </w:r>
            <w:r w:rsidR="006B4844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METs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: + 1</w:t>
            </w:r>
            <w:r w:rsidR="00CB2B95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3.5</w:t>
            </w:r>
            <w:r w:rsidR="00025618" w:rsidRPr="004709B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6B4844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METs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: +2</w:t>
            </w:r>
            <w:r w:rsidR="00CB2B95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5</w:t>
            </w:r>
            <w:r w:rsidR="00025618" w:rsidRPr="004709B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6.5</w:t>
            </w:r>
            <w:r w:rsidR="006B4844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METs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: +3</w:t>
            </w:r>
            <w:r w:rsidR="00CB2B95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&gt;6.5</w:t>
            </w:r>
            <w:r w:rsidR="006B4844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METs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: + 4</w:t>
            </w:r>
          </w:p>
        </w:tc>
      </w:tr>
      <w:tr w:rsidR="003924C3" w:rsidRPr="004709B4" w14:paraId="788C9892" w14:textId="77777777" w:rsidTr="009850F7">
        <w:trPr>
          <w:trHeight w:val="285"/>
        </w:trPr>
        <w:tc>
          <w:tcPr>
            <w:tcW w:w="608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2EEE7734" w14:textId="77777777" w:rsidR="003924C3" w:rsidRPr="004709B4" w:rsidRDefault="00A144E9" w:rsidP="003924C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0D5FD877" w14:textId="77777777" w:rsidR="003924C3" w:rsidRPr="004709B4" w:rsidRDefault="00A144E9" w:rsidP="0030147F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How many hours a week do you dedicate to practicing extracurricular activities?</w:t>
            </w:r>
          </w:p>
        </w:tc>
        <w:tc>
          <w:tcPr>
            <w:tcW w:w="4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1000727" w14:textId="77777777" w:rsidR="003924C3" w:rsidRPr="004709B4" w:rsidRDefault="00A144E9" w:rsidP="0030147F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Written response</w:t>
            </w:r>
            <w:r w:rsidR="007926E8" w:rsidRPr="004709B4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  <w:tc>
          <w:tcPr>
            <w:tcW w:w="5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91F264D" w14:textId="77777777" w:rsidR="00EA1A09" w:rsidRPr="004709B4" w:rsidRDefault="00EA1A09" w:rsidP="00EA1A09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;1;2;3;4 **</w:t>
            </w:r>
          </w:p>
          <w:p w14:paraId="6B0D4E95" w14:textId="67DDEAEF" w:rsidR="003924C3" w:rsidRPr="004709B4" w:rsidRDefault="007329B4" w:rsidP="0030147F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  <w:r w:rsidR="00DB79C9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practice</w:t>
            </w:r>
            <w:r w:rsidR="008C50BB" w:rsidRPr="004709B4">
              <w:rPr>
                <w:rFonts w:ascii="Arial" w:hAnsi="Arial" w:cs="Arial"/>
                <w:sz w:val="20"/>
                <w:szCs w:val="20"/>
                <w:lang w:val="en-US"/>
              </w:rPr>
              <w:t>(0h)</w:t>
            </w:r>
            <w:r w:rsidR="00A144E9" w:rsidRPr="004709B4">
              <w:rPr>
                <w:rFonts w:ascii="Arial" w:hAnsi="Arial" w:cs="Arial"/>
                <w:sz w:val="20"/>
                <w:szCs w:val="20"/>
                <w:lang w:val="en-US"/>
              </w:rPr>
              <w:t>: +0</w:t>
            </w:r>
            <w:r w:rsidR="00CB2B95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="00A144E9" w:rsidRPr="004709B4">
              <w:rPr>
                <w:rFonts w:ascii="Arial" w:hAnsi="Arial" w:cs="Arial"/>
                <w:sz w:val="20"/>
                <w:szCs w:val="20"/>
                <w:lang w:val="en-US"/>
              </w:rPr>
              <w:t>&lt;1</w:t>
            </w:r>
            <w:r w:rsidR="00607499" w:rsidRPr="004709B4">
              <w:rPr>
                <w:rFonts w:ascii="Arial" w:hAnsi="Arial" w:cs="Arial"/>
                <w:sz w:val="20"/>
                <w:szCs w:val="20"/>
                <w:lang w:val="en-US"/>
              </w:rPr>
              <w:t>.5</w:t>
            </w:r>
            <w:r w:rsidR="00A144E9" w:rsidRPr="004709B4">
              <w:rPr>
                <w:rFonts w:ascii="Arial" w:hAnsi="Arial" w:cs="Arial"/>
                <w:sz w:val="20"/>
                <w:szCs w:val="20"/>
                <w:lang w:val="en-US"/>
              </w:rPr>
              <w:t>h: +1</w:t>
            </w:r>
            <w:r w:rsidR="00CB2B95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="00A144E9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1</w:t>
            </w:r>
            <w:r w:rsidR="00607499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.5 </w:t>
            </w:r>
            <w:r w:rsidR="00025618" w:rsidRPr="004709B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="00A144E9" w:rsidRPr="004709B4">
              <w:rPr>
                <w:rFonts w:ascii="Arial" w:hAnsi="Arial" w:cs="Arial"/>
                <w:sz w:val="20"/>
                <w:szCs w:val="20"/>
                <w:lang w:val="en-US"/>
              </w:rPr>
              <w:t>3h: +2</w:t>
            </w:r>
            <w:r w:rsidR="00CB2B95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="00A144E9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3</w:t>
            </w:r>
            <w:r w:rsidR="00607499" w:rsidRPr="004709B4">
              <w:rPr>
                <w:rFonts w:ascii="Arial" w:hAnsi="Arial" w:cs="Arial"/>
                <w:sz w:val="20"/>
                <w:szCs w:val="20"/>
                <w:lang w:val="en-US"/>
              </w:rPr>
              <w:t>–</w:t>
            </w:r>
            <w:r w:rsidR="00A144E9" w:rsidRPr="004709B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607499" w:rsidRPr="004709B4">
              <w:rPr>
                <w:rFonts w:ascii="Arial" w:hAnsi="Arial" w:cs="Arial"/>
                <w:sz w:val="20"/>
                <w:szCs w:val="20"/>
                <w:lang w:val="en-US"/>
              </w:rPr>
              <w:t>.5</w:t>
            </w:r>
            <w:r w:rsidR="00A144E9" w:rsidRPr="004709B4">
              <w:rPr>
                <w:rFonts w:ascii="Arial" w:hAnsi="Arial" w:cs="Arial"/>
                <w:sz w:val="20"/>
                <w:szCs w:val="20"/>
                <w:lang w:val="en-US"/>
              </w:rPr>
              <w:t>h: +</w:t>
            </w:r>
            <w:r w:rsidR="00367547" w:rsidRPr="004709B4">
              <w:rPr>
                <w:rFonts w:ascii="Arial" w:hAnsi="Arial" w:cs="Arial"/>
                <w:sz w:val="20"/>
                <w:szCs w:val="20"/>
                <w:lang w:val="en-US"/>
              </w:rPr>
              <w:t>3; &gt;</w:t>
            </w:r>
            <w:r w:rsidR="00A144E9" w:rsidRPr="004709B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607499" w:rsidRPr="004709B4">
              <w:rPr>
                <w:rFonts w:ascii="Arial" w:hAnsi="Arial" w:cs="Arial"/>
                <w:sz w:val="20"/>
                <w:szCs w:val="20"/>
                <w:lang w:val="en-US"/>
              </w:rPr>
              <w:t>.5</w:t>
            </w:r>
            <w:r w:rsidR="00A144E9" w:rsidRPr="004709B4">
              <w:rPr>
                <w:rFonts w:ascii="Arial" w:hAnsi="Arial" w:cs="Arial"/>
                <w:sz w:val="20"/>
                <w:szCs w:val="20"/>
                <w:lang w:val="en-US"/>
              </w:rPr>
              <w:t>h: +4</w:t>
            </w:r>
          </w:p>
        </w:tc>
      </w:tr>
      <w:tr w:rsidR="00195F33" w:rsidRPr="004709B4" w14:paraId="77E206E6" w14:textId="77777777" w:rsidTr="009850F7">
        <w:trPr>
          <w:trHeight w:val="300"/>
        </w:trPr>
        <w:tc>
          <w:tcPr>
            <w:tcW w:w="608" w:type="dxa"/>
            <w:tcBorders>
              <w:top w:val="single" w:sz="4" w:space="0" w:color="000000" w:themeColor="text1"/>
              <w:left w:val="single" w:sz="6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4C60F5A" w14:textId="77777777" w:rsidR="00195F33" w:rsidRPr="004709B4" w:rsidRDefault="00195F33" w:rsidP="00195F3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4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7D47C256" w14:textId="3260DED9" w:rsidR="00195F33" w:rsidRPr="004709B4" w:rsidRDefault="00195F33" w:rsidP="00195F33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During</w:t>
            </w:r>
            <w:r w:rsidR="00DB79C9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school</w:t>
            </w:r>
            <w:r w:rsidR="00DB79C9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hours, how</w:t>
            </w:r>
            <w:r w:rsidR="00DB79C9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many</w:t>
            </w:r>
            <w:r w:rsidR="00DB79C9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days per week does your child do physical</w:t>
            </w:r>
            <w:r w:rsidR="00DB79C9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activity? How</w:t>
            </w:r>
            <w:r w:rsidR="00DB79C9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long per day?</w:t>
            </w:r>
          </w:p>
        </w:tc>
        <w:tc>
          <w:tcPr>
            <w:tcW w:w="4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4F76ADB" w14:textId="77777777" w:rsidR="00195F33" w:rsidRPr="004709B4" w:rsidRDefault="00195F33" w:rsidP="00195F33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Written responses</w:t>
            </w:r>
          </w:p>
        </w:tc>
        <w:tc>
          <w:tcPr>
            <w:tcW w:w="5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6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2CB3916" w14:textId="77777777" w:rsidR="00195F33" w:rsidRPr="004709B4" w:rsidRDefault="00195F33" w:rsidP="00195F33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  <w:r w:rsidR="00EA1A09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EA1A09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EA1A09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EA1A09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EA1A09" w:rsidRPr="004709B4">
              <w:rPr>
                <w:rFonts w:ascii="Arial" w:hAnsi="Arial" w:cs="Arial"/>
                <w:sz w:val="20"/>
                <w:szCs w:val="20"/>
                <w:lang w:val="en-US"/>
              </w:rPr>
              <w:t>**</w:t>
            </w:r>
          </w:p>
          <w:p w14:paraId="2959DF8E" w14:textId="77777777" w:rsidR="00195F33" w:rsidRPr="004709B4" w:rsidRDefault="00195F33" w:rsidP="00195F33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No practice: +0</w:t>
            </w:r>
            <w:r w:rsidR="00CB2B95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&lt;1day x 1.5h: +1</w:t>
            </w:r>
            <w:r w:rsidR="00CB2B95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2days x 45min –75min: +2</w:t>
            </w:r>
            <w:r w:rsidR="00CB2B95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2days x 75 min– 2h: +3</w:t>
            </w:r>
            <w:r w:rsidR="00CB2B95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&gt;2days = +4</w:t>
            </w:r>
          </w:p>
        </w:tc>
      </w:tr>
      <w:tr w:rsidR="00195F33" w:rsidRPr="004709B4" w14:paraId="7AEA363E" w14:textId="77777777" w:rsidTr="009850F7">
        <w:trPr>
          <w:trHeight w:val="990"/>
        </w:trPr>
        <w:tc>
          <w:tcPr>
            <w:tcW w:w="608" w:type="dxa"/>
            <w:tcBorders>
              <w:top w:val="single" w:sz="4" w:space="0" w:color="000000" w:themeColor="text1"/>
              <w:left w:val="single" w:sz="6" w:space="0" w:color="auto"/>
              <w:bottom w:val="single" w:sz="6" w:space="0" w:color="auto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352FAE3A" w14:textId="77777777" w:rsidR="00195F33" w:rsidRPr="004709B4" w:rsidRDefault="00195F33" w:rsidP="00195F33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43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1453B517" w14:textId="3BA77C20" w:rsidR="00195F33" w:rsidRPr="004709B4" w:rsidRDefault="00195F33" w:rsidP="00195F33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Do you and your family participate in physical activities with your child?"</w:t>
            </w:r>
          </w:p>
          <w:p w14:paraId="013BA68A" w14:textId="448469FC" w:rsidR="00F431D0" w:rsidRPr="004709B4" w:rsidRDefault="00F431D0" w:rsidP="00195F33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26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000000" w:themeColor="text1"/>
              <w:right w:val="single" w:sz="4" w:space="0" w:color="000000" w:themeColor="text1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6870A9D6" w14:textId="77777777" w:rsidR="00195F33" w:rsidRPr="004709B4" w:rsidRDefault="00195F33" w:rsidP="00195F33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: Never</w:t>
            </w:r>
            <w:r w:rsidR="00025618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2: Very sporadically</w:t>
            </w:r>
            <w:r w:rsidR="00025618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3: In general, yes, but only a little</w:t>
            </w:r>
            <w:r w:rsidR="00025618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4: Often</w:t>
            </w:r>
            <w:r w:rsidR="00025618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5: Almost every day</w:t>
            </w:r>
            <w:r w:rsidR="00025618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6: Don't know or no comment.</w:t>
            </w:r>
          </w:p>
        </w:tc>
        <w:tc>
          <w:tcPr>
            <w:tcW w:w="5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6" w:space="0" w:color="auto"/>
              <w:right w:val="single" w:sz="6" w:space="0" w:color="auto"/>
            </w:tcBorders>
            <w:tcMar>
              <w:top w:w="0" w:type="dxa"/>
              <w:left w:w="105" w:type="dxa"/>
              <w:bottom w:w="0" w:type="dxa"/>
              <w:right w:w="105" w:type="dxa"/>
            </w:tcMar>
            <w:hideMark/>
          </w:tcPr>
          <w:p w14:paraId="45306F4E" w14:textId="77777777" w:rsidR="00EA1A09" w:rsidRPr="004709B4" w:rsidRDefault="00EA1A09" w:rsidP="00EA1A09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;1;2;3;4 **</w:t>
            </w:r>
          </w:p>
          <w:p w14:paraId="6E2ACC3D" w14:textId="77777777" w:rsidR="00195F33" w:rsidRPr="004709B4" w:rsidRDefault="00195F33" w:rsidP="00EA1A09">
            <w:pPr>
              <w:spacing w:after="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 or 6: +0</w:t>
            </w:r>
            <w:r w:rsidR="00025618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2: +1</w:t>
            </w:r>
            <w:r w:rsidR="00025618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3: +2</w:t>
            </w:r>
            <w:r w:rsidR="00025618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4: +3</w:t>
            </w:r>
            <w:r w:rsidR="00025618" w:rsidRPr="004709B4">
              <w:rPr>
                <w:rFonts w:ascii="Arial" w:hAnsi="Arial" w:cs="Arial"/>
                <w:sz w:val="20"/>
                <w:szCs w:val="20"/>
                <w:lang w:val="en-US"/>
              </w:rPr>
              <w:t>;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5: +4</w:t>
            </w:r>
          </w:p>
        </w:tc>
      </w:tr>
    </w:tbl>
    <w:p w14:paraId="062FF2EB" w14:textId="12A5D716" w:rsidR="003924C3" w:rsidRPr="004709B4" w:rsidRDefault="00A144E9" w:rsidP="003924C3">
      <w:pPr>
        <w:rPr>
          <w:rFonts w:ascii="Arial" w:hAnsi="Arial" w:cs="Arial"/>
          <w:sz w:val="20"/>
          <w:szCs w:val="20"/>
          <w:lang w:val="en-US"/>
        </w:rPr>
      </w:pPr>
      <w:r w:rsidRPr="004709B4">
        <w:rPr>
          <w:rFonts w:ascii="Arial" w:hAnsi="Arial" w:cs="Arial"/>
          <w:sz w:val="20"/>
          <w:szCs w:val="20"/>
          <w:lang w:val="en-US"/>
        </w:rPr>
        <w:t>* The answers are cumulative, contributing to an overall score that categorizes activity levels as follows: 2</w:t>
      </w:r>
      <w:r w:rsidR="007D72C0" w:rsidRPr="004709B4">
        <w:rPr>
          <w:rFonts w:ascii="Arial" w:hAnsi="Arial" w:cs="Arial"/>
          <w:sz w:val="20"/>
          <w:szCs w:val="20"/>
          <w:lang w:val="en-US"/>
        </w:rPr>
        <w:t>–</w:t>
      </w:r>
      <w:r w:rsidRPr="004709B4">
        <w:rPr>
          <w:rFonts w:ascii="Arial" w:hAnsi="Arial" w:cs="Arial"/>
          <w:sz w:val="20"/>
          <w:szCs w:val="20"/>
          <w:lang w:val="en-US"/>
        </w:rPr>
        <w:t xml:space="preserve">9 points indicate a </w:t>
      </w:r>
      <w:r w:rsidR="008255B3" w:rsidRPr="004709B4">
        <w:rPr>
          <w:rFonts w:ascii="Arial" w:hAnsi="Arial" w:cs="Arial"/>
          <w:sz w:val="20"/>
          <w:szCs w:val="20"/>
          <w:lang w:val="en-US"/>
        </w:rPr>
        <w:t>lightly active</w:t>
      </w:r>
      <w:r w:rsidR="00F32D98" w:rsidRPr="004709B4">
        <w:rPr>
          <w:rFonts w:ascii="Arial" w:hAnsi="Arial" w:cs="Arial"/>
          <w:sz w:val="20"/>
          <w:szCs w:val="20"/>
          <w:lang w:val="en-US"/>
        </w:rPr>
        <w:t xml:space="preserve"> </w:t>
      </w:r>
      <w:r w:rsidRPr="004709B4">
        <w:rPr>
          <w:rFonts w:ascii="Arial" w:hAnsi="Arial" w:cs="Arial"/>
          <w:sz w:val="20"/>
          <w:szCs w:val="20"/>
          <w:lang w:val="en-US"/>
        </w:rPr>
        <w:t>level</w:t>
      </w:r>
      <w:r w:rsidR="00AB174B" w:rsidRPr="004709B4">
        <w:rPr>
          <w:rFonts w:ascii="Arial" w:hAnsi="Arial" w:cs="Arial"/>
          <w:sz w:val="20"/>
          <w:szCs w:val="20"/>
          <w:lang w:val="en-US"/>
        </w:rPr>
        <w:t>;</w:t>
      </w:r>
      <w:r w:rsidRPr="004709B4">
        <w:rPr>
          <w:rFonts w:ascii="Arial" w:hAnsi="Arial" w:cs="Arial"/>
          <w:sz w:val="20"/>
          <w:szCs w:val="20"/>
          <w:lang w:val="en-US"/>
        </w:rPr>
        <w:t>10</w:t>
      </w:r>
      <w:r w:rsidR="007D72C0" w:rsidRPr="004709B4">
        <w:rPr>
          <w:rFonts w:ascii="Arial" w:hAnsi="Arial" w:cs="Arial"/>
          <w:sz w:val="20"/>
          <w:szCs w:val="20"/>
          <w:lang w:val="en-US"/>
        </w:rPr>
        <w:t>–</w:t>
      </w:r>
      <w:r w:rsidRPr="004709B4">
        <w:rPr>
          <w:rFonts w:ascii="Arial" w:hAnsi="Arial" w:cs="Arial"/>
          <w:sz w:val="20"/>
          <w:szCs w:val="20"/>
          <w:lang w:val="en-US"/>
        </w:rPr>
        <w:t>15 points indicate a moderately active level</w:t>
      </w:r>
      <w:r w:rsidR="00AB174B" w:rsidRPr="004709B4">
        <w:rPr>
          <w:rFonts w:ascii="Arial" w:hAnsi="Arial" w:cs="Arial"/>
          <w:sz w:val="20"/>
          <w:szCs w:val="20"/>
          <w:lang w:val="en-US"/>
        </w:rPr>
        <w:t>;</w:t>
      </w:r>
      <w:r w:rsidR="00DB79C9" w:rsidRPr="004709B4">
        <w:rPr>
          <w:rFonts w:ascii="Arial" w:hAnsi="Arial" w:cs="Arial"/>
          <w:sz w:val="20"/>
          <w:szCs w:val="20"/>
          <w:lang w:val="en-US"/>
        </w:rPr>
        <w:t xml:space="preserve"> </w:t>
      </w:r>
      <w:r w:rsidRPr="004709B4">
        <w:rPr>
          <w:rFonts w:ascii="Arial" w:hAnsi="Arial" w:cs="Arial"/>
          <w:sz w:val="20"/>
          <w:szCs w:val="20"/>
          <w:lang w:val="en-US"/>
        </w:rPr>
        <w:t xml:space="preserve">and scores above 15 </w:t>
      </w:r>
      <w:r w:rsidR="00370762" w:rsidRPr="004709B4">
        <w:rPr>
          <w:rFonts w:ascii="Arial" w:hAnsi="Arial" w:cs="Arial"/>
          <w:sz w:val="20"/>
          <w:szCs w:val="20"/>
          <w:lang w:val="en-US"/>
        </w:rPr>
        <w:t>indicate</w:t>
      </w:r>
      <w:r w:rsidRPr="004709B4">
        <w:rPr>
          <w:rFonts w:ascii="Arial" w:hAnsi="Arial" w:cs="Arial"/>
          <w:sz w:val="20"/>
          <w:szCs w:val="20"/>
          <w:lang w:val="en-US"/>
        </w:rPr>
        <w:t xml:space="preserve"> very active level.</w:t>
      </w:r>
    </w:p>
    <w:p w14:paraId="7886E7BA" w14:textId="6002BBE4" w:rsidR="00B0209E" w:rsidRPr="004709B4" w:rsidRDefault="00A144E9" w:rsidP="4A633756">
      <w:pPr>
        <w:rPr>
          <w:rFonts w:ascii="Arial" w:hAnsi="Arial" w:cs="Arial"/>
          <w:b/>
          <w:bCs/>
          <w:sz w:val="16"/>
          <w:szCs w:val="16"/>
          <w:lang w:val="en-US"/>
        </w:rPr>
        <w:sectPr w:rsidR="00B0209E" w:rsidRPr="004709B4" w:rsidSect="00690580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4709B4">
        <w:rPr>
          <w:rFonts w:ascii="Arial" w:hAnsi="Arial" w:cs="Arial"/>
          <w:sz w:val="20"/>
          <w:szCs w:val="20"/>
          <w:lang w:val="en-US"/>
        </w:rPr>
        <w:t xml:space="preserve">** </w:t>
      </w:r>
      <w:r w:rsidR="00B34CBE" w:rsidRPr="004709B4">
        <w:rPr>
          <w:rFonts w:ascii="Arial" w:hAnsi="Arial" w:cs="Arial"/>
          <w:sz w:val="20"/>
          <w:szCs w:val="20"/>
          <w:lang w:val="en-US"/>
        </w:rPr>
        <w:t>Calculated according to METs (metabolic equivalent</w:t>
      </w:r>
      <w:r w:rsidR="00C43C18" w:rsidRPr="004709B4">
        <w:rPr>
          <w:rFonts w:ascii="Arial" w:hAnsi="Arial" w:cs="Arial"/>
          <w:sz w:val="20"/>
          <w:szCs w:val="20"/>
          <w:lang w:val="en-US"/>
        </w:rPr>
        <w:t>s</w:t>
      </w:r>
      <w:r w:rsidR="00B34CBE" w:rsidRPr="004709B4">
        <w:rPr>
          <w:rFonts w:ascii="Arial" w:hAnsi="Arial" w:cs="Arial"/>
          <w:sz w:val="20"/>
          <w:szCs w:val="20"/>
          <w:lang w:val="en-US"/>
        </w:rPr>
        <w:t xml:space="preserve"> of task), defined as the</w:t>
      </w:r>
      <w:r w:rsidR="00F22998" w:rsidRPr="004709B4">
        <w:rPr>
          <w:rFonts w:ascii="Arial" w:hAnsi="Arial" w:cs="Arial"/>
          <w:sz w:val="20"/>
          <w:szCs w:val="20"/>
          <w:lang w:val="en-US"/>
        </w:rPr>
        <w:t xml:space="preserve"> </w:t>
      </w:r>
      <w:r w:rsidR="00B34CBE" w:rsidRPr="004709B4">
        <w:rPr>
          <w:rFonts w:ascii="Arial" w:hAnsi="Arial" w:cs="Arial"/>
          <w:sz w:val="20"/>
          <w:szCs w:val="20"/>
          <w:lang w:val="en-US"/>
        </w:rPr>
        <w:t xml:space="preserve">ratio of </w:t>
      </w:r>
      <w:r w:rsidR="00F22998" w:rsidRPr="004709B4">
        <w:rPr>
          <w:rFonts w:ascii="Arial" w:hAnsi="Arial" w:cs="Arial"/>
          <w:sz w:val="20"/>
          <w:szCs w:val="20"/>
          <w:lang w:val="en-US"/>
        </w:rPr>
        <w:t>the work</w:t>
      </w:r>
      <w:r w:rsidR="00BD0D71" w:rsidRPr="004709B4">
        <w:rPr>
          <w:rFonts w:ascii="Arial" w:hAnsi="Arial" w:cs="Arial"/>
          <w:sz w:val="20"/>
          <w:szCs w:val="20"/>
          <w:lang w:val="en-US"/>
        </w:rPr>
        <w:t xml:space="preserve"> metabolic rate to the </w:t>
      </w:r>
      <w:r w:rsidR="00B34CBE" w:rsidRPr="004709B4">
        <w:rPr>
          <w:rFonts w:ascii="Arial" w:hAnsi="Arial" w:cs="Arial"/>
          <w:sz w:val="20"/>
          <w:szCs w:val="20"/>
          <w:lang w:val="en-US"/>
        </w:rPr>
        <w:t>resting metabolic rate (1 MET ≈ 3.5 mL O</w:t>
      </w:r>
      <w:r w:rsidR="00B34CBE" w:rsidRPr="004709B4">
        <w:rPr>
          <w:rFonts w:ascii="Cambria Math" w:hAnsi="Cambria Math" w:cs="Cambria Math"/>
          <w:sz w:val="20"/>
          <w:szCs w:val="20"/>
          <w:lang w:val="en-US"/>
        </w:rPr>
        <w:t>₂</w:t>
      </w:r>
      <w:r w:rsidR="00B34CBE" w:rsidRPr="004709B4">
        <w:rPr>
          <w:rFonts w:ascii="Arial" w:hAnsi="Arial" w:cs="Arial"/>
          <w:sz w:val="20"/>
          <w:szCs w:val="20"/>
          <w:lang w:val="en-US"/>
        </w:rPr>
        <w:t>·kg</w:t>
      </w:r>
      <w:r w:rsidR="00B34CBE" w:rsidRPr="004709B4">
        <w:rPr>
          <w:rFonts w:ascii="Cambria Math" w:hAnsi="Cambria Math" w:cs="Cambria Math"/>
          <w:sz w:val="20"/>
          <w:szCs w:val="20"/>
          <w:lang w:val="en-US"/>
        </w:rPr>
        <w:t>⁻</w:t>
      </w:r>
      <w:r w:rsidR="00B34CBE" w:rsidRPr="004709B4">
        <w:rPr>
          <w:rFonts w:ascii="Arial" w:hAnsi="Arial" w:cs="Arial"/>
          <w:sz w:val="20"/>
          <w:szCs w:val="20"/>
          <w:lang w:val="en-US"/>
        </w:rPr>
        <w:t>¹·min</w:t>
      </w:r>
      <w:r w:rsidR="00B34CBE" w:rsidRPr="004709B4">
        <w:rPr>
          <w:rFonts w:ascii="Cambria Math" w:hAnsi="Cambria Math" w:cs="Cambria Math"/>
          <w:sz w:val="20"/>
          <w:szCs w:val="20"/>
          <w:lang w:val="en-US"/>
        </w:rPr>
        <w:t>⁻</w:t>
      </w:r>
      <w:r w:rsidR="00B34CBE" w:rsidRPr="004709B4">
        <w:rPr>
          <w:rFonts w:ascii="Arial" w:hAnsi="Arial" w:cs="Arial"/>
          <w:sz w:val="20"/>
          <w:szCs w:val="20"/>
          <w:lang w:val="en-US"/>
        </w:rPr>
        <w:t>¹)</w:t>
      </w:r>
      <w:sdt>
        <w:sdtPr>
          <w:rPr>
            <w:rFonts w:ascii="Arial" w:hAnsi="Arial" w:cs="Arial"/>
            <w:color w:val="000000"/>
            <w:sz w:val="20"/>
            <w:szCs w:val="20"/>
            <w:vertAlign w:val="superscript"/>
            <w:lang w:val="en-US"/>
          </w:rPr>
          <w:tag w:val="MENDELEY_CITATION_v3_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"/>
          <w:id w:val="-526026408"/>
          <w:placeholder>
            <w:docPart w:val="DefaultPlaceholder_-1854013440"/>
          </w:placeholder>
        </w:sdtPr>
        <w:sdtEndPr/>
        <w:sdtContent>
          <w:r w:rsidR="007238E7" w:rsidRPr="004709B4">
            <w:rPr>
              <w:rFonts w:ascii="Arial" w:hAnsi="Arial" w:cs="Arial"/>
              <w:color w:val="000000"/>
              <w:sz w:val="20"/>
              <w:szCs w:val="20"/>
              <w:vertAlign w:val="superscript"/>
              <w:lang w:val="en-US"/>
            </w:rPr>
            <w:t>3</w:t>
          </w:r>
          <w:r w:rsidR="00B34CBE" w:rsidRPr="004709B4">
            <w:rPr>
              <w:rFonts w:ascii="Arial" w:hAnsi="Arial" w:cs="Arial"/>
              <w:color w:val="000000"/>
              <w:sz w:val="20"/>
              <w:szCs w:val="20"/>
              <w:vertAlign w:val="subscript"/>
              <w:lang w:val="en-US"/>
            </w:rPr>
            <w:t>.</w:t>
          </w:r>
        </w:sdtContent>
      </w:sdt>
    </w:p>
    <w:p w14:paraId="6A74B9E9" w14:textId="77777777" w:rsidR="00FE5FF3" w:rsidRPr="004709B4" w:rsidRDefault="00FE5FF3" w:rsidP="00FE5FF3">
      <w:pPr>
        <w:rPr>
          <w:rFonts w:ascii="Arial" w:hAnsi="Arial" w:cs="Arial"/>
          <w:sz w:val="24"/>
          <w:szCs w:val="24"/>
          <w:lang w:val="en-US"/>
        </w:rPr>
      </w:pPr>
      <w:r w:rsidRPr="004709B4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</w:t>
      </w:r>
      <w:r w:rsidR="00876021" w:rsidRPr="004709B4">
        <w:rPr>
          <w:rFonts w:ascii="Arial" w:hAnsi="Arial" w:cs="Arial"/>
          <w:b/>
          <w:bCs/>
          <w:sz w:val="24"/>
          <w:szCs w:val="24"/>
          <w:lang w:val="en-US"/>
        </w:rPr>
        <w:t xml:space="preserve">Table S2. </w:t>
      </w:r>
      <w:r w:rsidR="00876021" w:rsidRPr="004709B4">
        <w:rPr>
          <w:rFonts w:ascii="Arial" w:hAnsi="Arial" w:cs="Arial"/>
          <w:sz w:val="24"/>
          <w:szCs w:val="24"/>
          <w:lang w:val="en-US"/>
        </w:rPr>
        <w:t>Biochemical parameters of subjects with the three phenotypes of PKU and control subjects</w:t>
      </w:r>
      <w:r w:rsidR="00EC3118" w:rsidRPr="004709B4">
        <w:rPr>
          <w:rFonts w:ascii="Arial" w:hAnsi="Arial" w:cs="Arial"/>
          <w:sz w:val="20"/>
          <w:szCs w:val="20"/>
          <w:vertAlign w:val="superscript"/>
          <w:lang w:val="en-US"/>
        </w:rPr>
        <w:t xml:space="preserve"> 1</w:t>
      </w:r>
    </w:p>
    <w:p w14:paraId="1B0D1CDA" w14:textId="77777777" w:rsidR="00FE5FF3" w:rsidRPr="004709B4" w:rsidRDefault="00FE5FF3" w:rsidP="00FE5FF3">
      <w:pPr>
        <w:rPr>
          <w:rFonts w:ascii="Arial" w:hAnsi="Arial" w:cs="Arial"/>
          <w:b/>
          <w:bCs/>
          <w:sz w:val="16"/>
          <w:szCs w:val="16"/>
          <w:lang w:val="en-US"/>
        </w:rPr>
      </w:pPr>
    </w:p>
    <w:tbl>
      <w:tblPr>
        <w:tblStyle w:val="Tablanormal21"/>
        <w:tblW w:w="10336" w:type="dxa"/>
        <w:jc w:val="center"/>
        <w:tblLayout w:type="fixed"/>
        <w:tblLook w:val="04A0" w:firstRow="1" w:lastRow="0" w:firstColumn="1" w:lastColumn="0" w:noHBand="0" w:noVBand="1"/>
      </w:tblPr>
      <w:tblGrid>
        <w:gridCol w:w="3354"/>
        <w:gridCol w:w="1455"/>
        <w:gridCol w:w="1527"/>
        <w:gridCol w:w="1527"/>
        <w:gridCol w:w="1528"/>
        <w:gridCol w:w="945"/>
      </w:tblGrid>
      <w:tr w:rsidR="007B11EB" w:rsidRPr="004709B4" w14:paraId="2EA41B65" w14:textId="77777777" w:rsidTr="007676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</w:tcPr>
          <w:p w14:paraId="61189EAD" w14:textId="77777777" w:rsidR="00FE5FF3" w:rsidRPr="004709B4" w:rsidRDefault="00FE5FF3" w:rsidP="00555C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Plasma biochemical</w:t>
            </w:r>
            <w:r w:rsidR="00555CD0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par</w:t>
            </w:r>
            <w:r w:rsidR="00875B13" w:rsidRPr="004709B4">
              <w:rPr>
                <w:rFonts w:ascii="Arial" w:hAnsi="Arial" w:cs="Arial"/>
                <w:sz w:val="20"/>
                <w:szCs w:val="20"/>
                <w:lang w:val="en-US"/>
              </w:rPr>
              <w:t>a</w:t>
            </w:r>
            <w:r w:rsidR="00555CD0" w:rsidRPr="004709B4">
              <w:rPr>
                <w:rFonts w:ascii="Arial" w:hAnsi="Arial" w:cs="Arial"/>
                <w:sz w:val="20"/>
                <w:szCs w:val="20"/>
                <w:lang w:val="en-US"/>
              </w:rPr>
              <w:t>met</w:t>
            </w:r>
            <w:r w:rsidR="00875B13" w:rsidRPr="004709B4">
              <w:rPr>
                <w:rFonts w:ascii="Arial" w:hAnsi="Arial" w:cs="Arial"/>
                <w:sz w:val="20"/>
                <w:szCs w:val="20"/>
                <w:lang w:val="en-US"/>
              </w:rPr>
              <w:t>er</w:t>
            </w:r>
            <w:r w:rsidR="00555CD0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s </w:t>
            </w:r>
          </w:p>
        </w:tc>
        <w:tc>
          <w:tcPr>
            <w:tcW w:w="1455" w:type="dxa"/>
          </w:tcPr>
          <w:p w14:paraId="088C37A1" w14:textId="77777777" w:rsidR="00FE5FF3" w:rsidRPr="004709B4" w:rsidRDefault="00B3458A" w:rsidP="00555C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="00FE5FF3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PKU </w:t>
            </w:r>
          </w:p>
          <w:p w14:paraId="063EDABB" w14:textId="77777777" w:rsidR="00FE5FF3" w:rsidRPr="004709B4" w:rsidRDefault="00FE5FF3" w:rsidP="00555C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(n=22)</w:t>
            </w:r>
          </w:p>
        </w:tc>
        <w:tc>
          <w:tcPr>
            <w:tcW w:w="1527" w:type="dxa"/>
          </w:tcPr>
          <w:p w14:paraId="3459F719" w14:textId="77777777" w:rsidR="00FE5FF3" w:rsidRPr="004709B4" w:rsidRDefault="00FE5FF3" w:rsidP="00555C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PKU-BH</w:t>
            </w:r>
            <w:r w:rsidRPr="004709B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4 </w:t>
            </w:r>
          </w:p>
          <w:p w14:paraId="7A6958A3" w14:textId="77777777" w:rsidR="00FE5FF3" w:rsidRPr="004709B4" w:rsidRDefault="00FE5FF3" w:rsidP="00555C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(n=21)</w:t>
            </w:r>
          </w:p>
        </w:tc>
        <w:tc>
          <w:tcPr>
            <w:tcW w:w="1527" w:type="dxa"/>
          </w:tcPr>
          <w:p w14:paraId="367A6E42" w14:textId="77777777" w:rsidR="00FE5FF3" w:rsidRPr="004709B4" w:rsidRDefault="00FE5FF3" w:rsidP="00555C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HPA </w:t>
            </w:r>
          </w:p>
          <w:p w14:paraId="11E4BC5C" w14:textId="77777777" w:rsidR="00FE5FF3" w:rsidRPr="004709B4" w:rsidRDefault="00FE5FF3" w:rsidP="00555C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(n=19)</w:t>
            </w:r>
          </w:p>
        </w:tc>
        <w:tc>
          <w:tcPr>
            <w:tcW w:w="1528" w:type="dxa"/>
          </w:tcPr>
          <w:p w14:paraId="0F1ADBDC" w14:textId="77777777" w:rsidR="00FE5FF3" w:rsidRPr="004709B4" w:rsidRDefault="00FE5FF3" w:rsidP="00555C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Controls </w:t>
            </w:r>
          </w:p>
          <w:p w14:paraId="14713083" w14:textId="77777777" w:rsidR="00FE5FF3" w:rsidRPr="004709B4" w:rsidRDefault="00FE5FF3" w:rsidP="00555C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(n=20)</w:t>
            </w:r>
          </w:p>
        </w:tc>
        <w:tc>
          <w:tcPr>
            <w:tcW w:w="945" w:type="dxa"/>
          </w:tcPr>
          <w:p w14:paraId="555EBDCC" w14:textId="77777777" w:rsidR="00FE5FF3" w:rsidRPr="004709B4" w:rsidRDefault="00FE5FF3" w:rsidP="00555C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7B11EB" w:rsidRPr="004709B4" w14:paraId="467840A7" w14:textId="77777777" w:rsidTr="00767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</w:tcPr>
          <w:p w14:paraId="412FF615" w14:textId="77777777" w:rsidR="00FE5FF3" w:rsidRPr="004709B4" w:rsidRDefault="00FE5FF3" w:rsidP="00555CD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Iron </w:t>
            </w:r>
            <w:r w:rsidR="00AD5748" w:rsidRPr="004709B4">
              <w:rPr>
                <w:rFonts w:ascii="Arial" w:hAnsi="Arial" w:cs="Arial"/>
                <w:sz w:val="20"/>
                <w:szCs w:val="20"/>
                <w:lang w:val="en-US"/>
              </w:rPr>
              <w:t>profile test</w:t>
            </w:r>
          </w:p>
        </w:tc>
        <w:tc>
          <w:tcPr>
            <w:tcW w:w="1455" w:type="dxa"/>
          </w:tcPr>
          <w:p w14:paraId="68006C27" w14:textId="77777777" w:rsidR="00FE5FF3" w:rsidRPr="004709B4" w:rsidRDefault="00FE5FF3" w:rsidP="005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</w:tcPr>
          <w:p w14:paraId="7341FCEA" w14:textId="77777777" w:rsidR="00FE5FF3" w:rsidRPr="004709B4" w:rsidRDefault="00FE5FF3" w:rsidP="005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</w:tcPr>
          <w:p w14:paraId="45909AAA" w14:textId="77777777" w:rsidR="00FE5FF3" w:rsidRPr="004709B4" w:rsidRDefault="00FE5FF3" w:rsidP="005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8" w:type="dxa"/>
          </w:tcPr>
          <w:p w14:paraId="578A36C3" w14:textId="77777777" w:rsidR="00FE5FF3" w:rsidRPr="004709B4" w:rsidRDefault="00FE5FF3" w:rsidP="005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</w:tcPr>
          <w:p w14:paraId="6C63A9DC" w14:textId="77777777" w:rsidR="00FE5FF3" w:rsidRPr="004709B4" w:rsidRDefault="00FE5FF3" w:rsidP="00555CD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B11EB" w:rsidRPr="004709B4" w14:paraId="09A912B0" w14:textId="77777777" w:rsidTr="007676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  <w:tcBorders>
              <w:top w:val="single" w:sz="4" w:space="0" w:color="auto"/>
            </w:tcBorders>
          </w:tcPr>
          <w:p w14:paraId="0E551785" w14:textId="77777777" w:rsidR="00B875B4" w:rsidRPr="004709B4" w:rsidRDefault="00B875B4" w:rsidP="00B875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ron, μmol/L</w:t>
            </w:r>
          </w:p>
        </w:tc>
        <w:tc>
          <w:tcPr>
            <w:tcW w:w="1455" w:type="dxa"/>
            <w:tcBorders>
              <w:top w:val="single" w:sz="4" w:space="0" w:color="auto"/>
            </w:tcBorders>
          </w:tcPr>
          <w:p w14:paraId="7173FC6A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2.4 ± 4.9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09A76A11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4.2 ± 5.9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769CD5E1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6.3 ± 6.1</w:t>
            </w: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79C6126B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1.3 ± 9.5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3EBD9279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</w:tr>
      <w:tr w:rsidR="007B11EB" w:rsidRPr="004709B4" w14:paraId="4E1FC9EA" w14:textId="77777777" w:rsidTr="00767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</w:tcPr>
          <w:p w14:paraId="363E9E8A" w14:textId="77777777" w:rsidR="00B875B4" w:rsidRPr="004709B4" w:rsidRDefault="00B875B4" w:rsidP="00B875B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Transferrin, mg/L </w:t>
            </w:r>
          </w:p>
        </w:tc>
        <w:tc>
          <w:tcPr>
            <w:tcW w:w="1455" w:type="dxa"/>
          </w:tcPr>
          <w:p w14:paraId="1B54DB3E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2760 ± 693 </w:t>
            </w:r>
          </w:p>
        </w:tc>
        <w:tc>
          <w:tcPr>
            <w:tcW w:w="1527" w:type="dxa"/>
          </w:tcPr>
          <w:p w14:paraId="216B9B76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645 ± 681</w:t>
            </w:r>
          </w:p>
        </w:tc>
        <w:tc>
          <w:tcPr>
            <w:tcW w:w="1527" w:type="dxa"/>
          </w:tcPr>
          <w:p w14:paraId="3837D1B6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848 ± 327</w:t>
            </w:r>
          </w:p>
        </w:tc>
        <w:tc>
          <w:tcPr>
            <w:tcW w:w="1528" w:type="dxa"/>
          </w:tcPr>
          <w:p w14:paraId="507516C5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759 ± 1352</w:t>
            </w:r>
          </w:p>
        </w:tc>
        <w:tc>
          <w:tcPr>
            <w:tcW w:w="945" w:type="dxa"/>
          </w:tcPr>
          <w:p w14:paraId="36F773BC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</w:tr>
      <w:tr w:rsidR="007B11EB" w:rsidRPr="004709B4" w14:paraId="23B7C296" w14:textId="77777777" w:rsidTr="007676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</w:tcPr>
          <w:p w14:paraId="3491EEF3" w14:textId="77777777" w:rsidR="00B875B4" w:rsidRPr="004709B4" w:rsidRDefault="00B875B4" w:rsidP="00B875B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erritin, μg/L</w:t>
            </w:r>
          </w:p>
        </w:tc>
        <w:tc>
          <w:tcPr>
            <w:tcW w:w="1455" w:type="dxa"/>
          </w:tcPr>
          <w:p w14:paraId="5D88AB0E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43.2 ± 31.9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27" w:type="dxa"/>
          </w:tcPr>
          <w:p w14:paraId="5F171C90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42.4 ± 17.7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527" w:type="dxa"/>
          </w:tcPr>
          <w:p w14:paraId="14AFB068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40.0 ± 17.8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528" w:type="dxa"/>
          </w:tcPr>
          <w:p w14:paraId="330F556E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23.6 ± 22.4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</w:tcPr>
          <w:p w14:paraId="6E4D3A05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30</w:t>
            </w:r>
          </w:p>
        </w:tc>
      </w:tr>
      <w:tr w:rsidR="007B11EB" w:rsidRPr="004709B4" w14:paraId="65CB8CCF" w14:textId="77777777" w:rsidTr="00767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</w:tcPr>
          <w:p w14:paraId="5BB0B634" w14:textId="77777777" w:rsidR="00B875B4" w:rsidRPr="004709B4" w:rsidRDefault="00056240" w:rsidP="00B875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Plasma v</w:t>
            </w:r>
            <w:r w:rsidR="00B875B4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itamins and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B875B4" w:rsidRPr="004709B4">
              <w:rPr>
                <w:rFonts w:ascii="Arial" w:hAnsi="Arial" w:cs="Arial"/>
                <w:sz w:val="20"/>
                <w:szCs w:val="20"/>
                <w:lang w:val="en-US"/>
              </w:rPr>
              <w:t>inerals</w:t>
            </w:r>
          </w:p>
        </w:tc>
        <w:tc>
          <w:tcPr>
            <w:tcW w:w="1455" w:type="dxa"/>
          </w:tcPr>
          <w:p w14:paraId="254ACE32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</w:tcPr>
          <w:p w14:paraId="41D51DD2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</w:tcPr>
          <w:p w14:paraId="27E5C9F9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8" w:type="dxa"/>
          </w:tcPr>
          <w:p w14:paraId="35821047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</w:tcPr>
          <w:p w14:paraId="59B73DD2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B11EB" w:rsidRPr="004709B4" w14:paraId="0A93DFF8" w14:textId="77777777" w:rsidTr="007676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</w:tcPr>
          <w:p w14:paraId="4CE5D424" w14:textId="77777777" w:rsidR="00B875B4" w:rsidRPr="004709B4" w:rsidRDefault="00B875B4" w:rsidP="00B875B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Vitamin A, µmol/L</w:t>
            </w:r>
          </w:p>
        </w:tc>
        <w:tc>
          <w:tcPr>
            <w:tcW w:w="1455" w:type="dxa"/>
          </w:tcPr>
          <w:p w14:paraId="280834FB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.5 ± 0.4</w:t>
            </w:r>
          </w:p>
        </w:tc>
        <w:tc>
          <w:tcPr>
            <w:tcW w:w="1527" w:type="dxa"/>
          </w:tcPr>
          <w:p w14:paraId="5DE55B19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.3 ± 0.7</w:t>
            </w:r>
          </w:p>
        </w:tc>
        <w:tc>
          <w:tcPr>
            <w:tcW w:w="1527" w:type="dxa"/>
          </w:tcPr>
          <w:p w14:paraId="42E4A6B9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.2 ± 0.3</w:t>
            </w:r>
          </w:p>
        </w:tc>
        <w:tc>
          <w:tcPr>
            <w:tcW w:w="1528" w:type="dxa"/>
          </w:tcPr>
          <w:p w14:paraId="58DCDC79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.3 ± 0.3</w:t>
            </w:r>
          </w:p>
        </w:tc>
        <w:tc>
          <w:tcPr>
            <w:tcW w:w="945" w:type="dxa"/>
          </w:tcPr>
          <w:p w14:paraId="2C0302EC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</w:tr>
      <w:tr w:rsidR="007B11EB" w:rsidRPr="004709B4" w14:paraId="4CBE7E68" w14:textId="77777777" w:rsidTr="00767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</w:tcPr>
          <w:p w14:paraId="6603E477" w14:textId="77777777" w:rsidR="00B875B4" w:rsidRPr="004709B4" w:rsidRDefault="00B875B4" w:rsidP="00B875B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Vitamin D, ng/mL</w:t>
            </w:r>
          </w:p>
        </w:tc>
        <w:tc>
          <w:tcPr>
            <w:tcW w:w="1455" w:type="dxa"/>
          </w:tcPr>
          <w:p w14:paraId="3E608BFD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38.8 ± 13.9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27" w:type="dxa"/>
          </w:tcPr>
          <w:p w14:paraId="18E72BD3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29.9 ± 13.2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527" w:type="dxa"/>
          </w:tcPr>
          <w:p w14:paraId="7788F8FE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26.9 ± 9.4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28" w:type="dxa"/>
          </w:tcPr>
          <w:p w14:paraId="5CC52314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945" w:type="dxa"/>
          </w:tcPr>
          <w:p w14:paraId="11DFAB62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7B11EB" w:rsidRPr="004709B4" w14:paraId="4FB4EBD0" w14:textId="77777777" w:rsidTr="007676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</w:tcPr>
          <w:p w14:paraId="43043146" w14:textId="77777777" w:rsidR="00B875B4" w:rsidRPr="004709B4" w:rsidRDefault="00B875B4" w:rsidP="00B875B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Vitamin E, µmol/L</w:t>
            </w:r>
          </w:p>
        </w:tc>
        <w:tc>
          <w:tcPr>
            <w:tcW w:w="1455" w:type="dxa"/>
          </w:tcPr>
          <w:p w14:paraId="12E32DF0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7.7 ± 8.7</w:t>
            </w:r>
          </w:p>
        </w:tc>
        <w:tc>
          <w:tcPr>
            <w:tcW w:w="1527" w:type="dxa"/>
          </w:tcPr>
          <w:p w14:paraId="30660C0E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4.6 ± 10.0</w:t>
            </w:r>
          </w:p>
        </w:tc>
        <w:tc>
          <w:tcPr>
            <w:tcW w:w="1527" w:type="dxa"/>
          </w:tcPr>
          <w:p w14:paraId="55E953F2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4.9 ± 10.5</w:t>
            </w:r>
          </w:p>
        </w:tc>
        <w:tc>
          <w:tcPr>
            <w:tcW w:w="1528" w:type="dxa"/>
          </w:tcPr>
          <w:p w14:paraId="7346431A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6.0 ± 6.7</w:t>
            </w:r>
          </w:p>
        </w:tc>
        <w:tc>
          <w:tcPr>
            <w:tcW w:w="945" w:type="dxa"/>
          </w:tcPr>
          <w:p w14:paraId="698934A1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68</w:t>
            </w:r>
          </w:p>
        </w:tc>
      </w:tr>
      <w:tr w:rsidR="007B11EB" w:rsidRPr="004709B4" w14:paraId="3F4591D9" w14:textId="77777777" w:rsidTr="00767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</w:tcPr>
          <w:p w14:paraId="6AC776E8" w14:textId="77777777" w:rsidR="00B875B4" w:rsidRPr="004709B4" w:rsidRDefault="00B875B4" w:rsidP="00B875B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Vitamin B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vertAlign w:val="subscript"/>
                <w:lang w:val="en-US"/>
              </w:rPr>
              <w:t>12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, pmol/L</w:t>
            </w:r>
          </w:p>
        </w:tc>
        <w:tc>
          <w:tcPr>
            <w:tcW w:w="1455" w:type="dxa"/>
          </w:tcPr>
          <w:p w14:paraId="01299527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846 ± 258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27" w:type="dxa"/>
          </w:tcPr>
          <w:p w14:paraId="334B97D1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536 ± 298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27" w:type="dxa"/>
          </w:tcPr>
          <w:p w14:paraId="760BEB90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404 ± 128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28" w:type="dxa"/>
          </w:tcPr>
          <w:p w14:paraId="4258F952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425 ± 134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945" w:type="dxa"/>
          </w:tcPr>
          <w:p w14:paraId="6A61A6B6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7B11EB" w:rsidRPr="004709B4" w14:paraId="24B1ABE0" w14:textId="77777777" w:rsidTr="007676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</w:tcPr>
          <w:p w14:paraId="6AF903BA" w14:textId="77777777" w:rsidR="00B875B4" w:rsidRPr="004709B4" w:rsidRDefault="00B875B4" w:rsidP="00B875B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Folic </w:t>
            </w:r>
            <w:r w:rsidR="007552B1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cid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, nmol/L</w:t>
            </w:r>
          </w:p>
        </w:tc>
        <w:tc>
          <w:tcPr>
            <w:tcW w:w="1455" w:type="dxa"/>
          </w:tcPr>
          <w:p w14:paraId="6E10E4DD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34.3 ± 7.9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27" w:type="dxa"/>
          </w:tcPr>
          <w:p w14:paraId="1928DA83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26.4 ± 11.2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27" w:type="dxa"/>
          </w:tcPr>
          <w:p w14:paraId="4F53A08A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alatino Linotype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16.9 ± 6.8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28" w:type="dxa"/>
          </w:tcPr>
          <w:p w14:paraId="5642BCE0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alatino Linotype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15.5 ± 6.6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45" w:type="dxa"/>
          </w:tcPr>
          <w:p w14:paraId="5954C90C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7B11EB" w:rsidRPr="004709B4" w14:paraId="09F7C3FF" w14:textId="77777777" w:rsidTr="00767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</w:tcPr>
          <w:p w14:paraId="4F1B7409" w14:textId="77777777" w:rsidR="00B875B4" w:rsidRPr="004709B4" w:rsidRDefault="00B875B4" w:rsidP="00B875B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Zinc, µg/L</w:t>
            </w:r>
          </w:p>
        </w:tc>
        <w:tc>
          <w:tcPr>
            <w:tcW w:w="1455" w:type="dxa"/>
          </w:tcPr>
          <w:p w14:paraId="6B3F57EE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103 ± 268</w:t>
            </w:r>
          </w:p>
        </w:tc>
        <w:tc>
          <w:tcPr>
            <w:tcW w:w="1527" w:type="dxa"/>
          </w:tcPr>
          <w:p w14:paraId="781D3D6B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950 ± 287</w:t>
            </w:r>
          </w:p>
        </w:tc>
        <w:tc>
          <w:tcPr>
            <w:tcW w:w="1527" w:type="dxa"/>
          </w:tcPr>
          <w:p w14:paraId="14CA2ABC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939 ± 273</w:t>
            </w:r>
          </w:p>
        </w:tc>
        <w:tc>
          <w:tcPr>
            <w:tcW w:w="1528" w:type="dxa"/>
          </w:tcPr>
          <w:p w14:paraId="2AD62153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758 ± 418</w:t>
            </w:r>
          </w:p>
        </w:tc>
        <w:tc>
          <w:tcPr>
            <w:tcW w:w="945" w:type="dxa"/>
          </w:tcPr>
          <w:p w14:paraId="73C93B60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</w:tr>
      <w:tr w:rsidR="007B11EB" w:rsidRPr="004709B4" w14:paraId="374646AE" w14:textId="77777777" w:rsidTr="007676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</w:tcPr>
          <w:p w14:paraId="0126B354" w14:textId="77777777" w:rsidR="00B875B4" w:rsidRPr="004709B4" w:rsidRDefault="00B875B4" w:rsidP="00B875B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lenium, µg/L</w:t>
            </w:r>
          </w:p>
        </w:tc>
        <w:tc>
          <w:tcPr>
            <w:tcW w:w="1455" w:type="dxa"/>
          </w:tcPr>
          <w:p w14:paraId="44BA5F01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85.4 ± 24.2</w:t>
            </w:r>
          </w:p>
        </w:tc>
        <w:tc>
          <w:tcPr>
            <w:tcW w:w="1527" w:type="dxa"/>
          </w:tcPr>
          <w:p w14:paraId="3CDB79C3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79.3 ± 15.1</w:t>
            </w:r>
          </w:p>
        </w:tc>
        <w:tc>
          <w:tcPr>
            <w:tcW w:w="1527" w:type="dxa"/>
          </w:tcPr>
          <w:p w14:paraId="4ADB0F52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81.9 ± 10.9</w:t>
            </w:r>
          </w:p>
        </w:tc>
        <w:tc>
          <w:tcPr>
            <w:tcW w:w="1528" w:type="dxa"/>
          </w:tcPr>
          <w:p w14:paraId="50E7A2B1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82.5 ± 9.1</w:t>
            </w:r>
          </w:p>
        </w:tc>
        <w:tc>
          <w:tcPr>
            <w:tcW w:w="945" w:type="dxa"/>
          </w:tcPr>
          <w:p w14:paraId="61593B56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</w:tr>
      <w:tr w:rsidR="007B11EB" w:rsidRPr="004709B4" w14:paraId="088911D5" w14:textId="77777777" w:rsidTr="00767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</w:tcPr>
          <w:p w14:paraId="1E126564" w14:textId="77777777" w:rsidR="00B875B4" w:rsidRPr="004709B4" w:rsidRDefault="00B875B4" w:rsidP="00B875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Polyunsaturated fatty acids</w:t>
            </w:r>
            <w:r w:rsidR="00E70F59"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55" w:type="dxa"/>
          </w:tcPr>
          <w:p w14:paraId="42C8818C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</w:tcPr>
          <w:p w14:paraId="211EB7FF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</w:tcPr>
          <w:p w14:paraId="328566D6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8" w:type="dxa"/>
          </w:tcPr>
          <w:p w14:paraId="42C6F83C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</w:tcPr>
          <w:p w14:paraId="662DDD20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B11EB" w:rsidRPr="004709B4" w14:paraId="7E2949DE" w14:textId="77777777" w:rsidTr="007676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</w:tcPr>
          <w:p w14:paraId="0D7DDFDD" w14:textId="10FBB427" w:rsidR="00B875B4" w:rsidRPr="004709B4" w:rsidRDefault="00B875B4" w:rsidP="00B875B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inoleic</w:t>
            </w:r>
            <w:r w:rsidR="009219A7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cid, nmol/g Hb</w:t>
            </w:r>
          </w:p>
        </w:tc>
        <w:tc>
          <w:tcPr>
            <w:tcW w:w="1455" w:type="dxa"/>
          </w:tcPr>
          <w:p w14:paraId="3101DFB4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57</w:t>
            </w:r>
            <w:r w:rsidR="00621747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3</w:t>
            </w:r>
            <w:r w:rsidR="00621747" w:rsidRPr="004709B4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527" w:type="dxa"/>
          </w:tcPr>
          <w:p w14:paraId="2FEFBBA2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69</w:t>
            </w:r>
            <w:r w:rsidR="00621747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85</w:t>
            </w:r>
            <w:r w:rsidR="00621747" w:rsidRPr="004709B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27" w:type="dxa"/>
          </w:tcPr>
          <w:p w14:paraId="1AFDF505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883±88</w:t>
            </w:r>
            <w:r w:rsidR="00621747" w:rsidRPr="004709B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28" w:type="dxa"/>
          </w:tcPr>
          <w:p w14:paraId="1BAD7904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01</w:t>
            </w:r>
            <w:r w:rsidR="00621747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835</w:t>
            </w:r>
          </w:p>
        </w:tc>
        <w:tc>
          <w:tcPr>
            <w:tcW w:w="945" w:type="dxa"/>
          </w:tcPr>
          <w:p w14:paraId="69084AC5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</w:tr>
      <w:tr w:rsidR="007B11EB" w:rsidRPr="004709B4" w14:paraId="34D33A28" w14:textId="77777777" w:rsidTr="00767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</w:tcPr>
          <w:p w14:paraId="1103D5D8" w14:textId="233AE681" w:rsidR="00B875B4" w:rsidRPr="004709B4" w:rsidRDefault="00B875B4" w:rsidP="00B875B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α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-Linolenic</w:t>
            </w:r>
            <w:r w:rsidR="009219A7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acid,</w:t>
            </w:r>
            <w:r w:rsidR="00A81FA7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nmol/g Hb</w:t>
            </w:r>
          </w:p>
        </w:tc>
        <w:tc>
          <w:tcPr>
            <w:tcW w:w="1455" w:type="dxa"/>
          </w:tcPr>
          <w:p w14:paraId="5B2F6D40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621747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10</w:t>
            </w:r>
          </w:p>
        </w:tc>
        <w:tc>
          <w:tcPr>
            <w:tcW w:w="1527" w:type="dxa"/>
          </w:tcPr>
          <w:p w14:paraId="457F096A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621747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8</w:t>
            </w:r>
          </w:p>
        </w:tc>
        <w:tc>
          <w:tcPr>
            <w:tcW w:w="1527" w:type="dxa"/>
          </w:tcPr>
          <w:p w14:paraId="35990731" w14:textId="77777777" w:rsidR="00B875B4" w:rsidRPr="004709B4" w:rsidRDefault="00621747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r w:rsidR="00B875B4" w:rsidRPr="004709B4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5</w:t>
            </w:r>
          </w:p>
        </w:tc>
        <w:tc>
          <w:tcPr>
            <w:tcW w:w="1528" w:type="dxa"/>
          </w:tcPr>
          <w:p w14:paraId="4AB5BAEB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7±7</w:t>
            </w:r>
          </w:p>
        </w:tc>
        <w:tc>
          <w:tcPr>
            <w:tcW w:w="945" w:type="dxa"/>
          </w:tcPr>
          <w:p w14:paraId="38D0943A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</w:tr>
      <w:tr w:rsidR="007B11EB" w:rsidRPr="004709B4" w14:paraId="7575C205" w14:textId="77777777" w:rsidTr="007676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</w:tcPr>
          <w:p w14:paraId="266AD624" w14:textId="548CD252" w:rsidR="00B875B4" w:rsidRPr="004709B4" w:rsidRDefault="00B875B4" w:rsidP="00B875B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rachidonic acid,</w:t>
            </w:r>
            <w:r w:rsidR="00A81FA7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mol/g Hb</w:t>
            </w:r>
          </w:p>
        </w:tc>
        <w:tc>
          <w:tcPr>
            <w:tcW w:w="1455" w:type="dxa"/>
          </w:tcPr>
          <w:p w14:paraId="6BA5F319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342±</w:t>
            </w:r>
            <w:r w:rsidR="00C77180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400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27" w:type="dxa"/>
          </w:tcPr>
          <w:p w14:paraId="586C05FC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32</w:t>
            </w:r>
            <w:r w:rsidR="00C77180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942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527" w:type="dxa"/>
          </w:tcPr>
          <w:p w14:paraId="432E70C9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50</w:t>
            </w:r>
            <w:r w:rsidR="00C77180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±1488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28" w:type="dxa"/>
          </w:tcPr>
          <w:p w14:paraId="67A9997F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765±143</w:t>
            </w:r>
            <w:r w:rsidR="00C77180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945" w:type="dxa"/>
          </w:tcPr>
          <w:p w14:paraId="70728C1A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34</w:t>
            </w:r>
          </w:p>
        </w:tc>
      </w:tr>
      <w:tr w:rsidR="007B11EB" w:rsidRPr="004709B4" w14:paraId="7C0FED8B" w14:textId="77777777" w:rsidTr="00767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</w:tcPr>
          <w:p w14:paraId="41A12E55" w14:textId="25A9AE65" w:rsidR="00B875B4" w:rsidRPr="004709B4" w:rsidRDefault="00B875B4" w:rsidP="00B875B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>Eicosapentaenoic</w:t>
            </w:r>
            <w:r w:rsidR="009219A7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 xml:space="preserve"> 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>acid, nmol/g Hb</w:t>
            </w:r>
          </w:p>
        </w:tc>
        <w:tc>
          <w:tcPr>
            <w:tcW w:w="1455" w:type="dxa"/>
          </w:tcPr>
          <w:p w14:paraId="5F7B37BD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A854B4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35</w:t>
            </w:r>
          </w:p>
        </w:tc>
        <w:tc>
          <w:tcPr>
            <w:tcW w:w="1527" w:type="dxa"/>
          </w:tcPr>
          <w:p w14:paraId="151624BB" w14:textId="77777777" w:rsidR="00B875B4" w:rsidRPr="004709B4" w:rsidRDefault="00A854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40 </w:t>
            </w:r>
            <w:r w:rsidR="00B875B4" w:rsidRPr="004709B4">
              <w:rPr>
                <w:rFonts w:ascii="Arial" w:hAnsi="Arial" w:cs="Arial"/>
                <w:sz w:val="20"/>
                <w:szCs w:val="20"/>
                <w:lang w:val="en-US"/>
              </w:rPr>
              <w:t>±24</w:t>
            </w:r>
          </w:p>
        </w:tc>
        <w:tc>
          <w:tcPr>
            <w:tcW w:w="1527" w:type="dxa"/>
          </w:tcPr>
          <w:p w14:paraId="0D8BCFF6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A854B4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24</w:t>
            </w:r>
          </w:p>
        </w:tc>
        <w:tc>
          <w:tcPr>
            <w:tcW w:w="1528" w:type="dxa"/>
          </w:tcPr>
          <w:p w14:paraId="47B5C26B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6±2</w:t>
            </w:r>
            <w:r w:rsidR="00A854B4" w:rsidRPr="004709B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45" w:type="dxa"/>
          </w:tcPr>
          <w:p w14:paraId="22F0699A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</w:tr>
      <w:tr w:rsidR="007B11EB" w:rsidRPr="004709B4" w14:paraId="21854B05" w14:textId="77777777" w:rsidTr="007676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</w:tcPr>
          <w:p w14:paraId="0A18DAF8" w14:textId="79940FC3" w:rsidR="00B875B4" w:rsidRPr="004709B4" w:rsidRDefault="00B875B4" w:rsidP="00B875B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>Docosahexaenoic</w:t>
            </w:r>
            <w:r w:rsidR="009219A7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 xml:space="preserve"> 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>acid, nmol/g Hb</w:t>
            </w:r>
          </w:p>
        </w:tc>
        <w:tc>
          <w:tcPr>
            <w:tcW w:w="1455" w:type="dxa"/>
          </w:tcPr>
          <w:p w14:paraId="76951E1A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915±336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27" w:type="dxa"/>
          </w:tcPr>
          <w:p w14:paraId="51B0CC9F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543±266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27" w:type="dxa"/>
          </w:tcPr>
          <w:p w14:paraId="06A6CF4D" w14:textId="77777777" w:rsidR="00B875B4" w:rsidRPr="004709B4" w:rsidRDefault="009B60E6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300 </w:t>
            </w:r>
            <w:r w:rsidR="00B875B4" w:rsidRPr="004709B4">
              <w:rPr>
                <w:rFonts w:ascii="Arial" w:hAnsi="Arial" w:cs="Arial"/>
                <w:sz w:val="20"/>
                <w:szCs w:val="20"/>
                <w:lang w:val="en-US"/>
              </w:rPr>
              <w:t>±30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9 </w:t>
            </w:r>
            <w:r w:rsidR="00B875B4"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bc</w:t>
            </w:r>
          </w:p>
        </w:tc>
        <w:tc>
          <w:tcPr>
            <w:tcW w:w="1528" w:type="dxa"/>
          </w:tcPr>
          <w:p w14:paraId="486B60CA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Palatino Linotype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344±29</w:t>
            </w:r>
            <w:r w:rsidR="009B60E6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9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45" w:type="dxa"/>
          </w:tcPr>
          <w:p w14:paraId="5A6CF87A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7B11EB" w:rsidRPr="004709B4" w14:paraId="55179577" w14:textId="77777777" w:rsidTr="00767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</w:tcPr>
          <w:p w14:paraId="119BCB79" w14:textId="477BD999" w:rsidR="00B875B4" w:rsidRPr="004709B4" w:rsidRDefault="00636B80" w:rsidP="00B875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Plasma amino acid profile</w:t>
            </w:r>
          </w:p>
        </w:tc>
        <w:tc>
          <w:tcPr>
            <w:tcW w:w="1455" w:type="dxa"/>
          </w:tcPr>
          <w:p w14:paraId="20D98D77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</w:tcPr>
          <w:p w14:paraId="5514E406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7" w:type="dxa"/>
          </w:tcPr>
          <w:p w14:paraId="1D7C9332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28" w:type="dxa"/>
          </w:tcPr>
          <w:p w14:paraId="4F27B6E9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45" w:type="dxa"/>
          </w:tcPr>
          <w:p w14:paraId="41A0E901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B11EB" w:rsidRPr="004709B4" w14:paraId="7BFFECD1" w14:textId="77777777" w:rsidTr="007676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</w:tcPr>
          <w:p w14:paraId="04CDE8BA" w14:textId="402D9916" w:rsidR="00B875B4" w:rsidRPr="004709B4" w:rsidRDefault="00B875B4" w:rsidP="00B875B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α-Alanine,</w:t>
            </w:r>
            <w:r w:rsidR="009219A7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µmol/L</w:t>
            </w:r>
          </w:p>
        </w:tc>
        <w:tc>
          <w:tcPr>
            <w:tcW w:w="1455" w:type="dxa"/>
          </w:tcPr>
          <w:p w14:paraId="6A65C9A9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  <w:r w:rsidR="002B096E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64</w:t>
            </w:r>
          </w:p>
        </w:tc>
        <w:tc>
          <w:tcPr>
            <w:tcW w:w="1527" w:type="dxa"/>
          </w:tcPr>
          <w:p w14:paraId="5DF64B09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2B096E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30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79</w:t>
            </w:r>
          </w:p>
        </w:tc>
        <w:tc>
          <w:tcPr>
            <w:tcW w:w="1527" w:type="dxa"/>
          </w:tcPr>
          <w:p w14:paraId="4CA96EA9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36±5</w:t>
            </w:r>
            <w:r w:rsidR="002B096E" w:rsidRPr="004709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528" w:type="dxa"/>
          </w:tcPr>
          <w:p w14:paraId="1B0733CC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79±64</w:t>
            </w:r>
          </w:p>
        </w:tc>
        <w:tc>
          <w:tcPr>
            <w:tcW w:w="945" w:type="dxa"/>
          </w:tcPr>
          <w:p w14:paraId="7E5AC9E2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0.07 </w:t>
            </w:r>
          </w:p>
        </w:tc>
      </w:tr>
      <w:tr w:rsidR="007B11EB" w:rsidRPr="004709B4" w14:paraId="2407D167" w14:textId="77777777" w:rsidTr="007676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</w:tcPr>
          <w:p w14:paraId="242D08BC" w14:textId="77777777" w:rsidR="00B875B4" w:rsidRPr="004709B4" w:rsidRDefault="00B875B4" w:rsidP="00B875B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-carnitine, µmol/L</w:t>
            </w:r>
          </w:p>
        </w:tc>
        <w:tc>
          <w:tcPr>
            <w:tcW w:w="1455" w:type="dxa"/>
          </w:tcPr>
          <w:p w14:paraId="6EB4E30B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33±1</w:t>
            </w:r>
            <w:r w:rsidR="002B096E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527" w:type="dxa"/>
          </w:tcPr>
          <w:p w14:paraId="2C771987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31±</w:t>
            </w:r>
            <w:r w:rsidR="002B096E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9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527" w:type="dxa"/>
          </w:tcPr>
          <w:p w14:paraId="701B25AF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2B096E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9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28" w:type="dxa"/>
          </w:tcPr>
          <w:p w14:paraId="5C819C04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35±7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45" w:type="dxa"/>
          </w:tcPr>
          <w:p w14:paraId="734B1F97" w14:textId="77777777" w:rsidR="00B875B4" w:rsidRPr="004709B4" w:rsidRDefault="00B875B4" w:rsidP="00B875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41</w:t>
            </w:r>
          </w:p>
        </w:tc>
      </w:tr>
      <w:tr w:rsidR="007B11EB" w:rsidRPr="004709B4" w14:paraId="2060D23F" w14:textId="77777777" w:rsidTr="00767606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4" w:type="dxa"/>
          </w:tcPr>
          <w:p w14:paraId="5AF92579" w14:textId="3056B48A" w:rsidR="00B875B4" w:rsidRPr="004709B4" w:rsidRDefault="00B875B4" w:rsidP="00B875B4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ryptophan,</w:t>
            </w:r>
            <w:r w:rsidR="009219A7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µmol/L</w:t>
            </w:r>
          </w:p>
        </w:tc>
        <w:tc>
          <w:tcPr>
            <w:tcW w:w="1455" w:type="dxa"/>
          </w:tcPr>
          <w:p w14:paraId="231F709F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56±1</w:t>
            </w:r>
            <w:r w:rsidR="001726DA" w:rsidRPr="004709B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527" w:type="dxa"/>
          </w:tcPr>
          <w:p w14:paraId="08303930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1726DA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1726DA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9</w:t>
            </w:r>
          </w:p>
        </w:tc>
        <w:tc>
          <w:tcPr>
            <w:tcW w:w="1527" w:type="dxa"/>
          </w:tcPr>
          <w:p w14:paraId="3D0EAD78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50±</w:t>
            </w:r>
            <w:r w:rsidR="001726DA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528" w:type="dxa"/>
          </w:tcPr>
          <w:p w14:paraId="7721B5EC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59±1</w:t>
            </w:r>
            <w:r w:rsidR="001726DA" w:rsidRPr="004709B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45" w:type="dxa"/>
          </w:tcPr>
          <w:p w14:paraId="634D1D10" w14:textId="77777777" w:rsidR="00B875B4" w:rsidRPr="004709B4" w:rsidRDefault="00B875B4" w:rsidP="00B875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0.09 </w:t>
            </w:r>
          </w:p>
        </w:tc>
      </w:tr>
    </w:tbl>
    <w:p w14:paraId="3D6E6FC9" w14:textId="0958D9EB" w:rsidR="00FE5FF3" w:rsidRPr="004709B4" w:rsidRDefault="00781925" w:rsidP="005E5FA3">
      <w:pPr>
        <w:rPr>
          <w:rFonts w:ascii="Arial" w:hAnsi="Arial" w:cs="Arial"/>
          <w:sz w:val="20"/>
          <w:szCs w:val="20"/>
          <w:lang w:val="en-US"/>
        </w:rPr>
      </w:pPr>
      <w:r w:rsidRPr="004709B4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="00FE5FF3" w:rsidRPr="004709B4">
        <w:rPr>
          <w:rFonts w:ascii="Arial" w:hAnsi="Arial" w:cs="Arial"/>
          <w:sz w:val="20"/>
          <w:szCs w:val="20"/>
          <w:lang w:val="en-US"/>
        </w:rPr>
        <w:t xml:space="preserve"> All values are mean </w:t>
      </w:r>
      <w:r w:rsidR="00B875B4" w:rsidRPr="004709B4">
        <w:rPr>
          <w:rFonts w:ascii="Arial" w:hAnsi="Arial" w:cs="Arial"/>
          <w:sz w:val="20"/>
          <w:szCs w:val="20"/>
          <w:lang w:val="en-US"/>
        </w:rPr>
        <w:t xml:space="preserve">± </w:t>
      </w:r>
      <w:r w:rsidR="00FE5FF3" w:rsidRPr="004709B4">
        <w:rPr>
          <w:rFonts w:ascii="Arial" w:hAnsi="Arial" w:cs="Arial"/>
          <w:sz w:val="20"/>
          <w:szCs w:val="20"/>
          <w:lang w:val="en-US"/>
        </w:rPr>
        <w:t>SD</w:t>
      </w:r>
      <w:r w:rsidRPr="004709B4">
        <w:rPr>
          <w:rFonts w:ascii="Arial" w:hAnsi="Arial" w:cs="Arial"/>
          <w:sz w:val="20"/>
          <w:szCs w:val="20"/>
          <w:lang w:val="en-US"/>
        </w:rPr>
        <w:t xml:space="preserve">. </w:t>
      </w:r>
      <w:r w:rsidR="00FE5FF3" w:rsidRPr="004709B4">
        <w:rPr>
          <w:rFonts w:ascii="Arial" w:hAnsi="Arial" w:cs="Arial"/>
          <w:sz w:val="20"/>
          <w:szCs w:val="20"/>
          <w:lang w:val="en-US"/>
        </w:rPr>
        <w:t xml:space="preserve">Means in a row with superscripts without a common letter differ, </w:t>
      </w:r>
      <w:r w:rsidR="00FE5FF3" w:rsidRPr="004709B4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="00FE5FF3" w:rsidRPr="004709B4">
        <w:rPr>
          <w:rFonts w:ascii="Arial" w:hAnsi="Arial" w:cs="Arial"/>
          <w:sz w:val="20"/>
          <w:szCs w:val="20"/>
          <w:lang w:val="en-US"/>
        </w:rPr>
        <w:t>&lt; 0.05</w:t>
      </w:r>
      <w:r w:rsidR="00B875B4" w:rsidRPr="004709B4">
        <w:rPr>
          <w:rFonts w:ascii="Arial" w:hAnsi="Arial" w:cs="Arial"/>
          <w:sz w:val="20"/>
          <w:szCs w:val="20"/>
          <w:lang w:val="en-US"/>
        </w:rPr>
        <w:t xml:space="preserve"> (Bonferroni post hoc test). </w:t>
      </w:r>
      <w:r w:rsidR="00B875B4" w:rsidRPr="004709B4">
        <w:rPr>
          <w:rFonts w:ascii="Arial" w:hAnsi="Arial" w:cs="Arial"/>
          <w:sz w:val="20"/>
          <w:szCs w:val="20"/>
          <w:vertAlign w:val="superscript"/>
          <w:lang w:val="en-US"/>
        </w:rPr>
        <w:t xml:space="preserve">2 </w:t>
      </w:r>
      <w:r w:rsidR="00B875B4" w:rsidRPr="004709B4">
        <w:rPr>
          <w:rFonts w:ascii="Arial" w:hAnsi="Arial" w:cs="Arial"/>
          <w:sz w:val="20"/>
          <w:szCs w:val="20"/>
          <w:lang w:val="en-US"/>
        </w:rPr>
        <w:t xml:space="preserve">Composition of polyunsaturated fatty acids in erythrocytes. </w:t>
      </w:r>
      <w:r w:rsidR="00FE5FF3" w:rsidRPr="004709B4">
        <w:rPr>
          <w:rFonts w:ascii="Arial" w:hAnsi="Arial" w:cs="Arial"/>
          <w:sz w:val="20"/>
          <w:szCs w:val="20"/>
          <w:lang w:val="en-US"/>
        </w:rPr>
        <w:t>Hb, hemoglobin;</w:t>
      </w:r>
      <w:r w:rsidR="009219A7" w:rsidRPr="004709B4">
        <w:rPr>
          <w:rFonts w:ascii="Arial" w:hAnsi="Arial" w:cs="Arial"/>
          <w:sz w:val="20"/>
          <w:szCs w:val="20"/>
          <w:lang w:val="en-US"/>
        </w:rPr>
        <w:t xml:space="preserve"> </w:t>
      </w:r>
      <w:r w:rsidR="00B875B4" w:rsidRPr="004709B4">
        <w:rPr>
          <w:rFonts w:ascii="Arial" w:hAnsi="Arial" w:cs="Arial"/>
          <w:sz w:val="20"/>
          <w:szCs w:val="20"/>
          <w:lang w:val="en-US"/>
        </w:rPr>
        <w:t xml:space="preserve">IU, international units; </w:t>
      </w:r>
      <w:r w:rsidR="00FE5FF3" w:rsidRPr="004709B4">
        <w:rPr>
          <w:rFonts w:ascii="Arial" w:hAnsi="Arial" w:cs="Arial"/>
          <w:sz w:val="20"/>
          <w:szCs w:val="20"/>
          <w:lang w:val="en-US"/>
        </w:rPr>
        <w:t>na, not available</w:t>
      </w:r>
      <w:r w:rsidR="00B3253E" w:rsidRPr="004709B4">
        <w:rPr>
          <w:rFonts w:ascii="Arial" w:hAnsi="Arial" w:cs="Arial"/>
          <w:sz w:val="20"/>
          <w:szCs w:val="20"/>
          <w:lang w:val="en-US"/>
        </w:rPr>
        <w:t>.</w:t>
      </w:r>
    </w:p>
    <w:p w14:paraId="50C35500" w14:textId="77777777" w:rsidR="00FE5FF3" w:rsidRPr="004709B4" w:rsidRDefault="00FE5FF3" w:rsidP="00FE5FF3">
      <w:pPr>
        <w:rPr>
          <w:rFonts w:ascii="Arial" w:hAnsi="Arial" w:cs="Arial"/>
          <w:b/>
          <w:bCs/>
          <w:sz w:val="16"/>
          <w:szCs w:val="16"/>
          <w:lang w:val="en-US"/>
        </w:rPr>
      </w:pPr>
    </w:p>
    <w:p w14:paraId="70A0B8D0" w14:textId="77777777" w:rsidR="0022524E" w:rsidRPr="004709B4" w:rsidRDefault="00A144E9">
      <w:pPr>
        <w:rPr>
          <w:rFonts w:ascii="Arial" w:hAnsi="Arial" w:cs="Arial"/>
          <w:b/>
          <w:bCs/>
          <w:sz w:val="16"/>
          <w:szCs w:val="16"/>
          <w:lang w:val="en-US"/>
        </w:rPr>
      </w:pPr>
      <w:r w:rsidRPr="004709B4">
        <w:rPr>
          <w:rFonts w:ascii="Arial" w:hAnsi="Arial" w:cs="Arial"/>
          <w:b/>
          <w:bCs/>
          <w:sz w:val="16"/>
          <w:szCs w:val="16"/>
          <w:lang w:val="en-US"/>
        </w:rPr>
        <w:br w:type="page"/>
      </w:r>
    </w:p>
    <w:p w14:paraId="0F367B0D" w14:textId="49C15D3C" w:rsidR="005023D8" w:rsidRPr="004709B4" w:rsidRDefault="005023D8" w:rsidP="005023D8">
      <w:pPr>
        <w:rPr>
          <w:rFonts w:ascii="Arial" w:hAnsi="Arial" w:cs="Arial"/>
          <w:sz w:val="24"/>
          <w:szCs w:val="24"/>
          <w:lang w:val="en-US"/>
        </w:rPr>
      </w:pPr>
      <w:r w:rsidRPr="004709B4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</w:t>
      </w:r>
      <w:r w:rsidR="00846193" w:rsidRPr="004709B4">
        <w:rPr>
          <w:rFonts w:ascii="Arial" w:hAnsi="Arial" w:cs="Arial"/>
          <w:b/>
          <w:bCs/>
          <w:sz w:val="24"/>
          <w:szCs w:val="24"/>
          <w:lang w:val="en-US"/>
        </w:rPr>
        <w:t>T</w:t>
      </w:r>
      <w:r w:rsidRPr="004709B4">
        <w:rPr>
          <w:rFonts w:ascii="Arial" w:hAnsi="Arial" w:cs="Arial"/>
          <w:b/>
          <w:bCs/>
          <w:sz w:val="24"/>
          <w:szCs w:val="24"/>
          <w:lang w:val="en-US"/>
        </w:rPr>
        <w:t>able S3.</w:t>
      </w:r>
      <w:r w:rsidRPr="004709B4">
        <w:rPr>
          <w:rFonts w:ascii="Arial" w:hAnsi="Arial" w:cs="Arial"/>
          <w:sz w:val="24"/>
          <w:szCs w:val="24"/>
          <w:lang w:val="en-US"/>
        </w:rPr>
        <w:t xml:space="preserve"> Mediterranean Diet Quality Index according to PKU phenotype</w:t>
      </w:r>
    </w:p>
    <w:p w14:paraId="381B6C47" w14:textId="77777777" w:rsidR="005023D8" w:rsidRPr="004709B4" w:rsidRDefault="005023D8" w:rsidP="005023D8">
      <w:pPr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lanormal21"/>
        <w:tblW w:w="9602" w:type="dxa"/>
        <w:jc w:val="center"/>
        <w:tblLayout w:type="fixed"/>
        <w:tblLook w:val="04A0" w:firstRow="1" w:lastRow="0" w:firstColumn="1" w:lastColumn="0" w:noHBand="0" w:noVBand="1"/>
      </w:tblPr>
      <w:tblGrid>
        <w:gridCol w:w="2565"/>
        <w:gridCol w:w="811"/>
        <w:gridCol w:w="1437"/>
        <w:gridCol w:w="1414"/>
        <w:gridCol w:w="1327"/>
        <w:gridCol w:w="1327"/>
        <w:gridCol w:w="721"/>
      </w:tblGrid>
      <w:tr w:rsidR="005023D8" w:rsidRPr="004709B4" w14:paraId="3FCFB934" w14:textId="77777777" w:rsidTr="00D426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top w:val="single" w:sz="4" w:space="0" w:color="7F7F7F" w:themeColor="text1" w:themeTint="80"/>
            </w:tcBorders>
          </w:tcPr>
          <w:p w14:paraId="0F15AF5F" w14:textId="77777777" w:rsidR="005023D8" w:rsidRPr="004709B4" w:rsidRDefault="005023D8" w:rsidP="009C2612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811" w:type="dxa"/>
            <w:tcBorders>
              <w:top w:val="single" w:sz="4" w:space="0" w:color="7F7F7F" w:themeColor="text1" w:themeTint="80"/>
            </w:tcBorders>
            <w:vAlign w:val="center"/>
          </w:tcPr>
          <w:p w14:paraId="4DF57F3E" w14:textId="77777777" w:rsidR="005023D8" w:rsidRPr="004709B4" w:rsidRDefault="005023D8" w:rsidP="009C261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cPKU</w:t>
            </w:r>
          </w:p>
          <w:p w14:paraId="5E1F3C0C" w14:textId="77777777" w:rsidR="005023D8" w:rsidRPr="004709B4" w:rsidRDefault="005023D8" w:rsidP="009C261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(n=22)</w:t>
            </w:r>
          </w:p>
        </w:tc>
        <w:tc>
          <w:tcPr>
            <w:tcW w:w="1437" w:type="dxa"/>
            <w:tcBorders>
              <w:top w:val="single" w:sz="4" w:space="0" w:color="7F7F7F" w:themeColor="text1" w:themeTint="80"/>
            </w:tcBorders>
            <w:vAlign w:val="center"/>
          </w:tcPr>
          <w:p w14:paraId="6F4F7FFC" w14:textId="77777777" w:rsidR="005023D8" w:rsidRPr="004709B4" w:rsidRDefault="005023D8" w:rsidP="009C2612">
            <w:pPr>
              <w:spacing w:after="160" w:line="259" w:lineRule="auto"/>
              <w:ind w:right="1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PKU-BH</w:t>
            </w:r>
            <w:r w:rsidRPr="004709B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4</w:t>
            </w:r>
          </w:p>
          <w:p w14:paraId="57EDC867" w14:textId="77777777" w:rsidR="005023D8" w:rsidRPr="004709B4" w:rsidRDefault="005023D8" w:rsidP="009C2612">
            <w:pPr>
              <w:spacing w:after="160" w:line="259" w:lineRule="auto"/>
              <w:ind w:right="1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Low-protein diet - LP</w:t>
            </w:r>
          </w:p>
          <w:p w14:paraId="582DF9F3" w14:textId="77777777" w:rsidR="005023D8" w:rsidRPr="004709B4" w:rsidRDefault="005023D8" w:rsidP="009C2612">
            <w:pPr>
              <w:spacing w:after="160" w:line="259" w:lineRule="auto"/>
              <w:ind w:right="1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(n=10)</w:t>
            </w:r>
          </w:p>
        </w:tc>
        <w:tc>
          <w:tcPr>
            <w:tcW w:w="1414" w:type="dxa"/>
            <w:tcBorders>
              <w:top w:val="single" w:sz="4" w:space="0" w:color="7F7F7F" w:themeColor="text1" w:themeTint="80"/>
            </w:tcBorders>
            <w:vAlign w:val="center"/>
          </w:tcPr>
          <w:p w14:paraId="76DAB3A5" w14:textId="77777777" w:rsidR="005023D8" w:rsidRPr="004709B4" w:rsidRDefault="005023D8" w:rsidP="009C261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PKU-BH</w:t>
            </w:r>
            <w:r w:rsidRPr="004709B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4</w:t>
            </w:r>
          </w:p>
          <w:p w14:paraId="3F2AAF03" w14:textId="77777777" w:rsidR="005023D8" w:rsidRPr="004709B4" w:rsidRDefault="005023D8" w:rsidP="009C261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Normal diet - NP</w:t>
            </w:r>
          </w:p>
          <w:p w14:paraId="6388D97C" w14:textId="77777777" w:rsidR="005023D8" w:rsidRPr="004709B4" w:rsidRDefault="005023D8" w:rsidP="009C261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(n= 11)</w:t>
            </w:r>
          </w:p>
        </w:tc>
        <w:tc>
          <w:tcPr>
            <w:tcW w:w="1327" w:type="dxa"/>
            <w:tcBorders>
              <w:top w:val="single" w:sz="4" w:space="0" w:color="7F7F7F" w:themeColor="text1" w:themeTint="80"/>
            </w:tcBorders>
            <w:vAlign w:val="center"/>
          </w:tcPr>
          <w:p w14:paraId="140C4A42" w14:textId="77777777" w:rsidR="005023D8" w:rsidRPr="004709B4" w:rsidRDefault="005023D8" w:rsidP="009C261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HPA</w:t>
            </w:r>
          </w:p>
          <w:p w14:paraId="36898225" w14:textId="77777777" w:rsidR="005023D8" w:rsidRPr="004709B4" w:rsidRDefault="005023D8" w:rsidP="009C261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(n=19)</w:t>
            </w:r>
          </w:p>
        </w:tc>
        <w:tc>
          <w:tcPr>
            <w:tcW w:w="1327" w:type="dxa"/>
            <w:tcBorders>
              <w:top w:val="single" w:sz="4" w:space="0" w:color="7F7F7F" w:themeColor="text1" w:themeTint="80"/>
            </w:tcBorders>
            <w:vAlign w:val="center"/>
          </w:tcPr>
          <w:p w14:paraId="545299CF" w14:textId="77777777" w:rsidR="005023D8" w:rsidRPr="004709B4" w:rsidRDefault="005023D8" w:rsidP="009C261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Controls</w:t>
            </w:r>
          </w:p>
          <w:p w14:paraId="7FE38844" w14:textId="77777777" w:rsidR="005023D8" w:rsidRPr="004709B4" w:rsidRDefault="005023D8" w:rsidP="009C261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(n=20)</w:t>
            </w:r>
          </w:p>
        </w:tc>
        <w:tc>
          <w:tcPr>
            <w:tcW w:w="720" w:type="dxa"/>
            <w:tcBorders>
              <w:top w:val="single" w:sz="4" w:space="0" w:color="7F7F7F" w:themeColor="text1" w:themeTint="80"/>
            </w:tcBorders>
            <w:vAlign w:val="center"/>
          </w:tcPr>
          <w:p w14:paraId="56EF9263" w14:textId="77777777" w:rsidR="005023D8" w:rsidRPr="004709B4" w:rsidRDefault="005023D8" w:rsidP="009C2612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5023D8" w:rsidRPr="004709B4" w14:paraId="566EC7A8" w14:textId="77777777" w:rsidTr="00D42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14:paraId="1F00E68B" w14:textId="77777777" w:rsidR="005023D8" w:rsidRPr="004709B4" w:rsidDel="00432947" w:rsidRDefault="005023D8" w:rsidP="009C2612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KIDMED score</w:t>
            </w:r>
          </w:p>
        </w:tc>
        <w:tc>
          <w:tcPr>
            <w:tcW w:w="811" w:type="dxa"/>
            <w:vAlign w:val="center"/>
          </w:tcPr>
          <w:p w14:paraId="0099367F" w14:textId="77777777" w:rsidR="005023D8" w:rsidRPr="004709B4" w:rsidDel="00B712C7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7" w:type="dxa"/>
            <w:vAlign w:val="center"/>
          </w:tcPr>
          <w:p w14:paraId="10CC4B01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4" w:type="dxa"/>
            <w:vAlign w:val="center"/>
          </w:tcPr>
          <w:p w14:paraId="086626EE" w14:textId="77777777" w:rsidR="005023D8" w:rsidRPr="004709B4" w:rsidRDefault="005023D8" w:rsidP="009C2612">
            <w:pPr>
              <w:spacing w:after="160" w:line="259" w:lineRule="auto"/>
              <w:ind w:left="-80" w:firstLine="8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.55 ± 0.52</w:t>
            </w:r>
          </w:p>
        </w:tc>
        <w:tc>
          <w:tcPr>
            <w:tcW w:w="1327" w:type="dxa"/>
            <w:vAlign w:val="center"/>
          </w:tcPr>
          <w:p w14:paraId="51F034F7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.47 ± 0.51</w:t>
            </w:r>
          </w:p>
        </w:tc>
        <w:tc>
          <w:tcPr>
            <w:tcW w:w="1327" w:type="dxa"/>
            <w:vAlign w:val="center"/>
          </w:tcPr>
          <w:p w14:paraId="072CC848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.60 ± 0.75</w:t>
            </w:r>
          </w:p>
        </w:tc>
        <w:tc>
          <w:tcPr>
            <w:tcW w:w="720" w:type="dxa"/>
            <w:vAlign w:val="center"/>
          </w:tcPr>
          <w:p w14:paraId="5C0C142C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82</w:t>
            </w:r>
          </w:p>
        </w:tc>
      </w:tr>
      <w:tr w:rsidR="005023D8" w:rsidRPr="004709B4" w14:paraId="65340CE9" w14:textId="77777777" w:rsidTr="00D4261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14:paraId="72EE528B" w14:textId="77777777" w:rsidR="005023D8" w:rsidRPr="004709B4" w:rsidRDefault="005023D8" w:rsidP="009C261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KIDMED Score = 1</w:t>
            </w:r>
          </w:p>
        </w:tc>
        <w:tc>
          <w:tcPr>
            <w:tcW w:w="811" w:type="dxa"/>
            <w:vAlign w:val="center"/>
          </w:tcPr>
          <w:p w14:paraId="3BE18885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7" w:type="dxa"/>
            <w:vAlign w:val="center"/>
          </w:tcPr>
          <w:p w14:paraId="563F310E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4" w:type="dxa"/>
            <w:vAlign w:val="center"/>
          </w:tcPr>
          <w:p w14:paraId="5149BEA7" w14:textId="77777777" w:rsidR="005023D8" w:rsidRPr="004709B4" w:rsidRDefault="005023D8" w:rsidP="009C2612">
            <w:pPr>
              <w:spacing w:after="160" w:line="259" w:lineRule="auto"/>
              <w:ind w:left="-80" w:firstLine="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327" w:type="dxa"/>
            <w:vAlign w:val="center"/>
          </w:tcPr>
          <w:p w14:paraId="1523DAF9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327" w:type="dxa"/>
            <w:vAlign w:val="center"/>
          </w:tcPr>
          <w:p w14:paraId="1B942ED1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3 (15)</w:t>
            </w:r>
          </w:p>
        </w:tc>
        <w:tc>
          <w:tcPr>
            <w:tcW w:w="720" w:type="dxa"/>
            <w:vAlign w:val="center"/>
          </w:tcPr>
          <w:p w14:paraId="1ED4CFC9" w14:textId="3DDCFFC8" w:rsidR="005023D8" w:rsidRPr="004709B4" w:rsidRDefault="00A37533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</w:t>
            </w:r>
            <w:r w:rsidR="00006870" w:rsidRPr="004709B4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</w:tr>
      <w:tr w:rsidR="005023D8" w:rsidRPr="004709B4" w14:paraId="351A16A7" w14:textId="77777777" w:rsidTr="00D42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14:paraId="18E03E02" w14:textId="77777777" w:rsidR="005023D8" w:rsidRPr="004709B4" w:rsidDel="00432947" w:rsidRDefault="005023D8" w:rsidP="009C2612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KIDMED Score =2</w:t>
            </w:r>
          </w:p>
        </w:tc>
        <w:tc>
          <w:tcPr>
            <w:tcW w:w="811" w:type="dxa"/>
            <w:vAlign w:val="center"/>
          </w:tcPr>
          <w:p w14:paraId="6DB793C3" w14:textId="77777777" w:rsidR="005023D8" w:rsidRPr="004709B4" w:rsidDel="00B712C7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7" w:type="dxa"/>
            <w:vAlign w:val="center"/>
          </w:tcPr>
          <w:p w14:paraId="36AC9328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4" w:type="dxa"/>
            <w:vAlign w:val="center"/>
          </w:tcPr>
          <w:p w14:paraId="15962DFD" w14:textId="5677704E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5 (45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  <w:r w:rsidR="001D639D"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,b</w:t>
            </w:r>
          </w:p>
        </w:tc>
        <w:tc>
          <w:tcPr>
            <w:tcW w:w="1327" w:type="dxa"/>
            <w:vAlign w:val="center"/>
          </w:tcPr>
          <w:p w14:paraId="3D6F0F30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10 (53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27" w:type="dxa"/>
            <w:vAlign w:val="center"/>
          </w:tcPr>
          <w:p w14:paraId="68A67AD4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2 (10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720" w:type="dxa"/>
            <w:vAlign w:val="center"/>
          </w:tcPr>
          <w:p w14:paraId="55C3016A" w14:textId="6E1150FA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23D8" w:rsidRPr="004709B4" w14:paraId="02B87CAE" w14:textId="77777777" w:rsidTr="00D4261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14:paraId="44E3C1A9" w14:textId="77777777" w:rsidR="005023D8" w:rsidRPr="004709B4" w:rsidDel="00432947" w:rsidRDefault="005023D8" w:rsidP="009C2612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KIDMED Score = 3</w:t>
            </w:r>
          </w:p>
        </w:tc>
        <w:tc>
          <w:tcPr>
            <w:tcW w:w="811" w:type="dxa"/>
            <w:vAlign w:val="center"/>
          </w:tcPr>
          <w:p w14:paraId="708944B0" w14:textId="77777777" w:rsidR="005023D8" w:rsidRPr="004709B4" w:rsidDel="00B712C7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37" w:type="dxa"/>
            <w:vAlign w:val="center"/>
          </w:tcPr>
          <w:p w14:paraId="5D1CFB0A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414" w:type="dxa"/>
            <w:vAlign w:val="center"/>
          </w:tcPr>
          <w:p w14:paraId="3BD78613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6 (55)</w:t>
            </w:r>
          </w:p>
        </w:tc>
        <w:tc>
          <w:tcPr>
            <w:tcW w:w="1327" w:type="dxa"/>
            <w:vAlign w:val="center"/>
          </w:tcPr>
          <w:p w14:paraId="563F5FC4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9 (47)</w:t>
            </w:r>
          </w:p>
        </w:tc>
        <w:tc>
          <w:tcPr>
            <w:tcW w:w="1327" w:type="dxa"/>
            <w:vAlign w:val="center"/>
          </w:tcPr>
          <w:p w14:paraId="5849CC60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5 (75)</w:t>
            </w:r>
          </w:p>
        </w:tc>
        <w:tc>
          <w:tcPr>
            <w:tcW w:w="720" w:type="dxa"/>
            <w:vAlign w:val="center"/>
          </w:tcPr>
          <w:p w14:paraId="2232677A" w14:textId="295C7CE9" w:rsidR="005023D8" w:rsidRPr="004709B4" w:rsidRDefault="005023D8" w:rsidP="009C261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5023D8" w:rsidRPr="004709B4" w14:paraId="1306A720" w14:textId="77777777" w:rsidTr="00D42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2" w:type="dxa"/>
            <w:gridSpan w:val="7"/>
          </w:tcPr>
          <w:p w14:paraId="7A93CC04" w14:textId="77777777" w:rsidR="005023D8" w:rsidRPr="004709B4" w:rsidRDefault="005023D8" w:rsidP="009C2612">
            <w:pPr>
              <w:spacing w:after="160" w:line="259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i/>
                <w:sz w:val="20"/>
                <w:szCs w:val="20"/>
                <w:lang w:val="en-US"/>
              </w:rPr>
              <w:t>Available KIDMED Questions for Individuals with PKU and Control Subjects</w:t>
            </w:r>
          </w:p>
        </w:tc>
      </w:tr>
      <w:tr w:rsidR="005023D8" w:rsidRPr="004709B4" w14:paraId="1EB963E4" w14:textId="77777777" w:rsidTr="00D4261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14:paraId="01462FCD" w14:textId="77777777" w:rsidR="005023D8" w:rsidRPr="004709B4" w:rsidRDefault="005023D8" w:rsidP="009C2612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ats a fruit every day</w:t>
            </w:r>
          </w:p>
        </w:tc>
        <w:tc>
          <w:tcPr>
            <w:tcW w:w="811" w:type="dxa"/>
            <w:vAlign w:val="center"/>
          </w:tcPr>
          <w:p w14:paraId="7CA46F49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2 (100)</w:t>
            </w:r>
          </w:p>
        </w:tc>
        <w:tc>
          <w:tcPr>
            <w:tcW w:w="1437" w:type="dxa"/>
            <w:vAlign w:val="center"/>
          </w:tcPr>
          <w:p w14:paraId="4B4E3CFB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0 (100)</w:t>
            </w:r>
          </w:p>
        </w:tc>
        <w:tc>
          <w:tcPr>
            <w:tcW w:w="1414" w:type="dxa"/>
            <w:vAlign w:val="center"/>
          </w:tcPr>
          <w:p w14:paraId="13863923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9 (82)</w:t>
            </w:r>
          </w:p>
        </w:tc>
        <w:tc>
          <w:tcPr>
            <w:tcW w:w="1327" w:type="dxa"/>
            <w:vAlign w:val="center"/>
          </w:tcPr>
          <w:p w14:paraId="1F4A9FED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6 (84)</w:t>
            </w:r>
          </w:p>
        </w:tc>
        <w:tc>
          <w:tcPr>
            <w:tcW w:w="1327" w:type="dxa"/>
            <w:vAlign w:val="center"/>
          </w:tcPr>
          <w:p w14:paraId="0CE60105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8 (90)</w:t>
            </w:r>
          </w:p>
        </w:tc>
        <w:tc>
          <w:tcPr>
            <w:tcW w:w="720" w:type="dxa"/>
            <w:vAlign w:val="center"/>
          </w:tcPr>
          <w:p w14:paraId="6EC1DFF3" w14:textId="77777777" w:rsidR="005023D8" w:rsidRPr="004709B4" w:rsidRDefault="005023D8" w:rsidP="009C261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</w:tr>
      <w:tr w:rsidR="005023D8" w:rsidRPr="004709B4" w14:paraId="34B1776B" w14:textId="77777777" w:rsidTr="00D42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14:paraId="4939E9FC" w14:textId="77777777" w:rsidR="005023D8" w:rsidRPr="004709B4" w:rsidRDefault="005023D8" w:rsidP="009C2612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as a second fruit every day</w:t>
            </w:r>
          </w:p>
        </w:tc>
        <w:tc>
          <w:tcPr>
            <w:tcW w:w="811" w:type="dxa"/>
            <w:vAlign w:val="center"/>
          </w:tcPr>
          <w:p w14:paraId="4DD23F50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5 (68)</w:t>
            </w:r>
          </w:p>
        </w:tc>
        <w:tc>
          <w:tcPr>
            <w:tcW w:w="1437" w:type="dxa"/>
            <w:vAlign w:val="center"/>
          </w:tcPr>
          <w:p w14:paraId="15D3C6F1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9 (82)</w:t>
            </w:r>
          </w:p>
        </w:tc>
        <w:tc>
          <w:tcPr>
            <w:tcW w:w="1414" w:type="dxa"/>
            <w:vAlign w:val="center"/>
          </w:tcPr>
          <w:p w14:paraId="7883CE15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5 (45)</w:t>
            </w:r>
          </w:p>
        </w:tc>
        <w:tc>
          <w:tcPr>
            <w:tcW w:w="1327" w:type="dxa"/>
            <w:vAlign w:val="center"/>
          </w:tcPr>
          <w:p w14:paraId="73860738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3 (68)</w:t>
            </w:r>
          </w:p>
        </w:tc>
        <w:tc>
          <w:tcPr>
            <w:tcW w:w="1327" w:type="dxa"/>
            <w:vAlign w:val="center"/>
          </w:tcPr>
          <w:p w14:paraId="77CFD877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4 (70)</w:t>
            </w:r>
          </w:p>
        </w:tc>
        <w:tc>
          <w:tcPr>
            <w:tcW w:w="720" w:type="dxa"/>
            <w:vAlign w:val="center"/>
          </w:tcPr>
          <w:p w14:paraId="7BB0476F" w14:textId="77777777" w:rsidR="005023D8" w:rsidRPr="004709B4" w:rsidRDefault="005023D8" w:rsidP="009C261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0.30 </w:t>
            </w:r>
          </w:p>
        </w:tc>
      </w:tr>
      <w:tr w:rsidR="005023D8" w:rsidRPr="004709B4" w14:paraId="0DEFB891" w14:textId="77777777" w:rsidTr="00D4261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14:paraId="173F14B9" w14:textId="77777777" w:rsidR="005023D8" w:rsidRPr="004709B4" w:rsidRDefault="005023D8" w:rsidP="009C2612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as fresh or cooked vegetables regularly once a day</w:t>
            </w:r>
          </w:p>
        </w:tc>
        <w:tc>
          <w:tcPr>
            <w:tcW w:w="811" w:type="dxa"/>
            <w:vAlign w:val="center"/>
          </w:tcPr>
          <w:p w14:paraId="6A0AB04E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1 (95)</w:t>
            </w:r>
          </w:p>
        </w:tc>
        <w:tc>
          <w:tcPr>
            <w:tcW w:w="1437" w:type="dxa"/>
            <w:vAlign w:val="center"/>
          </w:tcPr>
          <w:p w14:paraId="371A9BE5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0 (100)</w:t>
            </w:r>
          </w:p>
        </w:tc>
        <w:tc>
          <w:tcPr>
            <w:tcW w:w="1414" w:type="dxa"/>
            <w:vAlign w:val="center"/>
          </w:tcPr>
          <w:p w14:paraId="12DB67D3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0 (91)</w:t>
            </w:r>
          </w:p>
        </w:tc>
        <w:tc>
          <w:tcPr>
            <w:tcW w:w="1327" w:type="dxa"/>
            <w:vAlign w:val="center"/>
          </w:tcPr>
          <w:p w14:paraId="062AD602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7 (90)</w:t>
            </w:r>
          </w:p>
        </w:tc>
        <w:tc>
          <w:tcPr>
            <w:tcW w:w="1327" w:type="dxa"/>
            <w:vAlign w:val="center"/>
          </w:tcPr>
          <w:p w14:paraId="3460C1BA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5 (75)</w:t>
            </w:r>
          </w:p>
        </w:tc>
        <w:tc>
          <w:tcPr>
            <w:tcW w:w="720" w:type="dxa"/>
            <w:vAlign w:val="center"/>
          </w:tcPr>
          <w:p w14:paraId="7EF4BC7B" w14:textId="77777777" w:rsidR="005023D8" w:rsidRPr="004709B4" w:rsidRDefault="005023D8" w:rsidP="009C261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8</w:t>
            </w:r>
          </w:p>
        </w:tc>
      </w:tr>
      <w:tr w:rsidR="005023D8" w:rsidRPr="004709B4" w14:paraId="7A2A0173" w14:textId="77777777" w:rsidTr="00D42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14:paraId="40884C25" w14:textId="77777777" w:rsidR="005023D8" w:rsidRPr="004709B4" w:rsidRDefault="005023D8" w:rsidP="009C2612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as fresh or cooked vegetables more than once a day</w:t>
            </w:r>
          </w:p>
        </w:tc>
        <w:tc>
          <w:tcPr>
            <w:tcW w:w="811" w:type="dxa"/>
            <w:vAlign w:val="center"/>
          </w:tcPr>
          <w:p w14:paraId="47DE0D7E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6 (73)</w:t>
            </w:r>
          </w:p>
        </w:tc>
        <w:tc>
          <w:tcPr>
            <w:tcW w:w="1437" w:type="dxa"/>
            <w:vAlign w:val="center"/>
          </w:tcPr>
          <w:p w14:paraId="2CB883C0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8 (80)</w:t>
            </w:r>
          </w:p>
        </w:tc>
        <w:tc>
          <w:tcPr>
            <w:tcW w:w="1414" w:type="dxa"/>
            <w:vAlign w:val="center"/>
          </w:tcPr>
          <w:p w14:paraId="3DA32295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7 (64)</w:t>
            </w:r>
          </w:p>
        </w:tc>
        <w:tc>
          <w:tcPr>
            <w:tcW w:w="1327" w:type="dxa"/>
            <w:vAlign w:val="center"/>
          </w:tcPr>
          <w:p w14:paraId="3672930F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1 (58)</w:t>
            </w:r>
          </w:p>
        </w:tc>
        <w:tc>
          <w:tcPr>
            <w:tcW w:w="1327" w:type="dxa"/>
            <w:vAlign w:val="center"/>
          </w:tcPr>
          <w:p w14:paraId="648073A0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3 (65)</w:t>
            </w:r>
          </w:p>
        </w:tc>
        <w:tc>
          <w:tcPr>
            <w:tcW w:w="720" w:type="dxa"/>
            <w:vAlign w:val="center"/>
          </w:tcPr>
          <w:p w14:paraId="2EE09E69" w14:textId="77777777" w:rsidR="005023D8" w:rsidRPr="004709B4" w:rsidRDefault="005023D8" w:rsidP="009C261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</w:tr>
      <w:tr w:rsidR="005023D8" w:rsidRPr="004709B4" w14:paraId="3E897582" w14:textId="77777777" w:rsidTr="00D4261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14:paraId="38869AC7" w14:textId="77777777" w:rsidR="005023D8" w:rsidRPr="004709B4" w:rsidRDefault="005023D8" w:rsidP="009C2612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Uses olive oil at home</w:t>
            </w:r>
          </w:p>
        </w:tc>
        <w:tc>
          <w:tcPr>
            <w:tcW w:w="811" w:type="dxa"/>
            <w:vAlign w:val="center"/>
          </w:tcPr>
          <w:p w14:paraId="1EECA3D4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2 (100)</w:t>
            </w:r>
          </w:p>
        </w:tc>
        <w:tc>
          <w:tcPr>
            <w:tcW w:w="1437" w:type="dxa"/>
            <w:vAlign w:val="center"/>
          </w:tcPr>
          <w:p w14:paraId="7755C631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0 (100)</w:t>
            </w:r>
          </w:p>
        </w:tc>
        <w:tc>
          <w:tcPr>
            <w:tcW w:w="1414" w:type="dxa"/>
            <w:vAlign w:val="center"/>
          </w:tcPr>
          <w:p w14:paraId="30A13F43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1 (100)</w:t>
            </w:r>
          </w:p>
        </w:tc>
        <w:tc>
          <w:tcPr>
            <w:tcW w:w="1327" w:type="dxa"/>
            <w:vAlign w:val="center"/>
          </w:tcPr>
          <w:p w14:paraId="3504B1C0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7 (90)</w:t>
            </w:r>
          </w:p>
        </w:tc>
        <w:tc>
          <w:tcPr>
            <w:tcW w:w="1327" w:type="dxa"/>
            <w:vAlign w:val="center"/>
          </w:tcPr>
          <w:p w14:paraId="1023E660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0 (100)</w:t>
            </w:r>
          </w:p>
        </w:tc>
        <w:tc>
          <w:tcPr>
            <w:tcW w:w="720" w:type="dxa"/>
            <w:vAlign w:val="center"/>
          </w:tcPr>
          <w:p w14:paraId="4C499943" w14:textId="77777777" w:rsidR="005023D8" w:rsidRPr="004709B4" w:rsidRDefault="005023D8" w:rsidP="009C261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</w:tr>
      <w:tr w:rsidR="005023D8" w:rsidRPr="004709B4" w14:paraId="49F4CE43" w14:textId="77777777" w:rsidTr="00D42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14:paraId="3A6DD1B8" w14:textId="77777777" w:rsidR="005023D8" w:rsidRPr="004709B4" w:rsidRDefault="005023D8" w:rsidP="009C2612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kips breakfast</w:t>
            </w:r>
          </w:p>
        </w:tc>
        <w:tc>
          <w:tcPr>
            <w:tcW w:w="811" w:type="dxa"/>
            <w:vAlign w:val="center"/>
          </w:tcPr>
          <w:p w14:paraId="2213635A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6 (27)</w:t>
            </w:r>
          </w:p>
        </w:tc>
        <w:tc>
          <w:tcPr>
            <w:tcW w:w="1437" w:type="dxa"/>
            <w:vAlign w:val="center"/>
          </w:tcPr>
          <w:p w14:paraId="5CD72F90" w14:textId="77777777" w:rsidR="005023D8" w:rsidRPr="004709B4" w:rsidRDefault="005023D8" w:rsidP="009C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1414" w:type="dxa"/>
            <w:vAlign w:val="center"/>
          </w:tcPr>
          <w:p w14:paraId="4648862C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 (9)</w:t>
            </w:r>
          </w:p>
        </w:tc>
        <w:tc>
          <w:tcPr>
            <w:tcW w:w="1327" w:type="dxa"/>
            <w:vAlign w:val="center"/>
          </w:tcPr>
          <w:p w14:paraId="67501E2C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3 (16)</w:t>
            </w:r>
          </w:p>
        </w:tc>
        <w:tc>
          <w:tcPr>
            <w:tcW w:w="1327" w:type="dxa"/>
            <w:vAlign w:val="center"/>
          </w:tcPr>
          <w:p w14:paraId="07A2762C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720" w:type="dxa"/>
            <w:vAlign w:val="center"/>
          </w:tcPr>
          <w:p w14:paraId="7E9C36F2" w14:textId="77777777" w:rsidR="005023D8" w:rsidRPr="004709B4" w:rsidRDefault="005023D8" w:rsidP="009C2612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31</w:t>
            </w:r>
          </w:p>
        </w:tc>
      </w:tr>
      <w:tr w:rsidR="005023D8" w:rsidRPr="004709B4" w14:paraId="2C39C2B7" w14:textId="77777777" w:rsidTr="00D4261A">
        <w:trPr>
          <w:trHeight w:val="4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14:paraId="4F99ACFE" w14:textId="77777777" w:rsidR="005023D8" w:rsidRPr="004709B4" w:rsidRDefault="005023D8" w:rsidP="009C2612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as commercially baked goods or pastries for breakfast</w:t>
            </w:r>
          </w:p>
        </w:tc>
        <w:tc>
          <w:tcPr>
            <w:tcW w:w="811" w:type="dxa"/>
            <w:vAlign w:val="center"/>
          </w:tcPr>
          <w:p w14:paraId="558E5F25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3 (14)</w:t>
            </w:r>
          </w:p>
        </w:tc>
        <w:tc>
          <w:tcPr>
            <w:tcW w:w="1437" w:type="dxa"/>
            <w:vAlign w:val="center"/>
          </w:tcPr>
          <w:p w14:paraId="51E4E43C" w14:textId="77777777" w:rsidR="005023D8" w:rsidRPr="004709B4" w:rsidRDefault="005023D8" w:rsidP="009C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1414" w:type="dxa"/>
            <w:vAlign w:val="center"/>
          </w:tcPr>
          <w:p w14:paraId="5514AAD0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 (9)</w:t>
            </w:r>
          </w:p>
        </w:tc>
        <w:tc>
          <w:tcPr>
            <w:tcW w:w="1327" w:type="dxa"/>
            <w:vAlign w:val="center"/>
          </w:tcPr>
          <w:p w14:paraId="14E9BF50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3 (16)</w:t>
            </w:r>
          </w:p>
        </w:tc>
        <w:tc>
          <w:tcPr>
            <w:tcW w:w="1327" w:type="dxa"/>
            <w:vAlign w:val="center"/>
          </w:tcPr>
          <w:p w14:paraId="665D1A0E" w14:textId="77777777" w:rsidR="005023D8" w:rsidRPr="004709B4" w:rsidRDefault="005023D8" w:rsidP="009C2612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 (5)</w:t>
            </w:r>
          </w:p>
        </w:tc>
        <w:tc>
          <w:tcPr>
            <w:tcW w:w="720" w:type="dxa"/>
            <w:vAlign w:val="center"/>
          </w:tcPr>
          <w:p w14:paraId="1CBD7B8E" w14:textId="77777777" w:rsidR="005023D8" w:rsidRPr="004709B4" w:rsidRDefault="005023D8" w:rsidP="009C2612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85</w:t>
            </w:r>
          </w:p>
        </w:tc>
      </w:tr>
      <w:tr w:rsidR="005023D8" w:rsidRPr="004709B4" w14:paraId="44BF8BF9" w14:textId="77777777" w:rsidTr="00D426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</w:tcPr>
          <w:p w14:paraId="3EEFAEF0" w14:textId="77777777" w:rsidR="005023D8" w:rsidRPr="004709B4" w:rsidRDefault="005023D8" w:rsidP="009C2612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Eats sweets and candy several times every day</w:t>
            </w:r>
          </w:p>
        </w:tc>
        <w:tc>
          <w:tcPr>
            <w:tcW w:w="811" w:type="dxa"/>
            <w:vAlign w:val="center"/>
          </w:tcPr>
          <w:p w14:paraId="0C16F978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8 (36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437" w:type="dxa"/>
            <w:vAlign w:val="center"/>
          </w:tcPr>
          <w:p w14:paraId="686D209F" w14:textId="77777777" w:rsidR="005023D8" w:rsidRPr="004709B4" w:rsidRDefault="005023D8" w:rsidP="009C26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2 (20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414" w:type="dxa"/>
            <w:vAlign w:val="center"/>
          </w:tcPr>
          <w:p w14:paraId="3D895E29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0 (0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327" w:type="dxa"/>
            <w:vAlign w:val="center"/>
          </w:tcPr>
          <w:p w14:paraId="59EE2209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1 (5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c</w:t>
            </w:r>
          </w:p>
        </w:tc>
        <w:tc>
          <w:tcPr>
            <w:tcW w:w="1327" w:type="dxa"/>
            <w:vAlign w:val="center"/>
          </w:tcPr>
          <w:p w14:paraId="1F9C96A0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0 (0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720" w:type="dxa"/>
            <w:vAlign w:val="center"/>
          </w:tcPr>
          <w:p w14:paraId="554B4C6B" w14:textId="77777777" w:rsidR="005023D8" w:rsidRPr="004709B4" w:rsidRDefault="005023D8" w:rsidP="009C2612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5023D8" w:rsidRPr="004709B4" w14:paraId="2CE3E72D" w14:textId="77777777" w:rsidTr="00D4261A">
        <w:trPr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5" w:type="dxa"/>
            <w:tcBorders>
              <w:bottom w:val="single" w:sz="4" w:space="0" w:color="7F7F7F" w:themeColor="text1" w:themeTint="80"/>
            </w:tcBorders>
          </w:tcPr>
          <w:p w14:paraId="0369A6E7" w14:textId="77777777" w:rsidR="005023D8" w:rsidRPr="004709B4" w:rsidRDefault="005023D8" w:rsidP="009C261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dapted KIDMED score (8 questions)</w:t>
            </w:r>
          </w:p>
        </w:tc>
        <w:tc>
          <w:tcPr>
            <w:tcW w:w="811" w:type="dxa"/>
            <w:tcBorders>
              <w:bottom w:val="single" w:sz="4" w:space="0" w:color="7F7F7F" w:themeColor="text1" w:themeTint="80"/>
            </w:tcBorders>
            <w:vAlign w:val="center"/>
          </w:tcPr>
          <w:p w14:paraId="07349E6C" w14:textId="77777777" w:rsidR="005023D8" w:rsidRPr="004709B4" w:rsidRDefault="005023D8" w:rsidP="009C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4±1</w:t>
            </w:r>
          </w:p>
        </w:tc>
        <w:tc>
          <w:tcPr>
            <w:tcW w:w="1437" w:type="dxa"/>
            <w:tcBorders>
              <w:bottom w:val="single" w:sz="4" w:space="0" w:color="7F7F7F" w:themeColor="text1" w:themeTint="80"/>
            </w:tcBorders>
            <w:vAlign w:val="center"/>
          </w:tcPr>
          <w:p w14:paraId="08AE590C" w14:textId="77777777" w:rsidR="005023D8" w:rsidRPr="004709B4" w:rsidRDefault="005023D8" w:rsidP="009C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4±1</w:t>
            </w:r>
          </w:p>
        </w:tc>
        <w:tc>
          <w:tcPr>
            <w:tcW w:w="1414" w:type="dxa"/>
            <w:tcBorders>
              <w:bottom w:val="single" w:sz="4" w:space="0" w:color="7F7F7F" w:themeColor="text1" w:themeTint="80"/>
            </w:tcBorders>
            <w:vAlign w:val="center"/>
          </w:tcPr>
          <w:p w14:paraId="239AE399" w14:textId="77777777" w:rsidR="005023D8" w:rsidRPr="004709B4" w:rsidRDefault="005023D8" w:rsidP="009C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4±1</w:t>
            </w:r>
          </w:p>
        </w:tc>
        <w:tc>
          <w:tcPr>
            <w:tcW w:w="1327" w:type="dxa"/>
            <w:tcBorders>
              <w:bottom w:val="single" w:sz="4" w:space="0" w:color="7F7F7F" w:themeColor="text1" w:themeTint="80"/>
            </w:tcBorders>
            <w:vAlign w:val="center"/>
          </w:tcPr>
          <w:p w14:paraId="081A2DF1" w14:textId="77777777" w:rsidR="005023D8" w:rsidRPr="004709B4" w:rsidRDefault="005023D8" w:rsidP="009C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3±1</w:t>
            </w:r>
          </w:p>
        </w:tc>
        <w:tc>
          <w:tcPr>
            <w:tcW w:w="1327" w:type="dxa"/>
            <w:tcBorders>
              <w:bottom w:val="single" w:sz="4" w:space="0" w:color="7F7F7F" w:themeColor="text1" w:themeTint="80"/>
            </w:tcBorders>
            <w:vAlign w:val="center"/>
          </w:tcPr>
          <w:p w14:paraId="6F61235B" w14:textId="77777777" w:rsidR="005023D8" w:rsidRPr="004709B4" w:rsidRDefault="005023D8" w:rsidP="009C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4±1</w:t>
            </w:r>
          </w:p>
        </w:tc>
        <w:tc>
          <w:tcPr>
            <w:tcW w:w="720" w:type="dxa"/>
            <w:tcBorders>
              <w:bottom w:val="single" w:sz="4" w:space="0" w:color="7F7F7F" w:themeColor="text1" w:themeTint="80"/>
            </w:tcBorders>
            <w:vAlign w:val="center"/>
          </w:tcPr>
          <w:p w14:paraId="7C964BB9" w14:textId="77777777" w:rsidR="005023D8" w:rsidRPr="004709B4" w:rsidRDefault="005023D8" w:rsidP="009C26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50</w:t>
            </w:r>
          </w:p>
        </w:tc>
      </w:tr>
    </w:tbl>
    <w:p w14:paraId="3E2883A3" w14:textId="763E6BAC" w:rsidR="005023D8" w:rsidRPr="004709B4" w:rsidRDefault="005023D8" w:rsidP="005023D8">
      <w:pPr>
        <w:spacing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4709B4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4709B4">
        <w:rPr>
          <w:rFonts w:ascii="Arial" w:hAnsi="Arial" w:cs="Arial"/>
          <w:sz w:val="20"/>
          <w:szCs w:val="20"/>
          <w:lang w:val="en-US"/>
        </w:rPr>
        <w:t xml:space="preserve"> All values are mean (SD) or n (%), as appropriate. Means in a row with superscripts without a common letter differ, </w:t>
      </w:r>
      <w:r w:rsidRPr="004709B4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4709B4">
        <w:rPr>
          <w:rFonts w:ascii="Arial" w:hAnsi="Arial" w:cs="Arial"/>
          <w:sz w:val="20"/>
          <w:szCs w:val="20"/>
          <w:lang w:val="en-US"/>
        </w:rPr>
        <w:t xml:space="preserve"> &lt; 0.05. Data analyzed by one-factor ANOVA for continuous variables or chi-square test</w:t>
      </w:r>
      <w:r w:rsidR="00065F92" w:rsidRPr="004709B4">
        <w:rPr>
          <w:rFonts w:ascii="Arial" w:hAnsi="Arial" w:cs="Arial"/>
          <w:sz w:val="20"/>
          <w:szCs w:val="20"/>
          <w:lang w:val="en-US"/>
        </w:rPr>
        <w:t xml:space="preserve"> or Fisher test</w:t>
      </w:r>
      <w:r w:rsidRPr="004709B4">
        <w:rPr>
          <w:rFonts w:ascii="Arial" w:hAnsi="Arial" w:cs="Arial"/>
          <w:sz w:val="20"/>
          <w:szCs w:val="20"/>
          <w:lang w:val="en-US"/>
        </w:rPr>
        <w:t>, as appropriate.</w:t>
      </w:r>
    </w:p>
    <w:p w14:paraId="334ED956" w14:textId="77777777" w:rsidR="005023D8" w:rsidRPr="004709B4" w:rsidRDefault="005023D8" w:rsidP="005023D8">
      <w:pPr>
        <w:jc w:val="both"/>
        <w:rPr>
          <w:rFonts w:ascii="Arial" w:hAnsi="Arial" w:cs="Arial"/>
          <w:sz w:val="20"/>
          <w:szCs w:val="20"/>
          <w:lang w:val="en-US"/>
        </w:rPr>
      </w:pPr>
      <w:r w:rsidRPr="004709B4">
        <w:rPr>
          <w:rFonts w:ascii="Arial" w:hAnsi="Arial" w:cs="Arial"/>
          <w:sz w:val="20"/>
          <w:szCs w:val="20"/>
          <w:lang w:val="en-US"/>
        </w:rPr>
        <w:t>KIDMED, Mediterranean Diet Quality Index in children and adolescents. KIDMED score = 1 corresponds to a score of ≤3, indicating very low-quality diet quality; KIDMED score = 2 corresponds to a score of 4–7, indicating “improvement needed to adjust intake to Mediterranean patterns”; KIDMED score = 3 corresponds to a score of ≥8, indicating an optimal Mediterranean diet.</w:t>
      </w:r>
    </w:p>
    <w:p w14:paraId="60DEFF44" w14:textId="1C244147" w:rsidR="00A86A8C" w:rsidRPr="004709B4" w:rsidRDefault="00A86A8C" w:rsidP="00A86A8C">
      <w:pPr>
        <w:rPr>
          <w:rFonts w:ascii="Arial" w:hAnsi="Arial" w:cs="Arial"/>
          <w:sz w:val="24"/>
          <w:szCs w:val="24"/>
          <w:lang w:val="en-US"/>
        </w:rPr>
      </w:pPr>
      <w:r w:rsidRPr="004709B4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able</w:t>
      </w:r>
      <w:r w:rsidR="00F966ED" w:rsidRPr="004709B4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5023D8" w:rsidRPr="004709B4">
        <w:rPr>
          <w:rFonts w:ascii="Arial" w:hAnsi="Arial" w:cs="Arial"/>
          <w:b/>
          <w:bCs/>
          <w:sz w:val="24"/>
          <w:szCs w:val="24"/>
          <w:lang w:val="en-US"/>
        </w:rPr>
        <w:t>S4</w:t>
      </w:r>
      <w:r w:rsidRPr="004709B4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AA5883" w:rsidRPr="004709B4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FD4EC5" w:rsidRPr="004709B4">
        <w:rPr>
          <w:rFonts w:ascii="Arial" w:hAnsi="Arial" w:cs="Arial"/>
          <w:sz w:val="24"/>
          <w:szCs w:val="24"/>
          <w:lang w:val="en-US"/>
        </w:rPr>
        <w:t xml:space="preserve">Pearson’s correlations of carbohydrate, total fat and SFA intake with biochemical parameters, stratified by PKU phenotype and control group. </w:t>
      </w:r>
    </w:p>
    <w:tbl>
      <w:tblPr>
        <w:tblW w:w="7981" w:type="dxa"/>
        <w:tblLayout w:type="fixed"/>
        <w:tblLook w:val="04A0" w:firstRow="1" w:lastRow="0" w:firstColumn="1" w:lastColumn="0" w:noHBand="0" w:noVBand="1"/>
      </w:tblPr>
      <w:tblGrid>
        <w:gridCol w:w="2573"/>
        <w:gridCol w:w="1139"/>
        <w:gridCol w:w="1473"/>
        <w:gridCol w:w="1205"/>
        <w:gridCol w:w="1591"/>
      </w:tblGrid>
      <w:tr w:rsidR="00A86A8C" w:rsidRPr="004709B4" w14:paraId="14E1D256" w14:textId="77777777" w:rsidTr="007238E7">
        <w:trPr>
          <w:trHeight w:val="646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65F3CFB5" w14:textId="77777777" w:rsidR="00A86A8C" w:rsidRPr="004709B4" w:rsidRDefault="00A86A8C" w:rsidP="007238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44432" w14:textId="77777777" w:rsidR="00A86A8C" w:rsidRPr="004709B4" w:rsidRDefault="00B3458A" w:rsidP="007238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</w:t>
            </w:r>
            <w:r w:rsidR="00A86A8C"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KU</w:t>
            </w:r>
          </w:p>
          <w:p w14:paraId="68690C27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 w:rsidR="001F39EB"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2</w:t>
            </w:r>
            <w:r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0413C7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KU-BH</w:t>
            </w:r>
            <w:r w:rsidRPr="004709B4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  <w:lang w:val="en-US"/>
              </w:rPr>
              <w:t>4</w:t>
            </w:r>
          </w:p>
          <w:p w14:paraId="34778A71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 w:rsidR="001F39EB"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21</w:t>
            </w:r>
            <w:r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6E006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HPA</w:t>
            </w:r>
          </w:p>
          <w:p w14:paraId="47CD3141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</w:t>
            </w:r>
            <w:r w:rsidR="001F39EB"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19</w:t>
            </w:r>
            <w:r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E753BF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ntrol group</w:t>
            </w:r>
          </w:p>
          <w:p w14:paraId="368484A7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n=20)</w:t>
            </w:r>
          </w:p>
        </w:tc>
      </w:tr>
      <w:tr w:rsidR="004D0BF4" w:rsidRPr="004709B4" w14:paraId="0E0C621E" w14:textId="77777777" w:rsidTr="00767606">
        <w:trPr>
          <w:trHeight w:val="147"/>
        </w:trPr>
        <w:tc>
          <w:tcPr>
            <w:tcW w:w="798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64EF4A6" w14:textId="77777777" w:rsidR="004D0BF4" w:rsidRPr="004709B4" w:rsidRDefault="004D0BF4" w:rsidP="0076760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rbohydrate consumption</w:t>
            </w:r>
          </w:p>
        </w:tc>
      </w:tr>
      <w:tr w:rsidR="00A86A8C" w:rsidRPr="004709B4" w14:paraId="5EE6ABDB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5BC01E5D" w14:textId="77777777" w:rsidR="00A86A8C" w:rsidRPr="004709B4" w:rsidRDefault="00A86A8C" w:rsidP="007238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Total Cholesterol, mg/d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9C50D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979D0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38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2DE3B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443B8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</w:tr>
      <w:tr w:rsidR="00A86A8C" w:rsidRPr="004709B4" w14:paraId="297EA338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525BCB5F" w14:textId="77777777" w:rsidR="00A86A8C" w:rsidRPr="004709B4" w:rsidRDefault="00A86A8C" w:rsidP="007238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LDL-C, mg/d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95DB0C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012589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9F23A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E85C5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18</w:t>
            </w:r>
          </w:p>
        </w:tc>
      </w:tr>
      <w:tr w:rsidR="00A86A8C" w:rsidRPr="004709B4" w14:paraId="1396F780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7A486E36" w14:textId="77777777" w:rsidR="00A86A8C" w:rsidRPr="004709B4" w:rsidRDefault="00A86A8C" w:rsidP="007238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HDL-C, mg/d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909C6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B8CA06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42†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AFA87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A0FA5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32</w:t>
            </w:r>
          </w:p>
        </w:tc>
      </w:tr>
      <w:tr w:rsidR="00A86A8C" w:rsidRPr="004709B4" w14:paraId="1C741245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21A192B6" w14:textId="77777777" w:rsidR="00A86A8C" w:rsidRPr="004709B4" w:rsidRDefault="00A86A8C" w:rsidP="007238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Non-HDL-C, mg/d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62636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4B425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FB0B5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ACB40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18</w:t>
            </w:r>
          </w:p>
        </w:tc>
      </w:tr>
      <w:tr w:rsidR="00A86A8C" w:rsidRPr="004709B4" w14:paraId="4FEEAD05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2BEDA780" w14:textId="77777777" w:rsidR="00A86A8C" w:rsidRPr="004709B4" w:rsidRDefault="00A86A8C" w:rsidP="007238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Triglycerides, mg/d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FA973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47359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9FD9E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35988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</w:tr>
      <w:tr w:rsidR="00A86A8C" w:rsidRPr="004709B4" w14:paraId="54162FE0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127077E7" w14:textId="79D19242" w:rsidR="00A86A8C" w:rsidRPr="004709B4" w:rsidRDefault="00BF2DBF" w:rsidP="007238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Triglyceride</w:t>
            </w:r>
            <w:r w:rsidR="00A86A8C" w:rsidRPr="004709B4">
              <w:rPr>
                <w:rFonts w:ascii="Arial" w:hAnsi="Arial" w:cs="Arial"/>
                <w:sz w:val="20"/>
                <w:szCs w:val="20"/>
                <w:lang w:val="en-US"/>
              </w:rPr>
              <w:t>/HDL-C ratio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49FA6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D8F20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8A726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1458E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14</w:t>
            </w:r>
          </w:p>
        </w:tc>
      </w:tr>
      <w:tr w:rsidR="00A86A8C" w:rsidRPr="004709B4" w14:paraId="24224FD8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723795AA" w14:textId="77E4F00D" w:rsidR="00A86A8C" w:rsidRPr="004709B4" w:rsidRDefault="00E26F9F" w:rsidP="007238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Triglyceride-glucose index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58D2C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5B8EA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39A04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836FD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</w:tr>
      <w:tr w:rsidR="00A86A8C" w:rsidRPr="004709B4" w14:paraId="02FB2F16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535DD354" w14:textId="77777777" w:rsidR="00A86A8C" w:rsidRPr="004709B4" w:rsidRDefault="00A86A8C" w:rsidP="007238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Glucose, mg/d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130C1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843E3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914B42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0FD1E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</w:tr>
      <w:tr w:rsidR="00A86A8C" w:rsidRPr="004709B4" w14:paraId="1F989BB2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794A0188" w14:textId="6E59F8BA" w:rsidR="00A86A8C" w:rsidRPr="004709B4" w:rsidRDefault="00A86A8C" w:rsidP="007238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Insulin,</w:t>
            </w:r>
            <w:r w:rsidR="009219A7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mU/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9B47F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E40E2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0BE24A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46†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4EF9A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06</w:t>
            </w:r>
          </w:p>
        </w:tc>
      </w:tr>
      <w:tr w:rsidR="00A86A8C" w:rsidRPr="004709B4" w14:paraId="23F50950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3C99D0B5" w14:textId="77777777" w:rsidR="00A86A8C" w:rsidRPr="004709B4" w:rsidRDefault="00A86A8C" w:rsidP="007238E7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88FCF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E1F328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A2237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44†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F8C45" w14:textId="77777777" w:rsidR="00A86A8C" w:rsidRPr="004709B4" w:rsidRDefault="00A86A8C" w:rsidP="007238E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06</w:t>
            </w:r>
          </w:p>
        </w:tc>
      </w:tr>
      <w:tr w:rsidR="004D0BF4" w:rsidRPr="004709B4" w14:paraId="77A71C46" w14:textId="77777777" w:rsidTr="007238E7">
        <w:trPr>
          <w:trHeight w:val="300"/>
        </w:trPr>
        <w:tc>
          <w:tcPr>
            <w:tcW w:w="798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A72F82A" w14:textId="77777777" w:rsidR="004D0BF4" w:rsidRPr="004709B4" w:rsidRDefault="00BB6D03" w:rsidP="0076760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otal fat consumption</w:t>
            </w:r>
          </w:p>
        </w:tc>
      </w:tr>
      <w:tr w:rsidR="004D0BF4" w:rsidRPr="004709B4" w14:paraId="1921EACB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67310B36" w14:textId="77777777" w:rsidR="004D0BF4" w:rsidRPr="004709B4" w:rsidRDefault="004D0BF4" w:rsidP="004D0BF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Total Cholesterol, mg/d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87FD91" w14:textId="77777777" w:rsidR="004D0BF4" w:rsidRPr="004709B4" w:rsidRDefault="007A7167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40†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7938A" w14:textId="77777777" w:rsidR="004D0BF4" w:rsidRPr="004709B4" w:rsidRDefault="00F50D43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39†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841C9A" w14:textId="77777777" w:rsidR="004D0BF4" w:rsidRPr="004709B4" w:rsidRDefault="00035D8F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44†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A295E" w14:textId="77777777" w:rsidR="004D0BF4" w:rsidRPr="004709B4" w:rsidRDefault="00230F4B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12</w:t>
            </w:r>
          </w:p>
        </w:tc>
      </w:tr>
      <w:tr w:rsidR="004D0BF4" w:rsidRPr="004709B4" w14:paraId="4935D1E6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453939F3" w14:textId="77777777" w:rsidR="004D0BF4" w:rsidRPr="004709B4" w:rsidRDefault="004D0BF4" w:rsidP="004D0BF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LDL-C, mg/d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0EEB4" w14:textId="77777777" w:rsidR="004D0BF4" w:rsidRPr="004709B4" w:rsidRDefault="008861EA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43*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2378B" w14:textId="77777777" w:rsidR="004D0BF4" w:rsidRPr="004709B4" w:rsidRDefault="00F50D43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9CCA1" w14:textId="77777777" w:rsidR="004D0BF4" w:rsidRPr="004709B4" w:rsidRDefault="00035D8F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BFD00" w14:textId="77777777" w:rsidR="004D0BF4" w:rsidRPr="004709B4" w:rsidRDefault="00230F4B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05</w:t>
            </w:r>
          </w:p>
        </w:tc>
      </w:tr>
      <w:tr w:rsidR="004D0BF4" w:rsidRPr="004709B4" w14:paraId="315F9E4A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30C249C9" w14:textId="77777777" w:rsidR="004D0BF4" w:rsidRPr="004709B4" w:rsidRDefault="004D0BF4" w:rsidP="004D0BF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HDL-C, mg/d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566B5" w14:textId="77777777" w:rsidR="004D0BF4" w:rsidRPr="004709B4" w:rsidRDefault="008861EA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61*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1FA8F" w14:textId="77777777" w:rsidR="004D0BF4" w:rsidRPr="004709B4" w:rsidRDefault="00F50D43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5FA65" w14:textId="77777777" w:rsidR="004D0BF4" w:rsidRPr="004709B4" w:rsidRDefault="00035D8F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3C23D" w14:textId="77777777" w:rsidR="004D0BF4" w:rsidRPr="004709B4" w:rsidRDefault="001E3037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18</w:t>
            </w:r>
          </w:p>
        </w:tc>
      </w:tr>
      <w:tr w:rsidR="004D0BF4" w:rsidRPr="004709B4" w14:paraId="26DDD4FD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3C4847BD" w14:textId="77777777" w:rsidR="004D0BF4" w:rsidRPr="004709B4" w:rsidRDefault="004D0BF4" w:rsidP="004D0BF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Non-HDL-C, mg/d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4E2BF" w14:textId="77777777" w:rsidR="004D0BF4" w:rsidRPr="004709B4" w:rsidRDefault="008861EA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B7EFF" w14:textId="77777777" w:rsidR="004D0BF4" w:rsidRPr="004709B4" w:rsidRDefault="00F50D43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3CCAA" w14:textId="77777777" w:rsidR="004D0BF4" w:rsidRPr="004709B4" w:rsidRDefault="00035D8F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F48EF" w14:textId="77777777" w:rsidR="004D0BF4" w:rsidRPr="004709B4" w:rsidRDefault="001E3037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03</w:t>
            </w:r>
          </w:p>
        </w:tc>
      </w:tr>
      <w:tr w:rsidR="004D0BF4" w:rsidRPr="004709B4" w14:paraId="72C26987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2740B16C" w14:textId="77777777" w:rsidR="004D0BF4" w:rsidRPr="004709B4" w:rsidRDefault="004D0BF4" w:rsidP="004D0BF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Triglycerides, mg/d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E348F5" w14:textId="77777777" w:rsidR="004D0BF4" w:rsidRPr="004709B4" w:rsidRDefault="008861EA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2DF34" w14:textId="77777777" w:rsidR="004D0BF4" w:rsidRPr="004709B4" w:rsidRDefault="00F50D43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9C601" w14:textId="77777777" w:rsidR="004D0BF4" w:rsidRPr="004709B4" w:rsidRDefault="00DE6E4D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DCE5B" w14:textId="77777777" w:rsidR="004D0BF4" w:rsidRPr="004709B4" w:rsidRDefault="00FB1F55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</w:tr>
      <w:tr w:rsidR="004D0BF4" w:rsidRPr="004709B4" w14:paraId="2963C300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2757432D" w14:textId="24DA0927" w:rsidR="004D0BF4" w:rsidRPr="004709B4" w:rsidRDefault="00BF2DBF" w:rsidP="004D0BF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Triglyceride</w:t>
            </w:r>
            <w:r w:rsidR="004D0BF4" w:rsidRPr="004709B4">
              <w:rPr>
                <w:rFonts w:ascii="Arial" w:hAnsi="Arial" w:cs="Arial"/>
                <w:sz w:val="20"/>
                <w:szCs w:val="20"/>
                <w:lang w:val="en-US"/>
              </w:rPr>
              <w:t>/HDL-C ratio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8D4D0" w14:textId="77777777" w:rsidR="004D0BF4" w:rsidRPr="004709B4" w:rsidRDefault="00AD5E4E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903A2" w14:textId="77777777" w:rsidR="004D0BF4" w:rsidRPr="004709B4" w:rsidRDefault="00D37423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D300D" w14:textId="77777777" w:rsidR="004D0BF4" w:rsidRPr="004709B4" w:rsidRDefault="00DE6E4D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92029" w14:textId="77777777" w:rsidR="004D0BF4" w:rsidRPr="004709B4" w:rsidRDefault="00C153B9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</w:tr>
      <w:tr w:rsidR="004D0BF4" w:rsidRPr="004709B4" w14:paraId="5FB2E090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733CA572" w14:textId="5B9DDC55" w:rsidR="004D0BF4" w:rsidRPr="004709B4" w:rsidRDefault="00E26F9F" w:rsidP="004D0BF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Triglyceride-glucose index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40D6F" w14:textId="77777777" w:rsidR="004D0BF4" w:rsidRPr="004709B4" w:rsidRDefault="00AD5E4E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44174" w14:textId="77777777" w:rsidR="004D0BF4" w:rsidRPr="004709B4" w:rsidRDefault="00D37423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FC8CB" w14:textId="77777777" w:rsidR="004D0BF4" w:rsidRPr="004709B4" w:rsidRDefault="00DE6E4D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702CA" w14:textId="77777777" w:rsidR="004D0BF4" w:rsidRPr="004709B4" w:rsidRDefault="00C153B9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</w:tr>
      <w:tr w:rsidR="004D0BF4" w:rsidRPr="004709B4" w14:paraId="3CA36E27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6C5DE4B4" w14:textId="77777777" w:rsidR="004D0BF4" w:rsidRPr="004709B4" w:rsidRDefault="004D0BF4" w:rsidP="004D0BF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Glucose, mg/d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BB8E9" w14:textId="77777777" w:rsidR="004D0BF4" w:rsidRPr="004709B4" w:rsidRDefault="00AD5E4E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1B5A8" w14:textId="77777777" w:rsidR="004D0BF4" w:rsidRPr="004709B4" w:rsidRDefault="00D37423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2E744" w14:textId="77777777" w:rsidR="004D0BF4" w:rsidRPr="004709B4" w:rsidRDefault="00286FAE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EF180" w14:textId="77777777" w:rsidR="004D0BF4" w:rsidRPr="004709B4" w:rsidRDefault="00C153B9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</w:tr>
      <w:tr w:rsidR="004D0BF4" w:rsidRPr="004709B4" w14:paraId="77F1BCF5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64C59FEA" w14:textId="77777777" w:rsidR="004D0BF4" w:rsidRPr="004709B4" w:rsidRDefault="004D0BF4" w:rsidP="004D0BF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Insulin</w:t>
            </w:r>
            <w:r w:rsidR="00B049A4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 w:rsidR="00F0775C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mU/L 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4B45E" w14:textId="77777777" w:rsidR="004D0BF4" w:rsidRPr="004709B4" w:rsidRDefault="00AD5E4E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84441" w14:textId="77777777" w:rsidR="004D0BF4" w:rsidRPr="004709B4" w:rsidRDefault="00D37423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48*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F3DBD" w14:textId="77777777" w:rsidR="004D0BF4" w:rsidRPr="004709B4" w:rsidRDefault="00230F4B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06A7A" w14:textId="77777777" w:rsidR="004D0BF4" w:rsidRPr="004709B4" w:rsidRDefault="00C153B9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</w:tr>
      <w:tr w:rsidR="004D0BF4" w:rsidRPr="004709B4" w14:paraId="57928A9D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0FEAFFC3" w14:textId="77777777" w:rsidR="004D0BF4" w:rsidRPr="004709B4" w:rsidRDefault="004D0BF4" w:rsidP="004D0BF4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29FF3" w14:textId="77777777" w:rsidR="004D0BF4" w:rsidRPr="004709B4" w:rsidRDefault="00AD5E4E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9F0B62" w14:textId="77777777" w:rsidR="004D0BF4" w:rsidRPr="004709B4" w:rsidRDefault="00D37423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47*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84B433" w14:textId="77777777" w:rsidR="004D0BF4" w:rsidRPr="004709B4" w:rsidRDefault="00230F4B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1DD45" w14:textId="77777777" w:rsidR="004D0BF4" w:rsidRPr="004709B4" w:rsidRDefault="00C153B9" w:rsidP="004D0BF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</w:tr>
      <w:tr w:rsidR="00BB6D03" w:rsidRPr="004709B4" w14:paraId="474A8964" w14:textId="77777777" w:rsidTr="007238E7">
        <w:trPr>
          <w:trHeight w:val="300"/>
        </w:trPr>
        <w:tc>
          <w:tcPr>
            <w:tcW w:w="798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BDC8E44" w14:textId="77777777" w:rsidR="00BB6D03" w:rsidRPr="004709B4" w:rsidRDefault="00BB6D03" w:rsidP="00767606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SFA consumption</w:t>
            </w:r>
          </w:p>
        </w:tc>
      </w:tr>
      <w:tr w:rsidR="00BB6D03" w:rsidRPr="004709B4" w14:paraId="6E2F6640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292E8492" w14:textId="77777777" w:rsidR="00BB6D03" w:rsidRPr="004709B4" w:rsidRDefault="00BB6D03" w:rsidP="00BB6D0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Total Cholesterol, mg/d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A0A44F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C71A5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56*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0A606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E2147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</w:tr>
      <w:tr w:rsidR="00BB6D03" w:rsidRPr="004709B4" w14:paraId="177926CB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2B728DB4" w14:textId="77777777" w:rsidR="00BB6D03" w:rsidRPr="004709B4" w:rsidRDefault="00BB6D03" w:rsidP="00BB6D0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LDL-C, mg/d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2EDF5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FB95A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54*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69A5E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CFED6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</w:tr>
      <w:tr w:rsidR="00BB6D03" w:rsidRPr="004709B4" w14:paraId="31B1B96D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1DD2056D" w14:textId="77777777" w:rsidR="00BB6D03" w:rsidRPr="004709B4" w:rsidRDefault="00BB6D03" w:rsidP="00BB6D0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HDL-C, mg/d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26EB9C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97E4F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F9735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8A57E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14</w:t>
            </w:r>
          </w:p>
        </w:tc>
      </w:tr>
      <w:tr w:rsidR="00BB6D03" w:rsidRPr="004709B4" w14:paraId="62DF8DBB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0A235E99" w14:textId="77777777" w:rsidR="00BB6D03" w:rsidRPr="004709B4" w:rsidRDefault="00BB6D03" w:rsidP="00BB6D0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Non-HDL-C, mg/d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F0B873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0D556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53*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541F9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0BF80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7</w:t>
            </w:r>
          </w:p>
        </w:tc>
      </w:tr>
      <w:tr w:rsidR="00BB6D03" w:rsidRPr="004709B4" w14:paraId="2142BAA4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354D1EEB" w14:textId="77777777" w:rsidR="00BB6D03" w:rsidRPr="004709B4" w:rsidRDefault="00BB6D03" w:rsidP="00BB6D0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Triglycerides, mg/d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7EAFF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F195E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D1818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22E9A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1</w:t>
            </w:r>
          </w:p>
        </w:tc>
      </w:tr>
      <w:tr w:rsidR="00BB6D03" w:rsidRPr="004709B4" w14:paraId="778E45FB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17FEE040" w14:textId="521A8770" w:rsidR="00BB6D03" w:rsidRPr="004709B4" w:rsidRDefault="00BF2DBF" w:rsidP="00BB6D0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Triglyceride</w:t>
            </w:r>
            <w:r w:rsidR="00BB6D03" w:rsidRPr="004709B4">
              <w:rPr>
                <w:rFonts w:ascii="Arial" w:hAnsi="Arial" w:cs="Arial"/>
                <w:sz w:val="20"/>
                <w:szCs w:val="20"/>
                <w:lang w:val="en-US"/>
              </w:rPr>
              <w:t>/HDL-C ratio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DB358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6045E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27C57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C8E88D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2</w:t>
            </w:r>
          </w:p>
        </w:tc>
      </w:tr>
      <w:tr w:rsidR="00BB6D03" w:rsidRPr="004709B4" w14:paraId="4D4EB233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281FA971" w14:textId="5ECAB65E" w:rsidR="00BB6D03" w:rsidRPr="004709B4" w:rsidRDefault="00E26F9F" w:rsidP="00BB6D0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Triglyceride-glucose index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4263F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C22B1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41†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BB80A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04C5F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</w:tr>
      <w:tr w:rsidR="00BB6D03" w:rsidRPr="004709B4" w14:paraId="140412BB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5F1738A0" w14:textId="77777777" w:rsidR="00BB6D03" w:rsidRPr="004709B4" w:rsidRDefault="00BB6D03" w:rsidP="00BB6D0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Glucose, mg/d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433C2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266F5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47170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0A483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</w:tr>
      <w:tr w:rsidR="00BB6D03" w:rsidRPr="004709B4" w14:paraId="43C540FD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7B4F3AF0" w14:textId="30ACC04C" w:rsidR="00BB6D03" w:rsidRPr="004709B4" w:rsidRDefault="00BB6D03" w:rsidP="00BB6D0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Insuline,</w:t>
            </w:r>
            <w:r w:rsidR="009219A7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mU/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5136F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42*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741BF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20D9C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0EF9E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4</w:t>
            </w:r>
          </w:p>
        </w:tc>
      </w:tr>
      <w:tr w:rsidR="00BB6D03" w:rsidRPr="004709B4" w14:paraId="3A01826F" w14:textId="77777777" w:rsidTr="007238E7">
        <w:trPr>
          <w:trHeight w:val="300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</w:tcPr>
          <w:p w14:paraId="015AF36B" w14:textId="77777777" w:rsidR="00BB6D03" w:rsidRPr="004709B4" w:rsidRDefault="00BB6D03" w:rsidP="00BB6D03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90A9E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44*</w:t>
            </w: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91276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60DA6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6741F" w14:textId="77777777" w:rsidR="00BB6D03" w:rsidRPr="004709B4" w:rsidRDefault="00BB6D03" w:rsidP="00BB6D0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</w:tr>
    </w:tbl>
    <w:p w14:paraId="66F5A680" w14:textId="77777777" w:rsidR="00A86A8C" w:rsidRPr="004709B4" w:rsidRDefault="00A86A8C" w:rsidP="00A86A8C">
      <w:pPr>
        <w:rPr>
          <w:rFonts w:ascii="Arial" w:hAnsi="Arial" w:cs="Arial"/>
          <w:sz w:val="20"/>
          <w:szCs w:val="20"/>
        </w:rPr>
      </w:pPr>
      <w:r w:rsidRPr="004709B4">
        <w:rPr>
          <w:rFonts w:ascii="Arial" w:hAnsi="Arial" w:cs="Arial"/>
          <w:sz w:val="20"/>
          <w:szCs w:val="20"/>
        </w:rPr>
        <w:t xml:space="preserve">* </w:t>
      </w:r>
      <w:r w:rsidRPr="004709B4">
        <w:rPr>
          <w:rFonts w:ascii="Arial" w:hAnsi="Arial" w:cs="Arial"/>
          <w:i/>
          <w:iCs/>
          <w:sz w:val="20"/>
          <w:szCs w:val="20"/>
        </w:rPr>
        <w:t>p</w:t>
      </w:r>
      <w:r w:rsidRPr="004709B4">
        <w:rPr>
          <w:rFonts w:ascii="Arial" w:hAnsi="Arial" w:cs="Arial"/>
          <w:sz w:val="20"/>
          <w:szCs w:val="20"/>
        </w:rPr>
        <w:t xml:space="preserve">&lt; 0.05; ** </w:t>
      </w:r>
      <w:r w:rsidRPr="004709B4">
        <w:rPr>
          <w:rFonts w:ascii="Arial" w:hAnsi="Arial" w:cs="Arial"/>
          <w:i/>
          <w:iCs/>
          <w:sz w:val="20"/>
          <w:szCs w:val="20"/>
        </w:rPr>
        <w:t>p</w:t>
      </w:r>
      <w:r w:rsidRPr="004709B4">
        <w:rPr>
          <w:rFonts w:ascii="Arial" w:hAnsi="Arial" w:cs="Arial"/>
          <w:sz w:val="20"/>
          <w:szCs w:val="20"/>
        </w:rPr>
        <w:t xml:space="preserve">&lt; 0.001; † </w:t>
      </w:r>
      <w:r w:rsidRPr="004709B4">
        <w:rPr>
          <w:rFonts w:ascii="Arial" w:hAnsi="Arial" w:cs="Arial"/>
          <w:i/>
          <w:iCs/>
          <w:sz w:val="20"/>
          <w:szCs w:val="20"/>
        </w:rPr>
        <w:t>p</w:t>
      </w:r>
      <w:r w:rsidRPr="004709B4">
        <w:rPr>
          <w:rFonts w:ascii="Arial" w:hAnsi="Arial" w:cs="Arial"/>
          <w:sz w:val="20"/>
          <w:szCs w:val="20"/>
        </w:rPr>
        <w:t xml:space="preserve"> = 0.05–0.09.</w:t>
      </w:r>
    </w:p>
    <w:p w14:paraId="7A69C70A" w14:textId="3F84FA99" w:rsidR="00704015" w:rsidRPr="004709B4" w:rsidRDefault="00704015" w:rsidP="00A86A8C">
      <w:pPr>
        <w:rPr>
          <w:rFonts w:ascii="Arial" w:hAnsi="Arial" w:cs="Arial"/>
          <w:sz w:val="20"/>
          <w:szCs w:val="20"/>
          <w:lang w:val="en-US"/>
        </w:rPr>
      </w:pPr>
      <w:r w:rsidRPr="004709B4">
        <w:rPr>
          <w:rFonts w:ascii="Arial" w:hAnsi="Arial" w:cs="Arial"/>
          <w:sz w:val="20"/>
          <w:szCs w:val="20"/>
          <w:lang w:val="en-US"/>
        </w:rPr>
        <w:t>HDL-C, high-density lipoprotein cholesterol; HOMA-IR, homeostatic model assessment insulin resistance; LDL-C, low-density lipoprotein cholesterol; PKU, phenylketonuria</w:t>
      </w:r>
      <w:r w:rsidR="005133FC" w:rsidRPr="004709B4">
        <w:rPr>
          <w:rFonts w:ascii="Arial" w:hAnsi="Arial" w:cs="Arial"/>
          <w:sz w:val="20"/>
          <w:szCs w:val="20"/>
          <w:lang w:val="en-US"/>
        </w:rPr>
        <w:t>;</w:t>
      </w:r>
      <w:r w:rsidR="005133FC" w:rsidRPr="004709B4">
        <w:t xml:space="preserve"> </w:t>
      </w:r>
      <w:r w:rsidR="005133FC" w:rsidRPr="004709B4">
        <w:rPr>
          <w:rFonts w:ascii="Arial" w:hAnsi="Arial" w:cs="Arial"/>
          <w:sz w:val="20"/>
          <w:szCs w:val="20"/>
          <w:lang w:val="en-US"/>
        </w:rPr>
        <w:t>SFA</w:t>
      </w:r>
      <w:r w:rsidR="000D719E" w:rsidRPr="004709B4">
        <w:rPr>
          <w:rFonts w:ascii="Arial" w:hAnsi="Arial" w:cs="Arial"/>
          <w:sz w:val="20"/>
          <w:szCs w:val="20"/>
          <w:lang w:val="en-US"/>
        </w:rPr>
        <w:t xml:space="preserve">, </w:t>
      </w:r>
      <w:r w:rsidR="005133FC" w:rsidRPr="004709B4">
        <w:rPr>
          <w:rFonts w:ascii="Arial" w:hAnsi="Arial" w:cs="Arial"/>
          <w:sz w:val="20"/>
          <w:szCs w:val="20"/>
          <w:lang w:val="en-US"/>
        </w:rPr>
        <w:t>saturated fatty acids.</w:t>
      </w:r>
    </w:p>
    <w:p w14:paraId="790175F5" w14:textId="77777777" w:rsidR="00A86A8C" w:rsidRPr="004709B4" w:rsidRDefault="00A86A8C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4709B4">
        <w:rPr>
          <w:rFonts w:ascii="Arial" w:hAnsi="Arial" w:cs="Arial"/>
          <w:b/>
          <w:bCs/>
          <w:sz w:val="24"/>
          <w:szCs w:val="24"/>
          <w:lang w:val="en-GB"/>
        </w:rPr>
        <w:br w:type="page"/>
      </w:r>
    </w:p>
    <w:p w14:paraId="2F6D232C" w14:textId="4B18FAD1" w:rsidR="00F53DFF" w:rsidRPr="004709B4" w:rsidRDefault="008B6D94" w:rsidP="00A64F02">
      <w:pPr>
        <w:jc w:val="both"/>
        <w:rPr>
          <w:rStyle w:val="eop"/>
          <w:rFonts w:ascii="Arial" w:hAnsi="Arial" w:cs="Arial"/>
          <w:sz w:val="24"/>
          <w:szCs w:val="24"/>
          <w:shd w:val="clear" w:color="auto" w:fill="FFFFFF"/>
          <w:lang w:val="en-US"/>
        </w:rPr>
      </w:pPr>
      <w:r w:rsidRPr="004709B4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5023D8" w:rsidRPr="004709B4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DA7662" w:rsidRPr="004709B4">
        <w:rPr>
          <w:rFonts w:ascii="Arial" w:hAnsi="Arial" w:cs="Arial"/>
          <w:b/>
          <w:bCs/>
          <w:sz w:val="24"/>
          <w:szCs w:val="24"/>
          <w:lang w:val="en-US"/>
        </w:rPr>
        <w:t>5</w:t>
      </w:r>
      <w:r w:rsidRPr="004709B4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="008C506E" w:rsidRPr="004709B4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A64F02" w:rsidRPr="004709B4">
        <w:rPr>
          <w:rStyle w:val="eop"/>
          <w:rFonts w:ascii="Arial" w:hAnsi="Arial" w:cs="Arial"/>
          <w:sz w:val="24"/>
          <w:szCs w:val="24"/>
          <w:shd w:val="clear" w:color="auto" w:fill="FFFFFF"/>
          <w:lang w:val="en-US"/>
        </w:rPr>
        <w:t xml:space="preserve">Anthropometric and plasma biochemical parameters stratified by dietary treatment in PKU participants with and without </w:t>
      </w:r>
      <w:r w:rsidR="007E14B6" w:rsidRPr="004709B4">
        <w:rPr>
          <w:rStyle w:val="eop"/>
          <w:rFonts w:ascii="Arial" w:hAnsi="Arial" w:cs="Arial"/>
          <w:sz w:val="24"/>
          <w:szCs w:val="24"/>
          <w:shd w:val="clear" w:color="auto" w:fill="FFFFFF"/>
          <w:lang w:val="en-US"/>
        </w:rPr>
        <w:t>low</w:t>
      </w:r>
      <w:r w:rsidR="005F3133" w:rsidRPr="004709B4">
        <w:rPr>
          <w:rStyle w:val="eop"/>
          <w:rFonts w:ascii="Arial" w:hAnsi="Arial" w:cs="Arial"/>
          <w:sz w:val="24"/>
          <w:szCs w:val="24"/>
          <w:shd w:val="clear" w:color="auto" w:fill="FFFFFF"/>
          <w:lang w:val="en-US"/>
        </w:rPr>
        <w:t>-</w:t>
      </w:r>
      <w:r w:rsidR="007E14B6" w:rsidRPr="004709B4">
        <w:rPr>
          <w:rStyle w:val="eop"/>
          <w:rFonts w:ascii="Arial" w:hAnsi="Arial" w:cs="Arial"/>
          <w:sz w:val="24"/>
          <w:szCs w:val="24"/>
          <w:shd w:val="clear" w:color="auto" w:fill="FFFFFF"/>
          <w:lang w:val="en-US"/>
        </w:rPr>
        <w:t xml:space="preserve">protein diet </w:t>
      </w:r>
      <w:r w:rsidR="005F3133" w:rsidRPr="004709B4">
        <w:rPr>
          <w:rStyle w:val="eop"/>
          <w:rFonts w:ascii="Arial" w:hAnsi="Arial" w:cs="Arial"/>
          <w:sz w:val="24"/>
          <w:szCs w:val="24"/>
          <w:shd w:val="clear" w:color="auto" w:fill="FFFFFF"/>
          <w:lang w:val="en-US"/>
        </w:rPr>
        <w:t xml:space="preserve">treatment </w:t>
      </w:r>
      <w:r w:rsidR="00A64F02" w:rsidRPr="004709B4">
        <w:rPr>
          <w:rStyle w:val="eop"/>
          <w:rFonts w:ascii="Arial" w:hAnsi="Arial" w:cs="Arial"/>
          <w:sz w:val="24"/>
          <w:szCs w:val="24"/>
          <w:shd w:val="clear" w:color="auto" w:fill="FFFFFF"/>
          <w:lang w:val="en-US"/>
        </w:rPr>
        <w:t xml:space="preserve">and </w:t>
      </w:r>
      <w:r w:rsidR="007E14B6" w:rsidRPr="004709B4">
        <w:rPr>
          <w:rStyle w:val="eop"/>
          <w:rFonts w:ascii="Arial" w:hAnsi="Arial" w:cs="Arial"/>
          <w:sz w:val="24"/>
          <w:szCs w:val="24"/>
          <w:shd w:val="clear" w:color="auto" w:fill="FFFFFF"/>
          <w:lang w:val="en-US"/>
        </w:rPr>
        <w:t>the c</w:t>
      </w:r>
      <w:r w:rsidR="00A64F02" w:rsidRPr="004709B4">
        <w:rPr>
          <w:rStyle w:val="eop"/>
          <w:rFonts w:ascii="Arial" w:hAnsi="Arial" w:cs="Arial"/>
          <w:sz w:val="24"/>
          <w:szCs w:val="24"/>
          <w:shd w:val="clear" w:color="auto" w:fill="FFFFFF"/>
          <w:lang w:val="en-US"/>
        </w:rPr>
        <w:t xml:space="preserve">ontrol </w:t>
      </w:r>
      <w:r w:rsidR="007E14B6" w:rsidRPr="004709B4">
        <w:rPr>
          <w:rStyle w:val="eop"/>
          <w:rFonts w:ascii="Arial" w:hAnsi="Arial" w:cs="Arial"/>
          <w:sz w:val="24"/>
          <w:szCs w:val="24"/>
          <w:shd w:val="clear" w:color="auto" w:fill="FFFFFF"/>
          <w:lang w:val="en-US"/>
        </w:rPr>
        <w:t>g</w:t>
      </w:r>
      <w:r w:rsidR="00A64F02" w:rsidRPr="004709B4">
        <w:rPr>
          <w:rStyle w:val="eop"/>
          <w:rFonts w:ascii="Arial" w:hAnsi="Arial" w:cs="Arial"/>
          <w:sz w:val="24"/>
          <w:szCs w:val="24"/>
          <w:shd w:val="clear" w:color="auto" w:fill="FFFFFF"/>
          <w:lang w:val="en-US"/>
        </w:rPr>
        <w:t xml:space="preserve">roup </w:t>
      </w:r>
      <w:r w:rsidR="007272A8" w:rsidRPr="004709B4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</w:p>
    <w:p w14:paraId="3E621128" w14:textId="77777777" w:rsidR="00272019" w:rsidRPr="004709B4" w:rsidRDefault="00272019" w:rsidP="000A22A3">
      <w:pPr>
        <w:rPr>
          <w:rFonts w:ascii="Arial" w:hAnsi="Arial" w:cs="Arial"/>
          <w:color w:val="FF0000"/>
          <w:sz w:val="16"/>
          <w:szCs w:val="16"/>
        </w:rPr>
      </w:pPr>
    </w:p>
    <w:tbl>
      <w:tblPr>
        <w:tblStyle w:val="Tablanormal21"/>
        <w:tblW w:w="10157" w:type="dxa"/>
        <w:jc w:val="center"/>
        <w:tblLayout w:type="fixed"/>
        <w:tblLook w:val="04A0" w:firstRow="1" w:lastRow="0" w:firstColumn="1" w:lastColumn="0" w:noHBand="0" w:noVBand="1"/>
      </w:tblPr>
      <w:tblGrid>
        <w:gridCol w:w="3964"/>
        <w:gridCol w:w="1661"/>
        <w:gridCol w:w="1661"/>
        <w:gridCol w:w="1549"/>
        <w:gridCol w:w="1322"/>
      </w:tblGrid>
      <w:tr w:rsidR="00523CA4" w:rsidRPr="004709B4" w14:paraId="7B10F2AA" w14:textId="77777777" w:rsidTr="001416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338F689" w14:textId="77777777" w:rsidR="008953B6" w:rsidRPr="004709B4" w:rsidRDefault="008953B6" w:rsidP="000D4C9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  <w:vAlign w:val="center"/>
          </w:tcPr>
          <w:p w14:paraId="4B56B8CA" w14:textId="77777777" w:rsidR="00F53DFF" w:rsidRPr="004709B4" w:rsidRDefault="00A144E9" w:rsidP="000D4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PKU</w:t>
            </w:r>
          </w:p>
          <w:p w14:paraId="58FC011C" w14:textId="77777777" w:rsidR="008953B6" w:rsidRPr="004709B4" w:rsidRDefault="009E1B54" w:rsidP="000D4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Normal diet</w:t>
            </w:r>
          </w:p>
          <w:p w14:paraId="56C3864F" w14:textId="77777777" w:rsidR="008953B6" w:rsidRPr="004709B4" w:rsidRDefault="000D4C92" w:rsidP="000D4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A144E9" w:rsidRPr="004709B4">
              <w:rPr>
                <w:rFonts w:ascii="Arial" w:hAnsi="Arial" w:cs="Arial"/>
                <w:sz w:val="20"/>
                <w:szCs w:val="20"/>
                <w:lang w:val="en-US"/>
              </w:rPr>
              <w:t>n=30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661" w:type="dxa"/>
            <w:vAlign w:val="center"/>
          </w:tcPr>
          <w:p w14:paraId="26045732" w14:textId="77777777" w:rsidR="00F53DFF" w:rsidRPr="004709B4" w:rsidRDefault="00A144E9" w:rsidP="000D4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PKU</w:t>
            </w:r>
          </w:p>
          <w:p w14:paraId="0F91F27B" w14:textId="77777777" w:rsidR="008953B6" w:rsidRPr="004709B4" w:rsidRDefault="00F53DFF" w:rsidP="000D4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L</w:t>
            </w:r>
            <w:r w:rsidR="00523CA4" w:rsidRPr="004709B4">
              <w:rPr>
                <w:rFonts w:ascii="Arial" w:hAnsi="Arial" w:cs="Arial"/>
                <w:sz w:val="20"/>
                <w:szCs w:val="20"/>
                <w:lang w:val="en-US"/>
              </w:rPr>
              <w:t>ow</w:t>
            </w:r>
            <w:r w:rsidR="00B8614E" w:rsidRPr="004709B4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="00523CA4" w:rsidRPr="004709B4">
              <w:rPr>
                <w:rFonts w:ascii="Arial" w:hAnsi="Arial" w:cs="Arial"/>
                <w:sz w:val="20"/>
                <w:szCs w:val="20"/>
                <w:lang w:val="en-US"/>
              </w:rPr>
              <w:t>protein diet</w:t>
            </w:r>
          </w:p>
          <w:p w14:paraId="6D101FF0" w14:textId="77777777" w:rsidR="008953B6" w:rsidRPr="004709B4" w:rsidRDefault="000D4C92" w:rsidP="000D4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A144E9" w:rsidRPr="004709B4">
              <w:rPr>
                <w:rFonts w:ascii="Arial" w:hAnsi="Arial" w:cs="Arial"/>
                <w:sz w:val="20"/>
                <w:szCs w:val="20"/>
                <w:lang w:val="en-US"/>
              </w:rPr>
              <w:t>n=32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  <w:vAlign w:val="center"/>
          </w:tcPr>
          <w:p w14:paraId="1EA6306D" w14:textId="77777777" w:rsidR="008953B6" w:rsidRPr="004709B4" w:rsidRDefault="00A144E9" w:rsidP="000D4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Control</w:t>
            </w:r>
            <w:r w:rsidR="000D4C92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group</w:t>
            </w:r>
          </w:p>
          <w:p w14:paraId="689C9159" w14:textId="77777777" w:rsidR="008953B6" w:rsidRPr="004709B4" w:rsidRDefault="000D4C92" w:rsidP="000D4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="00A144E9" w:rsidRPr="004709B4">
              <w:rPr>
                <w:rFonts w:ascii="Arial" w:hAnsi="Arial" w:cs="Arial"/>
                <w:sz w:val="20"/>
                <w:szCs w:val="20"/>
                <w:lang w:val="en-US"/>
              </w:rPr>
              <w:t>n=20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22" w:type="dxa"/>
            <w:vAlign w:val="center"/>
          </w:tcPr>
          <w:p w14:paraId="5980F5AC" w14:textId="77777777" w:rsidR="008953B6" w:rsidRPr="004709B4" w:rsidRDefault="00A144E9" w:rsidP="000D4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  <w:p w14:paraId="435DA85E" w14:textId="77777777" w:rsidR="008953B6" w:rsidRPr="004709B4" w:rsidRDefault="008953B6" w:rsidP="000D4C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523CA4" w:rsidRPr="004709B4" w14:paraId="50495C5B" w14:textId="77777777" w:rsidTr="00141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43A5FC3" w14:textId="77777777" w:rsidR="008953B6" w:rsidRPr="004709B4" w:rsidRDefault="00A144E9" w:rsidP="000D4C9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661" w:type="dxa"/>
          </w:tcPr>
          <w:p w14:paraId="5E78AD5B" w14:textId="77777777" w:rsidR="008953B6" w:rsidRPr="004709B4" w:rsidRDefault="00A144E9" w:rsidP="000D4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9.3±4.0</w:t>
            </w:r>
          </w:p>
        </w:tc>
        <w:tc>
          <w:tcPr>
            <w:tcW w:w="1661" w:type="dxa"/>
          </w:tcPr>
          <w:p w14:paraId="569F5D04" w14:textId="77777777" w:rsidR="008953B6" w:rsidRPr="004709B4" w:rsidRDefault="00A144E9" w:rsidP="000D4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0.5±4.3</w:t>
            </w:r>
          </w:p>
        </w:tc>
        <w:tc>
          <w:tcPr>
            <w:tcW w:w="1549" w:type="dxa"/>
          </w:tcPr>
          <w:p w14:paraId="3AC03DF1" w14:textId="77777777" w:rsidR="008953B6" w:rsidRPr="004709B4" w:rsidRDefault="00A144E9" w:rsidP="000D4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0.3±3.8</w:t>
            </w:r>
          </w:p>
        </w:tc>
        <w:tc>
          <w:tcPr>
            <w:tcW w:w="1322" w:type="dxa"/>
          </w:tcPr>
          <w:p w14:paraId="7C151812" w14:textId="77777777" w:rsidR="008953B6" w:rsidRPr="004709B4" w:rsidRDefault="00A144E9" w:rsidP="000D4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52</w:t>
            </w:r>
          </w:p>
        </w:tc>
      </w:tr>
      <w:tr w:rsidR="00523CA4" w:rsidRPr="004709B4" w14:paraId="7F44FA0C" w14:textId="77777777" w:rsidTr="0014163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968E59A" w14:textId="77777777" w:rsidR="008953B6" w:rsidRPr="004709B4" w:rsidRDefault="00A144E9" w:rsidP="000D4C9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x, female (%)</w:t>
            </w:r>
          </w:p>
        </w:tc>
        <w:tc>
          <w:tcPr>
            <w:tcW w:w="1661" w:type="dxa"/>
          </w:tcPr>
          <w:p w14:paraId="383D16EB" w14:textId="77777777" w:rsidR="008953B6" w:rsidRPr="004709B4" w:rsidRDefault="003F43C3" w:rsidP="000D4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9(63)</w:t>
            </w:r>
          </w:p>
        </w:tc>
        <w:tc>
          <w:tcPr>
            <w:tcW w:w="1661" w:type="dxa"/>
          </w:tcPr>
          <w:p w14:paraId="1AA50446" w14:textId="77777777" w:rsidR="008953B6" w:rsidRPr="004709B4" w:rsidRDefault="003F43C3" w:rsidP="000D4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A93337" w:rsidRPr="004709B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(5</w:t>
            </w:r>
            <w:r w:rsidR="00A93337" w:rsidRPr="004709B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49" w:type="dxa"/>
          </w:tcPr>
          <w:p w14:paraId="47A1AF2C" w14:textId="77777777" w:rsidR="008953B6" w:rsidRPr="004709B4" w:rsidRDefault="003F43C3" w:rsidP="000D4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9(45.0)</w:t>
            </w:r>
          </w:p>
        </w:tc>
        <w:tc>
          <w:tcPr>
            <w:tcW w:w="1322" w:type="dxa"/>
          </w:tcPr>
          <w:p w14:paraId="20C9F83D" w14:textId="77777777" w:rsidR="008953B6" w:rsidRPr="004709B4" w:rsidRDefault="003F43C3" w:rsidP="000D4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4</w:t>
            </w:r>
            <w:r w:rsidR="00A93337" w:rsidRPr="004709B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A55D30" w:rsidRPr="004709B4" w14:paraId="01B889BC" w14:textId="77777777" w:rsidTr="00727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7" w:type="dxa"/>
            <w:gridSpan w:val="5"/>
          </w:tcPr>
          <w:p w14:paraId="14399FEA" w14:textId="77777777" w:rsidR="00A55D30" w:rsidRPr="004709B4" w:rsidRDefault="00A55D30" w:rsidP="00A7071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Anthropometric </w:t>
            </w:r>
            <w:r w:rsidR="00416436" w:rsidRPr="004709B4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arameters </w:t>
            </w:r>
          </w:p>
        </w:tc>
      </w:tr>
      <w:tr w:rsidR="00523CA4" w:rsidRPr="004709B4" w14:paraId="04DF8779" w14:textId="77777777" w:rsidTr="0014163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89B188D" w14:textId="77777777" w:rsidR="008953B6" w:rsidRPr="004709B4" w:rsidRDefault="00A70717" w:rsidP="000D4C9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Weight </w:t>
            </w:r>
            <w:r w:rsidR="00A144E9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Z-score </w:t>
            </w:r>
          </w:p>
        </w:tc>
        <w:tc>
          <w:tcPr>
            <w:tcW w:w="1661" w:type="dxa"/>
          </w:tcPr>
          <w:p w14:paraId="0109C3A0" w14:textId="77777777" w:rsidR="008953B6" w:rsidRPr="004709B4" w:rsidRDefault="00A144E9" w:rsidP="00190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±1.4</w:t>
            </w:r>
          </w:p>
        </w:tc>
        <w:tc>
          <w:tcPr>
            <w:tcW w:w="1661" w:type="dxa"/>
          </w:tcPr>
          <w:p w14:paraId="6EA281E7" w14:textId="77777777" w:rsidR="008953B6" w:rsidRPr="004709B4" w:rsidRDefault="00A144E9" w:rsidP="00190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±1.1</w:t>
            </w:r>
          </w:p>
        </w:tc>
        <w:tc>
          <w:tcPr>
            <w:tcW w:w="1549" w:type="dxa"/>
          </w:tcPr>
          <w:p w14:paraId="6B5E5E46" w14:textId="77777777" w:rsidR="008953B6" w:rsidRPr="004709B4" w:rsidRDefault="00A144E9" w:rsidP="00190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4±1.2</w:t>
            </w:r>
          </w:p>
        </w:tc>
        <w:tc>
          <w:tcPr>
            <w:tcW w:w="1322" w:type="dxa"/>
          </w:tcPr>
          <w:p w14:paraId="1E538344" w14:textId="77777777" w:rsidR="008953B6" w:rsidRPr="004709B4" w:rsidRDefault="00A144E9" w:rsidP="00190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72</w:t>
            </w:r>
          </w:p>
        </w:tc>
      </w:tr>
      <w:tr w:rsidR="00523CA4" w:rsidRPr="004709B4" w14:paraId="38E6628C" w14:textId="77777777" w:rsidTr="00141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2534192" w14:textId="77777777" w:rsidR="008953B6" w:rsidRPr="004709B4" w:rsidRDefault="00883182" w:rsidP="000D4C92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Height </w:t>
            </w:r>
            <w:r w:rsidR="00A144E9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Z-score </w:t>
            </w:r>
          </w:p>
        </w:tc>
        <w:tc>
          <w:tcPr>
            <w:tcW w:w="1661" w:type="dxa"/>
          </w:tcPr>
          <w:p w14:paraId="0F074334" w14:textId="77777777" w:rsidR="008953B6" w:rsidRPr="004709B4" w:rsidRDefault="00A144E9" w:rsidP="00190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1±1.2</w:t>
            </w:r>
          </w:p>
        </w:tc>
        <w:tc>
          <w:tcPr>
            <w:tcW w:w="1661" w:type="dxa"/>
          </w:tcPr>
          <w:p w14:paraId="24A9C81B" w14:textId="77777777" w:rsidR="008953B6" w:rsidRPr="004709B4" w:rsidRDefault="00A144E9" w:rsidP="00190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2±1.1</w:t>
            </w:r>
          </w:p>
        </w:tc>
        <w:tc>
          <w:tcPr>
            <w:tcW w:w="1549" w:type="dxa"/>
          </w:tcPr>
          <w:p w14:paraId="206E7FB7" w14:textId="77777777" w:rsidR="008953B6" w:rsidRPr="004709B4" w:rsidRDefault="00A144E9" w:rsidP="00190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-0.1±0.9</w:t>
            </w:r>
          </w:p>
        </w:tc>
        <w:tc>
          <w:tcPr>
            <w:tcW w:w="1322" w:type="dxa"/>
          </w:tcPr>
          <w:p w14:paraId="4A264308" w14:textId="77777777" w:rsidR="008953B6" w:rsidRPr="004709B4" w:rsidRDefault="00A144E9" w:rsidP="00190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84</w:t>
            </w:r>
          </w:p>
        </w:tc>
      </w:tr>
      <w:tr w:rsidR="00523CA4" w:rsidRPr="004709B4" w14:paraId="06E49E29" w14:textId="77777777" w:rsidTr="0014163D">
        <w:trPr>
          <w:trHeight w:val="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9C455D2" w14:textId="77777777" w:rsidR="008953B6" w:rsidRPr="004709B4" w:rsidRDefault="00400BDA" w:rsidP="000D4C92">
            <w:pPr>
              <w:rPr>
                <w:rFonts w:ascii="Arial" w:hAnsi="Arial" w:cs="Arial"/>
                <w:b w:val="0"/>
                <w:bCs w:val="0"/>
                <w:color w:val="FF000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BMI </w:t>
            </w:r>
            <w:r w:rsidR="00A144E9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Z-score </w:t>
            </w:r>
          </w:p>
        </w:tc>
        <w:tc>
          <w:tcPr>
            <w:tcW w:w="1661" w:type="dxa"/>
          </w:tcPr>
          <w:p w14:paraId="2C1D4D6E" w14:textId="77777777" w:rsidR="008953B6" w:rsidRPr="004709B4" w:rsidRDefault="00A144E9" w:rsidP="00190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±1.3</w:t>
            </w:r>
          </w:p>
        </w:tc>
        <w:tc>
          <w:tcPr>
            <w:tcW w:w="1661" w:type="dxa"/>
          </w:tcPr>
          <w:p w14:paraId="7B303D43" w14:textId="77777777" w:rsidR="008953B6" w:rsidRPr="004709B4" w:rsidRDefault="00A144E9" w:rsidP="00190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4±1.1</w:t>
            </w:r>
          </w:p>
        </w:tc>
        <w:tc>
          <w:tcPr>
            <w:tcW w:w="1549" w:type="dxa"/>
          </w:tcPr>
          <w:p w14:paraId="04AB3E69" w14:textId="77777777" w:rsidR="008953B6" w:rsidRPr="004709B4" w:rsidRDefault="00A144E9" w:rsidP="00190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6±1.5</w:t>
            </w:r>
          </w:p>
        </w:tc>
        <w:tc>
          <w:tcPr>
            <w:tcW w:w="1322" w:type="dxa"/>
          </w:tcPr>
          <w:p w14:paraId="3885FA6B" w14:textId="77777777" w:rsidR="008953B6" w:rsidRPr="004709B4" w:rsidRDefault="00A144E9" w:rsidP="00190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56</w:t>
            </w:r>
          </w:p>
        </w:tc>
      </w:tr>
      <w:tr w:rsidR="00F03335" w:rsidRPr="004709B4" w14:paraId="51D04CAF" w14:textId="77777777" w:rsidTr="007272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7" w:type="dxa"/>
            <w:gridSpan w:val="5"/>
          </w:tcPr>
          <w:p w14:paraId="0B9442B8" w14:textId="25CC1CEF" w:rsidR="00F03335" w:rsidRPr="004709B4" w:rsidRDefault="00416436" w:rsidP="001902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Plasma </w:t>
            </w:r>
            <w:r w:rsidR="008C506E" w:rsidRPr="004709B4">
              <w:rPr>
                <w:rFonts w:ascii="Arial" w:hAnsi="Arial" w:cs="Arial"/>
                <w:sz w:val="20"/>
                <w:szCs w:val="20"/>
              </w:rPr>
              <w:t>l</w:t>
            </w:r>
            <w:r w:rsidR="009E2E01" w:rsidRPr="004709B4">
              <w:rPr>
                <w:rFonts w:ascii="Arial" w:hAnsi="Arial" w:cs="Arial"/>
                <w:sz w:val="20"/>
                <w:szCs w:val="20"/>
              </w:rPr>
              <w:t>i</w:t>
            </w:r>
            <w:r w:rsidR="008C506E" w:rsidRPr="004709B4">
              <w:rPr>
                <w:rFonts w:ascii="Arial" w:hAnsi="Arial" w:cs="Arial"/>
                <w:sz w:val="20"/>
                <w:szCs w:val="20"/>
              </w:rPr>
              <w:t xml:space="preserve">pid </w:t>
            </w:r>
            <w:r w:rsidRPr="004709B4">
              <w:rPr>
                <w:rFonts w:ascii="Arial" w:hAnsi="Arial" w:cs="Arial"/>
                <w:sz w:val="20"/>
                <w:szCs w:val="20"/>
              </w:rPr>
              <w:t>profile, glycemic</w:t>
            </w:r>
            <w:r w:rsidR="008C506E" w:rsidRPr="004709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</w:rPr>
              <w:t>markers, and</w:t>
            </w:r>
            <w:r w:rsidR="008C506E" w:rsidRPr="004709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</w:rPr>
              <w:t>insulin</w:t>
            </w:r>
            <w:r w:rsidR="008C506E" w:rsidRPr="004709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</w:rPr>
              <w:t>resistance</w:t>
            </w:r>
            <w:r w:rsidR="008C506E" w:rsidRPr="004709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</w:rPr>
              <w:t>parameters</w:t>
            </w:r>
          </w:p>
        </w:tc>
      </w:tr>
      <w:tr w:rsidR="00523CA4" w:rsidRPr="004709B4" w14:paraId="62AC33A1" w14:textId="77777777" w:rsidTr="009B08F1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F1AA61F" w14:textId="77777777" w:rsidR="008953B6" w:rsidRPr="004709B4" w:rsidRDefault="00511115" w:rsidP="000D4C92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otal Cholesterol, mg/dL</w:t>
            </w:r>
          </w:p>
        </w:tc>
        <w:tc>
          <w:tcPr>
            <w:tcW w:w="0" w:type="dxa"/>
          </w:tcPr>
          <w:p w14:paraId="7C63D736" w14:textId="77777777" w:rsidR="00872087" w:rsidRPr="004709B4" w:rsidRDefault="00511115" w:rsidP="0019027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58±24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dxa"/>
          </w:tcPr>
          <w:p w14:paraId="1D443EA9" w14:textId="77777777" w:rsidR="008953B6" w:rsidRPr="004709B4" w:rsidRDefault="00511115" w:rsidP="0019027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41 ±26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0" w:type="dxa"/>
          </w:tcPr>
          <w:p w14:paraId="5E249F9A" w14:textId="77777777" w:rsidR="008953B6" w:rsidRPr="004709B4" w:rsidRDefault="00511115" w:rsidP="0019027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156 ± 20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0" w:type="dxa"/>
          </w:tcPr>
          <w:p w14:paraId="3E0BB85A" w14:textId="77777777" w:rsidR="008953B6" w:rsidRPr="004709B4" w:rsidRDefault="00511115" w:rsidP="0019027F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</w:tr>
      <w:tr w:rsidR="00523CA4" w:rsidRPr="004709B4" w14:paraId="7D99AA4D" w14:textId="77777777" w:rsidTr="00141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34586A7" w14:textId="77777777" w:rsidR="008953B6" w:rsidRPr="004709B4" w:rsidRDefault="00A144E9" w:rsidP="000D4C9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DL-C, mg/dL</w:t>
            </w:r>
          </w:p>
        </w:tc>
        <w:tc>
          <w:tcPr>
            <w:tcW w:w="1661" w:type="dxa"/>
          </w:tcPr>
          <w:p w14:paraId="1D4B5C02" w14:textId="77777777" w:rsidR="008953B6" w:rsidRPr="004709B4" w:rsidRDefault="00A144E9" w:rsidP="00190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87±1</w:t>
            </w:r>
            <w:r w:rsidR="0019027F" w:rsidRPr="004709B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61" w:type="dxa"/>
          </w:tcPr>
          <w:p w14:paraId="6F157A10" w14:textId="77777777" w:rsidR="008953B6" w:rsidRPr="004709B4" w:rsidRDefault="00A144E9" w:rsidP="00190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19027F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±20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49" w:type="dxa"/>
          </w:tcPr>
          <w:p w14:paraId="25F8B7A4" w14:textId="77777777" w:rsidR="008953B6" w:rsidRPr="004709B4" w:rsidRDefault="00A144E9" w:rsidP="00190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91±16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322" w:type="dxa"/>
          </w:tcPr>
          <w:p w14:paraId="51A9E3EC" w14:textId="77777777" w:rsidR="008953B6" w:rsidRPr="004709B4" w:rsidRDefault="00A144E9" w:rsidP="00190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523CA4" w:rsidRPr="004709B4" w14:paraId="430D932B" w14:textId="77777777" w:rsidTr="0014163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B273673" w14:textId="77777777" w:rsidR="008953B6" w:rsidRPr="004709B4" w:rsidRDefault="00A144E9" w:rsidP="000D4C9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DL-C, mg/dL</w:t>
            </w:r>
          </w:p>
        </w:tc>
        <w:tc>
          <w:tcPr>
            <w:tcW w:w="1661" w:type="dxa"/>
          </w:tcPr>
          <w:p w14:paraId="7A609198" w14:textId="77777777" w:rsidR="00872087" w:rsidRPr="004709B4" w:rsidRDefault="00A144E9" w:rsidP="00190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60±12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61" w:type="dxa"/>
          </w:tcPr>
          <w:p w14:paraId="65BE80C8" w14:textId="77777777" w:rsidR="008953B6" w:rsidRPr="004709B4" w:rsidRDefault="00A144E9" w:rsidP="00190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52±1</w:t>
            </w:r>
            <w:r w:rsidR="0019027F" w:rsidRPr="004709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549" w:type="dxa"/>
          </w:tcPr>
          <w:p w14:paraId="585F6F91" w14:textId="77777777" w:rsidR="008953B6" w:rsidRPr="004709B4" w:rsidRDefault="00A144E9" w:rsidP="00190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19027F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4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10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322" w:type="dxa"/>
          </w:tcPr>
          <w:p w14:paraId="6047F1A1" w14:textId="77777777" w:rsidR="008953B6" w:rsidRPr="004709B4" w:rsidRDefault="00A144E9" w:rsidP="00190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13</w:t>
            </w:r>
          </w:p>
        </w:tc>
      </w:tr>
      <w:tr w:rsidR="00523CA4" w:rsidRPr="004709B4" w14:paraId="6ED8680E" w14:textId="77777777" w:rsidTr="00141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AD39EC0" w14:textId="77777777" w:rsidR="008953B6" w:rsidRPr="004709B4" w:rsidRDefault="00A144E9" w:rsidP="000D4C9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on</w:t>
            </w:r>
            <w:r w:rsidR="0033755C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-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DL-C, mg/dL</w:t>
            </w:r>
          </w:p>
        </w:tc>
        <w:tc>
          <w:tcPr>
            <w:tcW w:w="1661" w:type="dxa"/>
          </w:tcPr>
          <w:p w14:paraId="237E2C8E" w14:textId="77777777" w:rsidR="008953B6" w:rsidRPr="004709B4" w:rsidRDefault="00A144E9" w:rsidP="00190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33755C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20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661" w:type="dxa"/>
          </w:tcPr>
          <w:p w14:paraId="3A80005A" w14:textId="77777777" w:rsidR="008953B6" w:rsidRPr="004709B4" w:rsidRDefault="00A144E9" w:rsidP="00190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88±2</w:t>
            </w:r>
            <w:r w:rsidR="0033755C" w:rsidRPr="004709B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49" w:type="dxa"/>
          </w:tcPr>
          <w:p w14:paraId="5B9A6272" w14:textId="77777777" w:rsidR="008953B6" w:rsidRPr="004709B4" w:rsidRDefault="00A144E9" w:rsidP="00190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02±1</w:t>
            </w:r>
            <w:r w:rsidR="0033755C" w:rsidRPr="004709B4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22" w:type="dxa"/>
          </w:tcPr>
          <w:p w14:paraId="4CBFA2E1" w14:textId="77777777" w:rsidR="008953B6" w:rsidRPr="004709B4" w:rsidRDefault="00A144E9" w:rsidP="00190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38</w:t>
            </w:r>
          </w:p>
        </w:tc>
      </w:tr>
      <w:tr w:rsidR="00523CA4" w:rsidRPr="004709B4" w14:paraId="1B5FAA03" w14:textId="77777777" w:rsidTr="0014163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F1CC483" w14:textId="77777777" w:rsidR="008953B6" w:rsidRPr="004709B4" w:rsidRDefault="00A144E9" w:rsidP="000D4C9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riglycerides, mg/dL</w:t>
            </w:r>
          </w:p>
        </w:tc>
        <w:tc>
          <w:tcPr>
            <w:tcW w:w="1661" w:type="dxa"/>
          </w:tcPr>
          <w:p w14:paraId="0DABD74B" w14:textId="77777777" w:rsidR="008953B6" w:rsidRPr="004709B4" w:rsidRDefault="00A144E9" w:rsidP="00190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EA50D6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25</w:t>
            </w:r>
          </w:p>
        </w:tc>
        <w:tc>
          <w:tcPr>
            <w:tcW w:w="1661" w:type="dxa"/>
          </w:tcPr>
          <w:p w14:paraId="146F1BE9" w14:textId="77777777" w:rsidR="008953B6" w:rsidRPr="004709B4" w:rsidRDefault="00EA50D6" w:rsidP="00190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60 </w:t>
            </w:r>
            <w:r w:rsidR="00A144E9" w:rsidRPr="004709B4">
              <w:rPr>
                <w:rFonts w:ascii="Arial" w:hAnsi="Arial" w:cs="Arial"/>
                <w:sz w:val="20"/>
                <w:szCs w:val="20"/>
                <w:lang w:val="en-US"/>
              </w:rPr>
              <w:t>±2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549" w:type="dxa"/>
          </w:tcPr>
          <w:p w14:paraId="058E6DF3" w14:textId="77777777" w:rsidR="008953B6" w:rsidRPr="004709B4" w:rsidRDefault="00A144E9" w:rsidP="00190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55±17</w:t>
            </w:r>
          </w:p>
        </w:tc>
        <w:tc>
          <w:tcPr>
            <w:tcW w:w="1322" w:type="dxa"/>
          </w:tcPr>
          <w:p w14:paraId="441CAE83" w14:textId="77777777" w:rsidR="008953B6" w:rsidRPr="004709B4" w:rsidRDefault="00A144E9" w:rsidP="00190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67</w:t>
            </w:r>
          </w:p>
        </w:tc>
      </w:tr>
      <w:tr w:rsidR="0061673B" w:rsidRPr="004709B4" w14:paraId="55746CB2" w14:textId="77777777" w:rsidTr="00141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00A0770" w14:textId="1AC5DAC7" w:rsidR="0061673B" w:rsidRPr="004709B4" w:rsidRDefault="000318BB" w:rsidP="000D4C9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riglyceride</w:t>
            </w:r>
            <w:r w:rsidR="0061673B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/HDL-C </w:t>
            </w:r>
            <w:r w:rsidR="00EA50D6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1661" w:type="dxa"/>
          </w:tcPr>
          <w:p w14:paraId="5BCC1F10" w14:textId="77777777" w:rsidR="0061673B" w:rsidRPr="004709B4" w:rsidRDefault="00A144E9" w:rsidP="00190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.0±0.6</w:t>
            </w:r>
          </w:p>
        </w:tc>
        <w:tc>
          <w:tcPr>
            <w:tcW w:w="1661" w:type="dxa"/>
          </w:tcPr>
          <w:p w14:paraId="40D09EAD" w14:textId="77777777" w:rsidR="0061673B" w:rsidRPr="004709B4" w:rsidRDefault="00A144E9" w:rsidP="00190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.2±0.5</w:t>
            </w:r>
          </w:p>
        </w:tc>
        <w:tc>
          <w:tcPr>
            <w:tcW w:w="1549" w:type="dxa"/>
          </w:tcPr>
          <w:p w14:paraId="1E6421F9" w14:textId="77777777" w:rsidR="0061673B" w:rsidRPr="004709B4" w:rsidRDefault="00A144E9" w:rsidP="00190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.1±0.4</w:t>
            </w:r>
          </w:p>
        </w:tc>
        <w:tc>
          <w:tcPr>
            <w:tcW w:w="1322" w:type="dxa"/>
          </w:tcPr>
          <w:p w14:paraId="0278201B" w14:textId="77777777" w:rsidR="0061673B" w:rsidRPr="004709B4" w:rsidRDefault="00A144E9" w:rsidP="001902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38</w:t>
            </w:r>
          </w:p>
        </w:tc>
      </w:tr>
      <w:tr w:rsidR="0061673B" w:rsidRPr="004709B4" w14:paraId="3280028C" w14:textId="77777777" w:rsidTr="0014163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E7ACE0B" w14:textId="0884DCA5" w:rsidR="0061673B" w:rsidRPr="004709B4" w:rsidRDefault="00F92E99" w:rsidP="000D4C9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riglyceride-glucose index</w:t>
            </w:r>
          </w:p>
        </w:tc>
        <w:tc>
          <w:tcPr>
            <w:tcW w:w="1661" w:type="dxa"/>
          </w:tcPr>
          <w:p w14:paraId="783F639E" w14:textId="77777777" w:rsidR="0061673B" w:rsidRPr="004709B4" w:rsidRDefault="0061673B" w:rsidP="00190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4.2±0.2</w:t>
            </w:r>
          </w:p>
        </w:tc>
        <w:tc>
          <w:tcPr>
            <w:tcW w:w="1661" w:type="dxa"/>
          </w:tcPr>
          <w:p w14:paraId="32DDACB2" w14:textId="77777777" w:rsidR="0061673B" w:rsidRPr="004709B4" w:rsidRDefault="0061673B" w:rsidP="00190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4.2±0.2</w:t>
            </w:r>
          </w:p>
        </w:tc>
        <w:tc>
          <w:tcPr>
            <w:tcW w:w="1549" w:type="dxa"/>
          </w:tcPr>
          <w:p w14:paraId="7D36EBB9" w14:textId="77777777" w:rsidR="0061673B" w:rsidRPr="004709B4" w:rsidRDefault="0061673B" w:rsidP="00190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4.2±0.1</w:t>
            </w:r>
          </w:p>
        </w:tc>
        <w:tc>
          <w:tcPr>
            <w:tcW w:w="1322" w:type="dxa"/>
          </w:tcPr>
          <w:p w14:paraId="3EFE07DA" w14:textId="77777777" w:rsidR="0061673B" w:rsidRPr="004709B4" w:rsidRDefault="0061673B" w:rsidP="001902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72</w:t>
            </w:r>
          </w:p>
        </w:tc>
      </w:tr>
      <w:tr w:rsidR="000025A1" w:rsidRPr="004709B4" w14:paraId="20BE1D87" w14:textId="77777777" w:rsidTr="00141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3EE9238" w14:textId="77777777" w:rsidR="000025A1" w:rsidRPr="004709B4" w:rsidRDefault="00A144E9" w:rsidP="000D4C9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Glucose, mg/dL</w:t>
            </w:r>
          </w:p>
        </w:tc>
        <w:tc>
          <w:tcPr>
            <w:tcW w:w="1661" w:type="dxa"/>
          </w:tcPr>
          <w:p w14:paraId="226C549F" w14:textId="77777777" w:rsidR="000025A1" w:rsidRPr="004709B4" w:rsidRDefault="00A144E9" w:rsidP="000D4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85±</w:t>
            </w:r>
            <w:r w:rsidR="000D645C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661" w:type="dxa"/>
          </w:tcPr>
          <w:p w14:paraId="30F72F5B" w14:textId="77777777" w:rsidR="000025A1" w:rsidRPr="004709B4" w:rsidRDefault="00A144E9" w:rsidP="000D4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86±10</w:t>
            </w:r>
          </w:p>
        </w:tc>
        <w:tc>
          <w:tcPr>
            <w:tcW w:w="1549" w:type="dxa"/>
          </w:tcPr>
          <w:p w14:paraId="15E07680" w14:textId="77777777" w:rsidR="000025A1" w:rsidRPr="004709B4" w:rsidRDefault="00A144E9" w:rsidP="000D4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87±</w:t>
            </w:r>
            <w:r w:rsidR="000D645C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322" w:type="dxa"/>
          </w:tcPr>
          <w:p w14:paraId="5F2EC811" w14:textId="77777777" w:rsidR="000025A1" w:rsidRPr="004709B4" w:rsidRDefault="00A144E9" w:rsidP="000D4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60</w:t>
            </w:r>
          </w:p>
        </w:tc>
      </w:tr>
      <w:tr w:rsidR="000025A1" w:rsidRPr="004709B4" w14:paraId="47A1069C" w14:textId="77777777" w:rsidTr="0014163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87F865B" w14:textId="667A6CEC" w:rsidR="000025A1" w:rsidRPr="004709B4" w:rsidRDefault="009E1B54" w:rsidP="000D4C9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nsulin</w:t>
            </w:r>
            <w:r w:rsidR="003B7A0B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, </w:t>
            </w:r>
            <w:r w:rsidR="00F0775C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mU/L</w:t>
            </w:r>
          </w:p>
        </w:tc>
        <w:tc>
          <w:tcPr>
            <w:tcW w:w="1661" w:type="dxa"/>
          </w:tcPr>
          <w:p w14:paraId="0F522163" w14:textId="77777777" w:rsidR="000025A1" w:rsidRPr="004709B4" w:rsidRDefault="00A144E9" w:rsidP="000D4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4.3±4.1</w:t>
            </w:r>
          </w:p>
        </w:tc>
        <w:tc>
          <w:tcPr>
            <w:tcW w:w="1661" w:type="dxa"/>
          </w:tcPr>
          <w:p w14:paraId="5CD77BA6" w14:textId="77777777" w:rsidR="000025A1" w:rsidRPr="004709B4" w:rsidRDefault="00A144E9" w:rsidP="000D4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5.0±3.5</w:t>
            </w:r>
          </w:p>
        </w:tc>
        <w:tc>
          <w:tcPr>
            <w:tcW w:w="1549" w:type="dxa"/>
          </w:tcPr>
          <w:p w14:paraId="51AF8158" w14:textId="77777777" w:rsidR="000025A1" w:rsidRPr="004709B4" w:rsidRDefault="00A144E9" w:rsidP="000D4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5.2±5.0</w:t>
            </w:r>
          </w:p>
        </w:tc>
        <w:tc>
          <w:tcPr>
            <w:tcW w:w="1322" w:type="dxa"/>
          </w:tcPr>
          <w:p w14:paraId="5501F857" w14:textId="77777777" w:rsidR="000025A1" w:rsidRPr="004709B4" w:rsidRDefault="00A144E9" w:rsidP="000D4C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</w:p>
        </w:tc>
      </w:tr>
      <w:tr w:rsidR="000025A1" w:rsidRPr="004709B4" w14:paraId="026C8E4A" w14:textId="77777777" w:rsidTr="00141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78762D2" w14:textId="77777777" w:rsidR="000025A1" w:rsidRPr="004709B4" w:rsidRDefault="00A144E9" w:rsidP="000D4C9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1661" w:type="dxa"/>
          </w:tcPr>
          <w:p w14:paraId="6FE6C516" w14:textId="77777777" w:rsidR="000025A1" w:rsidRPr="004709B4" w:rsidRDefault="00A144E9" w:rsidP="000D4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9±0.8</w:t>
            </w:r>
          </w:p>
        </w:tc>
        <w:tc>
          <w:tcPr>
            <w:tcW w:w="1661" w:type="dxa"/>
          </w:tcPr>
          <w:p w14:paraId="0323E30B" w14:textId="77777777" w:rsidR="000025A1" w:rsidRPr="004709B4" w:rsidRDefault="00A144E9" w:rsidP="000D4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.1±0.8</w:t>
            </w:r>
          </w:p>
        </w:tc>
        <w:tc>
          <w:tcPr>
            <w:tcW w:w="1549" w:type="dxa"/>
          </w:tcPr>
          <w:p w14:paraId="12C9CED4" w14:textId="77777777" w:rsidR="000025A1" w:rsidRPr="004709B4" w:rsidRDefault="00A144E9" w:rsidP="000D4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.2±1.3</w:t>
            </w:r>
          </w:p>
        </w:tc>
        <w:tc>
          <w:tcPr>
            <w:tcW w:w="1322" w:type="dxa"/>
          </w:tcPr>
          <w:p w14:paraId="63104679" w14:textId="77777777" w:rsidR="000025A1" w:rsidRPr="004709B4" w:rsidRDefault="00A144E9" w:rsidP="000D4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61</w:t>
            </w:r>
          </w:p>
        </w:tc>
      </w:tr>
      <w:tr w:rsidR="00904959" w:rsidRPr="004709B4" w14:paraId="7A36AACC" w14:textId="77777777" w:rsidTr="007272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7" w:type="dxa"/>
            <w:gridSpan w:val="5"/>
            <w:vAlign w:val="center"/>
          </w:tcPr>
          <w:p w14:paraId="199B69CD" w14:textId="77777777" w:rsidR="00904959" w:rsidRPr="004709B4" w:rsidRDefault="00056240" w:rsidP="0090495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Plasma v</w:t>
            </w:r>
            <w:r w:rsidR="00904959" w:rsidRPr="004709B4">
              <w:rPr>
                <w:rFonts w:ascii="Arial" w:hAnsi="Arial" w:cs="Arial"/>
                <w:sz w:val="20"/>
                <w:szCs w:val="20"/>
                <w:lang w:val="en-US"/>
              </w:rPr>
              <w:t>itamin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="00904959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="0001006E" w:rsidRPr="004709B4"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="00904959" w:rsidRPr="004709B4">
              <w:rPr>
                <w:rFonts w:ascii="Arial" w:hAnsi="Arial" w:cs="Arial"/>
                <w:sz w:val="20"/>
                <w:szCs w:val="20"/>
                <w:lang w:val="en-US"/>
              </w:rPr>
              <w:t>inerals</w:t>
            </w:r>
          </w:p>
        </w:tc>
      </w:tr>
      <w:tr w:rsidR="000025A1" w:rsidRPr="004709B4" w14:paraId="22068048" w14:textId="77777777" w:rsidTr="00141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E435656" w14:textId="77777777" w:rsidR="000025A1" w:rsidRPr="004709B4" w:rsidRDefault="00A144E9" w:rsidP="000D4C92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Vitamin A, µmol/L</w:t>
            </w:r>
          </w:p>
        </w:tc>
        <w:tc>
          <w:tcPr>
            <w:tcW w:w="1661" w:type="dxa"/>
          </w:tcPr>
          <w:p w14:paraId="1853EF65" w14:textId="77777777" w:rsidR="000025A1" w:rsidRPr="004709B4" w:rsidRDefault="00A144E9" w:rsidP="000D4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.1±0.4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61" w:type="dxa"/>
          </w:tcPr>
          <w:p w14:paraId="6713BA79" w14:textId="77777777" w:rsidR="000025A1" w:rsidRPr="004709B4" w:rsidRDefault="00A144E9" w:rsidP="000D4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.5±0.5</w:t>
            </w:r>
            <w:r w:rsidR="00E27F6F"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49" w:type="dxa"/>
          </w:tcPr>
          <w:p w14:paraId="7AE5AA6A" w14:textId="77777777" w:rsidR="000025A1" w:rsidRPr="004709B4" w:rsidRDefault="00A144E9" w:rsidP="000D4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.3±0.3</w:t>
            </w:r>
            <w:r w:rsidR="00E27F6F"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322" w:type="dxa"/>
          </w:tcPr>
          <w:p w14:paraId="57C7AB61" w14:textId="77777777" w:rsidR="000025A1" w:rsidRPr="004709B4" w:rsidRDefault="00A144E9" w:rsidP="000D4C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30</w:t>
            </w:r>
          </w:p>
        </w:tc>
      </w:tr>
      <w:tr w:rsidR="00A2118C" w:rsidRPr="004709B4" w14:paraId="342D9275" w14:textId="77777777" w:rsidTr="0014163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E740E0A" w14:textId="77777777" w:rsidR="00A2118C" w:rsidRPr="004709B4" w:rsidRDefault="00A2118C" w:rsidP="00A2118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Vitamin B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vertAlign w:val="subscript"/>
                <w:lang w:val="en-US"/>
              </w:rPr>
              <w:t>12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, pmol/L</w:t>
            </w:r>
          </w:p>
        </w:tc>
        <w:tc>
          <w:tcPr>
            <w:tcW w:w="1661" w:type="dxa"/>
          </w:tcPr>
          <w:p w14:paraId="754B8533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383 ±122 </w:t>
            </w:r>
            <w:r w:rsidR="00FA744C"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61" w:type="dxa"/>
          </w:tcPr>
          <w:p w14:paraId="6D41E132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  <w:r w:rsidR="00E27F6F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27</w:t>
            </w:r>
            <w:r w:rsidR="00E27F6F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="00E27F6F"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49" w:type="dxa"/>
          </w:tcPr>
          <w:p w14:paraId="13693C1E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425±134</w:t>
            </w:r>
            <w:r w:rsidR="00E27F6F"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22" w:type="dxa"/>
          </w:tcPr>
          <w:p w14:paraId="4734159A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A2118C" w:rsidRPr="004709B4" w14:paraId="33684DA1" w14:textId="77777777" w:rsidTr="00141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358605B" w14:textId="77777777" w:rsidR="00A2118C" w:rsidRPr="004709B4" w:rsidRDefault="00A2118C" w:rsidP="00A2118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Vitamin D, ng/mL</w:t>
            </w:r>
          </w:p>
        </w:tc>
        <w:tc>
          <w:tcPr>
            <w:tcW w:w="1661" w:type="dxa"/>
          </w:tcPr>
          <w:p w14:paraId="00755256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6.3±9.8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61" w:type="dxa"/>
          </w:tcPr>
          <w:p w14:paraId="2FE46776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37.6±13.9</w:t>
            </w:r>
            <w:r w:rsidR="00E27F6F"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49" w:type="dxa"/>
          </w:tcPr>
          <w:p w14:paraId="6861F8E0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na</w:t>
            </w:r>
          </w:p>
        </w:tc>
        <w:tc>
          <w:tcPr>
            <w:tcW w:w="1322" w:type="dxa"/>
          </w:tcPr>
          <w:p w14:paraId="11959B02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&lt;0.001 </w:t>
            </w:r>
          </w:p>
        </w:tc>
      </w:tr>
      <w:tr w:rsidR="00A2118C" w:rsidRPr="004709B4" w14:paraId="6EAD4114" w14:textId="77777777" w:rsidTr="0014163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376F247" w14:textId="77777777" w:rsidR="00A2118C" w:rsidRPr="004709B4" w:rsidRDefault="00A2118C" w:rsidP="00A2118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Vitamin E, µmol/L</w:t>
            </w:r>
          </w:p>
        </w:tc>
        <w:tc>
          <w:tcPr>
            <w:tcW w:w="1661" w:type="dxa"/>
          </w:tcPr>
          <w:p w14:paraId="453970FF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5.3±11.1</w:t>
            </w:r>
          </w:p>
        </w:tc>
        <w:tc>
          <w:tcPr>
            <w:tcW w:w="1661" w:type="dxa"/>
          </w:tcPr>
          <w:p w14:paraId="47B0D35C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6.3±8.2</w:t>
            </w:r>
          </w:p>
        </w:tc>
        <w:tc>
          <w:tcPr>
            <w:tcW w:w="1549" w:type="dxa"/>
          </w:tcPr>
          <w:p w14:paraId="65A93966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6.0±6.7</w:t>
            </w:r>
          </w:p>
        </w:tc>
        <w:tc>
          <w:tcPr>
            <w:tcW w:w="1322" w:type="dxa"/>
          </w:tcPr>
          <w:p w14:paraId="280BFB1D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90</w:t>
            </w:r>
          </w:p>
        </w:tc>
      </w:tr>
      <w:tr w:rsidR="00A2118C" w:rsidRPr="004709B4" w14:paraId="3F70DF6B" w14:textId="77777777" w:rsidTr="00141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7A6894A" w14:textId="77777777" w:rsidR="00A2118C" w:rsidRPr="004709B4" w:rsidRDefault="00A2118C" w:rsidP="00A2118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Folic </w:t>
            </w:r>
            <w:r w:rsidR="009E1B54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cid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, nmol/L</w:t>
            </w:r>
          </w:p>
        </w:tc>
        <w:tc>
          <w:tcPr>
            <w:tcW w:w="1661" w:type="dxa"/>
          </w:tcPr>
          <w:p w14:paraId="1AED9A73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7.3±7.4</w:t>
            </w:r>
            <w:r w:rsidR="00FA744C"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61" w:type="dxa"/>
          </w:tcPr>
          <w:p w14:paraId="284AFAF5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34.8±6.7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49" w:type="dxa"/>
          </w:tcPr>
          <w:p w14:paraId="5F8A3FED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5.5±6.6</w:t>
            </w:r>
            <w:r w:rsidR="00E27F6F"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22" w:type="dxa"/>
          </w:tcPr>
          <w:p w14:paraId="55C34668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A2118C" w:rsidRPr="004709B4" w14:paraId="7376E07A" w14:textId="77777777" w:rsidTr="0014163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837EB54" w14:textId="77777777" w:rsidR="00A2118C" w:rsidRPr="004709B4" w:rsidRDefault="00A2118C" w:rsidP="00A2118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Zinc, µg/L</w:t>
            </w:r>
          </w:p>
        </w:tc>
        <w:tc>
          <w:tcPr>
            <w:tcW w:w="1661" w:type="dxa"/>
          </w:tcPr>
          <w:p w14:paraId="444BDF17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  <w:r w:rsidR="00E27F6F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1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24</w:t>
            </w:r>
            <w:r w:rsidR="00E27F6F" w:rsidRPr="004709B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661" w:type="dxa"/>
          </w:tcPr>
          <w:p w14:paraId="2DBA4C93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038±314</w:t>
            </w:r>
          </w:p>
        </w:tc>
        <w:tc>
          <w:tcPr>
            <w:tcW w:w="1549" w:type="dxa"/>
          </w:tcPr>
          <w:p w14:paraId="5F18675C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75</w:t>
            </w:r>
            <w:r w:rsidR="00E27F6F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41</w:t>
            </w:r>
            <w:r w:rsidR="00E27F6F" w:rsidRPr="004709B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322" w:type="dxa"/>
          </w:tcPr>
          <w:p w14:paraId="46422AF5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</w:tr>
      <w:tr w:rsidR="00A2118C" w:rsidRPr="004709B4" w14:paraId="28B5BB74" w14:textId="77777777" w:rsidTr="00141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28EA29B" w14:textId="77777777" w:rsidR="00A2118C" w:rsidRPr="004709B4" w:rsidRDefault="00A2118C" w:rsidP="00A2118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Selenium, µg/L</w:t>
            </w:r>
          </w:p>
        </w:tc>
        <w:tc>
          <w:tcPr>
            <w:tcW w:w="1661" w:type="dxa"/>
          </w:tcPr>
          <w:p w14:paraId="2500D892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82.6±11.6</w:t>
            </w:r>
          </w:p>
        </w:tc>
        <w:tc>
          <w:tcPr>
            <w:tcW w:w="1661" w:type="dxa"/>
          </w:tcPr>
          <w:p w14:paraId="2C811EB9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81.9±22.3</w:t>
            </w:r>
          </w:p>
        </w:tc>
        <w:tc>
          <w:tcPr>
            <w:tcW w:w="1549" w:type="dxa"/>
          </w:tcPr>
          <w:p w14:paraId="70847632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82.5±9.1</w:t>
            </w:r>
          </w:p>
        </w:tc>
        <w:tc>
          <w:tcPr>
            <w:tcW w:w="1322" w:type="dxa"/>
          </w:tcPr>
          <w:p w14:paraId="24B757F3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</w:tr>
      <w:tr w:rsidR="004259B9" w:rsidRPr="004709B4" w14:paraId="14CEFD7A" w14:textId="77777777" w:rsidTr="007272A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7" w:type="dxa"/>
            <w:gridSpan w:val="5"/>
          </w:tcPr>
          <w:p w14:paraId="5EE51121" w14:textId="77777777" w:rsidR="004259B9" w:rsidRPr="004709B4" w:rsidRDefault="004259B9" w:rsidP="004259B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Polyunsaturated fatty acids</w:t>
            </w:r>
            <w:r w:rsidR="0059794D"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A2118C" w:rsidRPr="004709B4" w14:paraId="3FECF24F" w14:textId="77777777" w:rsidTr="00141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3DEE6AB" w14:textId="01B18915" w:rsidR="00A2118C" w:rsidRPr="004709B4" w:rsidRDefault="00A2118C" w:rsidP="00A2118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>Linoleic</w:t>
            </w:r>
            <w:r w:rsidR="003B7A0B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 xml:space="preserve"> 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>acid, nmol/g Hb</w:t>
            </w:r>
          </w:p>
        </w:tc>
        <w:tc>
          <w:tcPr>
            <w:tcW w:w="1661" w:type="dxa"/>
          </w:tcPr>
          <w:p w14:paraId="7944148B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164±88</w:t>
            </w:r>
            <w:r w:rsidR="002E157E" w:rsidRPr="004709B4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661" w:type="dxa"/>
          </w:tcPr>
          <w:p w14:paraId="43D52450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628±632</w:t>
            </w:r>
          </w:p>
        </w:tc>
        <w:tc>
          <w:tcPr>
            <w:tcW w:w="1549" w:type="dxa"/>
          </w:tcPr>
          <w:p w14:paraId="62DEE8CD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01</w:t>
            </w:r>
            <w:r w:rsidR="002E157E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835</w:t>
            </w:r>
          </w:p>
        </w:tc>
        <w:tc>
          <w:tcPr>
            <w:tcW w:w="1322" w:type="dxa"/>
          </w:tcPr>
          <w:p w14:paraId="1C95F537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37</w:t>
            </w:r>
          </w:p>
        </w:tc>
      </w:tr>
      <w:tr w:rsidR="00A2118C" w:rsidRPr="004709B4" w14:paraId="11A76D56" w14:textId="77777777" w:rsidTr="0014163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0188470" w14:textId="671988EA" w:rsidR="00A2118C" w:rsidRPr="004709B4" w:rsidRDefault="00A2118C" w:rsidP="00A2118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α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-Linolenic</w:t>
            </w:r>
            <w:r w:rsidR="003B7A0B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acid,</w:t>
            </w:r>
            <w:r w:rsidR="003B7A0B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nmol/g Hb</w:t>
            </w:r>
          </w:p>
        </w:tc>
        <w:tc>
          <w:tcPr>
            <w:tcW w:w="1661" w:type="dxa"/>
          </w:tcPr>
          <w:p w14:paraId="479D77F5" w14:textId="77777777" w:rsidR="00A2118C" w:rsidRPr="004709B4" w:rsidRDefault="0014163D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="00A2118C" w:rsidRPr="004709B4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6 </w:t>
            </w:r>
            <w:r w:rsidR="00A2118C"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61" w:type="dxa"/>
          </w:tcPr>
          <w:p w14:paraId="7F0FBF7A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="0014163D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10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49" w:type="dxa"/>
          </w:tcPr>
          <w:p w14:paraId="1A31B21E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7±7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322" w:type="dxa"/>
          </w:tcPr>
          <w:p w14:paraId="7F8AFA0B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37</w:t>
            </w:r>
          </w:p>
        </w:tc>
      </w:tr>
      <w:tr w:rsidR="00A2118C" w:rsidRPr="004709B4" w14:paraId="6761E4A4" w14:textId="77777777" w:rsidTr="00141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F1A411A" w14:textId="59A656AB" w:rsidR="00A2118C" w:rsidRPr="004709B4" w:rsidRDefault="00A2118C" w:rsidP="00A2118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rachidonic acid,</w:t>
            </w:r>
            <w:r w:rsidR="003B7A0B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nmol/g Hb</w:t>
            </w:r>
          </w:p>
        </w:tc>
        <w:tc>
          <w:tcPr>
            <w:tcW w:w="1661" w:type="dxa"/>
          </w:tcPr>
          <w:p w14:paraId="0D405984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87</w:t>
            </w:r>
            <w:r w:rsidR="0014163D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138</w:t>
            </w:r>
            <w:r w:rsidR="0014163D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6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61" w:type="dxa"/>
          </w:tcPr>
          <w:p w14:paraId="78B6D2F9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27</w:t>
            </w:r>
            <w:r w:rsidR="0014163D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61</w:t>
            </w:r>
            <w:r w:rsidR="0014163D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49" w:type="dxa"/>
          </w:tcPr>
          <w:p w14:paraId="18C8993D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765±143</w:t>
            </w:r>
            <w:r w:rsidR="0014163D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322" w:type="dxa"/>
          </w:tcPr>
          <w:p w14:paraId="62AB7986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A2118C" w:rsidRPr="004709B4" w14:paraId="338E92A0" w14:textId="77777777" w:rsidTr="0014163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318D550D" w14:textId="5D57B9E8" w:rsidR="00A2118C" w:rsidRPr="004709B4" w:rsidRDefault="00A2118C" w:rsidP="00A2118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>Eicosapentaenoic</w:t>
            </w:r>
            <w:r w:rsidR="003B7A0B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 xml:space="preserve"> 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s-ES"/>
              </w:rPr>
              <w:t>acid, nmol/g Hb</w:t>
            </w:r>
          </w:p>
        </w:tc>
        <w:tc>
          <w:tcPr>
            <w:tcW w:w="1661" w:type="dxa"/>
          </w:tcPr>
          <w:p w14:paraId="160495AA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 w:rsidR="0014163D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9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2</w:t>
            </w:r>
            <w:r w:rsidR="0014163D" w:rsidRPr="004709B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661" w:type="dxa"/>
          </w:tcPr>
          <w:p w14:paraId="48EE483D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56±35</w:t>
            </w:r>
          </w:p>
        </w:tc>
        <w:tc>
          <w:tcPr>
            <w:tcW w:w="1549" w:type="dxa"/>
          </w:tcPr>
          <w:p w14:paraId="78562FD0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6±2</w:t>
            </w:r>
            <w:r w:rsidR="0014163D" w:rsidRPr="004709B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22" w:type="dxa"/>
          </w:tcPr>
          <w:p w14:paraId="1D752EBC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23</w:t>
            </w:r>
          </w:p>
        </w:tc>
      </w:tr>
      <w:tr w:rsidR="00A2118C" w:rsidRPr="004709B4" w14:paraId="78391209" w14:textId="77777777" w:rsidTr="00141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F9BE408" w14:textId="0983E6AE" w:rsidR="00A2118C" w:rsidRPr="004709B4" w:rsidRDefault="00A2118C" w:rsidP="00A2118C">
            <w:pPr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Docosahexaenoic</w:t>
            </w:r>
            <w:r w:rsidR="003B7A0B" w:rsidRPr="004709B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 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cid, nmol/g Hb</w:t>
            </w:r>
          </w:p>
        </w:tc>
        <w:tc>
          <w:tcPr>
            <w:tcW w:w="1661" w:type="dxa"/>
          </w:tcPr>
          <w:p w14:paraId="1A87F3EE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="0014163D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80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29</w:t>
            </w:r>
            <w:r w:rsidR="0014163D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661" w:type="dxa"/>
          </w:tcPr>
          <w:p w14:paraId="6CA5B006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  <w:r w:rsidR="0014163D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366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49" w:type="dxa"/>
          </w:tcPr>
          <w:p w14:paraId="2B5EC9B9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344±29</w:t>
            </w:r>
            <w:r w:rsidR="0014163D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9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22" w:type="dxa"/>
          </w:tcPr>
          <w:p w14:paraId="6E6D7547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07</w:t>
            </w:r>
          </w:p>
        </w:tc>
      </w:tr>
      <w:tr w:rsidR="00A2118C" w:rsidRPr="004709B4" w14:paraId="4AE238E1" w14:textId="77777777" w:rsidTr="0014163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5B66D7FB" w14:textId="77777777" w:rsidR="00A2118C" w:rsidRPr="004709B4" w:rsidRDefault="00A2118C" w:rsidP="00A211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Iron profile</w:t>
            </w:r>
            <w:r w:rsidR="007A6638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661" w:type="dxa"/>
          </w:tcPr>
          <w:p w14:paraId="137894B9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</w:tcPr>
          <w:p w14:paraId="13EE3D33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35AE85A6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</w:tcPr>
          <w:p w14:paraId="034A0D05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2118C" w:rsidRPr="004709B4" w14:paraId="2DA415B1" w14:textId="77777777" w:rsidTr="00141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3ACF531" w14:textId="77777777" w:rsidR="00A2118C" w:rsidRPr="004709B4" w:rsidRDefault="00A2118C" w:rsidP="00A2118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Iron, μmol/</w:t>
            </w:r>
            <w:r w:rsidR="007A6638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</w:t>
            </w:r>
          </w:p>
        </w:tc>
        <w:tc>
          <w:tcPr>
            <w:tcW w:w="1661" w:type="dxa"/>
          </w:tcPr>
          <w:p w14:paraId="7D474764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5.8±6.5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61" w:type="dxa"/>
          </w:tcPr>
          <w:p w14:paraId="328ACB6E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2.8±4.5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549" w:type="dxa"/>
          </w:tcPr>
          <w:p w14:paraId="11AAF76E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1.3±9.5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22" w:type="dxa"/>
          </w:tcPr>
          <w:p w14:paraId="66E300D7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24</w:t>
            </w:r>
          </w:p>
        </w:tc>
      </w:tr>
      <w:tr w:rsidR="00A2118C" w:rsidRPr="004709B4" w14:paraId="00C1C463" w14:textId="77777777" w:rsidTr="0014163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AE0FC20" w14:textId="77777777" w:rsidR="00A2118C" w:rsidRPr="004709B4" w:rsidRDefault="00A2118C" w:rsidP="00A2118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Transferrin, mg/L </w:t>
            </w:r>
          </w:p>
        </w:tc>
        <w:tc>
          <w:tcPr>
            <w:tcW w:w="1661" w:type="dxa"/>
          </w:tcPr>
          <w:p w14:paraId="7434FC69" w14:textId="77777777" w:rsidR="00A2118C" w:rsidRPr="004709B4" w:rsidRDefault="00A2118C" w:rsidP="00DC7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849±308</w:t>
            </w:r>
          </w:p>
        </w:tc>
        <w:tc>
          <w:tcPr>
            <w:tcW w:w="1661" w:type="dxa"/>
          </w:tcPr>
          <w:p w14:paraId="2FC44F77" w14:textId="77777777" w:rsidR="00A2118C" w:rsidRPr="004709B4" w:rsidRDefault="00A2118C" w:rsidP="00DC7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653±7</w:t>
            </w:r>
            <w:r w:rsidR="008C0FC6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70 </w:t>
            </w:r>
          </w:p>
        </w:tc>
        <w:tc>
          <w:tcPr>
            <w:tcW w:w="1549" w:type="dxa"/>
          </w:tcPr>
          <w:p w14:paraId="192963DF" w14:textId="77777777" w:rsidR="00A2118C" w:rsidRPr="004709B4" w:rsidRDefault="00A2118C" w:rsidP="00DC75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1759±93</w:t>
            </w:r>
            <w:r w:rsidR="008C0FC6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</w:p>
        </w:tc>
        <w:tc>
          <w:tcPr>
            <w:tcW w:w="1322" w:type="dxa"/>
          </w:tcPr>
          <w:p w14:paraId="63E91B1B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</w:tr>
      <w:tr w:rsidR="00A2118C" w:rsidRPr="004709B4" w14:paraId="2C2D78F7" w14:textId="77777777" w:rsidTr="00141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2497BAD2" w14:textId="77777777" w:rsidR="00A2118C" w:rsidRPr="004709B4" w:rsidRDefault="00A2118C" w:rsidP="00A2118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Ferritin, μg/l</w:t>
            </w:r>
          </w:p>
        </w:tc>
        <w:tc>
          <w:tcPr>
            <w:tcW w:w="1661" w:type="dxa"/>
          </w:tcPr>
          <w:p w14:paraId="6BE6CE3F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40.0±18.1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661" w:type="dxa"/>
          </w:tcPr>
          <w:p w14:paraId="108348EE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43.8±27.7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49" w:type="dxa"/>
          </w:tcPr>
          <w:p w14:paraId="17917BE6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3.6±22.4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322" w:type="dxa"/>
          </w:tcPr>
          <w:p w14:paraId="434AEB30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</w:tr>
      <w:tr w:rsidR="00A2118C" w:rsidRPr="004709B4" w14:paraId="69623773" w14:textId="77777777" w:rsidTr="0014163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67865E1D" w14:textId="42338071" w:rsidR="00A2118C" w:rsidRPr="004709B4" w:rsidRDefault="00971713" w:rsidP="00A2118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Plasma amino</w:t>
            </w:r>
            <w:r w:rsidR="005133FC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acid profile</w:t>
            </w:r>
          </w:p>
        </w:tc>
        <w:tc>
          <w:tcPr>
            <w:tcW w:w="1661" w:type="dxa"/>
          </w:tcPr>
          <w:p w14:paraId="28D57C31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61" w:type="dxa"/>
          </w:tcPr>
          <w:p w14:paraId="210A2EBB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</w:tcPr>
          <w:p w14:paraId="1EAF87FD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</w:tcPr>
          <w:p w14:paraId="4F00B666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2118C" w:rsidRPr="004709B4" w14:paraId="6D342B6C" w14:textId="77777777" w:rsidTr="00141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7F63328" w14:textId="77777777" w:rsidR="00A2118C" w:rsidRPr="004709B4" w:rsidRDefault="00A2118C" w:rsidP="00A2118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henylalanine, µmol/L</w:t>
            </w:r>
          </w:p>
        </w:tc>
        <w:tc>
          <w:tcPr>
            <w:tcW w:w="1661" w:type="dxa"/>
          </w:tcPr>
          <w:p w14:paraId="3B157374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31±9</w:t>
            </w:r>
            <w:r w:rsidR="00E52430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3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61" w:type="dxa"/>
          </w:tcPr>
          <w:p w14:paraId="40FAEE99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  <w:r w:rsidR="000E2DF9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22</w:t>
            </w:r>
            <w:r w:rsidR="000E2DF9" w:rsidRPr="004709B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49" w:type="dxa"/>
          </w:tcPr>
          <w:p w14:paraId="75A04C07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58.9±12.3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322" w:type="dxa"/>
          </w:tcPr>
          <w:p w14:paraId="2191B0B1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s-ES"/>
              </w:rPr>
              <w:t>&lt;0.001</w:t>
            </w:r>
          </w:p>
        </w:tc>
      </w:tr>
      <w:tr w:rsidR="00A2118C" w:rsidRPr="004709B4" w14:paraId="14085015" w14:textId="77777777" w:rsidTr="0014163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0572C620" w14:textId="77777777" w:rsidR="00A2118C" w:rsidRPr="004709B4" w:rsidRDefault="00A2118C" w:rsidP="00A2118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lastRenderedPageBreak/>
              <w:t>Tyrosine, µmol/L</w:t>
            </w:r>
          </w:p>
        </w:tc>
        <w:tc>
          <w:tcPr>
            <w:tcW w:w="1661" w:type="dxa"/>
          </w:tcPr>
          <w:p w14:paraId="1F275EB8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B233CE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1</w:t>
            </w:r>
            <w:r w:rsidR="00B233CE" w:rsidRPr="004709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61" w:type="dxa"/>
          </w:tcPr>
          <w:p w14:paraId="446968F3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45±1</w:t>
            </w:r>
            <w:r w:rsidR="00B233CE" w:rsidRPr="004709B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549" w:type="dxa"/>
          </w:tcPr>
          <w:p w14:paraId="1AEBFD48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B233CE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7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1</w:t>
            </w:r>
            <w:r w:rsidR="00B233CE" w:rsidRPr="004709B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322" w:type="dxa"/>
          </w:tcPr>
          <w:p w14:paraId="6A60862D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s-ES"/>
              </w:rPr>
              <w:t>&lt;0.001</w:t>
            </w:r>
          </w:p>
        </w:tc>
      </w:tr>
      <w:tr w:rsidR="00A2118C" w:rsidRPr="004709B4" w14:paraId="074ED732" w14:textId="77777777" w:rsidTr="00141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1DF4E00A" w14:textId="0C40B751" w:rsidR="00A2118C" w:rsidRPr="004709B4" w:rsidRDefault="00A2118C" w:rsidP="00A2118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Alanine,</w:t>
            </w:r>
            <w:r w:rsidR="003B7A0B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µmol/L</w:t>
            </w:r>
          </w:p>
        </w:tc>
        <w:tc>
          <w:tcPr>
            <w:tcW w:w="1661" w:type="dxa"/>
          </w:tcPr>
          <w:p w14:paraId="5643B221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  <w:r w:rsidR="005F1E8B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8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5</w:t>
            </w:r>
            <w:r w:rsidR="005F1E8B" w:rsidRPr="004709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661" w:type="dxa"/>
          </w:tcPr>
          <w:p w14:paraId="7E15754D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50±79</w:t>
            </w:r>
          </w:p>
        </w:tc>
        <w:tc>
          <w:tcPr>
            <w:tcW w:w="1549" w:type="dxa"/>
          </w:tcPr>
          <w:p w14:paraId="1841F898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79±64</w:t>
            </w:r>
          </w:p>
        </w:tc>
        <w:tc>
          <w:tcPr>
            <w:tcW w:w="1322" w:type="dxa"/>
          </w:tcPr>
          <w:p w14:paraId="35EAAF2B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54</w:t>
            </w:r>
          </w:p>
        </w:tc>
      </w:tr>
      <w:tr w:rsidR="00A2118C" w:rsidRPr="004709B4" w14:paraId="6FB7D2C9" w14:textId="77777777" w:rsidTr="0014163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6A25315" w14:textId="77777777" w:rsidR="00A2118C" w:rsidRPr="004709B4" w:rsidRDefault="00A2118C" w:rsidP="00A2118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L-carnitine, µmol/L</w:t>
            </w:r>
          </w:p>
        </w:tc>
        <w:tc>
          <w:tcPr>
            <w:tcW w:w="1661" w:type="dxa"/>
          </w:tcPr>
          <w:p w14:paraId="4C5A3621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37±9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661" w:type="dxa"/>
          </w:tcPr>
          <w:p w14:paraId="3BDB603D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250±79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b</w:t>
            </w:r>
          </w:p>
        </w:tc>
        <w:tc>
          <w:tcPr>
            <w:tcW w:w="1549" w:type="dxa"/>
          </w:tcPr>
          <w:p w14:paraId="6A07CC3D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eastAsia="Palatino Linotype" w:hAnsi="Arial" w:cs="Arial"/>
                <w:sz w:val="20"/>
                <w:szCs w:val="20"/>
                <w:lang w:val="en-US"/>
              </w:rPr>
              <w:t>279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±64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322" w:type="dxa"/>
          </w:tcPr>
          <w:p w14:paraId="48333652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016</w:t>
            </w:r>
          </w:p>
        </w:tc>
      </w:tr>
      <w:tr w:rsidR="00A2118C" w:rsidRPr="004709B4" w14:paraId="588035CD" w14:textId="77777777" w:rsidTr="001416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7A1E518B" w14:textId="29C56349" w:rsidR="00A2118C" w:rsidRPr="004709B4" w:rsidRDefault="00A2118C" w:rsidP="00A2118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Tryptophan,</w:t>
            </w:r>
            <w:r w:rsidR="003B7A0B"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µmol/L</w:t>
            </w:r>
          </w:p>
        </w:tc>
        <w:tc>
          <w:tcPr>
            <w:tcW w:w="1661" w:type="dxa"/>
          </w:tcPr>
          <w:p w14:paraId="782B2A51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="005F1E8B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2 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="005F1E8B"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8</w:t>
            </w:r>
          </w:p>
        </w:tc>
        <w:tc>
          <w:tcPr>
            <w:tcW w:w="1661" w:type="dxa"/>
          </w:tcPr>
          <w:p w14:paraId="2B036A20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54±1</w:t>
            </w:r>
            <w:r w:rsidR="005F1E8B" w:rsidRPr="004709B4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549" w:type="dxa"/>
          </w:tcPr>
          <w:p w14:paraId="3D0B1B7A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59±1</w:t>
            </w:r>
            <w:r w:rsidR="005F1E8B" w:rsidRPr="004709B4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1322" w:type="dxa"/>
          </w:tcPr>
          <w:p w14:paraId="6E29E698" w14:textId="77777777" w:rsidR="00A2118C" w:rsidRPr="004709B4" w:rsidRDefault="00A2118C" w:rsidP="00A211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</w:tr>
      <w:tr w:rsidR="00A2118C" w:rsidRPr="004709B4" w14:paraId="6B10A184" w14:textId="77777777" w:rsidTr="0014163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4" w:type="dxa"/>
          </w:tcPr>
          <w:p w14:paraId="499CD88E" w14:textId="77777777" w:rsidR="00A2118C" w:rsidRPr="004709B4" w:rsidRDefault="00A2118C" w:rsidP="00A2118C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  <w:t>Phe/Tyr ratio</w:t>
            </w:r>
          </w:p>
        </w:tc>
        <w:tc>
          <w:tcPr>
            <w:tcW w:w="1661" w:type="dxa"/>
          </w:tcPr>
          <w:p w14:paraId="212CACAF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4.2±2.1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661" w:type="dxa"/>
          </w:tcPr>
          <w:p w14:paraId="49E97B08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9.8±6.2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549" w:type="dxa"/>
          </w:tcPr>
          <w:p w14:paraId="1D21CA5C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0.9±0.1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322" w:type="dxa"/>
          </w:tcPr>
          <w:p w14:paraId="345CE6D7" w14:textId="77777777" w:rsidR="00A2118C" w:rsidRPr="004709B4" w:rsidRDefault="00A2118C" w:rsidP="00A211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s-ES"/>
              </w:rPr>
              <w:t>&lt;0.001</w:t>
            </w:r>
          </w:p>
        </w:tc>
      </w:tr>
    </w:tbl>
    <w:p w14:paraId="781135DE" w14:textId="77777777" w:rsidR="007272A8" w:rsidRPr="004709B4" w:rsidRDefault="007272A8" w:rsidP="008B1FC1">
      <w:pPr>
        <w:rPr>
          <w:rFonts w:ascii="Arial" w:hAnsi="Arial" w:cs="Arial"/>
          <w:sz w:val="20"/>
          <w:szCs w:val="20"/>
          <w:lang w:val="en-US"/>
        </w:rPr>
      </w:pPr>
      <w:r w:rsidRPr="004709B4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  <w:r w:rsidRPr="004709B4">
        <w:rPr>
          <w:rFonts w:ascii="Arial" w:hAnsi="Arial" w:cs="Arial"/>
          <w:sz w:val="20"/>
          <w:szCs w:val="20"/>
          <w:lang w:val="en-US"/>
        </w:rPr>
        <w:t xml:space="preserve"> All values are mean ± SD or n (%), as appropriate. Means in a row with superscripts without a common letter differ, </w:t>
      </w:r>
      <w:r w:rsidRPr="004709B4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4709B4">
        <w:rPr>
          <w:rFonts w:ascii="Arial" w:hAnsi="Arial" w:cs="Arial"/>
          <w:sz w:val="20"/>
          <w:szCs w:val="20"/>
          <w:lang w:val="en-US"/>
        </w:rPr>
        <w:t xml:space="preserve">&lt; 0.05 (Bonferroni post hoc test). </w:t>
      </w:r>
      <w:r w:rsidR="0059794D" w:rsidRPr="004709B4">
        <w:rPr>
          <w:rFonts w:ascii="Arial" w:hAnsi="Arial" w:cs="Arial"/>
          <w:sz w:val="20"/>
          <w:szCs w:val="20"/>
          <w:vertAlign w:val="superscript"/>
          <w:lang w:val="en-US"/>
        </w:rPr>
        <w:t xml:space="preserve">2 </w:t>
      </w:r>
      <w:r w:rsidR="0059794D" w:rsidRPr="004709B4">
        <w:rPr>
          <w:rFonts w:ascii="Arial" w:hAnsi="Arial" w:cs="Arial"/>
          <w:sz w:val="20"/>
          <w:szCs w:val="20"/>
          <w:lang w:val="en-US"/>
        </w:rPr>
        <w:t>Composition of polyunsaturated fatty acids in erythrocytes. IU, international units; na, not available.</w:t>
      </w:r>
    </w:p>
    <w:p w14:paraId="437AA434" w14:textId="77777777" w:rsidR="00DA7662" w:rsidRPr="004709B4" w:rsidRDefault="00DA7662" w:rsidP="00272019">
      <w:pPr>
        <w:rPr>
          <w:rStyle w:val="eop"/>
          <w:rFonts w:ascii="Arial" w:hAnsi="Arial" w:cs="Arial"/>
          <w:sz w:val="16"/>
          <w:szCs w:val="16"/>
          <w:shd w:val="clear" w:color="auto" w:fill="FFFFFF"/>
        </w:rPr>
        <w:sectPr w:rsidR="00DA7662" w:rsidRPr="004709B4" w:rsidSect="00555CD0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52FA2FF6" w14:textId="6B102FC2" w:rsidR="00DA7662" w:rsidRPr="004709B4" w:rsidRDefault="00DA7662" w:rsidP="00DA7662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  <w:r w:rsidRPr="004709B4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able S6</w:t>
      </w:r>
      <w:r w:rsidRPr="004709B4">
        <w:rPr>
          <w:rFonts w:ascii="Arial" w:hAnsi="Arial" w:cs="Arial"/>
          <w:sz w:val="24"/>
          <w:szCs w:val="24"/>
          <w:lang w:val="en-US"/>
        </w:rPr>
        <w:t xml:space="preserve">. </w:t>
      </w:r>
      <w:r w:rsidRPr="004709B4"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  <w:t xml:space="preserve">Energy and macronutrient intake stratified by dietary treatment in subjects with PKU and the control group </w:t>
      </w:r>
      <w:r w:rsidRPr="004709B4">
        <w:rPr>
          <w:rFonts w:ascii="Arial" w:hAnsi="Arial" w:cs="Arial"/>
          <w:sz w:val="20"/>
          <w:szCs w:val="20"/>
          <w:vertAlign w:val="superscript"/>
          <w:lang w:val="en-US"/>
        </w:rPr>
        <w:t>1</w:t>
      </w:r>
    </w:p>
    <w:p w14:paraId="630EDEBC" w14:textId="77777777" w:rsidR="00DA7662" w:rsidRPr="004709B4" w:rsidRDefault="00DA7662" w:rsidP="00DA7662">
      <w:pPr>
        <w:rPr>
          <w:rStyle w:val="eop"/>
          <w:rFonts w:ascii="Arial" w:hAnsi="Arial" w:cs="Arial"/>
          <w:sz w:val="20"/>
          <w:szCs w:val="20"/>
          <w:shd w:val="clear" w:color="auto" w:fill="FFFFFF"/>
          <w:lang w:val="en-GB"/>
        </w:rPr>
      </w:pPr>
    </w:p>
    <w:tbl>
      <w:tblPr>
        <w:tblStyle w:val="Tablanormal21"/>
        <w:tblW w:w="10167" w:type="dxa"/>
        <w:tblLook w:val="04A0" w:firstRow="1" w:lastRow="0" w:firstColumn="1" w:lastColumn="0" w:noHBand="0" w:noVBand="1"/>
      </w:tblPr>
      <w:tblGrid>
        <w:gridCol w:w="2634"/>
        <w:gridCol w:w="2201"/>
        <w:gridCol w:w="2106"/>
        <w:gridCol w:w="1922"/>
        <w:gridCol w:w="1304"/>
      </w:tblGrid>
      <w:tr w:rsidR="00DA7662" w:rsidRPr="004709B4" w14:paraId="234AA51D" w14:textId="77777777" w:rsidTr="007A7B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14:paraId="4C83C17D" w14:textId="77777777" w:rsidR="00DA7662" w:rsidRPr="004709B4" w:rsidRDefault="00DA7662" w:rsidP="00A31379">
            <w:pPr>
              <w:spacing w:line="259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201" w:type="dxa"/>
          </w:tcPr>
          <w:p w14:paraId="75A2C787" w14:textId="77777777" w:rsidR="00DA7662" w:rsidRPr="004709B4" w:rsidRDefault="00DA7662" w:rsidP="00A31379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PKU </w:t>
            </w:r>
          </w:p>
          <w:p w14:paraId="00CD6E33" w14:textId="77777777" w:rsidR="00DA7662" w:rsidRPr="004709B4" w:rsidRDefault="00DA7662" w:rsidP="00A31379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Normal diet</w:t>
            </w:r>
          </w:p>
          <w:p w14:paraId="64093A38" w14:textId="77777777" w:rsidR="00DA7662" w:rsidRPr="004709B4" w:rsidRDefault="00DA7662" w:rsidP="00A31379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(n=30)</w:t>
            </w:r>
          </w:p>
        </w:tc>
        <w:tc>
          <w:tcPr>
            <w:tcW w:w="2106" w:type="dxa"/>
          </w:tcPr>
          <w:p w14:paraId="510B702D" w14:textId="77777777" w:rsidR="00DA7662" w:rsidRPr="004709B4" w:rsidRDefault="00DA7662" w:rsidP="00A31379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PKU</w:t>
            </w:r>
          </w:p>
          <w:p w14:paraId="3EDB60FD" w14:textId="77777777" w:rsidR="00DA7662" w:rsidRPr="004709B4" w:rsidRDefault="00DA7662" w:rsidP="00A31379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Low protein diet</w:t>
            </w:r>
          </w:p>
          <w:p w14:paraId="0124A04E" w14:textId="77777777" w:rsidR="00DA7662" w:rsidRPr="004709B4" w:rsidRDefault="00DA7662" w:rsidP="00A31379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(n=32)</w:t>
            </w:r>
          </w:p>
        </w:tc>
        <w:tc>
          <w:tcPr>
            <w:tcW w:w="1922" w:type="dxa"/>
          </w:tcPr>
          <w:p w14:paraId="7526945E" w14:textId="77777777" w:rsidR="00DA7662" w:rsidRPr="004709B4" w:rsidRDefault="00DA7662" w:rsidP="00A31379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Control group</w:t>
            </w:r>
          </w:p>
          <w:p w14:paraId="6416D7A7" w14:textId="77777777" w:rsidR="00DA7662" w:rsidRPr="004709B4" w:rsidRDefault="00DA7662" w:rsidP="00A31379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(n=20)</w:t>
            </w:r>
          </w:p>
        </w:tc>
        <w:tc>
          <w:tcPr>
            <w:tcW w:w="0" w:type="auto"/>
          </w:tcPr>
          <w:p w14:paraId="5B5C10A3" w14:textId="77777777" w:rsidR="00DA7662" w:rsidRPr="004709B4" w:rsidRDefault="00DA7662" w:rsidP="00A31379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  <w:p w14:paraId="75F7176D" w14:textId="77777777" w:rsidR="00DA7662" w:rsidRPr="004709B4" w:rsidRDefault="00DA7662" w:rsidP="00A31379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7A7BE7" w:rsidRPr="004709B4" w14:paraId="0A780383" w14:textId="77777777" w:rsidTr="007A7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14:paraId="01AD0E66" w14:textId="2D8B4B32" w:rsidR="00DA7662" w:rsidRPr="004709B4" w:rsidRDefault="00DA7662" w:rsidP="00A31379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Energy</w:t>
            </w:r>
            <w:r w:rsidR="00AF7360" w:rsidRPr="004709B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709B4">
              <w:rPr>
                <w:rFonts w:ascii="Arial" w:hAnsi="Arial" w:cs="Arial"/>
                <w:sz w:val="20"/>
                <w:szCs w:val="20"/>
              </w:rPr>
              <w:t>kcal/day</w:t>
            </w:r>
          </w:p>
        </w:tc>
        <w:tc>
          <w:tcPr>
            <w:tcW w:w="2201" w:type="dxa"/>
          </w:tcPr>
          <w:p w14:paraId="670E0FC2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1678 (1463–1931)</w:t>
            </w:r>
          </w:p>
        </w:tc>
        <w:tc>
          <w:tcPr>
            <w:tcW w:w="2106" w:type="dxa"/>
          </w:tcPr>
          <w:p w14:paraId="217F61DE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1798 (1566–2209)</w:t>
            </w:r>
          </w:p>
        </w:tc>
        <w:tc>
          <w:tcPr>
            <w:tcW w:w="1922" w:type="dxa"/>
          </w:tcPr>
          <w:p w14:paraId="2EDA4AB4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1755 (1491–1842)</w:t>
            </w:r>
          </w:p>
        </w:tc>
        <w:tc>
          <w:tcPr>
            <w:tcW w:w="0" w:type="auto"/>
          </w:tcPr>
          <w:p w14:paraId="0770B90E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</w:tr>
      <w:tr w:rsidR="007A7BE7" w:rsidRPr="004709B4" w14:paraId="42BBB353" w14:textId="77777777" w:rsidTr="007A7BE7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14:paraId="392B7F9F" w14:textId="53D098BA" w:rsidR="00DA7662" w:rsidRPr="004709B4" w:rsidRDefault="00DA7662" w:rsidP="00A31379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Total protein</w:t>
            </w:r>
            <w:r w:rsidR="00AF7360" w:rsidRPr="004709B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709B4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201" w:type="dxa"/>
          </w:tcPr>
          <w:p w14:paraId="54CBD818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14.3 (12.5–15.9)</w:t>
            </w:r>
          </w:p>
        </w:tc>
        <w:tc>
          <w:tcPr>
            <w:tcW w:w="2106" w:type="dxa"/>
          </w:tcPr>
          <w:p w14:paraId="2B2DE8B0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15.1 (11.5–18.7)</w:t>
            </w:r>
          </w:p>
        </w:tc>
        <w:tc>
          <w:tcPr>
            <w:tcW w:w="1922" w:type="dxa"/>
          </w:tcPr>
          <w:p w14:paraId="1B4464DB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15.0 (13.3–16.8)</w:t>
            </w:r>
          </w:p>
        </w:tc>
        <w:tc>
          <w:tcPr>
            <w:tcW w:w="0" w:type="auto"/>
          </w:tcPr>
          <w:p w14:paraId="29DDF2E3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7A7BE7" w:rsidRPr="004709B4" w14:paraId="5CBFAC7C" w14:textId="77777777" w:rsidTr="007A7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14:paraId="35DB4E38" w14:textId="309F04DF" w:rsidR="00DA7662" w:rsidRPr="004709B4" w:rsidRDefault="00DA7662" w:rsidP="00A31379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     Natural protein</w:t>
            </w:r>
            <w:r w:rsidR="00D823CE" w:rsidRPr="004709B4">
              <w:rPr>
                <w:rFonts w:ascii="Arial" w:hAnsi="Arial" w:cs="Arial"/>
                <w:sz w:val="20"/>
                <w:szCs w:val="20"/>
              </w:rPr>
              <w:t>,</w:t>
            </w:r>
            <w:r w:rsidR="00262908" w:rsidRPr="004709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201" w:type="dxa"/>
          </w:tcPr>
          <w:p w14:paraId="395496BB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14.3 (12.5–15.5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6" w:type="dxa"/>
          </w:tcPr>
          <w:p w14:paraId="7D275C58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3.0 (2.2–4.4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2" w:type="dxa"/>
          </w:tcPr>
          <w:p w14:paraId="6A0EA90E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15.0 (13.3–16.8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F787F7D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A7BE7" w:rsidRPr="004709B4" w14:paraId="3DC62E3F" w14:textId="77777777" w:rsidTr="007A7BE7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14:paraId="4048F53A" w14:textId="047FF011" w:rsidR="00DA7662" w:rsidRPr="004709B4" w:rsidRDefault="00DA7662" w:rsidP="00A31379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Phenylalanine</w:t>
            </w:r>
            <w:r w:rsidR="00D823CE" w:rsidRPr="004709B4">
              <w:rPr>
                <w:rFonts w:ascii="Arial" w:hAnsi="Arial" w:cs="Arial"/>
                <w:sz w:val="20"/>
                <w:szCs w:val="20"/>
              </w:rPr>
              <w:t>,</w:t>
            </w:r>
            <w:r w:rsidR="00602117" w:rsidRPr="004709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</w:rPr>
              <w:t>mg/day</w:t>
            </w:r>
          </w:p>
        </w:tc>
        <w:tc>
          <w:tcPr>
            <w:tcW w:w="2201" w:type="dxa"/>
          </w:tcPr>
          <w:p w14:paraId="49F4864A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2197 (1412 – 2666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6" w:type="dxa"/>
          </w:tcPr>
          <w:p w14:paraId="44D0A504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506 (380 – 698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2" w:type="dxa"/>
          </w:tcPr>
          <w:p w14:paraId="13576605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1615 (1369 – 1991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AF17FF2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A7BE7" w:rsidRPr="004709B4" w14:paraId="7EA4656B" w14:textId="77777777" w:rsidTr="007A7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14:paraId="76E8FDBA" w14:textId="3B295D25" w:rsidR="00DA7662" w:rsidRPr="004709B4" w:rsidRDefault="00DA7662" w:rsidP="00A31379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Tyrosin</w:t>
            </w:r>
            <w:r w:rsidR="00602117" w:rsidRPr="004709B4">
              <w:rPr>
                <w:rFonts w:ascii="Arial" w:hAnsi="Arial" w:cs="Arial"/>
                <w:sz w:val="20"/>
                <w:szCs w:val="20"/>
              </w:rPr>
              <w:t>e</w:t>
            </w:r>
            <w:r w:rsidR="00D823CE" w:rsidRPr="004709B4">
              <w:rPr>
                <w:rFonts w:ascii="Arial" w:hAnsi="Arial" w:cs="Arial"/>
                <w:sz w:val="20"/>
                <w:szCs w:val="20"/>
              </w:rPr>
              <w:t>,</w:t>
            </w:r>
            <w:r w:rsidRPr="004709B4">
              <w:rPr>
                <w:rFonts w:ascii="Arial" w:hAnsi="Arial" w:cs="Arial"/>
                <w:sz w:val="20"/>
                <w:szCs w:val="20"/>
              </w:rPr>
              <w:t xml:space="preserve"> mg/day</w:t>
            </w:r>
          </w:p>
        </w:tc>
        <w:tc>
          <w:tcPr>
            <w:tcW w:w="2201" w:type="dxa"/>
          </w:tcPr>
          <w:p w14:paraId="635AB66A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796 (682 – 1277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06" w:type="dxa"/>
          </w:tcPr>
          <w:p w14:paraId="2A14E570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5486 (3560 – 7225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2" w:type="dxa"/>
          </w:tcPr>
          <w:p w14:paraId="7EB2C6DC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712 (605 – 841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B83E993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A7BE7" w:rsidRPr="004709B4" w14:paraId="2438946E" w14:textId="77777777" w:rsidTr="007A7BE7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14:paraId="03D3C2D8" w14:textId="3CE72B49" w:rsidR="00DA7662" w:rsidRPr="004709B4" w:rsidRDefault="00DA7662" w:rsidP="00A31379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Carbohydrates</w:t>
            </w:r>
            <w:r w:rsidR="00D823CE" w:rsidRPr="004709B4">
              <w:rPr>
                <w:rFonts w:ascii="Arial" w:hAnsi="Arial" w:cs="Arial"/>
                <w:sz w:val="20"/>
                <w:szCs w:val="20"/>
              </w:rPr>
              <w:t>,</w:t>
            </w:r>
            <w:r w:rsidR="00262908" w:rsidRPr="004709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201" w:type="dxa"/>
          </w:tcPr>
          <w:p w14:paraId="6DE68D71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46.2 (42.4–49.4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06" w:type="dxa"/>
          </w:tcPr>
          <w:p w14:paraId="40CD1200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54.9 (50.5–57.7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2" w:type="dxa"/>
          </w:tcPr>
          <w:p w14:paraId="16385DD9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47.5 (44.2–50.7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B750B20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A7BE7" w:rsidRPr="004709B4" w14:paraId="7A02FA97" w14:textId="77777777" w:rsidTr="007A7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14:paraId="29A31694" w14:textId="0B745701" w:rsidR="00DA7662" w:rsidRPr="004709B4" w:rsidRDefault="00DA7662" w:rsidP="00A31379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     Sugars</w:t>
            </w:r>
            <w:r w:rsidR="00D823CE" w:rsidRPr="004709B4">
              <w:rPr>
                <w:rFonts w:ascii="Arial" w:hAnsi="Arial" w:cs="Arial"/>
                <w:sz w:val="20"/>
                <w:szCs w:val="20"/>
              </w:rPr>
              <w:t>,</w:t>
            </w:r>
            <w:r w:rsidR="00262908" w:rsidRPr="004709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201" w:type="dxa"/>
          </w:tcPr>
          <w:p w14:paraId="70A604B4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10.0 (8.6–12.7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06" w:type="dxa"/>
          </w:tcPr>
          <w:p w14:paraId="2C0F5E89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17.7 (14.3–21.2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2" w:type="dxa"/>
          </w:tcPr>
          <w:p w14:paraId="64AA6C08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13.7 (11.6–18.3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8FF6CEF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A7BE7" w:rsidRPr="004709B4" w14:paraId="72715213" w14:textId="77777777" w:rsidTr="007A7BE7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14:paraId="5F54771A" w14:textId="093A7FC8" w:rsidR="00DA7662" w:rsidRPr="004709B4" w:rsidRDefault="00DA7662" w:rsidP="00A31379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     Fiber</w:t>
            </w:r>
            <w:r w:rsidR="00D823CE" w:rsidRPr="004709B4">
              <w:rPr>
                <w:rFonts w:ascii="Arial" w:hAnsi="Arial" w:cs="Arial"/>
                <w:sz w:val="20"/>
                <w:szCs w:val="20"/>
              </w:rPr>
              <w:t>,</w:t>
            </w:r>
            <w:r w:rsidR="00602117" w:rsidRPr="004709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</w:rPr>
              <w:t>g/day</w:t>
            </w:r>
          </w:p>
        </w:tc>
        <w:tc>
          <w:tcPr>
            <w:tcW w:w="2201" w:type="dxa"/>
          </w:tcPr>
          <w:p w14:paraId="466A1136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12.8 (10.7–17.0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06" w:type="dxa"/>
          </w:tcPr>
          <w:p w14:paraId="6E232C9D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22.4 (16.1–28.9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22" w:type="dxa"/>
          </w:tcPr>
          <w:p w14:paraId="567387BB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14.3 (10.4–16.9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92B0526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A7BE7" w:rsidRPr="004709B4" w14:paraId="02E690F6" w14:textId="77777777" w:rsidTr="007A7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14:paraId="0066A9DA" w14:textId="2444DAE6" w:rsidR="00DA7662" w:rsidRPr="004709B4" w:rsidRDefault="00DA7662" w:rsidP="00A31379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     Starch</w:t>
            </w:r>
            <w:r w:rsidR="00D823CE" w:rsidRPr="004709B4">
              <w:rPr>
                <w:rFonts w:ascii="Arial" w:hAnsi="Arial" w:cs="Arial"/>
                <w:sz w:val="20"/>
                <w:szCs w:val="20"/>
              </w:rPr>
              <w:t>,</w:t>
            </w:r>
            <w:r w:rsidR="00262908" w:rsidRPr="004709B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709B4">
              <w:rPr>
                <w:rFonts w:ascii="Arial" w:hAnsi="Arial" w:cs="Arial"/>
                <w:sz w:val="20"/>
                <w:szCs w:val="20"/>
              </w:rPr>
              <w:t xml:space="preserve"> g/day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01" w:type="dxa"/>
          </w:tcPr>
          <w:p w14:paraId="7D8EC8EA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24.1 (17.5–40.4)</w:t>
            </w:r>
          </w:p>
        </w:tc>
        <w:tc>
          <w:tcPr>
            <w:tcW w:w="2106" w:type="dxa"/>
          </w:tcPr>
          <w:p w14:paraId="69BEA61A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19.9 (12.2–32.0)</w:t>
            </w:r>
          </w:p>
        </w:tc>
        <w:tc>
          <w:tcPr>
            <w:tcW w:w="1922" w:type="dxa"/>
          </w:tcPr>
          <w:p w14:paraId="51F72DA7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15.6 (8.7–25.3)</w:t>
            </w:r>
          </w:p>
        </w:tc>
        <w:tc>
          <w:tcPr>
            <w:tcW w:w="0" w:type="auto"/>
          </w:tcPr>
          <w:p w14:paraId="129F4353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7A7BE7" w:rsidRPr="004709B4" w14:paraId="7448AE3E" w14:textId="77777777" w:rsidTr="007A7BE7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14:paraId="6253DD9F" w14:textId="008E68B9" w:rsidR="00DA7662" w:rsidRPr="004709B4" w:rsidRDefault="00DA7662" w:rsidP="00A31379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Total fat</w:t>
            </w:r>
            <w:r w:rsidR="00D823CE" w:rsidRPr="004709B4">
              <w:rPr>
                <w:rFonts w:ascii="Arial" w:hAnsi="Arial" w:cs="Arial"/>
                <w:sz w:val="20"/>
                <w:szCs w:val="20"/>
              </w:rPr>
              <w:t>,</w:t>
            </w:r>
            <w:r w:rsidRPr="004709B4">
              <w:rPr>
                <w:rFonts w:ascii="Arial" w:hAnsi="Arial" w:cs="Arial"/>
                <w:sz w:val="20"/>
                <w:szCs w:val="20"/>
              </w:rPr>
              <w:t xml:space="preserve"> %</w:t>
            </w:r>
          </w:p>
        </w:tc>
        <w:tc>
          <w:tcPr>
            <w:tcW w:w="2201" w:type="dxa"/>
          </w:tcPr>
          <w:p w14:paraId="4669F5B4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39.4 (34.7–41.0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6" w:type="dxa"/>
          </w:tcPr>
          <w:p w14:paraId="6A03DC2B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32.2 (26.7–36.8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2" w:type="dxa"/>
          </w:tcPr>
          <w:p w14:paraId="31225F66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37.5 (33.1–40.2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0EB2969D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A7BE7" w:rsidRPr="004709B4" w14:paraId="056C7F40" w14:textId="77777777" w:rsidTr="007A7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14:paraId="23517CFB" w14:textId="72543967" w:rsidR="00DA7662" w:rsidRPr="004709B4" w:rsidRDefault="00DA7662" w:rsidP="00A31379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     SFAs</w:t>
            </w:r>
            <w:r w:rsidR="00D823CE" w:rsidRPr="004709B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709B4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201" w:type="dxa"/>
          </w:tcPr>
          <w:p w14:paraId="083477C9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11.2 (9.7–12.4)</w:t>
            </w:r>
          </w:p>
        </w:tc>
        <w:tc>
          <w:tcPr>
            <w:tcW w:w="2106" w:type="dxa"/>
          </w:tcPr>
          <w:p w14:paraId="5FE42240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9.3 (7.3–14.5)</w:t>
            </w:r>
          </w:p>
        </w:tc>
        <w:tc>
          <w:tcPr>
            <w:tcW w:w="1922" w:type="dxa"/>
          </w:tcPr>
          <w:p w14:paraId="4E02CEFC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11.3 (9.0–12.6)</w:t>
            </w:r>
          </w:p>
        </w:tc>
        <w:tc>
          <w:tcPr>
            <w:tcW w:w="0" w:type="auto"/>
          </w:tcPr>
          <w:p w14:paraId="5CCB7C4D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  <w:tr w:rsidR="007A7BE7" w:rsidRPr="004709B4" w14:paraId="30059361" w14:textId="77777777" w:rsidTr="007A7BE7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14:paraId="2E5A7598" w14:textId="242B071A" w:rsidR="00DA7662" w:rsidRPr="004709B4" w:rsidRDefault="00DA7662" w:rsidP="00A31379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     MUFAs</w:t>
            </w:r>
            <w:r w:rsidR="00D823CE" w:rsidRPr="004709B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709B4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201" w:type="dxa"/>
          </w:tcPr>
          <w:p w14:paraId="5F5E1CA9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14.6 (13.0–17.9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6" w:type="dxa"/>
          </w:tcPr>
          <w:p w14:paraId="387E746F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12.7 (9.8–16.5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922" w:type="dxa"/>
          </w:tcPr>
          <w:p w14:paraId="66459585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11.6 (10.4–12.8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6860F4C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7A7BE7" w:rsidRPr="004709B4" w14:paraId="400A778C" w14:textId="77777777" w:rsidTr="007A7B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14:paraId="60F3AFA0" w14:textId="21BC3801" w:rsidR="00DA7662" w:rsidRPr="004709B4" w:rsidRDefault="00DA7662" w:rsidP="00A31379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     PUFAs</w:t>
            </w:r>
            <w:r w:rsidR="00D823CE" w:rsidRPr="004709B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4709B4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2201" w:type="dxa"/>
          </w:tcPr>
          <w:p w14:paraId="7FA58096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3.9 (3.2–4.5)</w:t>
            </w:r>
          </w:p>
        </w:tc>
        <w:tc>
          <w:tcPr>
            <w:tcW w:w="2106" w:type="dxa"/>
          </w:tcPr>
          <w:p w14:paraId="0B42F72D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3.5 (2.8–4.7)</w:t>
            </w:r>
          </w:p>
        </w:tc>
        <w:tc>
          <w:tcPr>
            <w:tcW w:w="1922" w:type="dxa"/>
          </w:tcPr>
          <w:p w14:paraId="2311366B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3.9 (3.0–4.4)</w:t>
            </w:r>
          </w:p>
        </w:tc>
        <w:tc>
          <w:tcPr>
            <w:tcW w:w="0" w:type="auto"/>
          </w:tcPr>
          <w:p w14:paraId="66615BC5" w14:textId="77777777" w:rsidR="00DA7662" w:rsidRPr="004709B4" w:rsidRDefault="00DA7662" w:rsidP="00A31379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7A7BE7" w:rsidRPr="004709B4" w14:paraId="4DC43373" w14:textId="77777777" w:rsidTr="007A7BE7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4" w:type="dxa"/>
          </w:tcPr>
          <w:p w14:paraId="6C990DAC" w14:textId="4CBD43BF" w:rsidR="00DA7662" w:rsidRPr="004709B4" w:rsidRDefault="00DA7662" w:rsidP="00A31379">
            <w:pPr>
              <w:spacing w:after="160" w:line="259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Cholesterol</w:t>
            </w:r>
            <w:r w:rsidR="00D823CE" w:rsidRPr="004709B4">
              <w:rPr>
                <w:rFonts w:ascii="Arial" w:hAnsi="Arial" w:cs="Arial"/>
                <w:sz w:val="20"/>
                <w:szCs w:val="20"/>
              </w:rPr>
              <w:t>,</w:t>
            </w:r>
            <w:r w:rsidRPr="004709B4">
              <w:rPr>
                <w:rFonts w:ascii="Arial" w:hAnsi="Arial" w:cs="Arial"/>
                <w:sz w:val="20"/>
                <w:szCs w:val="20"/>
              </w:rPr>
              <w:t xml:space="preserve"> mg/day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201" w:type="dxa"/>
          </w:tcPr>
          <w:p w14:paraId="46AE7B31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215 (144–297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6" w:type="dxa"/>
          </w:tcPr>
          <w:p w14:paraId="2EB8DC72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13 (6–32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22" w:type="dxa"/>
          </w:tcPr>
          <w:p w14:paraId="04EDCC7F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 xml:space="preserve">164 (128–208) </w:t>
            </w:r>
            <w:r w:rsidRPr="004709B4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1CAD7C3" w14:textId="77777777" w:rsidR="00DA7662" w:rsidRPr="004709B4" w:rsidRDefault="00DA7662" w:rsidP="00A31379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09B4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7AF693EC" w14:textId="2C528A35" w:rsidR="00DA7662" w:rsidRPr="004709B4" w:rsidRDefault="00DA7662" w:rsidP="00DA7662">
      <w:pPr>
        <w:rPr>
          <w:rFonts w:ascii="Arial" w:hAnsi="Arial" w:cs="Arial"/>
          <w:sz w:val="20"/>
          <w:szCs w:val="20"/>
          <w:lang w:val="en-US"/>
        </w:rPr>
      </w:pPr>
      <w:r w:rsidRPr="004709B4">
        <w:rPr>
          <w:rFonts w:ascii="Arial" w:hAnsi="Arial" w:cs="Arial"/>
          <w:sz w:val="20"/>
          <w:szCs w:val="20"/>
          <w:vertAlign w:val="superscript"/>
          <w:lang w:val="en-GB"/>
        </w:rPr>
        <w:t>1</w:t>
      </w:r>
      <w:r w:rsidRPr="004709B4">
        <w:rPr>
          <w:rFonts w:ascii="Arial" w:hAnsi="Arial" w:cs="Arial"/>
          <w:sz w:val="20"/>
          <w:szCs w:val="20"/>
          <w:lang w:val="en-US"/>
        </w:rPr>
        <w:t xml:space="preserve"> All values are median</w:t>
      </w:r>
      <w:r w:rsidR="007F1B4E" w:rsidRPr="004709B4">
        <w:rPr>
          <w:rFonts w:ascii="Arial" w:hAnsi="Arial" w:cs="Arial"/>
          <w:sz w:val="20"/>
          <w:szCs w:val="20"/>
          <w:lang w:val="en-US"/>
        </w:rPr>
        <w:t>s</w:t>
      </w:r>
      <w:r w:rsidRPr="004709B4">
        <w:rPr>
          <w:rFonts w:ascii="Arial" w:hAnsi="Arial" w:cs="Arial"/>
          <w:sz w:val="20"/>
          <w:szCs w:val="20"/>
          <w:lang w:val="en-US"/>
        </w:rPr>
        <w:t xml:space="preserve"> (IQR). Medians in a row with superscripts without a common letter differ, p &lt; 0.05. Data analyzed by Kruskal–Wallis and Mann–Whitney post hoc test. </w:t>
      </w:r>
      <w:r w:rsidRPr="004709B4">
        <w:rPr>
          <w:rFonts w:ascii="Arial" w:hAnsi="Arial" w:cs="Arial"/>
          <w:sz w:val="20"/>
          <w:szCs w:val="20"/>
          <w:vertAlign w:val="superscript"/>
          <w:lang w:val="en-US"/>
        </w:rPr>
        <w:t xml:space="preserve">2 </w:t>
      </w:r>
      <w:r w:rsidRPr="004709B4">
        <w:rPr>
          <w:rFonts w:ascii="Arial" w:hAnsi="Arial" w:cs="Arial"/>
          <w:sz w:val="20"/>
          <w:szCs w:val="20"/>
          <w:lang w:val="en-US"/>
        </w:rPr>
        <w:t>Data on starch is not available in SLPFs.</w:t>
      </w:r>
      <w:r w:rsidRPr="004709B4">
        <w:rPr>
          <w:rFonts w:ascii="Arial" w:hAnsi="Arial" w:cs="Arial"/>
          <w:sz w:val="20"/>
          <w:szCs w:val="20"/>
          <w:vertAlign w:val="superscript"/>
          <w:lang w:val="en-US"/>
        </w:rPr>
        <w:t xml:space="preserve"> 3 </w:t>
      </w:r>
      <w:r w:rsidRPr="004709B4">
        <w:rPr>
          <w:rFonts w:ascii="Arial" w:hAnsi="Arial" w:cs="Arial"/>
          <w:sz w:val="20"/>
          <w:szCs w:val="20"/>
          <w:lang w:val="en-US"/>
        </w:rPr>
        <w:t>Data on cholesterol is not available in SLPFs and PFAAs. MUFAs, monounsaturated fatty acids; PFAAs, precursor-free L-amino acid supplement; PUFAs, polyunsaturated fatty acids; SFAs, saturated fatty acids; SLPFs, special low-protein foods.</w:t>
      </w:r>
    </w:p>
    <w:p w14:paraId="2FB0DD7A" w14:textId="77777777" w:rsidR="00406EE8" w:rsidRPr="004709B4" w:rsidRDefault="00406EE8" w:rsidP="00272019">
      <w:pPr>
        <w:rPr>
          <w:rStyle w:val="eop"/>
          <w:rFonts w:ascii="Arial" w:hAnsi="Arial" w:cs="Arial"/>
          <w:sz w:val="16"/>
          <w:szCs w:val="16"/>
          <w:shd w:val="clear" w:color="auto" w:fill="FFFFFF"/>
        </w:rPr>
      </w:pPr>
    </w:p>
    <w:p w14:paraId="2F2D55CE" w14:textId="77777777" w:rsidR="00406EE8" w:rsidRPr="004709B4" w:rsidRDefault="00406EE8" w:rsidP="00272019">
      <w:pPr>
        <w:rPr>
          <w:rStyle w:val="eop"/>
          <w:rFonts w:ascii="Arial" w:hAnsi="Arial" w:cs="Arial"/>
          <w:sz w:val="16"/>
          <w:szCs w:val="16"/>
          <w:shd w:val="clear" w:color="auto" w:fill="FFFFFF"/>
        </w:rPr>
      </w:pPr>
    </w:p>
    <w:p w14:paraId="6906B680" w14:textId="77777777" w:rsidR="00F92E99" w:rsidRPr="004709B4" w:rsidRDefault="00F92E99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4709B4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14:paraId="79419A6C" w14:textId="6C115B4A" w:rsidR="00406EE8" w:rsidRPr="004709B4" w:rsidRDefault="00406EE8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  <w:r w:rsidRPr="004709B4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5023D8" w:rsidRPr="004709B4">
        <w:rPr>
          <w:rFonts w:ascii="Arial" w:hAnsi="Arial" w:cs="Arial"/>
          <w:b/>
          <w:bCs/>
          <w:sz w:val="24"/>
          <w:szCs w:val="24"/>
          <w:lang w:val="en-US"/>
        </w:rPr>
        <w:t>S7</w:t>
      </w:r>
      <w:r w:rsidRPr="004709B4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4709B4"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  <w:t>Multivariate linear regression models for association between plasma biochemical parameters and natural protein intake (%).</w:t>
      </w:r>
    </w:p>
    <w:tbl>
      <w:tblPr>
        <w:tblpPr w:leftFromText="141" w:rightFromText="141" w:vertAnchor="page" w:horzAnchor="margin" w:tblpY="2431"/>
        <w:tblW w:w="7232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75"/>
        <w:gridCol w:w="3357"/>
      </w:tblGrid>
      <w:tr w:rsidR="001E0A4E" w:rsidRPr="004709B4" w14:paraId="6BA45B3A" w14:textId="77777777" w:rsidTr="00D02F2D">
        <w:trPr>
          <w:trHeight w:val="280"/>
        </w:trPr>
        <w:tc>
          <w:tcPr>
            <w:tcW w:w="3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D7F396" w14:textId="776E4C5C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Natural protein</w:t>
            </w:r>
            <w:r w:rsidR="007E4AFA" w:rsidRPr="004709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,</w:t>
            </w:r>
            <w:r w:rsidRPr="004709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 xml:space="preserve"> %</w:t>
            </w:r>
          </w:p>
          <w:p w14:paraId="19A87D5D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DE1147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  <w:t>β (95% CI)</w:t>
            </w:r>
          </w:p>
          <w:p w14:paraId="3549CF59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</w:p>
        </w:tc>
      </w:tr>
      <w:tr w:rsidR="001E0A4E" w:rsidRPr="004709B4" w14:paraId="67CA0E02" w14:textId="77777777" w:rsidTr="00D02F2D">
        <w:trPr>
          <w:trHeight w:val="280"/>
        </w:trPr>
        <w:tc>
          <w:tcPr>
            <w:tcW w:w="72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4CAE5E" w14:textId="2526452A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Plasma </w:t>
            </w:r>
            <w:r w:rsidRPr="004709B4">
              <w:rPr>
                <w:rFonts w:ascii="Arial" w:hAnsi="Arial" w:cs="Arial"/>
                <w:b/>
                <w:bCs/>
                <w:sz w:val="20"/>
                <w:szCs w:val="20"/>
              </w:rPr>
              <w:t>l</w:t>
            </w:r>
            <w:r w:rsidR="000252FB" w:rsidRPr="004709B4">
              <w:rPr>
                <w:rFonts w:ascii="Arial" w:hAnsi="Arial" w:cs="Arial"/>
                <w:b/>
                <w:bCs/>
                <w:sz w:val="20"/>
                <w:szCs w:val="20"/>
              </w:rPr>
              <w:t>i</w:t>
            </w:r>
            <w:r w:rsidRPr="004709B4">
              <w:rPr>
                <w:rFonts w:ascii="Arial" w:hAnsi="Arial" w:cs="Arial"/>
                <w:b/>
                <w:bCs/>
                <w:sz w:val="20"/>
                <w:szCs w:val="20"/>
              </w:rPr>
              <w:t>pid profile, glycemic markers, and insulin resistance parameters</w:t>
            </w:r>
          </w:p>
        </w:tc>
      </w:tr>
      <w:tr w:rsidR="001E0A4E" w:rsidRPr="004709B4" w14:paraId="56F060A8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4D8855F7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Total Cholesterol, mg/dl</w:t>
            </w:r>
          </w:p>
        </w:tc>
        <w:tc>
          <w:tcPr>
            <w:tcW w:w="3357" w:type="dxa"/>
            <w:noWrap/>
            <w:vAlign w:val="center"/>
            <w:hideMark/>
          </w:tcPr>
          <w:p w14:paraId="0256CC83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.09 (0.13–2.05)*</w:t>
            </w:r>
          </w:p>
        </w:tc>
      </w:tr>
      <w:tr w:rsidR="001E0A4E" w:rsidRPr="004709B4" w14:paraId="0F6194D4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5EB8E72C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LDL-C, mg/dL</w:t>
            </w:r>
          </w:p>
        </w:tc>
        <w:tc>
          <w:tcPr>
            <w:tcW w:w="3357" w:type="dxa"/>
            <w:noWrap/>
            <w:vAlign w:val="center"/>
            <w:hideMark/>
          </w:tcPr>
          <w:p w14:paraId="7689612B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95 (0.23–1.67)*</w:t>
            </w:r>
          </w:p>
        </w:tc>
      </w:tr>
      <w:tr w:rsidR="001E0A4E" w:rsidRPr="004709B4" w14:paraId="7722C75C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2D973334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HDL-C, mg/dL</w:t>
            </w:r>
          </w:p>
        </w:tc>
        <w:tc>
          <w:tcPr>
            <w:tcW w:w="3357" w:type="dxa"/>
            <w:noWrap/>
            <w:vAlign w:val="center"/>
            <w:hideMark/>
          </w:tcPr>
          <w:p w14:paraId="1C940F7C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32 (-0.14–0.79)</w:t>
            </w:r>
          </w:p>
        </w:tc>
      </w:tr>
      <w:tr w:rsidR="001E0A4E" w:rsidRPr="004709B4" w14:paraId="2CE71542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0C4700EC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Non-HDL-C, mg/dL</w:t>
            </w:r>
          </w:p>
        </w:tc>
        <w:tc>
          <w:tcPr>
            <w:tcW w:w="3357" w:type="dxa"/>
            <w:noWrap/>
            <w:vAlign w:val="center"/>
            <w:hideMark/>
          </w:tcPr>
          <w:p w14:paraId="1AFB11D0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77 (-0.02–1.56)</w:t>
            </w:r>
          </w:p>
        </w:tc>
      </w:tr>
      <w:tr w:rsidR="001E0A4E" w:rsidRPr="004709B4" w14:paraId="3200D0BD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38273D66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Triglycerides, mg/dL</w:t>
            </w:r>
          </w:p>
        </w:tc>
        <w:tc>
          <w:tcPr>
            <w:tcW w:w="3357" w:type="dxa"/>
            <w:noWrap/>
            <w:vAlign w:val="center"/>
            <w:hideMark/>
          </w:tcPr>
          <w:p w14:paraId="546B4347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0.40 (-1.29–0.48)</w:t>
            </w:r>
          </w:p>
        </w:tc>
      </w:tr>
      <w:tr w:rsidR="001E0A4E" w:rsidRPr="004709B4" w14:paraId="2455A839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6454A33F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Triglyceride/HDL-C ratio</w:t>
            </w:r>
          </w:p>
        </w:tc>
        <w:tc>
          <w:tcPr>
            <w:tcW w:w="3357" w:type="dxa"/>
            <w:noWrap/>
            <w:vAlign w:val="center"/>
            <w:hideMark/>
          </w:tcPr>
          <w:p w14:paraId="1E0797C2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00 (-0.01–0.00)</w:t>
            </w:r>
          </w:p>
        </w:tc>
      </w:tr>
      <w:tr w:rsidR="001E0A4E" w:rsidRPr="004709B4" w14:paraId="4A9E6409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052355C6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Triglyceride-glucose index</w:t>
            </w:r>
          </w:p>
        </w:tc>
        <w:tc>
          <w:tcPr>
            <w:tcW w:w="3357" w:type="dxa"/>
            <w:noWrap/>
            <w:vAlign w:val="center"/>
            <w:hideMark/>
          </w:tcPr>
          <w:p w14:paraId="379E2FD9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0.01 (-0.03–0.01)</w:t>
            </w:r>
          </w:p>
        </w:tc>
      </w:tr>
      <w:tr w:rsidR="001E0A4E" w:rsidRPr="004709B4" w14:paraId="7C96CF0D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39707CB2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Glucose, mg/dL</w:t>
            </w:r>
          </w:p>
        </w:tc>
        <w:tc>
          <w:tcPr>
            <w:tcW w:w="3357" w:type="dxa"/>
            <w:noWrap/>
            <w:vAlign w:val="center"/>
            <w:hideMark/>
          </w:tcPr>
          <w:p w14:paraId="2B6C80D2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02 (-0.34–0.37)</w:t>
            </w:r>
          </w:p>
        </w:tc>
      </w:tr>
      <w:tr w:rsidR="001E0A4E" w:rsidRPr="004709B4" w14:paraId="4F4625CD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409232F6" w14:textId="2F6F24F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Insulin</w:t>
            </w:r>
            <w:r w:rsidR="001C757E" w:rsidRPr="004709B4"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 xml:space="preserve"> mU/L</w:t>
            </w:r>
          </w:p>
        </w:tc>
        <w:tc>
          <w:tcPr>
            <w:tcW w:w="3357" w:type="dxa"/>
            <w:noWrap/>
            <w:vAlign w:val="center"/>
            <w:hideMark/>
          </w:tcPr>
          <w:p w14:paraId="43B9F058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0.04 (-0.20–0.12)</w:t>
            </w:r>
          </w:p>
        </w:tc>
      </w:tr>
      <w:tr w:rsidR="001E0A4E" w:rsidRPr="004709B4" w14:paraId="28BB6E82" w14:textId="77777777" w:rsidTr="00D02F2D">
        <w:trPr>
          <w:trHeight w:val="280"/>
        </w:trPr>
        <w:tc>
          <w:tcPr>
            <w:tcW w:w="3875" w:type="dxa"/>
            <w:noWrap/>
            <w:vAlign w:val="center"/>
          </w:tcPr>
          <w:p w14:paraId="51250E66" w14:textId="77777777" w:rsidR="001E0A4E" w:rsidRPr="004709B4" w:rsidRDefault="001E0A4E" w:rsidP="00D02F2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HOMA-IR</w:t>
            </w:r>
          </w:p>
        </w:tc>
        <w:tc>
          <w:tcPr>
            <w:tcW w:w="3357" w:type="dxa"/>
            <w:noWrap/>
            <w:vAlign w:val="center"/>
          </w:tcPr>
          <w:p w14:paraId="15A65299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00 (-0.04–0.04)</w:t>
            </w:r>
          </w:p>
        </w:tc>
      </w:tr>
      <w:tr w:rsidR="001E0A4E" w:rsidRPr="004709B4" w14:paraId="2ADDB5A0" w14:textId="77777777" w:rsidTr="00D02F2D">
        <w:trPr>
          <w:trHeight w:val="280"/>
        </w:trPr>
        <w:tc>
          <w:tcPr>
            <w:tcW w:w="7232" w:type="dxa"/>
            <w:gridSpan w:val="2"/>
            <w:noWrap/>
            <w:vAlign w:val="center"/>
          </w:tcPr>
          <w:p w14:paraId="398B2A2C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sma vitamins and minerals</w:t>
            </w:r>
          </w:p>
        </w:tc>
      </w:tr>
      <w:tr w:rsidR="001E0A4E" w:rsidRPr="004709B4" w14:paraId="4B0F1B96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168D7439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Vitamin B</w:t>
            </w:r>
            <w:r w:rsidRPr="004709B4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12</w:t>
            </w: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, pmol/L</w:t>
            </w:r>
          </w:p>
        </w:tc>
        <w:tc>
          <w:tcPr>
            <w:tcW w:w="3357" w:type="dxa"/>
            <w:noWrap/>
            <w:vAlign w:val="center"/>
            <w:hideMark/>
          </w:tcPr>
          <w:p w14:paraId="4BB071EB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34.19 (-42.98–-25.40)***</w:t>
            </w:r>
          </w:p>
        </w:tc>
      </w:tr>
      <w:tr w:rsidR="001E0A4E" w:rsidRPr="004709B4" w14:paraId="18260B90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1DA233D1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Vitamin A, µmol/L</w:t>
            </w:r>
          </w:p>
        </w:tc>
        <w:tc>
          <w:tcPr>
            <w:tcW w:w="3357" w:type="dxa"/>
            <w:noWrap/>
            <w:vAlign w:val="center"/>
            <w:hideMark/>
          </w:tcPr>
          <w:p w14:paraId="72AAA919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0.01 (-0.03–0.01)</w:t>
            </w:r>
          </w:p>
        </w:tc>
      </w:tr>
      <w:tr w:rsidR="001E0A4E" w:rsidRPr="004709B4" w14:paraId="1D570002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069640F3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Vitamin D, ng/mL</w:t>
            </w:r>
          </w:p>
        </w:tc>
        <w:tc>
          <w:tcPr>
            <w:tcW w:w="3357" w:type="dxa"/>
            <w:noWrap/>
            <w:vAlign w:val="center"/>
            <w:hideMark/>
          </w:tcPr>
          <w:p w14:paraId="4D464F24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1.68 (-2.30–-1.06)***</w:t>
            </w:r>
          </w:p>
        </w:tc>
      </w:tr>
      <w:tr w:rsidR="001E0A4E" w:rsidRPr="004709B4" w14:paraId="2A9B7350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2DA7FDBB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Vitamin E, µmol/L</w:t>
            </w:r>
          </w:p>
        </w:tc>
        <w:tc>
          <w:tcPr>
            <w:tcW w:w="3357" w:type="dxa"/>
            <w:noWrap/>
            <w:vAlign w:val="center"/>
            <w:hideMark/>
          </w:tcPr>
          <w:p w14:paraId="20BDC0D5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00 (-0.39–0.39)</w:t>
            </w:r>
          </w:p>
        </w:tc>
      </w:tr>
      <w:tr w:rsidR="001E0A4E" w:rsidRPr="004709B4" w14:paraId="0433B53D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28A385ED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Folic Acid, nmol/L</w:t>
            </w:r>
          </w:p>
        </w:tc>
        <w:tc>
          <w:tcPr>
            <w:tcW w:w="3357" w:type="dxa"/>
            <w:noWrap/>
            <w:vAlign w:val="center"/>
            <w:hideMark/>
          </w:tcPr>
          <w:p w14:paraId="2455A1FA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1.38 (-1.69–-1.07)***</w:t>
            </w:r>
          </w:p>
        </w:tc>
      </w:tr>
      <w:tr w:rsidR="001E0A4E" w:rsidRPr="004709B4" w14:paraId="1EF925CD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4EBC883A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Zinc, µg/L</w:t>
            </w:r>
          </w:p>
        </w:tc>
        <w:tc>
          <w:tcPr>
            <w:tcW w:w="3357" w:type="dxa"/>
            <w:noWrap/>
            <w:vAlign w:val="center"/>
            <w:hideMark/>
          </w:tcPr>
          <w:p w14:paraId="31C2F336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16.26 (-29.66–-2.86)*</w:t>
            </w:r>
          </w:p>
        </w:tc>
      </w:tr>
      <w:tr w:rsidR="001E0A4E" w:rsidRPr="004709B4" w14:paraId="745BBB65" w14:textId="77777777" w:rsidTr="00D02F2D">
        <w:trPr>
          <w:trHeight w:val="280"/>
        </w:trPr>
        <w:tc>
          <w:tcPr>
            <w:tcW w:w="3875" w:type="dxa"/>
            <w:noWrap/>
            <w:vAlign w:val="center"/>
          </w:tcPr>
          <w:p w14:paraId="572BF260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Selenium, µg/L</w:t>
            </w:r>
          </w:p>
        </w:tc>
        <w:tc>
          <w:tcPr>
            <w:tcW w:w="3357" w:type="dxa"/>
            <w:noWrap/>
            <w:vAlign w:val="center"/>
          </w:tcPr>
          <w:p w14:paraId="4BFE42F6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46 (-0.20–1.12)</w:t>
            </w:r>
          </w:p>
        </w:tc>
      </w:tr>
      <w:tr w:rsidR="001E0A4E" w:rsidRPr="004709B4" w14:paraId="389A11C5" w14:textId="77777777" w:rsidTr="00D02F2D">
        <w:trPr>
          <w:trHeight w:val="280"/>
        </w:trPr>
        <w:tc>
          <w:tcPr>
            <w:tcW w:w="7232" w:type="dxa"/>
            <w:gridSpan w:val="2"/>
            <w:noWrap/>
            <w:vAlign w:val="center"/>
          </w:tcPr>
          <w:p w14:paraId="7E30FE55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lyunsaturated fatty acids</w:t>
            </w:r>
          </w:p>
        </w:tc>
      </w:tr>
      <w:tr w:rsidR="001E0A4E" w:rsidRPr="004709B4" w14:paraId="3E9A84A5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09A87508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s-ES"/>
              </w:rPr>
              <w:t>Linoleic acid, nmol/g Hb</w:t>
            </w:r>
          </w:p>
        </w:tc>
        <w:tc>
          <w:tcPr>
            <w:tcW w:w="3357" w:type="dxa"/>
            <w:noWrap/>
            <w:vAlign w:val="center"/>
            <w:hideMark/>
          </w:tcPr>
          <w:p w14:paraId="1E9E6BCE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42.11 (-75.86–-8.36)*</w:t>
            </w:r>
          </w:p>
        </w:tc>
      </w:tr>
      <w:tr w:rsidR="001E0A4E" w:rsidRPr="004709B4" w14:paraId="2F90C67A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48DF7A5E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α</w:t>
            </w:r>
            <w:r w:rsidRPr="004709B4">
              <w:rPr>
                <w:rFonts w:ascii="Arial" w:hAnsi="Arial" w:cs="Arial"/>
                <w:sz w:val="20"/>
                <w:szCs w:val="20"/>
                <w:lang w:val="en-GB"/>
              </w:rPr>
              <w:t>-Linolenic acid, nmol/g Hb</w:t>
            </w:r>
          </w:p>
        </w:tc>
        <w:tc>
          <w:tcPr>
            <w:tcW w:w="3357" w:type="dxa"/>
            <w:noWrap/>
            <w:vAlign w:val="center"/>
            <w:hideMark/>
          </w:tcPr>
          <w:p w14:paraId="40664C7A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0.72 (-1.06–-0.38)***</w:t>
            </w:r>
          </w:p>
        </w:tc>
      </w:tr>
      <w:tr w:rsidR="001E0A4E" w:rsidRPr="004709B4" w14:paraId="6E72C0E8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601B0E36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Arachidonic acid, nmol/g Hb</w:t>
            </w:r>
          </w:p>
        </w:tc>
        <w:tc>
          <w:tcPr>
            <w:tcW w:w="3357" w:type="dxa"/>
            <w:noWrap/>
            <w:vAlign w:val="center"/>
            <w:hideMark/>
          </w:tcPr>
          <w:p w14:paraId="08FD09EF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39.88 (-89.49–9.73)</w:t>
            </w:r>
          </w:p>
        </w:tc>
      </w:tr>
      <w:tr w:rsidR="001E0A4E" w:rsidRPr="004709B4" w14:paraId="40C8FB23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435F6F21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s-ES"/>
              </w:rPr>
              <w:t>Docosahexaenoic acid, nmol/g Hb</w:t>
            </w:r>
          </w:p>
        </w:tc>
        <w:tc>
          <w:tcPr>
            <w:tcW w:w="3357" w:type="dxa"/>
            <w:noWrap/>
            <w:vAlign w:val="center"/>
            <w:hideMark/>
          </w:tcPr>
          <w:p w14:paraId="3F371FBA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39.96 (-53.55–-26.36)***</w:t>
            </w:r>
          </w:p>
        </w:tc>
      </w:tr>
      <w:tr w:rsidR="001E0A4E" w:rsidRPr="004709B4" w14:paraId="5DC5DE34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79573C03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s-ES"/>
              </w:rPr>
              <w:t>Eicosapentaenoic acid, nmol/g Hb</w:t>
            </w:r>
          </w:p>
        </w:tc>
        <w:tc>
          <w:tcPr>
            <w:tcW w:w="3357" w:type="dxa"/>
            <w:noWrap/>
            <w:vAlign w:val="center"/>
            <w:hideMark/>
          </w:tcPr>
          <w:p w14:paraId="22A6382D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2.66 (-3.89–-1.44)***</w:t>
            </w:r>
          </w:p>
        </w:tc>
      </w:tr>
      <w:tr w:rsidR="001E0A4E" w:rsidRPr="004709B4" w14:paraId="6EB53BDF" w14:textId="77777777" w:rsidTr="00D02F2D">
        <w:trPr>
          <w:trHeight w:val="280"/>
        </w:trPr>
        <w:tc>
          <w:tcPr>
            <w:tcW w:w="3875" w:type="dxa"/>
            <w:noWrap/>
            <w:vAlign w:val="center"/>
          </w:tcPr>
          <w:p w14:paraId="0AEA5227" w14:textId="77777777" w:rsidR="001E0A4E" w:rsidRPr="004709B4" w:rsidRDefault="001E0A4E" w:rsidP="00D02F2D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Iron profile</w:t>
            </w:r>
          </w:p>
        </w:tc>
        <w:tc>
          <w:tcPr>
            <w:tcW w:w="3357" w:type="dxa"/>
            <w:noWrap/>
            <w:vAlign w:val="center"/>
          </w:tcPr>
          <w:p w14:paraId="5A5E4CCD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</w:p>
        </w:tc>
      </w:tr>
      <w:tr w:rsidR="001E0A4E" w:rsidRPr="004709B4" w14:paraId="4CCD37BC" w14:textId="77777777" w:rsidTr="00D02F2D">
        <w:trPr>
          <w:trHeight w:val="280"/>
        </w:trPr>
        <w:tc>
          <w:tcPr>
            <w:tcW w:w="3875" w:type="dxa"/>
            <w:noWrap/>
            <w:vAlign w:val="center"/>
          </w:tcPr>
          <w:p w14:paraId="39C6CD54" w14:textId="77777777" w:rsidR="001E0A4E" w:rsidRPr="004709B4" w:rsidRDefault="001E0A4E" w:rsidP="00D02F2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Iron, μmol/l</w:t>
            </w:r>
          </w:p>
        </w:tc>
        <w:tc>
          <w:tcPr>
            <w:tcW w:w="3357" w:type="dxa"/>
            <w:noWrap/>
            <w:vAlign w:val="center"/>
          </w:tcPr>
          <w:p w14:paraId="1ABFD7F9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02(-0.29-0.32)</w:t>
            </w:r>
          </w:p>
        </w:tc>
      </w:tr>
      <w:tr w:rsidR="001E0A4E" w:rsidRPr="004709B4" w14:paraId="0D024163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77DFFDB0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Ferritin, μg/l</w:t>
            </w:r>
          </w:p>
        </w:tc>
        <w:tc>
          <w:tcPr>
            <w:tcW w:w="3357" w:type="dxa"/>
            <w:noWrap/>
            <w:vAlign w:val="center"/>
            <w:hideMark/>
          </w:tcPr>
          <w:p w14:paraId="67143355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0.77 (-1.78–0.25)</w:t>
            </w:r>
          </w:p>
        </w:tc>
      </w:tr>
      <w:tr w:rsidR="001E0A4E" w:rsidRPr="004709B4" w14:paraId="7EFCB0B5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2A932FF5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Transferrin, mg/L</w:t>
            </w:r>
          </w:p>
        </w:tc>
        <w:tc>
          <w:tcPr>
            <w:tcW w:w="3357" w:type="dxa"/>
            <w:noWrap/>
            <w:vAlign w:val="center"/>
            <w:hideMark/>
          </w:tcPr>
          <w:p w14:paraId="6BA39E4C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18.98 (-59.06–21.10)</w:t>
            </w:r>
          </w:p>
        </w:tc>
      </w:tr>
      <w:tr w:rsidR="001E0A4E" w:rsidRPr="004709B4" w14:paraId="7F58FFE3" w14:textId="77777777" w:rsidTr="00D02F2D">
        <w:trPr>
          <w:trHeight w:val="280"/>
        </w:trPr>
        <w:tc>
          <w:tcPr>
            <w:tcW w:w="7232" w:type="dxa"/>
            <w:gridSpan w:val="2"/>
            <w:noWrap/>
            <w:vAlign w:val="center"/>
          </w:tcPr>
          <w:p w14:paraId="3F140D8F" w14:textId="69F3DA11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lasma amino</w:t>
            </w:r>
            <w:r w:rsidR="00C23D6E"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709B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cid profile</w:t>
            </w:r>
          </w:p>
        </w:tc>
      </w:tr>
      <w:tr w:rsidR="001E0A4E" w:rsidRPr="004709B4" w14:paraId="52780CDA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145D989C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Alanine, µmol/L</w:t>
            </w:r>
          </w:p>
        </w:tc>
        <w:tc>
          <w:tcPr>
            <w:tcW w:w="3357" w:type="dxa"/>
            <w:noWrap/>
            <w:vAlign w:val="center"/>
            <w:hideMark/>
          </w:tcPr>
          <w:p w14:paraId="65B456EF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.26 (-1.58–4.10)</w:t>
            </w:r>
          </w:p>
        </w:tc>
      </w:tr>
      <w:tr w:rsidR="001E0A4E" w:rsidRPr="004709B4" w14:paraId="1562E8DC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6291F4F7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L-carnitine, µmol/L</w:t>
            </w:r>
          </w:p>
        </w:tc>
        <w:tc>
          <w:tcPr>
            <w:tcW w:w="3357" w:type="dxa"/>
            <w:noWrap/>
            <w:vAlign w:val="center"/>
            <w:hideMark/>
          </w:tcPr>
          <w:p w14:paraId="146F858B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0.32 (-0.73–0.10)</w:t>
            </w:r>
          </w:p>
        </w:tc>
      </w:tr>
      <w:tr w:rsidR="001E0A4E" w:rsidRPr="004709B4" w14:paraId="370B6B73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0E8BFEB7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Phenylalanine, µmol/L</w:t>
            </w:r>
          </w:p>
        </w:tc>
        <w:tc>
          <w:tcPr>
            <w:tcW w:w="3357" w:type="dxa"/>
            <w:noWrap/>
            <w:vAlign w:val="center"/>
            <w:hideMark/>
          </w:tcPr>
          <w:p w14:paraId="2BB76E33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19.89 (-27.04–-12.74)***</w:t>
            </w:r>
          </w:p>
        </w:tc>
      </w:tr>
      <w:tr w:rsidR="001E0A4E" w:rsidRPr="004709B4" w14:paraId="2550A94F" w14:textId="77777777" w:rsidTr="00D02F2D">
        <w:trPr>
          <w:trHeight w:val="280"/>
        </w:trPr>
        <w:tc>
          <w:tcPr>
            <w:tcW w:w="3875" w:type="dxa"/>
            <w:noWrap/>
            <w:vAlign w:val="center"/>
            <w:hideMark/>
          </w:tcPr>
          <w:p w14:paraId="4C25FB36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Tyrosine, µmol/L</w:t>
            </w:r>
          </w:p>
        </w:tc>
        <w:tc>
          <w:tcPr>
            <w:tcW w:w="3357" w:type="dxa"/>
            <w:noWrap/>
            <w:vAlign w:val="center"/>
            <w:hideMark/>
          </w:tcPr>
          <w:p w14:paraId="682317B0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1.59 (1.01–2.17)***</w:t>
            </w:r>
          </w:p>
        </w:tc>
      </w:tr>
      <w:tr w:rsidR="001E0A4E" w:rsidRPr="004709B4" w14:paraId="00AE730D" w14:textId="77777777" w:rsidTr="00D02F2D">
        <w:trPr>
          <w:trHeight w:val="280"/>
        </w:trPr>
        <w:tc>
          <w:tcPr>
            <w:tcW w:w="38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7C0488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Tryptophan, µmol/L</w:t>
            </w:r>
          </w:p>
        </w:tc>
        <w:tc>
          <w:tcPr>
            <w:tcW w:w="335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C69E2A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0.03 (-0.46–0.52)</w:t>
            </w:r>
          </w:p>
        </w:tc>
      </w:tr>
      <w:tr w:rsidR="001E0A4E" w:rsidRPr="004709B4" w14:paraId="652BF576" w14:textId="77777777" w:rsidTr="00D02F2D">
        <w:trPr>
          <w:trHeight w:val="280"/>
        </w:trPr>
        <w:tc>
          <w:tcPr>
            <w:tcW w:w="38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805945" w14:textId="77777777" w:rsidR="001E0A4E" w:rsidRPr="004709B4" w:rsidRDefault="001E0A4E" w:rsidP="00D02F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hAnsi="Arial" w:cs="Arial"/>
                <w:sz w:val="20"/>
                <w:szCs w:val="20"/>
                <w:lang w:val="en-US"/>
              </w:rPr>
              <w:t>Ratio Phe/Tyr</w:t>
            </w:r>
          </w:p>
        </w:tc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ED719A" w14:textId="77777777" w:rsidR="001E0A4E" w:rsidRPr="004709B4" w:rsidRDefault="001E0A4E" w:rsidP="00D02F2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</w:pPr>
            <w:r w:rsidRPr="004709B4">
              <w:rPr>
                <w:rFonts w:ascii="Arial" w:eastAsia="Times New Roman" w:hAnsi="Arial" w:cs="Arial"/>
                <w:color w:val="000000"/>
                <w:sz w:val="20"/>
                <w:szCs w:val="20"/>
                <w:lang w:eastAsia="ca-ES"/>
              </w:rPr>
              <w:t>-0.60 (-0.79–-0.41)***</w:t>
            </w:r>
          </w:p>
        </w:tc>
      </w:tr>
    </w:tbl>
    <w:p w14:paraId="1E570D3B" w14:textId="77777777" w:rsidR="001E0A4E" w:rsidRPr="004709B4" w:rsidRDefault="001E0A4E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0CEA8B5D" w14:textId="77777777" w:rsidR="001E0A4E" w:rsidRPr="004709B4" w:rsidRDefault="001E0A4E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6A998C0D" w14:textId="77777777" w:rsidR="001E0A4E" w:rsidRPr="004709B4" w:rsidRDefault="001E0A4E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28D45E86" w14:textId="77777777" w:rsidR="001E0A4E" w:rsidRPr="004709B4" w:rsidRDefault="001E0A4E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510E00D4" w14:textId="77777777" w:rsidR="001E0A4E" w:rsidRPr="004709B4" w:rsidRDefault="001E0A4E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13848CDB" w14:textId="77777777" w:rsidR="001E0A4E" w:rsidRPr="004709B4" w:rsidRDefault="001E0A4E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5EBDA833" w14:textId="77777777" w:rsidR="001E0A4E" w:rsidRPr="004709B4" w:rsidRDefault="001E0A4E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6E35E085" w14:textId="77777777" w:rsidR="001E0A4E" w:rsidRPr="004709B4" w:rsidRDefault="001E0A4E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4896905F" w14:textId="77777777" w:rsidR="001E0A4E" w:rsidRPr="004709B4" w:rsidRDefault="001E0A4E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1248DF03" w14:textId="77777777" w:rsidR="001E0A4E" w:rsidRPr="004709B4" w:rsidRDefault="001E0A4E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5367223C" w14:textId="77777777" w:rsidR="001E0A4E" w:rsidRPr="004709B4" w:rsidRDefault="001E0A4E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31B2821E" w14:textId="77777777" w:rsidR="001E0A4E" w:rsidRPr="004709B4" w:rsidRDefault="001E0A4E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4C94BD47" w14:textId="77777777" w:rsidR="001E0A4E" w:rsidRPr="004709B4" w:rsidRDefault="001E0A4E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627307B0" w14:textId="77777777" w:rsidR="001E0A4E" w:rsidRPr="004709B4" w:rsidRDefault="001E0A4E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3C19C667" w14:textId="77777777" w:rsidR="001E0A4E" w:rsidRPr="004709B4" w:rsidRDefault="001E0A4E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1A0DA019" w14:textId="77777777" w:rsidR="001E0A4E" w:rsidRPr="004709B4" w:rsidRDefault="001E0A4E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4638F9D8" w14:textId="77777777" w:rsidR="001E0A4E" w:rsidRPr="004709B4" w:rsidRDefault="001E0A4E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69F989FA" w14:textId="77777777" w:rsidR="001E0A4E" w:rsidRPr="004709B4" w:rsidRDefault="001E0A4E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2DF566AD" w14:textId="77777777" w:rsidR="00860313" w:rsidRPr="004709B4" w:rsidRDefault="00860313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2406CE9A" w14:textId="77777777" w:rsidR="00860313" w:rsidRPr="004709B4" w:rsidRDefault="00860313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3EB98B57" w14:textId="77777777" w:rsidR="00860313" w:rsidRPr="004709B4" w:rsidRDefault="00860313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0BAFD8B0" w14:textId="77777777" w:rsidR="001E0A4E" w:rsidRPr="004709B4" w:rsidRDefault="001E0A4E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3812B8B5" w14:textId="77777777" w:rsidR="001E0A4E" w:rsidRPr="004709B4" w:rsidRDefault="001E0A4E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2A350783" w14:textId="77777777" w:rsidR="001E0A4E" w:rsidRPr="004709B4" w:rsidRDefault="001E0A4E" w:rsidP="00406EE8">
      <w:pPr>
        <w:rPr>
          <w:rStyle w:val="eop"/>
          <w:rFonts w:ascii="Arial" w:hAnsi="Arial" w:cs="Arial"/>
          <w:sz w:val="24"/>
          <w:szCs w:val="24"/>
          <w:shd w:val="clear" w:color="auto" w:fill="FFFFFF"/>
          <w:lang w:val="en-GB"/>
        </w:rPr>
      </w:pPr>
    </w:p>
    <w:p w14:paraId="1366EA4C" w14:textId="77777777" w:rsidR="001E0A4E" w:rsidRPr="004709B4" w:rsidRDefault="001E0A4E" w:rsidP="00406EE8">
      <w:pPr>
        <w:rPr>
          <w:rFonts w:ascii="Arial" w:eastAsia="Times New Roman" w:hAnsi="Arial" w:cs="Arial"/>
          <w:color w:val="000000"/>
          <w:sz w:val="20"/>
          <w:szCs w:val="20"/>
          <w:lang w:eastAsia="ca-ES"/>
        </w:rPr>
      </w:pPr>
    </w:p>
    <w:p w14:paraId="42A08CD1" w14:textId="0E03858A" w:rsidR="00406EE8" w:rsidRPr="004709B4" w:rsidRDefault="001E0A4E" w:rsidP="00406EE8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4709B4">
        <w:rPr>
          <w:rFonts w:ascii="Arial" w:eastAsia="Times New Roman" w:hAnsi="Arial" w:cs="Arial"/>
          <w:color w:val="000000"/>
          <w:sz w:val="20"/>
          <w:szCs w:val="20"/>
          <w:lang w:eastAsia="ca-ES"/>
        </w:rPr>
        <w:t xml:space="preserve">Models are adjusted for sex, age (years), weight (kg), height (cm), physical activity, and macronutrients intake (%). HDL-C, high-density lipoprotein cholesterol; LDL-C, low-density lipoprotein cholesterol; non-HDL-C, non-high-density lipoprotein cholesterol. </w:t>
      </w:r>
      <w:r w:rsidRPr="004709B4">
        <w:rPr>
          <w:rFonts w:ascii="Arial" w:hAnsi="Arial" w:cs="Arial"/>
          <w:color w:val="201F1E"/>
          <w:sz w:val="20"/>
          <w:szCs w:val="20"/>
          <w:shd w:val="clear" w:color="auto" w:fill="FFFFFF"/>
          <w:lang w:val="en-US"/>
        </w:rPr>
        <w:t>*p &lt; 0.05, **p &lt; 0.01, ***p &lt; 0.001.</w:t>
      </w:r>
    </w:p>
    <w:p w14:paraId="244706B8" w14:textId="11F0ADFA" w:rsidR="00406EE8" w:rsidRPr="004709B4" w:rsidRDefault="00406EE8" w:rsidP="00406EE8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3D97DAF" w14:textId="77777777" w:rsidR="00406EE8" w:rsidRPr="004709B4" w:rsidRDefault="00406EE8" w:rsidP="00272019">
      <w:pPr>
        <w:rPr>
          <w:rStyle w:val="eop"/>
          <w:rFonts w:ascii="Arial" w:hAnsi="Arial" w:cs="Arial"/>
          <w:sz w:val="16"/>
          <w:szCs w:val="16"/>
          <w:shd w:val="clear" w:color="auto" w:fill="FFFFFF"/>
        </w:rPr>
        <w:sectPr w:rsidR="00406EE8" w:rsidRPr="004709B4" w:rsidSect="00555CD0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199153FF" w14:textId="77777777" w:rsidR="00EA4E73" w:rsidRPr="004709B4" w:rsidRDefault="00EA4E73" w:rsidP="00EC13A0">
      <w:pPr>
        <w:rPr>
          <w:rStyle w:val="eop"/>
          <w:b/>
          <w:bCs/>
          <w:sz w:val="24"/>
          <w:szCs w:val="24"/>
          <w:shd w:val="clear" w:color="auto" w:fill="FFFFFF"/>
        </w:rPr>
      </w:pPr>
      <w:r w:rsidRPr="004709B4">
        <w:rPr>
          <w:rStyle w:val="eop"/>
          <w:b/>
          <w:bCs/>
          <w:sz w:val="24"/>
          <w:szCs w:val="24"/>
          <w:shd w:val="clear" w:color="auto" w:fill="FFFFFF"/>
        </w:rPr>
        <w:lastRenderedPageBreak/>
        <w:t>REFERENCES</w:t>
      </w:r>
    </w:p>
    <w:sdt>
      <w:sdtPr>
        <w:rPr>
          <w:rStyle w:val="eop"/>
          <w:rFonts w:ascii="Arial" w:hAnsi="Arial" w:cs="Arial"/>
          <w:bCs/>
          <w:color w:val="000000"/>
          <w:sz w:val="24"/>
          <w:szCs w:val="24"/>
          <w:shd w:val="clear" w:color="auto" w:fill="FFFFFF"/>
        </w:rPr>
        <w:tag w:val="MENDELEY_BIBLIOGRAPHY"/>
        <w:id w:val="2011476956"/>
        <w:placeholder>
          <w:docPart w:val="DefaultPlaceholder_-1854013440"/>
        </w:placeholder>
      </w:sdtPr>
      <w:sdtEndPr>
        <w:rPr>
          <w:rStyle w:val="eop"/>
        </w:rPr>
      </w:sdtEndPr>
      <w:sdtContent>
        <w:p w14:paraId="77502E2E" w14:textId="77777777" w:rsidR="007238E7" w:rsidRPr="004709B4" w:rsidRDefault="007238E7" w:rsidP="00107C0A">
          <w:pPr>
            <w:autoSpaceDE w:val="0"/>
            <w:autoSpaceDN w:val="0"/>
            <w:ind w:hanging="640"/>
            <w:jc w:val="both"/>
            <w:divId w:val="725639188"/>
            <w:rPr>
              <w:rFonts w:ascii="Arial" w:eastAsia="Times New Roman" w:hAnsi="Arial" w:cs="Arial"/>
              <w:sz w:val="24"/>
              <w:szCs w:val="24"/>
            </w:rPr>
          </w:pPr>
          <w:r w:rsidRPr="004709B4">
            <w:rPr>
              <w:rFonts w:ascii="Arial" w:eastAsia="Times New Roman" w:hAnsi="Arial" w:cs="Arial"/>
              <w:sz w:val="24"/>
              <w:szCs w:val="24"/>
            </w:rPr>
            <w:t>1.</w:t>
          </w:r>
          <w:r w:rsidRPr="004709B4">
            <w:rPr>
              <w:rFonts w:ascii="Arial" w:eastAsia="Times New Roman" w:hAnsi="Arial" w:cs="Arial"/>
              <w:sz w:val="24"/>
              <w:szCs w:val="24"/>
            </w:rPr>
            <w:tab/>
            <w:t xml:space="preserve">van Wegberg AMJ, MacDonald A, Ahring K, et al. European guidelines on diagnosis and treatment of phenylketonuria: First revision. </w:t>
          </w:r>
          <w:r w:rsidRPr="004709B4">
            <w:rPr>
              <w:rFonts w:ascii="Arial" w:eastAsia="Times New Roman" w:hAnsi="Arial" w:cs="Arial"/>
              <w:i/>
              <w:iCs/>
              <w:sz w:val="24"/>
              <w:szCs w:val="24"/>
            </w:rPr>
            <w:t>Mol Genet Metab</w:t>
          </w:r>
          <w:r w:rsidRPr="004709B4">
            <w:rPr>
              <w:rFonts w:ascii="Arial" w:eastAsia="Times New Roman" w:hAnsi="Arial" w:cs="Arial"/>
              <w:sz w:val="24"/>
              <w:szCs w:val="24"/>
            </w:rPr>
            <w:t>. 2025;145(2):109125. doi:10.1016/J.YMGME.2025.109125</w:t>
          </w:r>
        </w:p>
        <w:p w14:paraId="5A08A507" w14:textId="77777777" w:rsidR="007238E7" w:rsidRPr="004709B4" w:rsidRDefault="007238E7" w:rsidP="00107C0A">
          <w:pPr>
            <w:autoSpaceDE w:val="0"/>
            <w:autoSpaceDN w:val="0"/>
            <w:ind w:hanging="640"/>
            <w:jc w:val="both"/>
            <w:divId w:val="129908061"/>
            <w:rPr>
              <w:rFonts w:ascii="Arial" w:eastAsia="Times New Roman" w:hAnsi="Arial" w:cs="Arial"/>
              <w:sz w:val="24"/>
              <w:szCs w:val="24"/>
            </w:rPr>
          </w:pPr>
          <w:r w:rsidRPr="004709B4">
            <w:rPr>
              <w:rFonts w:ascii="Arial" w:eastAsia="Times New Roman" w:hAnsi="Arial" w:cs="Arial"/>
              <w:sz w:val="24"/>
              <w:szCs w:val="24"/>
            </w:rPr>
            <w:t>2.</w:t>
          </w:r>
          <w:r w:rsidRPr="004709B4">
            <w:rPr>
              <w:rFonts w:ascii="Arial" w:eastAsia="Times New Roman" w:hAnsi="Arial" w:cs="Arial"/>
              <w:sz w:val="24"/>
              <w:szCs w:val="24"/>
            </w:rPr>
            <w:tab/>
            <w:t xml:space="preserve">Jurado-Castro JM, Llorente-Cantarero FJ, Gil-Campos M. Evaluación de la actividad física en niños. </w:t>
          </w:r>
          <w:r w:rsidRPr="004709B4">
            <w:rPr>
              <w:rFonts w:ascii="Arial" w:eastAsia="Times New Roman" w:hAnsi="Arial" w:cs="Arial"/>
              <w:i/>
              <w:iCs/>
              <w:sz w:val="24"/>
              <w:szCs w:val="24"/>
            </w:rPr>
            <w:t>Acta Pediatr Esp</w:t>
          </w:r>
          <w:r w:rsidRPr="004709B4">
            <w:rPr>
              <w:rFonts w:ascii="Arial" w:eastAsia="Times New Roman" w:hAnsi="Arial" w:cs="Arial"/>
              <w:sz w:val="24"/>
              <w:szCs w:val="24"/>
            </w:rPr>
            <w:t>. 2019;77(5/6):94-99.</w:t>
          </w:r>
        </w:p>
        <w:p w14:paraId="18AFE360" w14:textId="32D0E743" w:rsidR="007238E7" w:rsidRPr="004709B4" w:rsidRDefault="007238E7" w:rsidP="00107C0A">
          <w:pPr>
            <w:autoSpaceDE w:val="0"/>
            <w:autoSpaceDN w:val="0"/>
            <w:ind w:hanging="640"/>
            <w:jc w:val="both"/>
            <w:divId w:val="174343317"/>
            <w:rPr>
              <w:rFonts w:ascii="Arial" w:eastAsia="Times New Roman" w:hAnsi="Arial" w:cs="Arial"/>
              <w:sz w:val="24"/>
              <w:szCs w:val="24"/>
            </w:rPr>
          </w:pPr>
          <w:r w:rsidRPr="004709B4">
            <w:rPr>
              <w:rFonts w:ascii="Arial" w:eastAsia="Times New Roman" w:hAnsi="Arial" w:cs="Arial"/>
              <w:sz w:val="24"/>
              <w:szCs w:val="24"/>
            </w:rPr>
            <w:t>3.</w:t>
          </w:r>
          <w:r w:rsidRPr="004709B4">
            <w:rPr>
              <w:rFonts w:ascii="Arial" w:eastAsia="Times New Roman" w:hAnsi="Arial" w:cs="Arial"/>
              <w:sz w:val="24"/>
              <w:szCs w:val="24"/>
            </w:rPr>
            <w:tab/>
            <w:t>B</w:t>
          </w:r>
          <w:r w:rsidR="00406EE8" w:rsidRPr="004709B4">
            <w:rPr>
              <w:rFonts w:ascii="Arial" w:eastAsia="Times New Roman" w:hAnsi="Arial" w:cs="Arial"/>
              <w:sz w:val="24"/>
              <w:szCs w:val="24"/>
            </w:rPr>
            <w:t>utte</w:t>
          </w:r>
          <w:r w:rsidRPr="004709B4">
            <w:rPr>
              <w:rFonts w:ascii="Arial" w:eastAsia="Times New Roman" w:hAnsi="Arial" w:cs="Arial"/>
              <w:sz w:val="24"/>
              <w:szCs w:val="24"/>
            </w:rPr>
            <w:t xml:space="preserve"> NF, W</w:t>
          </w:r>
          <w:r w:rsidR="00406EE8" w:rsidRPr="004709B4">
            <w:rPr>
              <w:rFonts w:ascii="Arial" w:eastAsia="Times New Roman" w:hAnsi="Arial" w:cs="Arial"/>
              <w:sz w:val="24"/>
              <w:szCs w:val="24"/>
            </w:rPr>
            <w:t>atson</w:t>
          </w:r>
          <w:r w:rsidRPr="004709B4">
            <w:rPr>
              <w:rFonts w:ascii="Arial" w:eastAsia="Times New Roman" w:hAnsi="Arial" w:cs="Arial"/>
              <w:sz w:val="24"/>
              <w:szCs w:val="24"/>
            </w:rPr>
            <w:t xml:space="preserve"> KB, R</w:t>
          </w:r>
          <w:r w:rsidR="00406EE8" w:rsidRPr="004709B4">
            <w:rPr>
              <w:rFonts w:ascii="Arial" w:eastAsia="Times New Roman" w:hAnsi="Arial" w:cs="Arial"/>
              <w:sz w:val="24"/>
              <w:szCs w:val="24"/>
            </w:rPr>
            <w:t>idley</w:t>
          </w:r>
          <w:r w:rsidRPr="004709B4">
            <w:rPr>
              <w:rFonts w:ascii="Arial" w:eastAsia="Times New Roman" w:hAnsi="Arial" w:cs="Arial"/>
              <w:sz w:val="24"/>
              <w:szCs w:val="24"/>
            </w:rPr>
            <w:t xml:space="preserve">, et al. A Youth Compendium of Physical Activities: Activity Codes and Metabolic Intensities. </w:t>
          </w:r>
          <w:r w:rsidRPr="004709B4">
            <w:rPr>
              <w:rFonts w:ascii="Arial" w:eastAsia="Times New Roman" w:hAnsi="Arial" w:cs="Arial"/>
              <w:i/>
              <w:iCs/>
              <w:sz w:val="24"/>
              <w:szCs w:val="24"/>
            </w:rPr>
            <w:t>Med Sci Sports Exerc</w:t>
          </w:r>
          <w:r w:rsidRPr="004709B4">
            <w:rPr>
              <w:rFonts w:ascii="Arial" w:eastAsia="Times New Roman" w:hAnsi="Arial" w:cs="Arial"/>
              <w:sz w:val="24"/>
              <w:szCs w:val="24"/>
            </w:rPr>
            <w:t>. 2018;50(2):246-256. doi:10.1249/MSS.0000000000001430</w:t>
          </w:r>
        </w:p>
        <w:p w14:paraId="2EB28795" w14:textId="2BD12DE3" w:rsidR="00F0775C" w:rsidRPr="00406EE8" w:rsidRDefault="00CC5107" w:rsidP="00406EE8">
          <w:pPr>
            <w:jc w:val="both"/>
            <w:rPr>
              <w:rStyle w:val="eop"/>
              <w:rFonts w:ascii="Arial" w:hAnsi="Arial" w:cs="Arial"/>
              <w:b/>
              <w:bCs/>
              <w:sz w:val="24"/>
              <w:szCs w:val="24"/>
              <w:shd w:val="clear" w:color="auto" w:fill="FFFFFF"/>
            </w:rPr>
          </w:pPr>
        </w:p>
      </w:sdtContent>
    </w:sdt>
    <w:p w14:paraId="12083154" w14:textId="77777777" w:rsidR="00EA4E73" w:rsidRPr="00C62188" w:rsidRDefault="00EA4E73" w:rsidP="00BD47C3">
      <w:pPr>
        <w:rPr>
          <w:rStyle w:val="eop"/>
          <w:sz w:val="24"/>
          <w:szCs w:val="24"/>
          <w:shd w:val="clear" w:color="auto" w:fill="FFFFFF"/>
        </w:rPr>
      </w:pPr>
    </w:p>
    <w:sectPr w:rsidR="00EA4E73" w:rsidRPr="00C62188" w:rsidSect="00EA4E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C03CD"/>
    <w:multiLevelType w:val="hybridMultilevel"/>
    <w:tmpl w:val="91FCE36E"/>
    <w:lvl w:ilvl="0" w:tplc="660C3F4C">
      <w:start w:val="6"/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A42D5"/>
    <w:multiLevelType w:val="hybridMultilevel"/>
    <w:tmpl w:val="574A0874"/>
    <w:lvl w:ilvl="0" w:tplc="AC105C3A">
      <w:start w:val="1"/>
      <w:numFmt w:val="decimal"/>
      <w:lvlText w:val="%1."/>
      <w:lvlJc w:val="left"/>
      <w:pPr>
        <w:ind w:left="720" w:hanging="360"/>
      </w:pPr>
    </w:lvl>
    <w:lvl w:ilvl="1" w:tplc="A70CF06C">
      <w:start w:val="1"/>
      <w:numFmt w:val="decimal"/>
      <w:lvlText w:val="%2."/>
      <w:lvlJc w:val="left"/>
      <w:pPr>
        <w:ind w:left="720" w:hanging="360"/>
      </w:pPr>
    </w:lvl>
    <w:lvl w:ilvl="2" w:tplc="176E1AE8">
      <w:start w:val="1"/>
      <w:numFmt w:val="decimal"/>
      <w:lvlText w:val="%3."/>
      <w:lvlJc w:val="left"/>
      <w:pPr>
        <w:ind w:left="720" w:hanging="360"/>
      </w:pPr>
    </w:lvl>
    <w:lvl w:ilvl="3" w:tplc="9E780C7C">
      <w:start w:val="1"/>
      <w:numFmt w:val="decimal"/>
      <w:lvlText w:val="%4."/>
      <w:lvlJc w:val="left"/>
      <w:pPr>
        <w:ind w:left="720" w:hanging="360"/>
      </w:pPr>
    </w:lvl>
    <w:lvl w:ilvl="4" w:tplc="610A251A">
      <w:start w:val="1"/>
      <w:numFmt w:val="decimal"/>
      <w:lvlText w:val="%5."/>
      <w:lvlJc w:val="left"/>
      <w:pPr>
        <w:ind w:left="720" w:hanging="360"/>
      </w:pPr>
    </w:lvl>
    <w:lvl w:ilvl="5" w:tplc="C4822778">
      <w:start w:val="1"/>
      <w:numFmt w:val="decimal"/>
      <w:lvlText w:val="%6."/>
      <w:lvlJc w:val="left"/>
      <w:pPr>
        <w:ind w:left="720" w:hanging="360"/>
      </w:pPr>
    </w:lvl>
    <w:lvl w:ilvl="6" w:tplc="7EDEA5D6">
      <w:start w:val="1"/>
      <w:numFmt w:val="decimal"/>
      <w:lvlText w:val="%7."/>
      <w:lvlJc w:val="left"/>
      <w:pPr>
        <w:ind w:left="720" w:hanging="360"/>
      </w:pPr>
    </w:lvl>
    <w:lvl w:ilvl="7" w:tplc="95B02034">
      <w:start w:val="1"/>
      <w:numFmt w:val="decimal"/>
      <w:lvlText w:val="%8."/>
      <w:lvlJc w:val="left"/>
      <w:pPr>
        <w:ind w:left="720" w:hanging="360"/>
      </w:pPr>
    </w:lvl>
    <w:lvl w:ilvl="8" w:tplc="D2603996">
      <w:start w:val="1"/>
      <w:numFmt w:val="decimal"/>
      <w:lvlText w:val="%9."/>
      <w:lvlJc w:val="left"/>
      <w:pPr>
        <w:ind w:left="720" w:hanging="360"/>
      </w:pPr>
    </w:lvl>
  </w:abstractNum>
  <w:abstractNum w:abstractNumId="2" w15:restartNumberingAfterBreak="0">
    <w:nsid w:val="1F374A17"/>
    <w:multiLevelType w:val="hybridMultilevel"/>
    <w:tmpl w:val="F4B2F2E4"/>
    <w:lvl w:ilvl="0" w:tplc="2B4C4CF0">
      <w:start w:val="16"/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F92094"/>
    <w:multiLevelType w:val="hybridMultilevel"/>
    <w:tmpl w:val="F4EE077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04563B"/>
    <w:multiLevelType w:val="hybridMultilevel"/>
    <w:tmpl w:val="1EB43A76"/>
    <w:lvl w:ilvl="0" w:tplc="160AFB88">
      <w:start w:val="6"/>
      <w:numFmt w:val="bullet"/>
      <w:lvlText w:val=""/>
      <w:lvlJc w:val="left"/>
      <w:pPr>
        <w:ind w:left="1128" w:hanging="360"/>
      </w:pPr>
      <w:rPr>
        <w:rFonts w:ascii="Wingdings" w:eastAsia="Calibri" w:hAnsi="Wingdings" w:cstheme="minorHAnsi" w:hint="default"/>
      </w:rPr>
    </w:lvl>
    <w:lvl w:ilvl="1" w:tplc="0C0A0003" w:tentative="1">
      <w:start w:val="1"/>
      <w:numFmt w:val="bullet"/>
      <w:lvlText w:val="o"/>
      <w:lvlJc w:val="left"/>
      <w:pPr>
        <w:ind w:left="18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0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7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88" w:hanging="360"/>
      </w:pPr>
      <w:rPr>
        <w:rFonts w:ascii="Wingdings" w:hAnsi="Wingdings" w:hint="default"/>
      </w:rPr>
    </w:lvl>
  </w:abstractNum>
  <w:abstractNum w:abstractNumId="5" w15:restartNumberingAfterBreak="0">
    <w:nsid w:val="42B2596B"/>
    <w:multiLevelType w:val="hybridMultilevel"/>
    <w:tmpl w:val="AB707E76"/>
    <w:lvl w:ilvl="0" w:tplc="A44CAB5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5F2A4D"/>
    <w:multiLevelType w:val="multilevel"/>
    <w:tmpl w:val="F7D4237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7" w15:restartNumberingAfterBreak="0">
    <w:nsid w:val="4F5362F8"/>
    <w:multiLevelType w:val="hybridMultilevel"/>
    <w:tmpl w:val="23E683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3F44AA"/>
    <w:multiLevelType w:val="multilevel"/>
    <w:tmpl w:val="EDA219CA"/>
    <w:lvl w:ilvl="0">
      <w:numFmt w:val="decimal"/>
      <w:lvlText w:val="%1"/>
      <w:lvlJc w:val="left"/>
      <w:pPr>
        <w:ind w:left="708" w:hanging="708"/>
      </w:pPr>
      <w:rPr>
        <w:rFonts w:hint="default"/>
      </w:rPr>
    </w:lvl>
    <w:lvl w:ilvl="1">
      <w:start w:val="54"/>
      <w:numFmt w:val="decimalZero"/>
      <w:lvlText w:val="%1.%2"/>
      <w:lvlJc w:val="left"/>
      <w:pPr>
        <w:ind w:left="708" w:hanging="7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8D34F29"/>
    <w:multiLevelType w:val="hybridMultilevel"/>
    <w:tmpl w:val="3C9EDE58"/>
    <w:lvl w:ilvl="0" w:tplc="040EE8FA">
      <w:numFmt w:val="bullet"/>
      <w:lvlText w:val=""/>
      <w:lvlJc w:val="left"/>
      <w:pPr>
        <w:ind w:left="720" w:hanging="360"/>
      </w:pPr>
      <w:rPr>
        <w:rFonts w:ascii="Wingdings" w:eastAsia="Calibri" w:hAnsi="Wingdings" w:cstheme="minorHAns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4159546">
    <w:abstractNumId w:val="9"/>
  </w:num>
  <w:num w:numId="2" w16cid:durableId="90049685">
    <w:abstractNumId w:val="0"/>
  </w:num>
  <w:num w:numId="3" w16cid:durableId="2111924336">
    <w:abstractNumId w:val="4"/>
  </w:num>
  <w:num w:numId="4" w16cid:durableId="620189304">
    <w:abstractNumId w:val="6"/>
  </w:num>
  <w:num w:numId="5" w16cid:durableId="473179038">
    <w:abstractNumId w:val="3"/>
  </w:num>
  <w:num w:numId="6" w16cid:durableId="1774125643">
    <w:abstractNumId w:val="8"/>
  </w:num>
  <w:num w:numId="7" w16cid:durableId="787814184">
    <w:abstractNumId w:val="2"/>
  </w:num>
  <w:num w:numId="8" w16cid:durableId="713895455">
    <w:abstractNumId w:val="1"/>
  </w:num>
  <w:num w:numId="9" w16cid:durableId="96944511">
    <w:abstractNumId w:val="5"/>
  </w:num>
  <w:num w:numId="10" w16cid:durableId="164234883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3CA"/>
    <w:rsid w:val="0000034B"/>
    <w:rsid w:val="000025A1"/>
    <w:rsid w:val="00004718"/>
    <w:rsid w:val="00006870"/>
    <w:rsid w:val="00007BCC"/>
    <w:rsid w:val="0001006E"/>
    <w:rsid w:val="000122B0"/>
    <w:rsid w:val="000129C0"/>
    <w:rsid w:val="000131E2"/>
    <w:rsid w:val="000210C0"/>
    <w:rsid w:val="00021504"/>
    <w:rsid w:val="00021756"/>
    <w:rsid w:val="000220A8"/>
    <w:rsid w:val="00024896"/>
    <w:rsid w:val="000252FB"/>
    <w:rsid w:val="00025618"/>
    <w:rsid w:val="00025CA1"/>
    <w:rsid w:val="00026C41"/>
    <w:rsid w:val="00026EE4"/>
    <w:rsid w:val="0003032E"/>
    <w:rsid w:val="00030B2E"/>
    <w:rsid w:val="000318BB"/>
    <w:rsid w:val="000319D3"/>
    <w:rsid w:val="0003246D"/>
    <w:rsid w:val="0003305B"/>
    <w:rsid w:val="000350CF"/>
    <w:rsid w:val="00035D8F"/>
    <w:rsid w:val="000410A3"/>
    <w:rsid w:val="00041E1C"/>
    <w:rsid w:val="00043B09"/>
    <w:rsid w:val="000449C3"/>
    <w:rsid w:val="000459F7"/>
    <w:rsid w:val="0004715C"/>
    <w:rsid w:val="000500D5"/>
    <w:rsid w:val="00050C47"/>
    <w:rsid w:val="00051459"/>
    <w:rsid w:val="000551B9"/>
    <w:rsid w:val="00055A1A"/>
    <w:rsid w:val="00056240"/>
    <w:rsid w:val="000603FC"/>
    <w:rsid w:val="00063616"/>
    <w:rsid w:val="0006377E"/>
    <w:rsid w:val="00064E3F"/>
    <w:rsid w:val="00065207"/>
    <w:rsid w:val="0006534A"/>
    <w:rsid w:val="00065B21"/>
    <w:rsid w:val="00065F7E"/>
    <w:rsid w:val="00065F92"/>
    <w:rsid w:val="0006679C"/>
    <w:rsid w:val="000669EE"/>
    <w:rsid w:val="00070871"/>
    <w:rsid w:val="0007125E"/>
    <w:rsid w:val="00071F61"/>
    <w:rsid w:val="0007398B"/>
    <w:rsid w:val="000761C4"/>
    <w:rsid w:val="000775E2"/>
    <w:rsid w:val="0008284E"/>
    <w:rsid w:val="000834DA"/>
    <w:rsid w:val="000837E1"/>
    <w:rsid w:val="00083D91"/>
    <w:rsid w:val="000900D7"/>
    <w:rsid w:val="0009067F"/>
    <w:rsid w:val="00093FAC"/>
    <w:rsid w:val="00094068"/>
    <w:rsid w:val="00094AEB"/>
    <w:rsid w:val="00094C0B"/>
    <w:rsid w:val="00095743"/>
    <w:rsid w:val="00096456"/>
    <w:rsid w:val="00096513"/>
    <w:rsid w:val="00096812"/>
    <w:rsid w:val="00097FA3"/>
    <w:rsid w:val="000A1507"/>
    <w:rsid w:val="000A1563"/>
    <w:rsid w:val="000A22A3"/>
    <w:rsid w:val="000A2807"/>
    <w:rsid w:val="000A3119"/>
    <w:rsid w:val="000A4789"/>
    <w:rsid w:val="000A4F16"/>
    <w:rsid w:val="000A52C9"/>
    <w:rsid w:val="000A7391"/>
    <w:rsid w:val="000B1A17"/>
    <w:rsid w:val="000B4440"/>
    <w:rsid w:val="000B47AE"/>
    <w:rsid w:val="000B4E86"/>
    <w:rsid w:val="000B6C84"/>
    <w:rsid w:val="000B720D"/>
    <w:rsid w:val="000B78D1"/>
    <w:rsid w:val="000C345F"/>
    <w:rsid w:val="000C3ADC"/>
    <w:rsid w:val="000C3BDE"/>
    <w:rsid w:val="000C458C"/>
    <w:rsid w:val="000C47B4"/>
    <w:rsid w:val="000C48FC"/>
    <w:rsid w:val="000C51C6"/>
    <w:rsid w:val="000C5565"/>
    <w:rsid w:val="000C55A2"/>
    <w:rsid w:val="000C667A"/>
    <w:rsid w:val="000C6E25"/>
    <w:rsid w:val="000C7276"/>
    <w:rsid w:val="000C797E"/>
    <w:rsid w:val="000D257E"/>
    <w:rsid w:val="000D27E8"/>
    <w:rsid w:val="000D4C92"/>
    <w:rsid w:val="000D62B9"/>
    <w:rsid w:val="000D645C"/>
    <w:rsid w:val="000D719E"/>
    <w:rsid w:val="000E0959"/>
    <w:rsid w:val="000E2BEE"/>
    <w:rsid w:val="000E2DF9"/>
    <w:rsid w:val="000E33E6"/>
    <w:rsid w:val="000E6C95"/>
    <w:rsid w:val="000F1CD4"/>
    <w:rsid w:val="000F1D21"/>
    <w:rsid w:val="000F6840"/>
    <w:rsid w:val="001013EE"/>
    <w:rsid w:val="001016E6"/>
    <w:rsid w:val="00101A4F"/>
    <w:rsid w:val="00101BB1"/>
    <w:rsid w:val="00103990"/>
    <w:rsid w:val="00104F03"/>
    <w:rsid w:val="00106D8B"/>
    <w:rsid w:val="0010741E"/>
    <w:rsid w:val="00107C0A"/>
    <w:rsid w:val="00107C0C"/>
    <w:rsid w:val="00111EF3"/>
    <w:rsid w:val="00117F7D"/>
    <w:rsid w:val="00125458"/>
    <w:rsid w:val="001256F9"/>
    <w:rsid w:val="00127012"/>
    <w:rsid w:val="001276D1"/>
    <w:rsid w:val="001276FF"/>
    <w:rsid w:val="0013002E"/>
    <w:rsid w:val="0013103E"/>
    <w:rsid w:val="00132D6C"/>
    <w:rsid w:val="001333AC"/>
    <w:rsid w:val="001337A8"/>
    <w:rsid w:val="001379F3"/>
    <w:rsid w:val="00140341"/>
    <w:rsid w:val="00140773"/>
    <w:rsid w:val="0014163D"/>
    <w:rsid w:val="00141D05"/>
    <w:rsid w:val="00141E9E"/>
    <w:rsid w:val="00144606"/>
    <w:rsid w:val="00146224"/>
    <w:rsid w:val="001466B0"/>
    <w:rsid w:val="00151B5A"/>
    <w:rsid w:val="00152E77"/>
    <w:rsid w:val="001548D9"/>
    <w:rsid w:val="00154DCE"/>
    <w:rsid w:val="0015594C"/>
    <w:rsid w:val="00156B18"/>
    <w:rsid w:val="00157744"/>
    <w:rsid w:val="0016085E"/>
    <w:rsid w:val="0016150C"/>
    <w:rsid w:val="00161A29"/>
    <w:rsid w:val="00161AD1"/>
    <w:rsid w:val="0016344A"/>
    <w:rsid w:val="00163ABD"/>
    <w:rsid w:val="00163C57"/>
    <w:rsid w:val="001673A0"/>
    <w:rsid w:val="001673EF"/>
    <w:rsid w:val="001676B4"/>
    <w:rsid w:val="001709D4"/>
    <w:rsid w:val="00171E02"/>
    <w:rsid w:val="00172672"/>
    <w:rsid w:val="001726DA"/>
    <w:rsid w:val="001731C6"/>
    <w:rsid w:val="00173391"/>
    <w:rsid w:val="00173CFB"/>
    <w:rsid w:val="00174708"/>
    <w:rsid w:val="001753D1"/>
    <w:rsid w:val="00175A03"/>
    <w:rsid w:val="00181A00"/>
    <w:rsid w:val="00181B00"/>
    <w:rsid w:val="00182FA7"/>
    <w:rsid w:val="001842C5"/>
    <w:rsid w:val="001848B5"/>
    <w:rsid w:val="001850BD"/>
    <w:rsid w:val="001860A3"/>
    <w:rsid w:val="0019027F"/>
    <w:rsid w:val="001919C3"/>
    <w:rsid w:val="001944BC"/>
    <w:rsid w:val="00194755"/>
    <w:rsid w:val="00194C87"/>
    <w:rsid w:val="00194EE9"/>
    <w:rsid w:val="0019528B"/>
    <w:rsid w:val="00195F33"/>
    <w:rsid w:val="00195FB9"/>
    <w:rsid w:val="001965EC"/>
    <w:rsid w:val="00197453"/>
    <w:rsid w:val="001A076A"/>
    <w:rsid w:val="001A0F5D"/>
    <w:rsid w:val="001A1FE9"/>
    <w:rsid w:val="001A214D"/>
    <w:rsid w:val="001A4352"/>
    <w:rsid w:val="001A4692"/>
    <w:rsid w:val="001A6AD5"/>
    <w:rsid w:val="001B0722"/>
    <w:rsid w:val="001B1551"/>
    <w:rsid w:val="001B19FC"/>
    <w:rsid w:val="001B1E45"/>
    <w:rsid w:val="001B27F3"/>
    <w:rsid w:val="001B3907"/>
    <w:rsid w:val="001C1C61"/>
    <w:rsid w:val="001C37BB"/>
    <w:rsid w:val="001C3BA9"/>
    <w:rsid w:val="001C3CD8"/>
    <w:rsid w:val="001C6255"/>
    <w:rsid w:val="001C6AF8"/>
    <w:rsid w:val="001C6DA1"/>
    <w:rsid w:val="001C757E"/>
    <w:rsid w:val="001C7F16"/>
    <w:rsid w:val="001D0829"/>
    <w:rsid w:val="001D0857"/>
    <w:rsid w:val="001D097C"/>
    <w:rsid w:val="001D45B7"/>
    <w:rsid w:val="001D639D"/>
    <w:rsid w:val="001D6DDE"/>
    <w:rsid w:val="001D6ECB"/>
    <w:rsid w:val="001E016C"/>
    <w:rsid w:val="001E0A4E"/>
    <w:rsid w:val="001E107B"/>
    <w:rsid w:val="001E24C2"/>
    <w:rsid w:val="001E3037"/>
    <w:rsid w:val="001E41E0"/>
    <w:rsid w:val="001E7071"/>
    <w:rsid w:val="001F1053"/>
    <w:rsid w:val="001F205E"/>
    <w:rsid w:val="001F2A1D"/>
    <w:rsid w:val="001F39EB"/>
    <w:rsid w:val="001F3F33"/>
    <w:rsid w:val="001F4C81"/>
    <w:rsid w:val="001F5B7E"/>
    <w:rsid w:val="001F7E9A"/>
    <w:rsid w:val="002000CA"/>
    <w:rsid w:val="0020218E"/>
    <w:rsid w:val="0020302A"/>
    <w:rsid w:val="00203C94"/>
    <w:rsid w:val="00206391"/>
    <w:rsid w:val="00206860"/>
    <w:rsid w:val="00206AA0"/>
    <w:rsid w:val="00207CAD"/>
    <w:rsid w:val="00210539"/>
    <w:rsid w:val="00214897"/>
    <w:rsid w:val="00214E26"/>
    <w:rsid w:val="00220324"/>
    <w:rsid w:val="0022128D"/>
    <w:rsid w:val="0022198F"/>
    <w:rsid w:val="00222484"/>
    <w:rsid w:val="00223222"/>
    <w:rsid w:val="00223223"/>
    <w:rsid w:val="00223EC5"/>
    <w:rsid w:val="0022524E"/>
    <w:rsid w:val="002259A8"/>
    <w:rsid w:val="00226B9B"/>
    <w:rsid w:val="002270EC"/>
    <w:rsid w:val="00227A9E"/>
    <w:rsid w:val="00230F4B"/>
    <w:rsid w:val="0023123B"/>
    <w:rsid w:val="002312E6"/>
    <w:rsid w:val="00234AB9"/>
    <w:rsid w:val="0023669F"/>
    <w:rsid w:val="00236A19"/>
    <w:rsid w:val="002372E0"/>
    <w:rsid w:val="00237473"/>
    <w:rsid w:val="002418ED"/>
    <w:rsid w:val="00250A5A"/>
    <w:rsid w:val="002521DC"/>
    <w:rsid w:val="002545A0"/>
    <w:rsid w:val="00254E7E"/>
    <w:rsid w:val="00255B1B"/>
    <w:rsid w:val="0026011F"/>
    <w:rsid w:val="00260745"/>
    <w:rsid w:val="00262908"/>
    <w:rsid w:val="00263594"/>
    <w:rsid w:val="00263744"/>
    <w:rsid w:val="00263E0F"/>
    <w:rsid w:val="002660BA"/>
    <w:rsid w:val="002663EC"/>
    <w:rsid w:val="002664F4"/>
    <w:rsid w:val="00266F3D"/>
    <w:rsid w:val="002705CB"/>
    <w:rsid w:val="00271068"/>
    <w:rsid w:val="00272019"/>
    <w:rsid w:val="002725E4"/>
    <w:rsid w:val="002732FB"/>
    <w:rsid w:val="00275780"/>
    <w:rsid w:val="002766CD"/>
    <w:rsid w:val="00277344"/>
    <w:rsid w:val="0027797D"/>
    <w:rsid w:val="00277DEA"/>
    <w:rsid w:val="00277E91"/>
    <w:rsid w:val="002805E9"/>
    <w:rsid w:val="002820C7"/>
    <w:rsid w:val="00284205"/>
    <w:rsid w:val="00285ED9"/>
    <w:rsid w:val="00286046"/>
    <w:rsid w:val="00286075"/>
    <w:rsid w:val="002863BA"/>
    <w:rsid w:val="00286489"/>
    <w:rsid w:val="00286FAE"/>
    <w:rsid w:val="00290EA9"/>
    <w:rsid w:val="00295432"/>
    <w:rsid w:val="002956E9"/>
    <w:rsid w:val="00296111"/>
    <w:rsid w:val="002961AC"/>
    <w:rsid w:val="002A0DD4"/>
    <w:rsid w:val="002A25AB"/>
    <w:rsid w:val="002A29A5"/>
    <w:rsid w:val="002A2EB6"/>
    <w:rsid w:val="002A5401"/>
    <w:rsid w:val="002B096E"/>
    <w:rsid w:val="002B0D8B"/>
    <w:rsid w:val="002B1455"/>
    <w:rsid w:val="002B198D"/>
    <w:rsid w:val="002B299A"/>
    <w:rsid w:val="002C0E54"/>
    <w:rsid w:val="002C101D"/>
    <w:rsid w:val="002C1049"/>
    <w:rsid w:val="002C15E2"/>
    <w:rsid w:val="002C1E71"/>
    <w:rsid w:val="002C30B0"/>
    <w:rsid w:val="002C4ADB"/>
    <w:rsid w:val="002C6D5D"/>
    <w:rsid w:val="002C70D8"/>
    <w:rsid w:val="002C79A6"/>
    <w:rsid w:val="002D0017"/>
    <w:rsid w:val="002D40C2"/>
    <w:rsid w:val="002D58D0"/>
    <w:rsid w:val="002D5E57"/>
    <w:rsid w:val="002D7802"/>
    <w:rsid w:val="002D7E54"/>
    <w:rsid w:val="002E072F"/>
    <w:rsid w:val="002E157E"/>
    <w:rsid w:val="002E3C68"/>
    <w:rsid w:val="002E5FD1"/>
    <w:rsid w:val="002E7533"/>
    <w:rsid w:val="002F0595"/>
    <w:rsid w:val="002F09D3"/>
    <w:rsid w:val="002F10B6"/>
    <w:rsid w:val="002F2A03"/>
    <w:rsid w:val="002F2FCD"/>
    <w:rsid w:val="002F42AB"/>
    <w:rsid w:val="002F54BC"/>
    <w:rsid w:val="002F7DC8"/>
    <w:rsid w:val="0030147F"/>
    <w:rsid w:val="003071D5"/>
    <w:rsid w:val="00311386"/>
    <w:rsid w:val="0031151E"/>
    <w:rsid w:val="00314C1F"/>
    <w:rsid w:val="00314F0B"/>
    <w:rsid w:val="00315DF0"/>
    <w:rsid w:val="0031611A"/>
    <w:rsid w:val="00317076"/>
    <w:rsid w:val="00320B11"/>
    <w:rsid w:val="003210E7"/>
    <w:rsid w:val="00321733"/>
    <w:rsid w:val="00324C31"/>
    <w:rsid w:val="003253E1"/>
    <w:rsid w:val="003262AC"/>
    <w:rsid w:val="00327B90"/>
    <w:rsid w:val="0033085B"/>
    <w:rsid w:val="00330EF3"/>
    <w:rsid w:val="00331B85"/>
    <w:rsid w:val="00332B94"/>
    <w:rsid w:val="00334CF8"/>
    <w:rsid w:val="0033587E"/>
    <w:rsid w:val="0033755C"/>
    <w:rsid w:val="00337731"/>
    <w:rsid w:val="00341D57"/>
    <w:rsid w:val="0034202C"/>
    <w:rsid w:val="003429C4"/>
    <w:rsid w:val="00343B93"/>
    <w:rsid w:val="00343F4B"/>
    <w:rsid w:val="00345467"/>
    <w:rsid w:val="00350B3B"/>
    <w:rsid w:val="00351236"/>
    <w:rsid w:val="00351D0D"/>
    <w:rsid w:val="00353A5A"/>
    <w:rsid w:val="00354B4A"/>
    <w:rsid w:val="0035647A"/>
    <w:rsid w:val="00357854"/>
    <w:rsid w:val="00360D85"/>
    <w:rsid w:val="00360F6D"/>
    <w:rsid w:val="00362FFF"/>
    <w:rsid w:val="0036369B"/>
    <w:rsid w:val="00365EFE"/>
    <w:rsid w:val="00367547"/>
    <w:rsid w:val="0037039A"/>
    <w:rsid w:val="00370762"/>
    <w:rsid w:val="003728DD"/>
    <w:rsid w:val="0037569C"/>
    <w:rsid w:val="00376892"/>
    <w:rsid w:val="00376E3B"/>
    <w:rsid w:val="00380D17"/>
    <w:rsid w:val="00384235"/>
    <w:rsid w:val="00384491"/>
    <w:rsid w:val="0038714F"/>
    <w:rsid w:val="00387756"/>
    <w:rsid w:val="0039057E"/>
    <w:rsid w:val="003924C3"/>
    <w:rsid w:val="00393919"/>
    <w:rsid w:val="0039537A"/>
    <w:rsid w:val="00395A2A"/>
    <w:rsid w:val="003A1D37"/>
    <w:rsid w:val="003A4A65"/>
    <w:rsid w:val="003A6109"/>
    <w:rsid w:val="003A62AD"/>
    <w:rsid w:val="003A6E08"/>
    <w:rsid w:val="003A6E09"/>
    <w:rsid w:val="003B1055"/>
    <w:rsid w:val="003B2521"/>
    <w:rsid w:val="003B32E3"/>
    <w:rsid w:val="003B4A20"/>
    <w:rsid w:val="003B4C97"/>
    <w:rsid w:val="003B5B50"/>
    <w:rsid w:val="003B605A"/>
    <w:rsid w:val="003B6080"/>
    <w:rsid w:val="003B7A0B"/>
    <w:rsid w:val="003C0DE9"/>
    <w:rsid w:val="003C1026"/>
    <w:rsid w:val="003C27C9"/>
    <w:rsid w:val="003C6AFA"/>
    <w:rsid w:val="003C730D"/>
    <w:rsid w:val="003C7924"/>
    <w:rsid w:val="003D0036"/>
    <w:rsid w:val="003D122D"/>
    <w:rsid w:val="003D5524"/>
    <w:rsid w:val="003D55F9"/>
    <w:rsid w:val="003D6D55"/>
    <w:rsid w:val="003E0C2F"/>
    <w:rsid w:val="003E117E"/>
    <w:rsid w:val="003E13D7"/>
    <w:rsid w:val="003E55EA"/>
    <w:rsid w:val="003E694F"/>
    <w:rsid w:val="003E69FE"/>
    <w:rsid w:val="003E7E11"/>
    <w:rsid w:val="003E7E61"/>
    <w:rsid w:val="003F1BBB"/>
    <w:rsid w:val="003F1E88"/>
    <w:rsid w:val="003F2179"/>
    <w:rsid w:val="003F3189"/>
    <w:rsid w:val="003F43C3"/>
    <w:rsid w:val="00400BDA"/>
    <w:rsid w:val="00403CB8"/>
    <w:rsid w:val="0040542C"/>
    <w:rsid w:val="00406EE8"/>
    <w:rsid w:val="004138AF"/>
    <w:rsid w:val="004144B3"/>
    <w:rsid w:val="00414DB9"/>
    <w:rsid w:val="00415DD4"/>
    <w:rsid w:val="00415DF0"/>
    <w:rsid w:val="00416436"/>
    <w:rsid w:val="0041693C"/>
    <w:rsid w:val="0041740B"/>
    <w:rsid w:val="004204AD"/>
    <w:rsid w:val="00421450"/>
    <w:rsid w:val="00423187"/>
    <w:rsid w:val="0042338F"/>
    <w:rsid w:val="00424316"/>
    <w:rsid w:val="00424863"/>
    <w:rsid w:val="004259B9"/>
    <w:rsid w:val="00426D30"/>
    <w:rsid w:val="0042773F"/>
    <w:rsid w:val="004277C7"/>
    <w:rsid w:val="00431245"/>
    <w:rsid w:val="0043137F"/>
    <w:rsid w:val="00432947"/>
    <w:rsid w:val="0043350C"/>
    <w:rsid w:val="0043629D"/>
    <w:rsid w:val="004362E5"/>
    <w:rsid w:val="004417B8"/>
    <w:rsid w:val="00441C13"/>
    <w:rsid w:val="00442137"/>
    <w:rsid w:val="004429A6"/>
    <w:rsid w:val="004437BD"/>
    <w:rsid w:val="00443EBA"/>
    <w:rsid w:val="0044406E"/>
    <w:rsid w:val="00445D5A"/>
    <w:rsid w:val="00445EFA"/>
    <w:rsid w:val="004461EB"/>
    <w:rsid w:val="00446367"/>
    <w:rsid w:val="0044786B"/>
    <w:rsid w:val="00447A53"/>
    <w:rsid w:val="004513EF"/>
    <w:rsid w:val="00451CFA"/>
    <w:rsid w:val="00452657"/>
    <w:rsid w:val="0045316F"/>
    <w:rsid w:val="004535E2"/>
    <w:rsid w:val="00453FDA"/>
    <w:rsid w:val="00456289"/>
    <w:rsid w:val="004600DB"/>
    <w:rsid w:val="00460295"/>
    <w:rsid w:val="00460CBF"/>
    <w:rsid w:val="00460FD4"/>
    <w:rsid w:val="004625C0"/>
    <w:rsid w:val="0046347E"/>
    <w:rsid w:val="00463DD7"/>
    <w:rsid w:val="00466A24"/>
    <w:rsid w:val="00470197"/>
    <w:rsid w:val="004702A5"/>
    <w:rsid w:val="004709B4"/>
    <w:rsid w:val="0047378C"/>
    <w:rsid w:val="00476B39"/>
    <w:rsid w:val="00477519"/>
    <w:rsid w:val="004778CF"/>
    <w:rsid w:val="004811FE"/>
    <w:rsid w:val="0048216B"/>
    <w:rsid w:val="00486656"/>
    <w:rsid w:val="00486A9F"/>
    <w:rsid w:val="0048776A"/>
    <w:rsid w:val="0049093B"/>
    <w:rsid w:val="00491343"/>
    <w:rsid w:val="00493245"/>
    <w:rsid w:val="004933E5"/>
    <w:rsid w:val="00495284"/>
    <w:rsid w:val="0049761A"/>
    <w:rsid w:val="00497651"/>
    <w:rsid w:val="00497FE7"/>
    <w:rsid w:val="004A1996"/>
    <w:rsid w:val="004A3454"/>
    <w:rsid w:val="004A5128"/>
    <w:rsid w:val="004A7740"/>
    <w:rsid w:val="004A791C"/>
    <w:rsid w:val="004B0C05"/>
    <w:rsid w:val="004B5407"/>
    <w:rsid w:val="004B5919"/>
    <w:rsid w:val="004B5C28"/>
    <w:rsid w:val="004B63FF"/>
    <w:rsid w:val="004B6A77"/>
    <w:rsid w:val="004B7BF9"/>
    <w:rsid w:val="004C2012"/>
    <w:rsid w:val="004C2AC3"/>
    <w:rsid w:val="004C57D5"/>
    <w:rsid w:val="004D0B18"/>
    <w:rsid w:val="004D0BF4"/>
    <w:rsid w:val="004D1BCC"/>
    <w:rsid w:val="004D32AC"/>
    <w:rsid w:val="004D4B63"/>
    <w:rsid w:val="004D5308"/>
    <w:rsid w:val="004D5D32"/>
    <w:rsid w:val="004D6C66"/>
    <w:rsid w:val="004E0C1E"/>
    <w:rsid w:val="004E1824"/>
    <w:rsid w:val="004E271A"/>
    <w:rsid w:val="004E5416"/>
    <w:rsid w:val="004E5CFA"/>
    <w:rsid w:val="004E677C"/>
    <w:rsid w:val="004E740B"/>
    <w:rsid w:val="004E7C73"/>
    <w:rsid w:val="004F1CB8"/>
    <w:rsid w:val="004F269D"/>
    <w:rsid w:val="004F39A9"/>
    <w:rsid w:val="004F6D5B"/>
    <w:rsid w:val="004F7E1E"/>
    <w:rsid w:val="00501CEC"/>
    <w:rsid w:val="00502148"/>
    <w:rsid w:val="005023D8"/>
    <w:rsid w:val="0050355C"/>
    <w:rsid w:val="00505E33"/>
    <w:rsid w:val="005065EC"/>
    <w:rsid w:val="00510727"/>
    <w:rsid w:val="00511115"/>
    <w:rsid w:val="00512773"/>
    <w:rsid w:val="005133FC"/>
    <w:rsid w:val="00514A42"/>
    <w:rsid w:val="005151D4"/>
    <w:rsid w:val="00515A6D"/>
    <w:rsid w:val="00517941"/>
    <w:rsid w:val="005219D0"/>
    <w:rsid w:val="00522312"/>
    <w:rsid w:val="0052328A"/>
    <w:rsid w:val="00523CA4"/>
    <w:rsid w:val="00524E78"/>
    <w:rsid w:val="00530726"/>
    <w:rsid w:val="005316EA"/>
    <w:rsid w:val="00531FD1"/>
    <w:rsid w:val="00535595"/>
    <w:rsid w:val="00535B22"/>
    <w:rsid w:val="005402D2"/>
    <w:rsid w:val="00540E7B"/>
    <w:rsid w:val="00541219"/>
    <w:rsid w:val="005428DC"/>
    <w:rsid w:val="00544223"/>
    <w:rsid w:val="00544998"/>
    <w:rsid w:val="005449B8"/>
    <w:rsid w:val="005455F1"/>
    <w:rsid w:val="005479C0"/>
    <w:rsid w:val="0055198B"/>
    <w:rsid w:val="0055206A"/>
    <w:rsid w:val="00555236"/>
    <w:rsid w:val="00555887"/>
    <w:rsid w:val="00555CD0"/>
    <w:rsid w:val="00556C3A"/>
    <w:rsid w:val="00561B4C"/>
    <w:rsid w:val="00562152"/>
    <w:rsid w:val="00562313"/>
    <w:rsid w:val="00567B43"/>
    <w:rsid w:val="005719E5"/>
    <w:rsid w:val="005725B3"/>
    <w:rsid w:val="00573D75"/>
    <w:rsid w:val="0057575D"/>
    <w:rsid w:val="0057600B"/>
    <w:rsid w:val="005773A3"/>
    <w:rsid w:val="005802AC"/>
    <w:rsid w:val="00580F56"/>
    <w:rsid w:val="0058286E"/>
    <w:rsid w:val="00582F94"/>
    <w:rsid w:val="0058386B"/>
    <w:rsid w:val="00583D6B"/>
    <w:rsid w:val="00585055"/>
    <w:rsid w:val="005860D8"/>
    <w:rsid w:val="00586716"/>
    <w:rsid w:val="005872E7"/>
    <w:rsid w:val="0058750A"/>
    <w:rsid w:val="005915AF"/>
    <w:rsid w:val="00591680"/>
    <w:rsid w:val="00594702"/>
    <w:rsid w:val="005968D3"/>
    <w:rsid w:val="0059794D"/>
    <w:rsid w:val="005A1BE8"/>
    <w:rsid w:val="005A2347"/>
    <w:rsid w:val="005A27B4"/>
    <w:rsid w:val="005A298A"/>
    <w:rsid w:val="005A31B9"/>
    <w:rsid w:val="005A48F2"/>
    <w:rsid w:val="005B134A"/>
    <w:rsid w:val="005B13FD"/>
    <w:rsid w:val="005B1EF3"/>
    <w:rsid w:val="005B559F"/>
    <w:rsid w:val="005B6B00"/>
    <w:rsid w:val="005B75C5"/>
    <w:rsid w:val="005C03F7"/>
    <w:rsid w:val="005C144B"/>
    <w:rsid w:val="005C309B"/>
    <w:rsid w:val="005C3B79"/>
    <w:rsid w:val="005C5E33"/>
    <w:rsid w:val="005C5FD4"/>
    <w:rsid w:val="005C6F84"/>
    <w:rsid w:val="005D0556"/>
    <w:rsid w:val="005D06F3"/>
    <w:rsid w:val="005D0CD4"/>
    <w:rsid w:val="005D0E62"/>
    <w:rsid w:val="005D0F35"/>
    <w:rsid w:val="005D1250"/>
    <w:rsid w:val="005D139A"/>
    <w:rsid w:val="005D1FC5"/>
    <w:rsid w:val="005D2D0F"/>
    <w:rsid w:val="005D7E24"/>
    <w:rsid w:val="005E274B"/>
    <w:rsid w:val="005E4A9B"/>
    <w:rsid w:val="005E5FA3"/>
    <w:rsid w:val="005E6997"/>
    <w:rsid w:val="005F00ED"/>
    <w:rsid w:val="005F0290"/>
    <w:rsid w:val="005F035B"/>
    <w:rsid w:val="005F0853"/>
    <w:rsid w:val="005F1E8B"/>
    <w:rsid w:val="005F3133"/>
    <w:rsid w:val="005F314E"/>
    <w:rsid w:val="005F3450"/>
    <w:rsid w:val="005F3C0A"/>
    <w:rsid w:val="005F40B2"/>
    <w:rsid w:val="005F6AC5"/>
    <w:rsid w:val="005F6F0E"/>
    <w:rsid w:val="00602117"/>
    <w:rsid w:val="00607499"/>
    <w:rsid w:val="006076A4"/>
    <w:rsid w:val="00607C00"/>
    <w:rsid w:val="00611A24"/>
    <w:rsid w:val="00612326"/>
    <w:rsid w:val="006138CE"/>
    <w:rsid w:val="00615FF3"/>
    <w:rsid w:val="00616412"/>
    <w:rsid w:val="0061673B"/>
    <w:rsid w:val="00616A8A"/>
    <w:rsid w:val="006214A6"/>
    <w:rsid w:val="00621747"/>
    <w:rsid w:val="00622E89"/>
    <w:rsid w:val="00622EA8"/>
    <w:rsid w:val="006239C6"/>
    <w:rsid w:val="00623D5D"/>
    <w:rsid w:val="006250F5"/>
    <w:rsid w:val="00627664"/>
    <w:rsid w:val="00630D01"/>
    <w:rsid w:val="00630EC3"/>
    <w:rsid w:val="006335D2"/>
    <w:rsid w:val="00634562"/>
    <w:rsid w:val="00634D8D"/>
    <w:rsid w:val="00636B80"/>
    <w:rsid w:val="00641339"/>
    <w:rsid w:val="006436EF"/>
    <w:rsid w:val="00644D82"/>
    <w:rsid w:val="0065038B"/>
    <w:rsid w:val="00652814"/>
    <w:rsid w:val="00652C4C"/>
    <w:rsid w:val="00655A58"/>
    <w:rsid w:val="00657DF5"/>
    <w:rsid w:val="00657F1F"/>
    <w:rsid w:val="00663679"/>
    <w:rsid w:val="006647AD"/>
    <w:rsid w:val="0066608B"/>
    <w:rsid w:val="0066661A"/>
    <w:rsid w:val="00667203"/>
    <w:rsid w:val="0067262A"/>
    <w:rsid w:val="00674334"/>
    <w:rsid w:val="0067504C"/>
    <w:rsid w:val="0067518C"/>
    <w:rsid w:val="00675679"/>
    <w:rsid w:val="00676BD4"/>
    <w:rsid w:val="00677D4F"/>
    <w:rsid w:val="00680A6D"/>
    <w:rsid w:val="00681534"/>
    <w:rsid w:val="00681CF6"/>
    <w:rsid w:val="00690580"/>
    <w:rsid w:val="006916A2"/>
    <w:rsid w:val="00693526"/>
    <w:rsid w:val="006937EC"/>
    <w:rsid w:val="00694EF2"/>
    <w:rsid w:val="0069503A"/>
    <w:rsid w:val="00695954"/>
    <w:rsid w:val="00696137"/>
    <w:rsid w:val="00696AFC"/>
    <w:rsid w:val="006A153F"/>
    <w:rsid w:val="006A159B"/>
    <w:rsid w:val="006A1636"/>
    <w:rsid w:val="006A39B9"/>
    <w:rsid w:val="006A412F"/>
    <w:rsid w:val="006A48E6"/>
    <w:rsid w:val="006A634B"/>
    <w:rsid w:val="006A7B15"/>
    <w:rsid w:val="006B113F"/>
    <w:rsid w:val="006B4844"/>
    <w:rsid w:val="006B4A7C"/>
    <w:rsid w:val="006B4E4E"/>
    <w:rsid w:val="006B52F2"/>
    <w:rsid w:val="006B6299"/>
    <w:rsid w:val="006B6EBE"/>
    <w:rsid w:val="006C4385"/>
    <w:rsid w:val="006C6240"/>
    <w:rsid w:val="006D03BC"/>
    <w:rsid w:val="006D390C"/>
    <w:rsid w:val="006D3AA5"/>
    <w:rsid w:val="006D5C28"/>
    <w:rsid w:val="006E1DAA"/>
    <w:rsid w:val="006E28D6"/>
    <w:rsid w:val="006E3E21"/>
    <w:rsid w:val="006E5E1B"/>
    <w:rsid w:val="006E6509"/>
    <w:rsid w:val="006E7114"/>
    <w:rsid w:val="006F139D"/>
    <w:rsid w:val="006F2817"/>
    <w:rsid w:val="006F36F5"/>
    <w:rsid w:val="006F56EF"/>
    <w:rsid w:val="006F718C"/>
    <w:rsid w:val="00704015"/>
    <w:rsid w:val="0071006D"/>
    <w:rsid w:val="00710A02"/>
    <w:rsid w:val="007120C2"/>
    <w:rsid w:val="00712A4A"/>
    <w:rsid w:val="007134AA"/>
    <w:rsid w:val="00715782"/>
    <w:rsid w:val="00715E53"/>
    <w:rsid w:val="00716F96"/>
    <w:rsid w:val="0071737A"/>
    <w:rsid w:val="00721902"/>
    <w:rsid w:val="00722058"/>
    <w:rsid w:val="007238E7"/>
    <w:rsid w:val="007266C0"/>
    <w:rsid w:val="007272A8"/>
    <w:rsid w:val="00727493"/>
    <w:rsid w:val="0072783E"/>
    <w:rsid w:val="00727C35"/>
    <w:rsid w:val="007329B4"/>
    <w:rsid w:val="00736BAA"/>
    <w:rsid w:val="00736DD4"/>
    <w:rsid w:val="007407C2"/>
    <w:rsid w:val="00741457"/>
    <w:rsid w:val="0074518F"/>
    <w:rsid w:val="007510F5"/>
    <w:rsid w:val="007525C0"/>
    <w:rsid w:val="00754F6C"/>
    <w:rsid w:val="007550E5"/>
    <w:rsid w:val="007552B1"/>
    <w:rsid w:val="0075545E"/>
    <w:rsid w:val="00757C77"/>
    <w:rsid w:val="00760EFB"/>
    <w:rsid w:val="00761497"/>
    <w:rsid w:val="00761579"/>
    <w:rsid w:val="0076204F"/>
    <w:rsid w:val="00765ABB"/>
    <w:rsid w:val="007668E7"/>
    <w:rsid w:val="00767031"/>
    <w:rsid w:val="00767606"/>
    <w:rsid w:val="00770089"/>
    <w:rsid w:val="00771475"/>
    <w:rsid w:val="00771C79"/>
    <w:rsid w:val="00772D48"/>
    <w:rsid w:val="0077325D"/>
    <w:rsid w:val="00773E9A"/>
    <w:rsid w:val="00773EAF"/>
    <w:rsid w:val="007746C9"/>
    <w:rsid w:val="007757B9"/>
    <w:rsid w:val="00780284"/>
    <w:rsid w:val="00780716"/>
    <w:rsid w:val="00781925"/>
    <w:rsid w:val="007836BC"/>
    <w:rsid w:val="0078381E"/>
    <w:rsid w:val="007839E7"/>
    <w:rsid w:val="0078406A"/>
    <w:rsid w:val="007852BB"/>
    <w:rsid w:val="0078533B"/>
    <w:rsid w:val="00786C5E"/>
    <w:rsid w:val="00790C21"/>
    <w:rsid w:val="00790CC3"/>
    <w:rsid w:val="00792243"/>
    <w:rsid w:val="007926E8"/>
    <w:rsid w:val="007926EF"/>
    <w:rsid w:val="00792F76"/>
    <w:rsid w:val="0079671B"/>
    <w:rsid w:val="00796A99"/>
    <w:rsid w:val="00797CA2"/>
    <w:rsid w:val="00799A50"/>
    <w:rsid w:val="007A0950"/>
    <w:rsid w:val="007A2B2F"/>
    <w:rsid w:val="007A3062"/>
    <w:rsid w:val="007A5AF3"/>
    <w:rsid w:val="007A651A"/>
    <w:rsid w:val="007A6638"/>
    <w:rsid w:val="007A7167"/>
    <w:rsid w:val="007A7BE7"/>
    <w:rsid w:val="007B11EB"/>
    <w:rsid w:val="007B1D28"/>
    <w:rsid w:val="007B3CE0"/>
    <w:rsid w:val="007B44D2"/>
    <w:rsid w:val="007B5197"/>
    <w:rsid w:val="007B5575"/>
    <w:rsid w:val="007B6370"/>
    <w:rsid w:val="007C30E9"/>
    <w:rsid w:val="007C3167"/>
    <w:rsid w:val="007D04E3"/>
    <w:rsid w:val="007D05AE"/>
    <w:rsid w:val="007D0EB5"/>
    <w:rsid w:val="007D181B"/>
    <w:rsid w:val="007D2DF6"/>
    <w:rsid w:val="007D51B2"/>
    <w:rsid w:val="007D5617"/>
    <w:rsid w:val="007D62B4"/>
    <w:rsid w:val="007D72C0"/>
    <w:rsid w:val="007D782A"/>
    <w:rsid w:val="007E0431"/>
    <w:rsid w:val="007E06F4"/>
    <w:rsid w:val="007E14B6"/>
    <w:rsid w:val="007E2343"/>
    <w:rsid w:val="007E4AFA"/>
    <w:rsid w:val="007E4BDD"/>
    <w:rsid w:val="007E6A21"/>
    <w:rsid w:val="007E7C8B"/>
    <w:rsid w:val="007F1B4E"/>
    <w:rsid w:val="007F5A60"/>
    <w:rsid w:val="007F5E12"/>
    <w:rsid w:val="007F6F21"/>
    <w:rsid w:val="007F7868"/>
    <w:rsid w:val="007F7F29"/>
    <w:rsid w:val="008007A2"/>
    <w:rsid w:val="00800DDC"/>
    <w:rsid w:val="008017A2"/>
    <w:rsid w:val="00805C61"/>
    <w:rsid w:val="00805E5A"/>
    <w:rsid w:val="00811095"/>
    <w:rsid w:val="00814BBD"/>
    <w:rsid w:val="00816A08"/>
    <w:rsid w:val="008173DB"/>
    <w:rsid w:val="0082152A"/>
    <w:rsid w:val="00821BA8"/>
    <w:rsid w:val="0082306D"/>
    <w:rsid w:val="008245C5"/>
    <w:rsid w:val="008255B3"/>
    <w:rsid w:val="00825B6E"/>
    <w:rsid w:val="008261D7"/>
    <w:rsid w:val="00827A6B"/>
    <w:rsid w:val="00830099"/>
    <w:rsid w:val="008304B4"/>
    <w:rsid w:val="00833F51"/>
    <w:rsid w:val="00834E17"/>
    <w:rsid w:val="0083605B"/>
    <w:rsid w:val="00836365"/>
    <w:rsid w:val="00836534"/>
    <w:rsid w:val="008366C5"/>
    <w:rsid w:val="0083676B"/>
    <w:rsid w:val="00841013"/>
    <w:rsid w:val="00841CC1"/>
    <w:rsid w:val="00842006"/>
    <w:rsid w:val="0084238F"/>
    <w:rsid w:val="00843EF2"/>
    <w:rsid w:val="00845A76"/>
    <w:rsid w:val="00846193"/>
    <w:rsid w:val="00846E92"/>
    <w:rsid w:val="008523F6"/>
    <w:rsid w:val="00852B7A"/>
    <w:rsid w:val="00852E5F"/>
    <w:rsid w:val="008558CF"/>
    <w:rsid w:val="00856610"/>
    <w:rsid w:val="00856EDC"/>
    <w:rsid w:val="00857201"/>
    <w:rsid w:val="0085761E"/>
    <w:rsid w:val="008576E6"/>
    <w:rsid w:val="00857C1C"/>
    <w:rsid w:val="00857DB1"/>
    <w:rsid w:val="00860313"/>
    <w:rsid w:val="00860A7A"/>
    <w:rsid w:val="00860FA1"/>
    <w:rsid w:val="00862664"/>
    <w:rsid w:val="00862A4C"/>
    <w:rsid w:val="0086511E"/>
    <w:rsid w:val="008651E2"/>
    <w:rsid w:val="008662CE"/>
    <w:rsid w:val="008701A6"/>
    <w:rsid w:val="00870511"/>
    <w:rsid w:val="00870799"/>
    <w:rsid w:val="00872087"/>
    <w:rsid w:val="00874A9A"/>
    <w:rsid w:val="00875B13"/>
    <w:rsid w:val="00876021"/>
    <w:rsid w:val="008767FE"/>
    <w:rsid w:val="00876E80"/>
    <w:rsid w:val="00877E6C"/>
    <w:rsid w:val="008801BF"/>
    <w:rsid w:val="00883182"/>
    <w:rsid w:val="00883BC4"/>
    <w:rsid w:val="00884BD1"/>
    <w:rsid w:val="008861EA"/>
    <w:rsid w:val="00886C9D"/>
    <w:rsid w:val="00886FE6"/>
    <w:rsid w:val="00890AB6"/>
    <w:rsid w:val="00891854"/>
    <w:rsid w:val="00891E78"/>
    <w:rsid w:val="0089336E"/>
    <w:rsid w:val="0089346B"/>
    <w:rsid w:val="008953B6"/>
    <w:rsid w:val="00895578"/>
    <w:rsid w:val="008971D3"/>
    <w:rsid w:val="00897A45"/>
    <w:rsid w:val="00897FD2"/>
    <w:rsid w:val="008A14F5"/>
    <w:rsid w:val="008A6BBD"/>
    <w:rsid w:val="008A7826"/>
    <w:rsid w:val="008B1FC1"/>
    <w:rsid w:val="008B28A7"/>
    <w:rsid w:val="008B390B"/>
    <w:rsid w:val="008B39B4"/>
    <w:rsid w:val="008B66FD"/>
    <w:rsid w:val="008B6D94"/>
    <w:rsid w:val="008C0FC6"/>
    <w:rsid w:val="008C1581"/>
    <w:rsid w:val="008C333D"/>
    <w:rsid w:val="008C3B5E"/>
    <w:rsid w:val="008C506E"/>
    <w:rsid w:val="008C50BB"/>
    <w:rsid w:val="008C628C"/>
    <w:rsid w:val="008D0443"/>
    <w:rsid w:val="008D04C9"/>
    <w:rsid w:val="008D21C9"/>
    <w:rsid w:val="008D2BCB"/>
    <w:rsid w:val="008D4D85"/>
    <w:rsid w:val="008D4E2B"/>
    <w:rsid w:val="008D5F82"/>
    <w:rsid w:val="008D612D"/>
    <w:rsid w:val="008E0706"/>
    <w:rsid w:val="008E0987"/>
    <w:rsid w:val="008E108A"/>
    <w:rsid w:val="008E2CC3"/>
    <w:rsid w:val="008E3DCD"/>
    <w:rsid w:val="008E4137"/>
    <w:rsid w:val="008E5F38"/>
    <w:rsid w:val="008E6756"/>
    <w:rsid w:val="008E6CFD"/>
    <w:rsid w:val="008E76CB"/>
    <w:rsid w:val="008E795B"/>
    <w:rsid w:val="008E7970"/>
    <w:rsid w:val="008F0A9C"/>
    <w:rsid w:val="008F21D7"/>
    <w:rsid w:val="008F31A6"/>
    <w:rsid w:val="008F381D"/>
    <w:rsid w:val="008F39FC"/>
    <w:rsid w:val="008F47C7"/>
    <w:rsid w:val="008F6283"/>
    <w:rsid w:val="00900F29"/>
    <w:rsid w:val="009015EC"/>
    <w:rsid w:val="00901F34"/>
    <w:rsid w:val="009021B3"/>
    <w:rsid w:val="0090251D"/>
    <w:rsid w:val="009046C5"/>
    <w:rsid w:val="00904959"/>
    <w:rsid w:val="00906E62"/>
    <w:rsid w:val="00907DF8"/>
    <w:rsid w:val="00912F9A"/>
    <w:rsid w:val="00913FCA"/>
    <w:rsid w:val="0091474C"/>
    <w:rsid w:val="00914F1C"/>
    <w:rsid w:val="009165C6"/>
    <w:rsid w:val="0091784E"/>
    <w:rsid w:val="00917CA0"/>
    <w:rsid w:val="0092097A"/>
    <w:rsid w:val="009219A7"/>
    <w:rsid w:val="0092319A"/>
    <w:rsid w:val="0092455B"/>
    <w:rsid w:val="0092508B"/>
    <w:rsid w:val="00925F68"/>
    <w:rsid w:val="00926284"/>
    <w:rsid w:val="009273AD"/>
    <w:rsid w:val="00927BAE"/>
    <w:rsid w:val="00927CB8"/>
    <w:rsid w:val="00931985"/>
    <w:rsid w:val="009333F0"/>
    <w:rsid w:val="009336B5"/>
    <w:rsid w:val="009362CF"/>
    <w:rsid w:val="00937598"/>
    <w:rsid w:val="00940D6A"/>
    <w:rsid w:val="00940FFD"/>
    <w:rsid w:val="00944D82"/>
    <w:rsid w:val="009472C9"/>
    <w:rsid w:val="00947701"/>
    <w:rsid w:val="00952234"/>
    <w:rsid w:val="00952AF1"/>
    <w:rsid w:val="00953595"/>
    <w:rsid w:val="0095461A"/>
    <w:rsid w:val="00954886"/>
    <w:rsid w:val="00956176"/>
    <w:rsid w:val="0095679E"/>
    <w:rsid w:val="00956930"/>
    <w:rsid w:val="0096236C"/>
    <w:rsid w:val="0096272C"/>
    <w:rsid w:val="00962F04"/>
    <w:rsid w:val="0096497C"/>
    <w:rsid w:val="00964FC2"/>
    <w:rsid w:val="00965CBE"/>
    <w:rsid w:val="00966790"/>
    <w:rsid w:val="00971713"/>
    <w:rsid w:val="009724AE"/>
    <w:rsid w:val="009754E2"/>
    <w:rsid w:val="00977407"/>
    <w:rsid w:val="009801EA"/>
    <w:rsid w:val="009834E9"/>
    <w:rsid w:val="009835F7"/>
    <w:rsid w:val="009850F7"/>
    <w:rsid w:val="00986053"/>
    <w:rsid w:val="00991672"/>
    <w:rsid w:val="00992683"/>
    <w:rsid w:val="009948D3"/>
    <w:rsid w:val="00994D78"/>
    <w:rsid w:val="009979AA"/>
    <w:rsid w:val="00997ABE"/>
    <w:rsid w:val="009A0A2B"/>
    <w:rsid w:val="009A23ED"/>
    <w:rsid w:val="009A3320"/>
    <w:rsid w:val="009A3BC0"/>
    <w:rsid w:val="009A3FA7"/>
    <w:rsid w:val="009A53B5"/>
    <w:rsid w:val="009A6A92"/>
    <w:rsid w:val="009A7339"/>
    <w:rsid w:val="009A78CC"/>
    <w:rsid w:val="009B0012"/>
    <w:rsid w:val="009B0114"/>
    <w:rsid w:val="009B08F1"/>
    <w:rsid w:val="009B2D90"/>
    <w:rsid w:val="009B2DDA"/>
    <w:rsid w:val="009B3AF8"/>
    <w:rsid w:val="009B3BF3"/>
    <w:rsid w:val="009B4355"/>
    <w:rsid w:val="009B5D3E"/>
    <w:rsid w:val="009B60E6"/>
    <w:rsid w:val="009B69E2"/>
    <w:rsid w:val="009B7858"/>
    <w:rsid w:val="009B7F57"/>
    <w:rsid w:val="009C4699"/>
    <w:rsid w:val="009C678C"/>
    <w:rsid w:val="009C7360"/>
    <w:rsid w:val="009D3A1D"/>
    <w:rsid w:val="009D4C56"/>
    <w:rsid w:val="009E04ED"/>
    <w:rsid w:val="009E0D58"/>
    <w:rsid w:val="009E0FE5"/>
    <w:rsid w:val="009E19D6"/>
    <w:rsid w:val="009E1B54"/>
    <w:rsid w:val="009E1D07"/>
    <w:rsid w:val="009E2E01"/>
    <w:rsid w:val="009E4211"/>
    <w:rsid w:val="009E4DA5"/>
    <w:rsid w:val="009E70E2"/>
    <w:rsid w:val="009E720D"/>
    <w:rsid w:val="009E7EF1"/>
    <w:rsid w:val="009F0436"/>
    <w:rsid w:val="009F0532"/>
    <w:rsid w:val="009F2182"/>
    <w:rsid w:val="009F2B0A"/>
    <w:rsid w:val="009F365B"/>
    <w:rsid w:val="009F3BB0"/>
    <w:rsid w:val="009F408E"/>
    <w:rsid w:val="009F6104"/>
    <w:rsid w:val="00A005CD"/>
    <w:rsid w:val="00A03029"/>
    <w:rsid w:val="00A03515"/>
    <w:rsid w:val="00A06CCA"/>
    <w:rsid w:val="00A06EA9"/>
    <w:rsid w:val="00A07488"/>
    <w:rsid w:val="00A0782A"/>
    <w:rsid w:val="00A1137C"/>
    <w:rsid w:val="00A131BA"/>
    <w:rsid w:val="00A13FE6"/>
    <w:rsid w:val="00A144E9"/>
    <w:rsid w:val="00A2003B"/>
    <w:rsid w:val="00A2118C"/>
    <w:rsid w:val="00A222D0"/>
    <w:rsid w:val="00A22634"/>
    <w:rsid w:val="00A227D9"/>
    <w:rsid w:val="00A237C6"/>
    <w:rsid w:val="00A24093"/>
    <w:rsid w:val="00A313B6"/>
    <w:rsid w:val="00A324AA"/>
    <w:rsid w:val="00A343BC"/>
    <w:rsid w:val="00A36E58"/>
    <w:rsid w:val="00A37533"/>
    <w:rsid w:val="00A375C7"/>
    <w:rsid w:val="00A40F5F"/>
    <w:rsid w:val="00A41C3C"/>
    <w:rsid w:val="00A44ABE"/>
    <w:rsid w:val="00A45D57"/>
    <w:rsid w:val="00A463D3"/>
    <w:rsid w:val="00A46F17"/>
    <w:rsid w:val="00A505DE"/>
    <w:rsid w:val="00A52A26"/>
    <w:rsid w:val="00A55D30"/>
    <w:rsid w:val="00A567B9"/>
    <w:rsid w:val="00A56F8A"/>
    <w:rsid w:val="00A605C8"/>
    <w:rsid w:val="00A612F6"/>
    <w:rsid w:val="00A61B71"/>
    <w:rsid w:val="00A64E70"/>
    <w:rsid w:val="00A64E96"/>
    <w:rsid w:val="00A64F02"/>
    <w:rsid w:val="00A70717"/>
    <w:rsid w:val="00A718EE"/>
    <w:rsid w:val="00A71F05"/>
    <w:rsid w:val="00A72127"/>
    <w:rsid w:val="00A72A86"/>
    <w:rsid w:val="00A72B7A"/>
    <w:rsid w:val="00A72C1D"/>
    <w:rsid w:val="00A73D9E"/>
    <w:rsid w:val="00A74961"/>
    <w:rsid w:val="00A75009"/>
    <w:rsid w:val="00A769ED"/>
    <w:rsid w:val="00A80F0B"/>
    <w:rsid w:val="00A8195C"/>
    <w:rsid w:val="00A81FA7"/>
    <w:rsid w:val="00A8215A"/>
    <w:rsid w:val="00A82E98"/>
    <w:rsid w:val="00A854B4"/>
    <w:rsid w:val="00A85EE5"/>
    <w:rsid w:val="00A85F0F"/>
    <w:rsid w:val="00A85F13"/>
    <w:rsid w:val="00A86A8C"/>
    <w:rsid w:val="00A91448"/>
    <w:rsid w:val="00A9212E"/>
    <w:rsid w:val="00A93337"/>
    <w:rsid w:val="00A9541C"/>
    <w:rsid w:val="00A95B19"/>
    <w:rsid w:val="00A96037"/>
    <w:rsid w:val="00A96066"/>
    <w:rsid w:val="00AA413F"/>
    <w:rsid w:val="00AA4156"/>
    <w:rsid w:val="00AA5883"/>
    <w:rsid w:val="00AA58DB"/>
    <w:rsid w:val="00AA5C2A"/>
    <w:rsid w:val="00AA6C4E"/>
    <w:rsid w:val="00AA7B8C"/>
    <w:rsid w:val="00AB02C9"/>
    <w:rsid w:val="00AB093B"/>
    <w:rsid w:val="00AB174B"/>
    <w:rsid w:val="00AB202E"/>
    <w:rsid w:val="00AB22D5"/>
    <w:rsid w:val="00AB4E6C"/>
    <w:rsid w:val="00AB4F0D"/>
    <w:rsid w:val="00AB6F8B"/>
    <w:rsid w:val="00AC10BC"/>
    <w:rsid w:val="00AC1508"/>
    <w:rsid w:val="00AC30F4"/>
    <w:rsid w:val="00AC4C4B"/>
    <w:rsid w:val="00AC5B6C"/>
    <w:rsid w:val="00AC6D2F"/>
    <w:rsid w:val="00AC6E4E"/>
    <w:rsid w:val="00AC7672"/>
    <w:rsid w:val="00AC7DA5"/>
    <w:rsid w:val="00AD0A52"/>
    <w:rsid w:val="00AD1CB2"/>
    <w:rsid w:val="00AD3FDB"/>
    <w:rsid w:val="00AD5748"/>
    <w:rsid w:val="00AD5E4E"/>
    <w:rsid w:val="00AD671F"/>
    <w:rsid w:val="00AD714D"/>
    <w:rsid w:val="00AE09CE"/>
    <w:rsid w:val="00AE296C"/>
    <w:rsid w:val="00AE5C65"/>
    <w:rsid w:val="00AE6200"/>
    <w:rsid w:val="00AE6873"/>
    <w:rsid w:val="00AE71F6"/>
    <w:rsid w:val="00AF02D7"/>
    <w:rsid w:val="00AF30A0"/>
    <w:rsid w:val="00AF48BD"/>
    <w:rsid w:val="00AF5E84"/>
    <w:rsid w:val="00AF7360"/>
    <w:rsid w:val="00B015B8"/>
    <w:rsid w:val="00B01E4C"/>
    <w:rsid w:val="00B0209E"/>
    <w:rsid w:val="00B02438"/>
    <w:rsid w:val="00B02BEE"/>
    <w:rsid w:val="00B03008"/>
    <w:rsid w:val="00B049A4"/>
    <w:rsid w:val="00B04F66"/>
    <w:rsid w:val="00B06BFA"/>
    <w:rsid w:val="00B11591"/>
    <w:rsid w:val="00B120CF"/>
    <w:rsid w:val="00B1244B"/>
    <w:rsid w:val="00B12C17"/>
    <w:rsid w:val="00B130A5"/>
    <w:rsid w:val="00B13FF1"/>
    <w:rsid w:val="00B15FFC"/>
    <w:rsid w:val="00B22AEC"/>
    <w:rsid w:val="00B22F0A"/>
    <w:rsid w:val="00B233CE"/>
    <w:rsid w:val="00B233EF"/>
    <w:rsid w:val="00B25A5F"/>
    <w:rsid w:val="00B276FC"/>
    <w:rsid w:val="00B27D82"/>
    <w:rsid w:val="00B3253E"/>
    <w:rsid w:val="00B32878"/>
    <w:rsid w:val="00B3458A"/>
    <w:rsid w:val="00B34CBE"/>
    <w:rsid w:val="00B34FBE"/>
    <w:rsid w:val="00B36615"/>
    <w:rsid w:val="00B376ED"/>
    <w:rsid w:val="00B403E5"/>
    <w:rsid w:val="00B4099C"/>
    <w:rsid w:val="00B42447"/>
    <w:rsid w:val="00B42B4E"/>
    <w:rsid w:val="00B42E4D"/>
    <w:rsid w:val="00B438C5"/>
    <w:rsid w:val="00B46355"/>
    <w:rsid w:val="00B47102"/>
    <w:rsid w:val="00B50153"/>
    <w:rsid w:val="00B5051F"/>
    <w:rsid w:val="00B513C0"/>
    <w:rsid w:val="00B51EBC"/>
    <w:rsid w:val="00B52267"/>
    <w:rsid w:val="00B52FF5"/>
    <w:rsid w:val="00B56A57"/>
    <w:rsid w:val="00B601BB"/>
    <w:rsid w:val="00B609FD"/>
    <w:rsid w:val="00B60D13"/>
    <w:rsid w:val="00B6119A"/>
    <w:rsid w:val="00B62D7F"/>
    <w:rsid w:val="00B64A20"/>
    <w:rsid w:val="00B668E3"/>
    <w:rsid w:val="00B6715A"/>
    <w:rsid w:val="00B6729D"/>
    <w:rsid w:val="00B67E8E"/>
    <w:rsid w:val="00B70109"/>
    <w:rsid w:val="00B708C8"/>
    <w:rsid w:val="00B712C7"/>
    <w:rsid w:val="00B714CB"/>
    <w:rsid w:val="00B72803"/>
    <w:rsid w:val="00B72A1A"/>
    <w:rsid w:val="00B7428B"/>
    <w:rsid w:val="00B767C6"/>
    <w:rsid w:val="00B77D26"/>
    <w:rsid w:val="00B81A4F"/>
    <w:rsid w:val="00B81CAB"/>
    <w:rsid w:val="00B83B39"/>
    <w:rsid w:val="00B8547B"/>
    <w:rsid w:val="00B85773"/>
    <w:rsid w:val="00B8614E"/>
    <w:rsid w:val="00B86FE0"/>
    <w:rsid w:val="00B875B4"/>
    <w:rsid w:val="00B9026F"/>
    <w:rsid w:val="00B904BB"/>
    <w:rsid w:val="00B9228C"/>
    <w:rsid w:val="00B92AF0"/>
    <w:rsid w:val="00B9464A"/>
    <w:rsid w:val="00B95911"/>
    <w:rsid w:val="00B9600C"/>
    <w:rsid w:val="00B96ADD"/>
    <w:rsid w:val="00B96C18"/>
    <w:rsid w:val="00BA2BCB"/>
    <w:rsid w:val="00BA309F"/>
    <w:rsid w:val="00BA587F"/>
    <w:rsid w:val="00BA61A5"/>
    <w:rsid w:val="00BA681C"/>
    <w:rsid w:val="00BB05B0"/>
    <w:rsid w:val="00BB0E38"/>
    <w:rsid w:val="00BB2057"/>
    <w:rsid w:val="00BB25A5"/>
    <w:rsid w:val="00BB4B8F"/>
    <w:rsid w:val="00BB5D03"/>
    <w:rsid w:val="00BB5FCC"/>
    <w:rsid w:val="00BB6B2A"/>
    <w:rsid w:val="00BB6D03"/>
    <w:rsid w:val="00BC12C1"/>
    <w:rsid w:val="00BC42AC"/>
    <w:rsid w:val="00BC4A96"/>
    <w:rsid w:val="00BC4B1B"/>
    <w:rsid w:val="00BC5859"/>
    <w:rsid w:val="00BC6230"/>
    <w:rsid w:val="00BC65A6"/>
    <w:rsid w:val="00BC67B9"/>
    <w:rsid w:val="00BD0176"/>
    <w:rsid w:val="00BD08A6"/>
    <w:rsid w:val="00BD0C5E"/>
    <w:rsid w:val="00BD0D71"/>
    <w:rsid w:val="00BD1993"/>
    <w:rsid w:val="00BD2943"/>
    <w:rsid w:val="00BD4345"/>
    <w:rsid w:val="00BD47C3"/>
    <w:rsid w:val="00BD4B07"/>
    <w:rsid w:val="00BD4D46"/>
    <w:rsid w:val="00BE1B33"/>
    <w:rsid w:val="00BE3A53"/>
    <w:rsid w:val="00BE444C"/>
    <w:rsid w:val="00BE4547"/>
    <w:rsid w:val="00BE504E"/>
    <w:rsid w:val="00BE681C"/>
    <w:rsid w:val="00BF0426"/>
    <w:rsid w:val="00BF0EB0"/>
    <w:rsid w:val="00BF1024"/>
    <w:rsid w:val="00BF1F48"/>
    <w:rsid w:val="00BF2DBF"/>
    <w:rsid w:val="00BF3288"/>
    <w:rsid w:val="00BF3A3F"/>
    <w:rsid w:val="00BF463E"/>
    <w:rsid w:val="00C01109"/>
    <w:rsid w:val="00C018E8"/>
    <w:rsid w:val="00C02A0E"/>
    <w:rsid w:val="00C04ACB"/>
    <w:rsid w:val="00C125A2"/>
    <w:rsid w:val="00C13832"/>
    <w:rsid w:val="00C1393E"/>
    <w:rsid w:val="00C153B9"/>
    <w:rsid w:val="00C1782B"/>
    <w:rsid w:val="00C17E43"/>
    <w:rsid w:val="00C23234"/>
    <w:rsid w:val="00C23D6E"/>
    <w:rsid w:val="00C26113"/>
    <w:rsid w:val="00C26D66"/>
    <w:rsid w:val="00C275FE"/>
    <w:rsid w:val="00C31221"/>
    <w:rsid w:val="00C337EA"/>
    <w:rsid w:val="00C34AFD"/>
    <w:rsid w:val="00C34D40"/>
    <w:rsid w:val="00C36306"/>
    <w:rsid w:val="00C41478"/>
    <w:rsid w:val="00C422A8"/>
    <w:rsid w:val="00C43C18"/>
    <w:rsid w:val="00C44E28"/>
    <w:rsid w:val="00C457E6"/>
    <w:rsid w:val="00C471DE"/>
    <w:rsid w:val="00C472FE"/>
    <w:rsid w:val="00C526C5"/>
    <w:rsid w:val="00C53588"/>
    <w:rsid w:val="00C54D48"/>
    <w:rsid w:val="00C57BC1"/>
    <w:rsid w:val="00C57BD3"/>
    <w:rsid w:val="00C57BF3"/>
    <w:rsid w:val="00C57C00"/>
    <w:rsid w:val="00C62088"/>
    <w:rsid w:val="00C62188"/>
    <w:rsid w:val="00C62918"/>
    <w:rsid w:val="00C63D8A"/>
    <w:rsid w:val="00C650E1"/>
    <w:rsid w:val="00C65708"/>
    <w:rsid w:val="00C73440"/>
    <w:rsid w:val="00C74F88"/>
    <w:rsid w:val="00C769EB"/>
    <w:rsid w:val="00C76CFF"/>
    <w:rsid w:val="00C77180"/>
    <w:rsid w:val="00C80929"/>
    <w:rsid w:val="00C80AEE"/>
    <w:rsid w:val="00C84942"/>
    <w:rsid w:val="00C84B6C"/>
    <w:rsid w:val="00C850E9"/>
    <w:rsid w:val="00C852A2"/>
    <w:rsid w:val="00C85964"/>
    <w:rsid w:val="00C8691E"/>
    <w:rsid w:val="00C90217"/>
    <w:rsid w:val="00C90F57"/>
    <w:rsid w:val="00C9107C"/>
    <w:rsid w:val="00C91770"/>
    <w:rsid w:val="00C94FD7"/>
    <w:rsid w:val="00C953E0"/>
    <w:rsid w:val="00C95679"/>
    <w:rsid w:val="00C96389"/>
    <w:rsid w:val="00C96DDF"/>
    <w:rsid w:val="00CA48FA"/>
    <w:rsid w:val="00CA4D2B"/>
    <w:rsid w:val="00CA5179"/>
    <w:rsid w:val="00CA73CA"/>
    <w:rsid w:val="00CB0CF5"/>
    <w:rsid w:val="00CB2B95"/>
    <w:rsid w:val="00CB5FFC"/>
    <w:rsid w:val="00CB60AD"/>
    <w:rsid w:val="00CB69F6"/>
    <w:rsid w:val="00CC0022"/>
    <w:rsid w:val="00CC0160"/>
    <w:rsid w:val="00CC1B1F"/>
    <w:rsid w:val="00CC3CD2"/>
    <w:rsid w:val="00CC79C9"/>
    <w:rsid w:val="00CD0FAD"/>
    <w:rsid w:val="00CD18B9"/>
    <w:rsid w:val="00CD48B8"/>
    <w:rsid w:val="00CD53DE"/>
    <w:rsid w:val="00CD65C5"/>
    <w:rsid w:val="00CD72B9"/>
    <w:rsid w:val="00CE03CC"/>
    <w:rsid w:val="00CE348F"/>
    <w:rsid w:val="00CE444B"/>
    <w:rsid w:val="00CE542D"/>
    <w:rsid w:val="00CE6FAF"/>
    <w:rsid w:val="00CF2290"/>
    <w:rsid w:val="00CF25A1"/>
    <w:rsid w:val="00CF48F0"/>
    <w:rsid w:val="00CF6B64"/>
    <w:rsid w:val="00D00075"/>
    <w:rsid w:val="00D002BB"/>
    <w:rsid w:val="00D00943"/>
    <w:rsid w:val="00D01F14"/>
    <w:rsid w:val="00D03233"/>
    <w:rsid w:val="00D0647E"/>
    <w:rsid w:val="00D06E15"/>
    <w:rsid w:val="00D07E48"/>
    <w:rsid w:val="00D116D4"/>
    <w:rsid w:val="00D12849"/>
    <w:rsid w:val="00D12D48"/>
    <w:rsid w:val="00D13241"/>
    <w:rsid w:val="00D16745"/>
    <w:rsid w:val="00D169C3"/>
    <w:rsid w:val="00D2048F"/>
    <w:rsid w:val="00D21342"/>
    <w:rsid w:val="00D22534"/>
    <w:rsid w:val="00D22F1A"/>
    <w:rsid w:val="00D233C6"/>
    <w:rsid w:val="00D23594"/>
    <w:rsid w:val="00D23972"/>
    <w:rsid w:val="00D267F7"/>
    <w:rsid w:val="00D26EFA"/>
    <w:rsid w:val="00D31A73"/>
    <w:rsid w:val="00D3286E"/>
    <w:rsid w:val="00D3451C"/>
    <w:rsid w:val="00D348F9"/>
    <w:rsid w:val="00D357F9"/>
    <w:rsid w:val="00D37423"/>
    <w:rsid w:val="00D422C9"/>
    <w:rsid w:val="00D4261A"/>
    <w:rsid w:val="00D45077"/>
    <w:rsid w:val="00D46BE8"/>
    <w:rsid w:val="00D46BF2"/>
    <w:rsid w:val="00D52926"/>
    <w:rsid w:val="00D53532"/>
    <w:rsid w:val="00D54D94"/>
    <w:rsid w:val="00D62F3C"/>
    <w:rsid w:val="00D6399E"/>
    <w:rsid w:val="00D63A66"/>
    <w:rsid w:val="00D654B9"/>
    <w:rsid w:val="00D65736"/>
    <w:rsid w:val="00D65B30"/>
    <w:rsid w:val="00D660D8"/>
    <w:rsid w:val="00D66361"/>
    <w:rsid w:val="00D676AD"/>
    <w:rsid w:val="00D71256"/>
    <w:rsid w:val="00D72D51"/>
    <w:rsid w:val="00D73A12"/>
    <w:rsid w:val="00D745D7"/>
    <w:rsid w:val="00D754F7"/>
    <w:rsid w:val="00D75D3E"/>
    <w:rsid w:val="00D76A9D"/>
    <w:rsid w:val="00D80049"/>
    <w:rsid w:val="00D8070C"/>
    <w:rsid w:val="00D80725"/>
    <w:rsid w:val="00D81256"/>
    <w:rsid w:val="00D81B7A"/>
    <w:rsid w:val="00D821ED"/>
    <w:rsid w:val="00D823CE"/>
    <w:rsid w:val="00D82C10"/>
    <w:rsid w:val="00D87A28"/>
    <w:rsid w:val="00D87ACB"/>
    <w:rsid w:val="00D91A46"/>
    <w:rsid w:val="00D91E2A"/>
    <w:rsid w:val="00D93418"/>
    <w:rsid w:val="00D938E6"/>
    <w:rsid w:val="00D96009"/>
    <w:rsid w:val="00D962F1"/>
    <w:rsid w:val="00D963DC"/>
    <w:rsid w:val="00D9732C"/>
    <w:rsid w:val="00DA12B3"/>
    <w:rsid w:val="00DA2526"/>
    <w:rsid w:val="00DA2A24"/>
    <w:rsid w:val="00DA3947"/>
    <w:rsid w:val="00DA49FB"/>
    <w:rsid w:val="00DA7662"/>
    <w:rsid w:val="00DB0601"/>
    <w:rsid w:val="00DB0A29"/>
    <w:rsid w:val="00DB79C9"/>
    <w:rsid w:val="00DC0DE9"/>
    <w:rsid w:val="00DC159F"/>
    <w:rsid w:val="00DC1B49"/>
    <w:rsid w:val="00DC2ED3"/>
    <w:rsid w:val="00DC4BEF"/>
    <w:rsid w:val="00DC7488"/>
    <w:rsid w:val="00DC7543"/>
    <w:rsid w:val="00DD166B"/>
    <w:rsid w:val="00DD27EA"/>
    <w:rsid w:val="00DD29D1"/>
    <w:rsid w:val="00DD33EF"/>
    <w:rsid w:val="00DD412F"/>
    <w:rsid w:val="00DD4791"/>
    <w:rsid w:val="00DD6EA9"/>
    <w:rsid w:val="00DD7155"/>
    <w:rsid w:val="00DD746A"/>
    <w:rsid w:val="00DE291E"/>
    <w:rsid w:val="00DE3ED5"/>
    <w:rsid w:val="00DE43E5"/>
    <w:rsid w:val="00DE54F4"/>
    <w:rsid w:val="00DE5C89"/>
    <w:rsid w:val="00DE6E4D"/>
    <w:rsid w:val="00DEE5FB"/>
    <w:rsid w:val="00DF1505"/>
    <w:rsid w:val="00DF1B6F"/>
    <w:rsid w:val="00DF2A80"/>
    <w:rsid w:val="00DF328C"/>
    <w:rsid w:val="00DF3E4D"/>
    <w:rsid w:val="00DF434A"/>
    <w:rsid w:val="00DF49F9"/>
    <w:rsid w:val="00DF5A88"/>
    <w:rsid w:val="00DF6FD5"/>
    <w:rsid w:val="00E00C17"/>
    <w:rsid w:val="00E01D62"/>
    <w:rsid w:val="00E0335B"/>
    <w:rsid w:val="00E03377"/>
    <w:rsid w:val="00E0742B"/>
    <w:rsid w:val="00E12AEA"/>
    <w:rsid w:val="00E12BF6"/>
    <w:rsid w:val="00E15F44"/>
    <w:rsid w:val="00E177EA"/>
    <w:rsid w:val="00E20447"/>
    <w:rsid w:val="00E21F0E"/>
    <w:rsid w:val="00E22406"/>
    <w:rsid w:val="00E22410"/>
    <w:rsid w:val="00E24413"/>
    <w:rsid w:val="00E24825"/>
    <w:rsid w:val="00E25A7F"/>
    <w:rsid w:val="00E26F9F"/>
    <w:rsid w:val="00E27F6F"/>
    <w:rsid w:val="00E32F68"/>
    <w:rsid w:val="00E3320F"/>
    <w:rsid w:val="00E33C2A"/>
    <w:rsid w:val="00E3630A"/>
    <w:rsid w:val="00E370CD"/>
    <w:rsid w:val="00E37833"/>
    <w:rsid w:val="00E37D58"/>
    <w:rsid w:val="00E411BD"/>
    <w:rsid w:val="00E415E3"/>
    <w:rsid w:val="00E41A19"/>
    <w:rsid w:val="00E44999"/>
    <w:rsid w:val="00E449DD"/>
    <w:rsid w:val="00E50766"/>
    <w:rsid w:val="00E5121D"/>
    <w:rsid w:val="00E5148E"/>
    <w:rsid w:val="00E52430"/>
    <w:rsid w:val="00E52432"/>
    <w:rsid w:val="00E52ABB"/>
    <w:rsid w:val="00E533B6"/>
    <w:rsid w:val="00E534A7"/>
    <w:rsid w:val="00E5382C"/>
    <w:rsid w:val="00E53F0E"/>
    <w:rsid w:val="00E541BF"/>
    <w:rsid w:val="00E55005"/>
    <w:rsid w:val="00E55EA3"/>
    <w:rsid w:val="00E61234"/>
    <w:rsid w:val="00E618CB"/>
    <w:rsid w:val="00E618D1"/>
    <w:rsid w:val="00E627C5"/>
    <w:rsid w:val="00E65901"/>
    <w:rsid w:val="00E66742"/>
    <w:rsid w:val="00E667F7"/>
    <w:rsid w:val="00E70B51"/>
    <w:rsid w:val="00E70F59"/>
    <w:rsid w:val="00E72142"/>
    <w:rsid w:val="00E72274"/>
    <w:rsid w:val="00E73D4B"/>
    <w:rsid w:val="00E74794"/>
    <w:rsid w:val="00E761A5"/>
    <w:rsid w:val="00E779CA"/>
    <w:rsid w:val="00E803FF"/>
    <w:rsid w:val="00E810B2"/>
    <w:rsid w:val="00E8516C"/>
    <w:rsid w:val="00E85A61"/>
    <w:rsid w:val="00E86538"/>
    <w:rsid w:val="00E86EAF"/>
    <w:rsid w:val="00E9038F"/>
    <w:rsid w:val="00E9098B"/>
    <w:rsid w:val="00E90AF4"/>
    <w:rsid w:val="00E91ECC"/>
    <w:rsid w:val="00E95131"/>
    <w:rsid w:val="00E9550E"/>
    <w:rsid w:val="00E95518"/>
    <w:rsid w:val="00E955F8"/>
    <w:rsid w:val="00E9636F"/>
    <w:rsid w:val="00E964C9"/>
    <w:rsid w:val="00EA0A94"/>
    <w:rsid w:val="00EA168E"/>
    <w:rsid w:val="00EA1A09"/>
    <w:rsid w:val="00EA1B15"/>
    <w:rsid w:val="00EA3ABC"/>
    <w:rsid w:val="00EA4E73"/>
    <w:rsid w:val="00EA50D6"/>
    <w:rsid w:val="00EA59B0"/>
    <w:rsid w:val="00EA5E03"/>
    <w:rsid w:val="00EA61E4"/>
    <w:rsid w:val="00EA6662"/>
    <w:rsid w:val="00EA6B6C"/>
    <w:rsid w:val="00EA7ED7"/>
    <w:rsid w:val="00EB07CC"/>
    <w:rsid w:val="00EB2D19"/>
    <w:rsid w:val="00EB398E"/>
    <w:rsid w:val="00EB66A6"/>
    <w:rsid w:val="00EB7269"/>
    <w:rsid w:val="00EC00DC"/>
    <w:rsid w:val="00EC13A0"/>
    <w:rsid w:val="00EC22DE"/>
    <w:rsid w:val="00EC3118"/>
    <w:rsid w:val="00EC39D4"/>
    <w:rsid w:val="00EC40FF"/>
    <w:rsid w:val="00EC5DF3"/>
    <w:rsid w:val="00EC5DF7"/>
    <w:rsid w:val="00ED0A7D"/>
    <w:rsid w:val="00ED1885"/>
    <w:rsid w:val="00ED495D"/>
    <w:rsid w:val="00ED7D86"/>
    <w:rsid w:val="00EE4E4A"/>
    <w:rsid w:val="00EE6671"/>
    <w:rsid w:val="00EE6B21"/>
    <w:rsid w:val="00EF043F"/>
    <w:rsid w:val="00EF0573"/>
    <w:rsid w:val="00EF36FE"/>
    <w:rsid w:val="00EF49B0"/>
    <w:rsid w:val="00EF53BA"/>
    <w:rsid w:val="00EF6522"/>
    <w:rsid w:val="00F007DA"/>
    <w:rsid w:val="00F01009"/>
    <w:rsid w:val="00F0126E"/>
    <w:rsid w:val="00F01F60"/>
    <w:rsid w:val="00F03245"/>
    <w:rsid w:val="00F03335"/>
    <w:rsid w:val="00F03AE0"/>
    <w:rsid w:val="00F0427A"/>
    <w:rsid w:val="00F06FAF"/>
    <w:rsid w:val="00F0775C"/>
    <w:rsid w:val="00F16F09"/>
    <w:rsid w:val="00F173C3"/>
    <w:rsid w:val="00F1799D"/>
    <w:rsid w:val="00F17D98"/>
    <w:rsid w:val="00F2061E"/>
    <w:rsid w:val="00F209EF"/>
    <w:rsid w:val="00F2176F"/>
    <w:rsid w:val="00F224B2"/>
    <w:rsid w:val="00F22998"/>
    <w:rsid w:val="00F22BB1"/>
    <w:rsid w:val="00F22E58"/>
    <w:rsid w:val="00F23671"/>
    <w:rsid w:val="00F239FE"/>
    <w:rsid w:val="00F30411"/>
    <w:rsid w:val="00F308B2"/>
    <w:rsid w:val="00F30B36"/>
    <w:rsid w:val="00F31CB5"/>
    <w:rsid w:val="00F3226B"/>
    <w:rsid w:val="00F32D98"/>
    <w:rsid w:val="00F34C8E"/>
    <w:rsid w:val="00F351D1"/>
    <w:rsid w:val="00F367DD"/>
    <w:rsid w:val="00F42795"/>
    <w:rsid w:val="00F431D0"/>
    <w:rsid w:val="00F4453B"/>
    <w:rsid w:val="00F44897"/>
    <w:rsid w:val="00F44BA9"/>
    <w:rsid w:val="00F45587"/>
    <w:rsid w:val="00F499D1"/>
    <w:rsid w:val="00F50233"/>
    <w:rsid w:val="00F50D43"/>
    <w:rsid w:val="00F50F0F"/>
    <w:rsid w:val="00F53DFF"/>
    <w:rsid w:val="00F541DF"/>
    <w:rsid w:val="00F550A5"/>
    <w:rsid w:val="00F5634C"/>
    <w:rsid w:val="00F5711E"/>
    <w:rsid w:val="00F57543"/>
    <w:rsid w:val="00F57CC0"/>
    <w:rsid w:val="00F61D53"/>
    <w:rsid w:val="00F61FDE"/>
    <w:rsid w:val="00F62094"/>
    <w:rsid w:val="00F62426"/>
    <w:rsid w:val="00F62ABE"/>
    <w:rsid w:val="00F63825"/>
    <w:rsid w:val="00F648C3"/>
    <w:rsid w:val="00F64AC8"/>
    <w:rsid w:val="00F64CBE"/>
    <w:rsid w:val="00F650BE"/>
    <w:rsid w:val="00F66754"/>
    <w:rsid w:val="00F67CF4"/>
    <w:rsid w:val="00F72C1D"/>
    <w:rsid w:val="00F73687"/>
    <w:rsid w:val="00F76633"/>
    <w:rsid w:val="00F76945"/>
    <w:rsid w:val="00F8047E"/>
    <w:rsid w:val="00F80535"/>
    <w:rsid w:val="00F80C89"/>
    <w:rsid w:val="00F83237"/>
    <w:rsid w:val="00F8620D"/>
    <w:rsid w:val="00F91439"/>
    <w:rsid w:val="00F916EE"/>
    <w:rsid w:val="00F91C47"/>
    <w:rsid w:val="00F92E99"/>
    <w:rsid w:val="00F93600"/>
    <w:rsid w:val="00F93998"/>
    <w:rsid w:val="00F94060"/>
    <w:rsid w:val="00F966ED"/>
    <w:rsid w:val="00F96E6E"/>
    <w:rsid w:val="00F96FA7"/>
    <w:rsid w:val="00F9701D"/>
    <w:rsid w:val="00FA0C97"/>
    <w:rsid w:val="00FA2891"/>
    <w:rsid w:val="00FA289D"/>
    <w:rsid w:val="00FA3EA9"/>
    <w:rsid w:val="00FA5885"/>
    <w:rsid w:val="00FA69DD"/>
    <w:rsid w:val="00FA744C"/>
    <w:rsid w:val="00FB1F55"/>
    <w:rsid w:val="00FB472F"/>
    <w:rsid w:val="00FB624C"/>
    <w:rsid w:val="00FC0DDA"/>
    <w:rsid w:val="00FC130A"/>
    <w:rsid w:val="00FC1E24"/>
    <w:rsid w:val="00FC2CE1"/>
    <w:rsid w:val="00FC3364"/>
    <w:rsid w:val="00FC3CA0"/>
    <w:rsid w:val="00FC4BA1"/>
    <w:rsid w:val="00FC5BD5"/>
    <w:rsid w:val="00FC61BB"/>
    <w:rsid w:val="00FC6536"/>
    <w:rsid w:val="00FC6939"/>
    <w:rsid w:val="00FD04AE"/>
    <w:rsid w:val="00FD09E7"/>
    <w:rsid w:val="00FD22EC"/>
    <w:rsid w:val="00FD41DB"/>
    <w:rsid w:val="00FD4EC5"/>
    <w:rsid w:val="00FD5AE9"/>
    <w:rsid w:val="00FD6BC8"/>
    <w:rsid w:val="00FE0C3F"/>
    <w:rsid w:val="00FE2A8A"/>
    <w:rsid w:val="00FE351C"/>
    <w:rsid w:val="00FE407A"/>
    <w:rsid w:val="00FE5FF3"/>
    <w:rsid w:val="00FE7527"/>
    <w:rsid w:val="00FE770A"/>
    <w:rsid w:val="00FF084F"/>
    <w:rsid w:val="00FF178B"/>
    <w:rsid w:val="00FF2762"/>
    <w:rsid w:val="00FF4AE4"/>
    <w:rsid w:val="00FF5896"/>
    <w:rsid w:val="00FF6C03"/>
    <w:rsid w:val="010D0D71"/>
    <w:rsid w:val="01113B0A"/>
    <w:rsid w:val="0174FA22"/>
    <w:rsid w:val="01870808"/>
    <w:rsid w:val="01A71490"/>
    <w:rsid w:val="01F118F3"/>
    <w:rsid w:val="01FDB375"/>
    <w:rsid w:val="020DB91C"/>
    <w:rsid w:val="02181732"/>
    <w:rsid w:val="0230109F"/>
    <w:rsid w:val="024B8134"/>
    <w:rsid w:val="02838DBB"/>
    <w:rsid w:val="02E26038"/>
    <w:rsid w:val="02ECAA5B"/>
    <w:rsid w:val="03013B56"/>
    <w:rsid w:val="03415426"/>
    <w:rsid w:val="0369D5F1"/>
    <w:rsid w:val="036A5FA2"/>
    <w:rsid w:val="0384C744"/>
    <w:rsid w:val="038F2A69"/>
    <w:rsid w:val="03B42CDC"/>
    <w:rsid w:val="041BC456"/>
    <w:rsid w:val="045361D4"/>
    <w:rsid w:val="047EC27F"/>
    <w:rsid w:val="04C9C7F2"/>
    <w:rsid w:val="04DB0C8F"/>
    <w:rsid w:val="04DC090C"/>
    <w:rsid w:val="05835023"/>
    <w:rsid w:val="05EC4FCA"/>
    <w:rsid w:val="05EEF1E8"/>
    <w:rsid w:val="0605BF2D"/>
    <w:rsid w:val="0652219C"/>
    <w:rsid w:val="06B1FB70"/>
    <w:rsid w:val="070D1256"/>
    <w:rsid w:val="070E84DC"/>
    <w:rsid w:val="0787CA42"/>
    <w:rsid w:val="07D269E4"/>
    <w:rsid w:val="08493784"/>
    <w:rsid w:val="08508E06"/>
    <w:rsid w:val="0876F72E"/>
    <w:rsid w:val="087D0303"/>
    <w:rsid w:val="08AB97C0"/>
    <w:rsid w:val="08BD5A3F"/>
    <w:rsid w:val="090C92F9"/>
    <w:rsid w:val="098E309F"/>
    <w:rsid w:val="09A318D1"/>
    <w:rsid w:val="09CF07A9"/>
    <w:rsid w:val="09E3465C"/>
    <w:rsid w:val="09F5E732"/>
    <w:rsid w:val="0A02784A"/>
    <w:rsid w:val="0A90E00D"/>
    <w:rsid w:val="0B02B40B"/>
    <w:rsid w:val="0B3A90C8"/>
    <w:rsid w:val="0B63BB9C"/>
    <w:rsid w:val="0B74871A"/>
    <w:rsid w:val="0B82F290"/>
    <w:rsid w:val="0B894D2F"/>
    <w:rsid w:val="0BA8EE1D"/>
    <w:rsid w:val="0BE7CA12"/>
    <w:rsid w:val="0C1CB004"/>
    <w:rsid w:val="0C1D66B0"/>
    <w:rsid w:val="0C2C2E0B"/>
    <w:rsid w:val="0C5E336C"/>
    <w:rsid w:val="0CF98DC5"/>
    <w:rsid w:val="0D095653"/>
    <w:rsid w:val="0D19F969"/>
    <w:rsid w:val="0DBDB277"/>
    <w:rsid w:val="0DFA03CD"/>
    <w:rsid w:val="0DFFD578"/>
    <w:rsid w:val="0E85FA94"/>
    <w:rsid w:val="0EB01C88"/>
    <w:rsid w:val="0EEAB0C5"/>
    <w:rsid w:val="0EEF9A76"/>
    <w:rsid w:val="0F01C8D5"/>
    <w:rsid w:val="0F5F7D47"/>
    <w:rsid w:val="0F6D7A0E"/>
    <w:rsid w:val="0F7D9683"/>
    <w:rsid w:val="0F8BD748"/>
    <w:rsid w:val="0FC52D2C"/>
    <w:rsid w:val="100D0458"/>
    <w:rsid w:val="1039AF45"/>
    <w:rsid w:val="10623B32"/>
    <w:rsid w:val="10AEAF99"/>
    <w:rsid w:val="10B93AFD"/>
    <w:rsid w:val="10D932AC"/>
    <w:rsid w:val="10E0C09F"/>
    <w:rsid w:val="10E9A662"/>
    <w:rsid w:val="10F56D34"/>
    <w:rsid w:val="11A4D29B"/>
    <w:rsid w:val="11F44C00"/>
    <w:rsid w:val="1205D3C9"/>
    <w:rsid w:val="12220B2E"/>
    <w:rsid w:val="12490450"/>
    <w:rsid w:val="125D63CA"/>
    <w:rsid w:val="125FF522"/>
    <w:rsid w:val="12C0F4AA"/>
    <w:rsid w:val="12FFBBD9"/>
    <w:rsid w:val="132225C9"/>
    <w:rsid w:val="13A2E866"/>
    <w:rsid w:val="13C106D1"/>
    <w:rsid w:val="13EFD376"/>
    <w:rsid w:val="13FAEE8B"/>
    <w:rsid w:val="141D7BB5"/>
    <w:rsid w:val="141E38DE"/>
    <w:rsid w:val="1428569C"/>
    <w:rsid w:val="14685ED6"/>
    <w:rsid w:val="1496955C"/>
    <w:rsid w:val="149D6F25"/>
    <w:rsid w:val="14ABFF9F"/>
    <w:rsid w:val="14B9CB4F"/>
    <w:rsid w:val="14F9060D"/>
    <w:rsid w:val="1595CA6F"/>
    <w:rsid w:val="15A211C4"/>
    <w:rsid w:val="16118316"/>
    <w:rsid w:val="1689D98C"/>
    <w:rsid w:val="16B8624E"/>
    <w:rsid w:val="16F63687"/>
    <w:rsid w:val="17040F50"/>
    <w:rsid w:val="1710890A"/>
    <w:rsid w:val="17216707"/>
    <w:rsid w:val="1735A7E2"/>
    <w:rsid w:val="176A4703"/>
    <w:rsid w:val="17795507"/>
    <w:rsid w:val="1818BF9D"/>
    <w:rsid w:val="182B8AB7"/>
    <w:rsid w:val="185EDF7E"/>
    <w:rsid w:val="1878E662"/>
    <w:rsid w:val="18910D89"/>
    <w:rsid w:val="18973002"/>
    <w:rsid w:val="18B6258A"/>
    <w:rsid w:val="199BFB90"/>
    <w:rsid w:val="19B5671F"/>
    <w:rsid w:val="19F6BE46"/>
    <w:rsid w:val="1A09ACDE"/>
    <w:rsid w:val="1A1AEDE4"/>
    <w:rsid w:val="1A2DF8EF"/>
    <w:rsid w:val="1A3CC702"/>
    <w:rsid w:val="1A64EA24"/>
    <w:rsid w:val="1B95ED3C"/>
    <w:rsid w:val="1BF8E14F"/>
    <w:rsid w:val="1C855E9A"/>
    <w:rsid w:val="1CCEC18E"/>
    <w:rsid w:val="1CD9C0FD"/>
    <w:rsid w:val="1CE3466F"/>
    <w:rsid w:val="1D4957A7"/>
    <w:rsid w:val="1D8D30BE"/>
    <w:rsid w:val="1D95D279"/>
    <w:rsid w:val="1DAE2722"/>
    <w:rsid w:val="1E75915E"/>
    <w:rsid w:val="1E8460B2"/>
    <w:rsid w:val="1EF724CB"/>
    <w:rsid w:val="1F1F0276"/>
    <w:rsid w:val="1F260993"/>
    <w:rsid w:val="1FD84259"/>
    <w:rsid w:val="200291F4"/>
    <w:rsid w:val="20298202"/>
    <w:rsid w:val="208E0EC4"/>
    <w:rsid w:val="2090F90F"/>
    <w:rsid w:val="20D2D1F9"/>
    <w:rsid w:val="20E92439"/>
    <w:rsid w:val="210093F3"/>
    <w:rsid w:val="2107F6A7"/>
    <w:rsid w:val="210E2FF4"/>
    <w:rsid w:val="21358B9E"/>
    <w:rsid w:val="213E32B9"/>
    <w:rsid w:val="21873639"/>
    <w:rsid w:val="218D5DAA"/>
    <w:rsid w:val="21AD3220"/>
    <w:rsid w:val="21D0FF3A"/>
    <w:rsid w:val="21D27325"/>
    <w:rsid w:val="220947A3"/>
    <w:rsid w:val="2216A28E"/>
    <w:rsid w:val="2226AD62"/>
    <w:rsid w:val="226F7B78"/>
    <w:rsid w:val="228DB745"/>
    <w:rsid w:val="22C9D666"/>
    <w:rsid w:val="22F1D8DB"/>
    <w:rsid w:val="2305FB10"/>
    <w:rsid w:val="2313E336"/>
    <w:rsid w:val="23678FDE"/>
    <w:rsid w:val="23BBC5ED"/>
    <w:rsid w:val="248A7E75"/>
    <w:rsid w:val="248DCCCF"/>
    <w:rsid w:val="2497D6CD"/>
    <w:rsid w:val="24C70B14"/>
    <w:rsid w:val="255214D0"/>
    <w:rsid w:val="2563330C"/>
    <w:rsid w:val="25EB8D8F"/>
    <w:rsid w:val="25FBC8B8"/>
    <w:rsid w:val="26232702"/>
    <w:rsid w:val="2666613C"/>
    <w:rsid w:val="26740719"/>
    <w:rsid w:val="26A521A9"/>
    <w:rsid w:val="26AE5014"/>
    <w:rsid w:val="26CB09A7"/>
    <w:rsid w:val="27246626"/>
    <w:rsid w:val="27477767"/>
    <w:rsid w:val="277BE7FB"/>
    <w:rsid w:val="27A516E5"/>
    <w:rsid w:val="27C8AF14"/>
    <w:rsid w:val="27CD0D68"/>
    <w:rsid w:val="287EEBD6"/>
    <w:rsid w:val="288A6C0D"/>
    <w:rsid w:val="28BEC6E0"/>
    <w:rsid w:val="28C41E19"/>
    <w:rsid w:val="28CD08D8"/>
    <w:rsid w:val="295B1366"/>
    <w:rsid w:val="29930E86"/>
    <w:rsid w:val="29D51E32"/>
    <w:rsid w:val="29D5FBC2"/>
    <w:rsid w:val="2A6B4F49"/>
    <w:rsid w:val="2AB238AE"/>
    <w:rsid w:val="2B134234"/>
    <w:rsid w:val="2B566DDC"/>
    <w:rsid w:val="2B63C443"/>
    <w:rsid w:val="2B7F308F"/>
    <w:rsid w:val="2C2BC8E5"/>
    <w:rsid w:val="2CA2F192"/>
    <w:rsid w:val="2CA42B2A"/>
    <w:rsid w:val="2CC0A059"/>
    <w:rsid w:val="2D61759A"/>
    <w:rsid w:val="2DF0B165"/>
    <w:rsid w:val="2E35C58A"/>
    <w:rsid w:val="2E5BE21D"/>
    <w:rsid w:val="2E5E453C"/>
    <w:rsid w:val="2E6520A1"/>
    <w:rsid w:val="2E67A211"/>
    <w:rsid w:val="2E7CD2C1"/>
    <w:rsid w:val="2E983A64"/>
    <w:rsid w:val="2EE8A84C"/>
    <w:rsid w:val="2F08D37D"/>
    <w:rsid w:val="2F0BF05B"/>
    <w:rsid w:val="2F649AEA"/>
    <w:rsid w:val="2F7E5834"/>
    <w:rsid w:val="2FB21683"/>
    <w:rsid w:val="2FCEBDEB"/>
    <w:rsid w:val="2FD18B4A"/>
    <w:rsid w:val="2FF69690"/>
    <w:rsid w:val="3029A663"/>
    <w:rsid w:val="308A499C"/>
    <w:rsid w:val="30913832"/>
    <w:rsid w:val="30A4A3DE"/>
    <w:rsid w:val="30D5830B"/>
    <w:rsid w:val="30F8FF17"/>
    <w:rsid w:val="31390F60"/>
    <w:rsid w:val="31462885"/>
    <w:rsid w:val="319E39E2"/>
    <w:rsid w:val="31A8C5EA"/>
    <w:rsid w:val="31B13192"/>
    <w:rsid w:val="31BE757E"/>
    <w:rsid w:val="31F25729"/>
    <w:rsid w:val="32599C9C"/>
    <w:rsid w:val="327F5F09"/>
    <w:rsid w:val="329DF080"/>
    <w:rsid w:val="3319D54D"/>
    <w:rsid w:val="33A5FFEC"/>
    <w:rsid w:val="33E0FCC7"/>
    <w:rsid w:val="33E2F293"/>
    <w:rsid w:val="3400E6A4"/>
    <w:rsid w:val="343953C9"/>
    <w:rsid w:val="34C79F7C"/>
    <w:rsid w:val="34ECBCD2"/>
    <w:rsid w:val="3515EC3D"/>
    <w:rsid w:val="3518A6FD"/>
    <w:rsid w:val="3518AFBA"/>
    <w:rsid w:val="3572A040"/>
    <w:rsid w:val="357572E3"/>
    <w:rsid w:val="360489D5"/>
    <w:rsid w:val="360C3ACC"/>
    <w:rsid w:val="36397D8E"/>
    <w:rsid w:val="365C0211"/>
    <w:rsid w:val="368C5303"/>
    <w:rsid w:val="36A2775F"/>
    <w:rsid w:val="36B4775E"/>
    <w:rsid w:val="36DA3243"/>
    <w:rsid w:val="36EC74F3"/>
    <w:rsid w:val="36F14C4E"/>
    <w:rsid w:val="3782FA6A"/>
    <w:rsid w:val="386D932D"/>
    <w:rsid w:val="38AFB5C3"/>
    <w:rsid w:val="38CEBF1B"/>
    <w:rsid w:val="38D7C4DC"/>
    <w:rsid w:val="39089E6E"/>
    <w:rsid w:val="397541DE"/>
    <w:rsid w:val="3A934E6D"/>
    <w:rsid w:val="3AEA6834"/>
    <w:rsid w:val="3B33CB68"/>
    <w:rsid w:val="3B8FF774"/>
    <w:rsid w:val="3BB38805"/>
    <w:rsid w:val="3BF749F2"/>
    <w:rsid w:val="3C0CBCF5"/>
    <w:rsid w:val="3C24BADD"/>
    <w:rsid w:val="3C46CE0F"/>
    <w:rsid w:val="3C54BD8F"/>
    <w:rsid w:val="3CA1C5EA"/>
    <w:rsid w:val="3CC5A110"/>
    <w:rsid w:val="3CCAC495"/>
    <w:rsid w:val="3CE57D78"/>
    <w:rsid w:val="3CEBB7E5"/>
    <w:rsid w:val="3CEE11E7"/>
    <w:rsid w:val="3CFFBE94"/>
    <w:rsid w:val="3D2C044A"/>
    <w:rsid w:val="3D328BC4"/>
    <w:rsid w:val="3D64CB34"/>
    <w:rsid w:val="3DA603A1"/>
    <w:rsid w:val="3DB6AE30"/>
    <w:rsid w:val="3E5BF3BB"/>
    <w:rsid w:val="3E849D8D"/>
    <w:rsid w:val="3EA660E6"/>
    <w:rsid w:val="3F662361"/>
    <w:rsid w:val="3F8D928F"/>
    <w:rsid w:val="40328492"/>
    <w:rsid w:val="40330C1B"/>
    <w:rsid w:val="404BE6D5"/>
    <w:rsid w:val="405286A9"/>
    <w:rsid w:val="40591EE6"/>
    <w:rsid w:val="41E8302F"/>
    <w:rsid w:val="41EE4ADB"/>
    <w:rsid w:val="4233BAAB"/>
    <w:rsid w:val="428CF63F"/>
    <w:rsid w:val="42F485A9"/>
    <w:rsid w:val="42F8B74F"/>
    <w:rsid w:val="430130C6"/>
    <w:rsid w:val="43082B89"/>
    <w:rsid w:val="43168C7C"/>
    <w:rsid w:val="43249AB6"/>
    <w:rsid w:val="434C830C"/>
    <w:rsid w:val="434C9610"/>
    <w:rsid w:val="437B960C"/>
    <w:rsid w:val="43B72309"/>
    <w:rsid w:val="44052A9C"/>
    <w:rsid w:val="4439A5EE"/>
    <w:rsid w:val="4447C529"/>
    <w:rsid w:val="4448C803"/>
    <w:rsid w:val="4477EEBE"/>
    <w:rsid w:val="448698E3"/>
    <w:rsid w:val="44CC0882"/>
    <w:rsid w:val="44D3B6FE"/>
    <w:rsid w:val="44F74064"/>
    <w:rsid w:val="458DAF38"/>
    <w:rsid w:val="45ABFC0E"/>
    <w:rsid w:val="45D3937F"/>
    <w:rsid w:val="45F9D448"/>
    <w:rsid w:val="46220B72"/>
    <w:rsid w:val="46318609"/>
    <w:rsid w:val="463504E1"/>
    <w:rsid w:val="466F875F"/>
    <w:rsid w:val="467C645D"/>
    <w:rsid w:val="4692839D"/>
    <w:rsid w:val="46B7AA7B"/>
    <w:rsid w:val="46C8380F"/>
    <w:rsid w:val="46DC7228"/>
    <w:rsid w:val="46F06254"/>
    <w:rsid w:val="46F3CD75"/>
    <w:rsid w:val="470F69DE"/>
    <w:rsid w:val="47615DA8"/>
    <w:rsid w:val="47832D56"/>
    <w:rsid w:val="479D55BC"/>
    <w:rsid w:val="47D7CD7E"/>
    <w:rsid w:val="489AE951"/>
    <w:rsid w:val="48E917DF"/>
    <w:rsid w:val="490B2BAD"/>
    <w:rsid w:val="49493246"/>
    <w:rsid w:val="49520293"/>
    <w:rsid w:val="495B1C0D"/>
    <w:rsid w:val="496CA5A3"/>
    <w:rsid w:val="49718ADB"/>
    <w:rsid w:val="498048F2"/>
    <w:rsid w:val="4990DE84"/>
    <w:rsid w:val="49C7404E"/>
    <w:rsid w:val="4A12EEA8"/>
    <w:rsid w:val="4A2DCE9E"/>
    <w:rsid w:val="4A44D88E"/>
    <w:rsid w:val="4A633756"/>
    <w:rsid w:val="4A6C99EC"/>
    <w:rsid w:val="4AC45C7C"/>
    <w:rsid w:val="4B087604"/>
    <w:rsid w:val="4BE77D78"/>
    <w:rsid w:val="4C44067A"/>
    <w:rsid w:val="4C518508"/>
    <w:rsid w:val="4C665B72"/>
    <w:rsid w:val="4C677685"/>
    <w:rsid w:val="4C855941"/>
    <w:rsid w:val="4D1271FA"/>
    <w:rsid w:val="4D683179"/>
    <w:rsid w:val="4D77C071"/>
    <w:rsid w:val="4D7CD688"/>
    <w:rsid w:val="4DC97CEE"/>
    <w:rsid w:val="4DD35723"/>
    <w:rsid w:val="4E1D027D"/>
    <w:rsid w:val="4E33A594"/>
    <w:rsid w:val="4E3A3C91"/>
    <w:rsid w:val="4E5B671A"/>
    <w:rsid w:val="4E86FB93"/>
    <w:rsid w:val="4E97D1BA"/>
    <w:rsid w:val="4EBC4DFF"/>
    <w:rsid w:val="4ED87BB6"/>
    <w:rsid w:val="4F5A1FA7"/>
    <w:rsid w:val="4F8044F7"/>
    <w:rsid w:val="4FCB6C4E"/>
    <w:rsid w:val="4FF08E54"/>
    <w:rsid w:val="500B84D2"/>
    <w:rsid w:val="500FB5A7"/>
    <w:rsid w:val="50202082"/>
    <w:rsid w:val="50475AD0"/>
    <w:rsid w:val="504D2BDE"/>
    <w:rsid w:val="512FDCB8"/>
    <w:rsid w:val="5166BF73"/>
    <w:rsid w:val="5174BE06"/>
    <w:rsid w:val="51AF6144"/>
    <w:rsid w:val="52294E8B"/>
    <w:rsid w:val="523B7438"/>
    <w:rsid w:val="523F7D54"/>
    <w:rsid w:val="528EF418"/>
    <w:rsid w:val="529381B9"/>
    <w:rsid w:val="52C18C0C"/>
    <w:rsid w:val="52E4CBFA"/>
    <w:rsid w:val="531387E9"/>
    <w:rsid w:val="532D3D6B"/>
    <w:rsid w:val="532F18BE"/>
    <w:rsid w:val="533E3C3A"/>
    <w:rsid w:val="53917629"/>
    <w:rsid w:val="540A24C7"/>
    <w:rsid w:val="5438CB64"/>
    <w:rsid w:val="543B195C"/>
    <w:rsid w:val="5454CD9E"/>
    <w:rsid w:val="5466581F"/>
    <w:rsid w:val="54CAE91F"/>
    <w:rsid w:val="54EF178F"/>
    <w:rsid w:val="5506EF4E"/>
    <w:rsid w:val="550D81BE"/>
    <w:rsid w:val="55247399"/>
    <w:rsid w:val="559ED0AF"/>
    <w:rsid w:val="562A092D"/>
    <w:rsid w:val="564835B1"/>
    <w:rsid w:val="5650029F"/>
    <w:rsid w:val="5763ECF3"/>
    <w:rsid w:val="5781863E"/>
    <w:rsid w:val="57A11E5A"/>
    <w:rsid w:val="57CCDFDF"/>
    <w:rsid w:val="5818701D"/>
    <w:rsid w:val="58220B78"/>
    <w:rsid w:val="5832BE54"/>
    <w:rsid w:val="588F7093"/>
    <w:rsid w:val="5891D529"/>
    <w:rsid w:val="5907D110"/>
    <w:rsid w:val="59CBAC77"/>
    <w:rsid w:val="59F5E7CB"/>
    <w:rsid w:val="5A044D11"/>
    <w:rsid w:val="5A62FBA0"/>
    <w:rsid w:val="5A646329"/>
    <w:rsid w:val="5A8CF003"/>
    <w:rsid w:val="5A924E11"/>
    <w:rsid w:val="5AA8C94A"/>
    <w:rsid w:val="5AC8EDDC"/>
    <w:rsid w:val="5B098C02"/>
    <w:rsid w:val="5B09D393"/>
    <w:rsid w:val="5B0B0DC0"/>
    <w:rsid w:val="5B277FB0"/>
    <w:rsid w:val="5B39E3CC"/>
    <w:rsid w:val="5B4D0E98"/>
    <w:rsid w:val="5B9E5131"/>
    <w:rsid w:val="5BB3610B"/>
    <w:rsid w:val="5C9ACA90"/>
    <w:rsid w:val="5C9F85AC"/>
    <w:rsid w:val="5CBA4A5C"/>
    <w:rsid w:val="5CF994E5"/>
    <w:rsid w:val="5D022B43"/>
    <w:rsid w:val="5D15AA4E"/>
    <w:rsid w:val="5D165236"/>
    <w:rsid w:val="5DAD4BFB"/>
    <w:rsid w:val="5DB6C488"/>
    <w:rsid w:val="5DDC58B7"/>
    <w:rsid w:val="5DDD1605"/>
    <w:rsid w:val="5DFA066A"/>
    <w:rsid w:val="5E45C43F"/>
    <w:rsid w:val="5F04B534"/>
    <w:rsid w:val="5F928B75"/>
    <w:rsid w:val="5FB0C7E7"/>
    <w:rsid w:val="5FE179FA"/>
    <w:rsid w:val="5FE1BCE5"/>
    <w:rsid w:val="602392D7"/>
    <w:rsid w:val="61009BE3"/>
    <w:rsid w:val="61195EC1"/>
    <w:rsid w:val="6123692B"/>
    <w:rsid w:val="612E0F9F"/>
    <w:rsid w:val="61BA5EF0"/>
    <w:rsid w:val="623F1CF3"/>
    <w:rsid w:val="6247EE7A"/>
    <w:rsid w:val="62A21052"/>
    <w:rsid w:val="63063BE4"/>
    <w:rsid w:val="636567B9"/>
    <w:rsid w:val="63756138"/>
    <w:rsid w:val="638D048C"/>
    <w:rsid w:val="63FF3AAD"/>
    <w:rsid w:val="64051798"/>
    <w:rsid w:val="6463D3E1"/>
    <w:rsid w:val="648B7E80"/>
    <w:rsid w:val="64B2228E"/>
    <w:rsid w:val="64B82C63"/>
    <w:rsid w:val="64F7A468"/>
    <w:rsid w:val="6547DF42"/>
    <w:rsid w:val="6564E611"/>
    <w:rsid w:val="6590D230"/>
    <w:rsid w:val="65CFE26F"/>
    <w:rsid w:val="660975D8"/>
    <w:rsid w:val="6663B4ED"/>
    <w:rsid w:val="666939FB"/>
    <w:rsid w:val="667DBD72"/>
    <w:rsid w:val="66F2A869"/>
    <w:rsid w:val="671C7509"/>
    <w:rsid w:val="6783529C"/>
    <w:rsid w:val="67AC3D40"/>
    <w:rsid w:val="67B7D5E6"/>
    <w:rsid w:val="67F8B8FA"/>
    <w:rsid w:val="687A6B34"/>
    <w:rsid w:val="6885424A"/>
    <w:rsid w:val="68B72F80"/>
    <w:rsid w:val="68F3343E"/>
    <w:rsid w:val="691190DC"/>
    <w:rsid w:val="695C12DC"/>
    <w:rsid w:val="69A51418"/>
    <w:rsid w:val="69D98FE8"/>
    <w:rsid w:val="6A334BA0"/>
    <w:rsid w:val="6A385734"/>
    <w:rsid w:val="6A638BEF"/>
    <w:rsid w:val="6AB62E34"/>
    <w:rsid w:val="6B2EE917"/>
    <w:rsid w:val="6B32C227"/>
    <w:rsid w:val="6B42A7DB"/>
    <w:rsid w:val="6BCD031A"/>
    <w:rsid w:val="6C510D7A"/>
    <w:rsid w:val="6C676127"/>
    <w:rsid w:val="6CB5FF11"/>
    <w:rsid w:val="6CCDB571"/>
    <w:rsid w:val="6CE43DAC"/>
    <w:rsid w:val="6D1EE59C"/>
    <w:rsid w:val="6D28CD43"/>
    <w:rsid w:val="6D290C9F"/>
    <w:rsid w:val="6D461020"/>
    <w:rsid w:val="6D92C34C"/>
    <w:rsid w:val="6DDB4F03"/>
    <w:rsid w:val="6E1D435D"/>
    <w:rsid w:val="6F0901BC"/>
    <w:rsid w:val="6F25D283"/>
    <w:rsid w:val="6F2DA8D7"/>
    <w:rsid w:val="6FAA0D54"/>
    <w:rsid w:val="6FC3AE73"/>
    <w:rsid w:val="6FC7538C"/>
    <w:rsid w:val="70211CC4"/>
    <w:rsid w:val="7025B31A"/>
    <w:rsid w:val="7025D498"/>
    <w:rsid w:val="702F7605"/>
    <w:rsid w:val="7037D04F"/>
    <w:rsid w:val="710BFF19"/>
    <w:rsid w:val="711CC498"/>
    <w:rsid w:val="716724C1"/>
    <w:rsid w:val="719F8AE1"/>
    <w:rsid w:val="71A2E3C7"/>
    <w:rsid w:val="71A439E1"/>
    <w:rsid w:val="71AAECC0"/>
    <w:rsid w:val="71CD84BF"/>
    <w:rsid w:val="71E7B5D0"/>
    <w:rsid w:val="72240F06"/>
    <w:rsid w:val="72796B5F"/>
    <w:rsid w:val="727E32E9"/>
    <w:rsid w:val="7295CEC2"/>
    <w:rsid w:val="72BC91A1"/>
    <w:rsid w:val="73100BFD"/>
    <w:rsid w:val="7360EC35"/>
    <w:rsid w:val="736947F5"/>
    <w:rsid w:val="73929B72"/>
    <w:rsid w:val="73AB2C66"/>
    <w:rsid w:val="73C36F5A"/>
    <w:rsid w:val="73D7DD39"/>
    <w:rsid w:val="73E04DB9"/>
    <w:rsid w:val="73F0A4BA"/>
    <w:rsid w:val="74326D6F"/>
    <w:rsid w:val="74341BB1"/>
    <w:rsid w:val="7438B2EE"/>
    <w:rsid w:val="751B07BE"/>
    <w:rsid w:val="7538879D"/>
    <w:rsid w:val="75631717"/>
    <w:rsid w:val="757202C8"/>
    <w:rsid w:val="7587ACA8"/>
    <w:rsid w:val="75B40669"/>
    <w:rsid w:val="75BF85B8"/>
    <w:rsid w:val="767D1C65"/>
    <w:rsid w:val="769FC30E"/>
    <w:rsid w:val="77129830"/>
    <w:rsid w:val="7716A404"/>
    <w:rsid w:val="7781363D"/>
    <w:rsid w:val="778C2A80"/>
    <w:rsid w:val="77F35C09"/>
    <w:rsid w:val="783D3225"/>
    <w:rsid w:val="7898EA79"/>
    <w:rsid w:val="78B14088"/>
    <w:rsid w:val="78FDB508"/>
    <w:rsid w:val="7929973C"/>
    <w:rsid w:val="795399B5"/>
    <w:rsid w:val="798C859C"/>
    <w:rsid w:val="798D4533"/>
    <w:rsid w:val="79ADD12F"/>
    <w:rsid w:val="79F38735"/>
    <w:rsid w:val="7A748B8F"/>
    <w:rsid w:val="7B0EFEBD"/>
    <w:rsid w:val="7B6E337E"/>
    <w:rsid w:val="7B827328"/>
    <w:rsid w:val="7B8B7F6B"/>
    <w:rsid w:val="7BF03F2A"/>
    <w:rsid w:val="7BFC7754"/>
    <w:rsid w:val="7C03C713"/>
    <w:rsid w:val="7C27E470"/>
    <w:rsid w:val="7C325BEF"/>
    <w:rsid w:val="7CB44296"/>
    <w:rsid w:val="7CDB5FD0"/>
    <w:rsid w:val="7CED7AF1"/>
    <w:rsid w:val="7CEFEB60"/>
    <w:rsid w:val="7D45F074"/>
    <w:rsid w:val="7DB9061D"/>
    <w:rsid w:val="7DC939DF"/>
    <w:rsid w:val="7DD4F4AC"/>
    <w:rsid w:val="7DDF767B"/>
    <w:rsid w:val="7E2CB303"/>
    <w:rsid w:val="7E70F247"/>
    <w:rsid w:val="7ED7806C"/>
    <w:rsid w:val="7EF24270"/>
    <w:rsid w:val="7EFF1E82"/>
    <w:rsid w:val="7F0A7F94"/>
    <w:rsid w:val="7F55048C"/>
    <w:rsid w:val="7F61BCD6"/>
    <w:rsid w:val="7FAE7E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798674"/>
  <w15:docId w15:val="{2CE7041F-0108-49F3-8857-51E0D7F51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773"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75E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71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71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714D"/>
    <w:rPr>
      <w:sz w:val="20"/>
      <w:szCs w:val="20"/>
      <w:lang w:val="ca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714D"/>
    <w:rPr>
      <w:b/>
      <w:bCs/>
      <w:sz w:val="20"/>
      <w:szCs w:val="20"/>
      <w:lang w:val="ca-ES"/>
    </w:rPr>
  </w:style>
  <w:style w:type="paragraph" w:styleId="ListParagraph">
    <w:name w:val="List Paragraph"/>
    <w:basedOn w:val="Normal"/>
    <w:uiPriority w:val="34"/>
    <w:qFormat/>
    <w:rsid w:val="00A9541C"/>
    <w:pPr>
      <w:ind w:left="720"/>
      <w:contextualSpacing/>
    </w:pPr>
  </w:style>
  <w:style w:type="table" w:customStyle="1" w:styleId="Tablanormal21">
    <w:name w:val="Tabla normal 21"/>
    <w:basedOn w:val="TableNormal"/>
    <w:uiPriority w:val="42"/>
    <w:rsid w:val="00181B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adelista21">
    <w:name w:val="Tabla de lista 21"/>
    <w:basedOn w:val="TableNormal"/>
    <w:uiPriority w:val="47"/>
    <w:rsid w:val="001E707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701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1A6"/>
    <w:rPr>
      <w:rFonts w:ascii="Tahoma" w:hAnsi="Tahoma" w:cs="Tahoma"/>
      <w:sz w:val="16"/>
      <w:szCs w:val="16"/>
      <w:lang w:val="ca-ES"/>
    </w:rPr>
  </w:style>
  <w:style w:type="paragraph" w:styleId="Revision">
    <w:name w:val="Revision"/>
    <w:hidden/>
    <w:uiPriority w:val="99"/>
    <w:semiHidden/>
    <w:rsid w:val="000D257E"/>
    <w:pPr>
      <w:spacing w:after="0" w:line="240" w:lineRule="auto"/>
    </w:pPr>
    <w:rPr>
      <w:lang w:val="ca-ES"/>
    </w:rPr>
  </w:style>
  <w:style w:type="character" w:customStyle="1" w:styleId="normaltextrun">
    <w:name w:val="normaltextrun"/>
    <w:basedOn w:val="DefaultParagraphFont"/>
    <w:rsid w:val="004D6C66"/>
  </w:style>
  <w:style w:type="character" w:customStyle="1" w:styleId="eop">
    <w:name w:val="eop"/>
    <w:basedOn w:val="DefaultParagraphFont"/>
    <w:rsid w:val="004D6C66"/>
  </w:style>
  <w:style w:type="character" w:customStyle="1" w:styleId="html-italic">
    <w:name w:val="html-italic"/>
    <w:basedOn w:val="DefaultParagraphFont"/>
    <w:rsid w:val="0031151E"/>
  </w:style>
  <w:style w:type="character" w:styleId="PlaceholderText">
    <w:name w:val="Placeholder Text"/>
    <w:basedOn w:val="DefaultParagraphFont"/>
    <w:uiPriority w:val="99"/>
    <w:semiHidden/>
    <w:rsid w:val="00F0775C"/>
    <w:rPr>
      <w:color w:val="666666"/>
    </w:rPr>
  </w:style>
  <w:style w:type="table" w:customStyle="1" w:styleId="PlainTable51">
    <w:name w:val="Plain Table 51"/>
    <w:basedOn w:val="TableNormal"/>
    <w:uiPriority w:val="45"/>
    <w:rsid w:val="003253E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4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194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7636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27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409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9813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32352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47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5251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89574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42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20369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47779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6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45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766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89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7672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0982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0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0358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8546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51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2104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7426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1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857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573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7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4267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70420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141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170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1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0876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163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66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9738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441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8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5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72504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0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97782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030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9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13120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76554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39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935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7731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4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35924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287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04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7432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6101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3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8401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20989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9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24708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012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14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113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99634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8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1271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7277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0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89741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0602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01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70464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672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8005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588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4720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7964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363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587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3115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125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490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55902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957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0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0806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3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391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65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glossaryDocument" Target="glossary/document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77A872-C08B-411D-AFDD-6B99C66C0748}"/>
      </w:docPartPr>
      <w:docPartBody>
        <w:p w:rsidR="00726CA7" w:rsidRDefault="00297ABB">
          <w:r w:rsidRPr="00F05742">
            <w:rPr>
              <w:rStyle w:val="PlaceholderText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97ABB"/>
    <w:rsid w:val="000131E2"/>
    <w:rsid w:val="000C4974"/>
    <w:rsid w:val="000E766A"/>
    <w:rsid w:val="00122F36"/>
    <w:rsid w:val="00127012"/>
    <w:rsid w:val="0016344A"/>
    <w:rsid w:val="0019528B"/>
    <w:rsid w:val="00196E02"/>
    <w:rsid w:val="001C3CD8"/>
    <w:rsid w:val="001D0857"/>
    <w:rsid w:val="002227C5"/>
    <w:rsid w:val="00223222"/>
    <w:rsid w:val="00254E7E"/>
    <w:rsid w:val="00273988"/>
    <w:rsid w:val="002742A1"/>
    <w:rsid w:val="00277DEA"/>
    <w:rsid w:val="00297ABB"/>
    <w:rsid w:val="0032598A"/>
    <w:rsid w:val="003461DA"/>
    <w:rsid w:val="003A1D37"/>
    <w:rsid w:val="00466647"/>
    <w:rsid w:val="004C1020"/>
    <w:rsid w:val="004C2012"/>
    <w:rsid w:val="004D4B63"/>
    <w:rsid w:val="005626B1"/>
    <w:rsid w:val="005D609F"/>
    <w:rsid w:val="005F539F"/>
    <w:rsid w:val="00610416"/>
    <w:rsid w:val="00630EC3"/>
    <w:rsid w:val="00634D8D"/>
    <w:rsid w:val="006B173F"/>
    <w:rsid w:val="006D7A9C"/>
    <w:rsid w:val="007003E4"/>
    <w:rsid w:val="00703C79"/>
    <w:rsid w:val="00712A4A"/>
    <w:rsid w:val="00726CA7"/>
    <w:rsid w:val="00752D16"/>
    <w:rsid w:val="00753B6F"/>
    <w:rsid w:val="007C3B44"/>
    <w:rsid w:val="007E7314"/>
    <w:rsid w:val="00821BA8"/>
    <w:rsid w:val="008261D7"/>
    <w:rsid w:val="008523F6"/>
    <w:rsid w:val="008606A1"/>
    <w:rsid w:val="00862B1A"/>
    <w:rsid w:val="008A15DF"/>
    <w:rsid w:val="008C628C"/>
    <w:rsid w:val="008F118D"/>
    <w:rsid w:val="008F62A3"/>
    <w:rsid w:val="008F7519"/>
    <w:rsid w:val="0092319A"/>
    <w:rsid w:val="009305FA"/>
    <w:rsid w:val="009472C9"/>
    <w:rsid w:val="009A23D9"/>
    <w:rsid w:val="009A469C"/>
    <w:rsid w:val="00A379B7"/>
    <w:rsid w:val="00AF22EA"/>
    <w:rsid w:val="00B22F0A"/>
    <w:rsid w:val="00B62D7F"/>
    <w:rsid w:val="00C44E28"/>
    <w:rsid w:val="00C7334A"/>
    <w:rsid w:val="00D01F14"/>
    <w:rsid w:val="00D348F9"/>
    <w:rsid w:val="00D41822"/>
    <w:rsid w:val="00D80049"/>
    <w:rsid w:val="00D90663"/>
    <w:rsid w:val="00DA3947"/>
    <w:rsid w:val="00DD5E6C"/>
    <w:rsid w:val="00DE6056"/>
    <w:rsid w:val="00E03377"/>
    <w:rsid w:val="00E22410"/>
    <w:rsid w:val="00E618D1"/>
    <w:rsid w:val="00E627C5"/>
    <w:rsid w:val="00EA3781"/>
    <w:rsid w:val="00EB2D19"/>
    <w:rsid w:val="00ED5786"/>
    <w:rsid w:val="00F0126E"/>
    <w:rsid w:val="00F0427A"/>
    <w:rsid w:val="00F1799D"/>
    <w:rsid w:val="00F367DD"/>
    <w:rsid w:val="00F47132"/>
    <w:rsid w:val="00F56E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es-E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3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97ABB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7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145E713-324C-4001-86F3-BA2C9A645BA3}">
  <we:reference id="f78a3046-9e99-4300-aa2b-5814002b01a2" version="1.55.1.0" store="EXCatalog" storeType="EXCatalog"/>
  <we:alternateReferences>
    <we:reference id="WA104382081" version="1.55.1.0" store="es-ES" storeType="OMEX"/>
  </we:alternateReferences>
  <we:properties>
    <we:property name="MENDELEY_CITATIONS" value="[{&quot;citationID&quot;:&quot;MENDELEY_CITATION_43769e4d-75e6-405e-9358-8508bf4650bf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&quot;,&quot;citationItems&quot;:[{&quot;id&quot;:&quot;50e2b6e3-4cff-3dfa-b20b-c45ec5764c59&quot;,&quot;itemData&quot;:{&quot;type&quot;:&quot;article-journal&quot;,&quot;id&quot;:&quot;50e2b6e3-4cff-3dfa-b20b-c45ec5764c59&quot;,&quot;title&quot;:&quot;European guidelines on diagnosis and treatment of phenylketonuria: First revision&quot;,&quot;author&quot;:[{&quot;family&quot;:&quot;Wegberg&quot;,&quot;given&quot;:&quot;A.M.J.&quot;,&quot;parse-names&quot;:false,&quot;dropping-particle&quot;:&quot;&quot;,&quot;non-dropping-particle&quot;:&quot;van&quot;},{&quot;family&quot;:&quot;MacDonald&quot;,&quot;given&quot;:&quot;A.&quot;,&quot;parse-names&quot;:false,&quot;dropping-particle&quot;:&quot;&quot;,&quot;non-dropping-particle&quot;:&quot;&quot;},{&quot;family&quot;:&quot;Ahring&quot;,&quot;given&quot;:&quot;K.&quot;,&quot;parse-names&quot;:false,&quot;dropping-particle&quot;:&quot;&quot;,&quot;non-dropping-particle&quot;:&quot;&quot;},{&quot;family&quot;:&quot;Bélanger-Quintana&quot;,&quot;given&quot;:&quot;A.&quot;,&quot;parse-names&quot;:false,&quot;dropping-particle&quot;:&quot;&quot;,&quot;non-dropping-particle&quot;:&quot;&quot;},{&quot;family&quot;:&quot;Beblo&quot;,&quot;given&quot;:&quot;S.&quot;,&quot;parse-names&quot;:false,&quot;dropping-particle&quot;:&quot;&quot;,&quot;non-dropping-particle&quot;:&quot;&quot;},{&quot;family&quot;:&quot;Blau&quot;,&quot;given&quot;:&quot;N.&quot;,&quot;parse-names&quot;:false,&quot;dropping-particle&quot;:&quot;&quot;,&quot;non-dropping-particle&quot;:&quot;&quot;},{&quot;family&quot;:&quot;Bosch&quot;,&quot;given&quot;:&quot;A.M.&quot;,&quot;parse-names&quot;:false,&quot;dropping-particle&quot;:&quot;&quot;,&quot;non-dropping-particle&quot;:&quot;&quot;},{&quot;family&quot;:&quot;Burlina&quot;,&quot;given&quot;:&quot;A.&quot;,&quot;parse-names&quot;:false,&quot;dropping-particle&quot;:&quot;&quot;,&quot;non-dropping-particle&quot;:&quot;&quot;},{&quot;family&quot;:&quot;Campistol&quot;,&quot;given&quot;:&quot;J.&quot;,&quot;parse-names&quot;:false,&quot;dropping-particle&quot;:&quot;&quot;,&quot;non-dropping-particle&quot;:&quot;&quot;},{&quot;family&quot;:&quot;Coşkun&quot;,&quot;given&quot;:&quot;T.&quot;,&quot;parse-names&quot;:false,&quot;dropping-particle&quot;:&quot;&quot;,&quot;non-dropping-particle&quot;:&quot;&quot;},{&quot;family&quot;:&quot;Feillet&quot;,&quot;given&quot;:&quot;F.&quot;,&quot;parse-names&quot;:false,&quot;dropping-particle&quot;:&quot;&quot;,&quot;non-dropping-particle&quot;:&quot;&quot;},{&quot;family&quot;:&quot;Giżewska&quot;,&quot;given&quot;:&quot;M.&quot;,&quot;parse-names&quot;:false,&quot;dropping-particle&quot;:&quot;&quot;,&quot;non-dropping-particle&quot;:&quot;&quot;},{&quot;family&quot;:&quot;Huijbregts&quot;,&quot;given&quot;:&quot;S.C.&quot;,&quot;parse-names&quot;:false,&quot;dropping-particle&quot;:&quot;&quot;,&quot;non-dropping-particle&quot;:&quot;&quot;},{&quot;family&quot;:&quot;Leuzzi&quot;,&quot;given&quot;:&quot;V.&quot;,&quot;parse-names&quot;:false,&quot;dropping-particle&quot;:&quot;&quot;,&quot;non-dropping-particle&quot;:&quot;&quot;},{&quot;family&quot;:&quot;Maillot&quot;,&quot;given&quot;:&quot;F.&quot;,&quot;parse-names&quot;:false,&quot;dropping-particle&quot;:&quot;&quot;,&quot;non-dropping-particle&quot;:&quot;&quot;},{&quot;family&quot;:&quot;Muntau&quot;,&quot;given&quot;:&quot;A.C.&quot;,&quot;parse-names&quot;:false,&quot;dropping-particle&quot;:&quot;&quot;,&quot;non-dropping-particle&quot;:&quot;&quot;},{&quot;family&quot;:&quot;Rocha&quot;,&quot;given&quot;:&quot;J.C.&quot;,&quot;parse-names&quot;:false,&quot;dropping-particle&quot;:&quot;&quot;,&quot;non-dropping-particle&quot;:&quot;&quot;},{&quot;family&quot;:&quot;Romani&quot;,&quot;given&quot;:&quot;C.&quot;,&quot;parse-names&quot;:false,&quot;dropping-particle&quot;:&quot;&quot;,&quot;non-dropping-particle&quot;:&quot;&quot;},{&quot;family&quot;:&quot;Trefz&quot;,&quot;given&quot;:&quot;F.&quot;,&quot;parse-names&quot;:false,&quot;dropping-particle&quot;:&quot;&quot;,&quot;non-dropping-particle&quot;:&quot;&quot;},{&quot;family&quot;:&quot;Spronsen&quot;,&quot;given&quot;:&quot;F.J.&quot;,&quot;parse-names&quot;:false,&quot;dropping-particle&quot;:&quot;&quot;,&quot;non-dropping-particle&quot;:&quot;van&quot;}],&quot;container-title&quot;:&quot;Molecular Genetics and Metabolism&quot;,&quot;container-title-short&quot;:&quot;Mol Genet Metab&quot;,&quot;accessed&quot;:{&quot;date-parts&quot;:[[2025,6,30]]},&quot;DOI&quot;:&quot;10.1016/J.YMGME.2025.109125&quot;,&quot;ISSN&quot;:&quot;1096-7192&quot;,&quot;URL&quot;:&quot;https://linkinghub.elsevier.com/retrieve/pii/S1096719225001167&quot;,&quot;issued&quot;:{&quot;date-parts&quot;:[[2025,6,1]]},&quot;page&quot;:&quot;109125&quot;,&quot;publisher&quot;:&quot;Academic Press&quot;,&quot;issue&quot;:&quot;2&quot;,&quot;volume&quot;:&quot;145&quot;},&quot;isTemporary&quot;:false}]},{&quot;citationID&quot;:&quot;MENDELEY_CITATION_9674f658-eeb3-4a83-b7d3-1f5a20c733a9&quot;,&quot;properties&quot;:{&quot;noteIndex&quot;:0},&quot;isEdited&quot;:false,&quot;manualOverride&quot;:{&quot;isManuallyOverridden&quot;:false,&quot;citeprocText&quot;:&quot;&lt;sup&gt;2&lt;/sup&gt;&quot;,&quot;manualOverrideText&quot;:&quot;&quot;},&quot;citationTag&quot;:&quot;MENDELEY_CITATION_v3_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&quot;,&quot;citationItems&quot;:[{&quot;id&quot;:&quot;51df10b8-45a0-3b2c-8e67-4bbe870e456c&quot;,&quot;itemData&quot;:{&quot;type&quot;:&quot;article-journal&quot;,&quot;id&quot;:&quot;51df10b8-45a0-3b2c-8e67-4bbe870e456c&quot;,&quot;title&quot;:&quot;Evaluación de la actividad física en niños&quot;,&quot;author&quot;:[{&quot;family&quot;:&quot;Jurado-Castro&quot;,&quot;given&quot;:&quot;J M&quot;,&quot;parse-names&quot;:false,&quot;dropping-particle&quot;:&quot;&quot;,&quot;non-dropping-particle&quot;:&quot;&quot;},{&quot;family&quot;:&quot;Llorente-Cantarero&quot;,&quot;given&quot;:&quot;F J&quot;,&quot;parse-names&quot;:false,&quot;dropping-particle&quot;:&quot;&quot;,&quot;non-dropping-particle&quot;:&quot;&quot;},{&quot;family&quot;:&quot;Gil-Campos&quot;,&quot;given&quot;:&quot;M&quot;,&quot;parse-names&quot;:false,&quot;dropping-particle&quot;:&quot;&quot;,&quot;non-dropping-particle&quot;:&quot;&quot;}],&quot;container-title&quot;:&quot;Acta pediátrica española&quot;,&quot;container-title-short&quot;:&quot;Acta Pediatr Esp&quot;,&quot;ISSN&quot;:&quot;0001-6640&quot;,&quot;issued&quot;:{&quot;date-parts&quot;:[[2019]]},&quot;publisher-place&quot;:&quot;Madrid&quot;,&quot;page&quot;:&quot;94-99&quot;,&quot;language&quot;:&quot;spa&quot;,&quot;genre&quot;:&quot;article&quot;,&quot;publisher&quot;:&quot;Ediciones Mayo&quot;,&quot;issue&quot;:&quot;5/6&quot;,&quot;volume&quot;:&quot;77&quot;},&quot;isTemporary&quot;:false}]},{&quot;citationID&quot;:&quot;MENDELEY_CITATION_9ec01334-ff4b-4423-949f-d64215d755dc&quot;,&quot;properties&quot;:{&quot;noteIndex&quot;:0},&quot;isEdited&quot;:false,&quot;manualOverride&quot;:{&quot;isManuallyOverridden&quot;:false,&quot;citeprocText&quot;:&quot;&lt;sup&gt;3&lt;/sup&gt;&quot;,&quot;manualOverrideText&quot;:&quot;&quot;},&quot;citationTag&quot;:&quot;MENDELEY_CITATION_v3_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&quot;,&quot;citationItems&quot;:[{&quot;id&quot;:&quot;0f70ecdc-f884-31ef-af4d-f691c4b5e562&quot;,&quot;itemData&quot;:{&quot;type&quot;:&quot;article-journal&quot;,&quot;id&quot;:&quot;0f70ecdc-f884-31ef-af4d-f691c4b5e562&quot;,&quot;title&quot;:&quot;A Youth Compendium of Physical Activities: Activity Codes and Metabolic Intensities&quot;,&quot;author&quot;:[{&quot;family&quot;:&quot;BUTTE&quot;,&quot;given&quot;:&quot;NANCY F&quot;,&quot;parse-names&quot;:false,&quot;dropping-particle&quot;:&quot;&quot;,&quot;non-dropping-particle&quot;:&quot;&quot;},{&quot;family&quot;:&quot;WATSON&quot;,&quot;given&quot;:&quot;KATHLEEN B&quot;,&quot;parse-names&quot;:false,&quot;dropping-particle&quot;:&quot;&quot;,&quot;non-dropping-particle&quot;:&quot;&quot;},{&quot;family&quot;:&quot;RIDLEY&quot;,&quot;given&quot;:&quot;KATE&quot;,&quot;parse-names&quot;:false,&quot;dropping-particle&quot;:&quot;&quot;,&quot;non-dropping-particle&quot;:&quot;&quot;},{&quot;family&quot;:&quot;ZAKERI&quot;,&quot;given&quot;:&quot;ISSA F&quot;,&quot;parse-names&quot;:false,&quot;dropping-particle&quot;:&quot;&quot;,&quot;non-dropping-particle&quot;:&quot;&quot;},{&quot;family&quot;:&quot;MCMURRAY&quot;,&quot;given&quot;:&quot;ROBERT G&quot;,&quot;parse-names&quot;:false,&quot;dropping-particle&quot;:&quot;&quot;,&quot;non-dropping-particle&quot;:&quot;&quot;},{&quot;family&quot;:&quot;PFEIFFER&quot;,&quot;given&quot;:&quot;KARIN A&quot;,&quot;parse-names&quot;:false,&quot;dropping-particle&quot;:&quot;&quot;,&quot;non-dropping-particle&quot;:&quot;&quot;},{&quot;family&quot;:&quot;CROUTER&quot;,&quot;given&quot;:&quot;SCOTT E&quot;,&quot;parse-names&quot;:false,&quot;dropping-particle&quot;:&quot;&quot;,&quot;non-dropping-particle&quot;:&quot;&quot;},{&quot;family&quot;:&quot;HERRMANN&quot;,&quot;given&quot;:&quot;STEPHEN D&quot;,&quot;parse-names&quot;:false,&quot;dropping-particle&quot;:&quot;&quot;,&quot;non-dropping-particle&quot;:&quot;&quot;},{&quot;family&quot;:&quot;BASSETT&quot;,&quot;given&quot;:&quot;DAVID R&quot;,&quot;parse-names&quot;:false,&quot;dropping-particle&quot;:&quot;&quot;,&quot;non-dropping-particle&quot;:&quot;&quot;},{&quot;family&quot;:&quot;LONG&quot;,&quot;given&quot;:&quot;ALEXANDER&quot;,&quot;parse-names&quot;:false,&quot;dropping-particle&quot;:&quot;&quot;,&quot;non-dropping-particle&quot;:&quot;&quot;},{&quot;family&quot;:&quot;BERHANE&quot;,&quot;given&quot;:&quot;ZEKARIAS&quot;,&quot;parse-names&quot;:false,&quot;dropping-particle&quot;:&quot;&quot;,&quot;non-dropping-particle&quot;:&quot;&quot;},{&quot;family&quot;:&quot;TROST&quot;,&quot;given&quot;:&quot;STEWART G&quot;,&quot;parse-names&quot;:false,&quot;dropping-particle&quot;:&quot;&quot;,&quot;non-dropping-particle&quot;:&quot;&quot;},{&quot;family&quot;:&quot;AINSWORTH&quot;,&quot;given&quot;:&quot;BARBARA E&quot;,&quot;parse-names&quot;:false,&quot;dropping-particle&quot;:&quot;&quot;,&quot;non-dropping-particle&quot;:&quot;&quot;},{&quot;family&quot;:&quot;BERRIGAN&quot;,&quot;given&quot;:&quot;DAVID&quot;,&quot;parse-names&quot;:false,&quot;dropping-particle&quot;:&quot;&quot;,&quot;non-dropping-particle&quot;:&quot;&quot;},{&quot;family&quot;:&quot;FULTON&quot;,&quot;given&quot;:&quot;JANET E&quot;,&quot;parse-names&quot;:false,&quot;dropping-particle&quot;:&quot;&quot;,&quot;non-dropping-particle&quot;:&quot;&quot;}],&quot;container-title&quot;:&quot;Medicine and science in sports and exercise&quot;,&quot;container-title-short&quot;:&quot;Med Sci Sports Exerc&quot;,&quot;DOI&quot;:&quot;10.1249/MSS.0000000000001430&quot;,&quot;ISSN&quot;:&quot;0195-9131&quot;,&quot;PMID&quot;:&quot;28938248&quot;,&quot;issued&quot;:{&quot;date-parts&quot;:[[2018]]},&quot;publisher-place&quot;:&quot;United States&quot;,&quot;page&quot;:&quot;246-256&quot;,&quot;language&quot;:&quot;eng&quot;,&quot;genre&quot;:&quot;article&quot;,&quot;publisher&quot;:&quot;American College of Sports Medicine&quot;,&quot;issue&quot;:&quot;2&quot;,&quot;volume&quot;:&quot;50&quot;},&quot;isTemporary&quot;:false}]}]"/>
    <we:property name="MENDELEY_CITATIONS_LOCALE_CODE" value="&quot;en-US&quot;"/>
    <we:property name="MENDELEY_CITATIONS_STYLE" value="{&quot;id&quot;:&quot;https://www.zotero.org/styles/american-medical-association&quot;,&quot;title&quot;:&quot;American Medical Association 11th edition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BCB758C8DC59148B9C4C525089D6BB0" ma:contentTypeVersion="11" ma:contentTypeDescription="Crear nuevo documento." ma:contentTypeScope="" ma:versionID="3fcb38e7cea9b64680b87c3c869237c3">
  <xsd:schema xmlns:xsd="http://www.w3.org/2001/XMLSchema" xmlns:xs="http://www.w3.org/2001/XMLSchema" xmlns:p="http://schemas.microsoft.com/office/2006/metadata/properties" xmlns:ns2="b1e35c00-a52a-43e6-a49e-c974c187cc64" xmlns:ns3="8390874c-389a-42af-b419-566b8b4a0d3e" targetNamespace="http://schemas.microsoft.com/office/2006/metadata/properties" ma:root="true" ma:fieldsID="ffaf6e937a3ceeb03cd64c52e2f88c04" ns2:_="" ns3:_="">
    <xsd:import namespace="b1e35c00-a52a-43e6-a49e-c974c187cc64"/>
    <xsd:import namespace="8390874c-389a-42af-b419-566b8b4a0d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e35c00-a52a-43e6-a49e-c974c187cc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Etiquetas de imagen" ma:readOnly="false" ma:fieldId="{5cf76f15-5ced-4ddc-b409-7134ff3c332f}" ma:taxonomyMulti="true" ma:sspId="87c5a2b0-51b2-40d4-af1d-8383668458f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90874c-389a-42af-b419-566b8b4a0d3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3593cb99-2e5f-4473-9b36-877e935dd571}" ma:internalName="TaxCatchAll" ma:showField="CatchAllData" ma:web="8390874c-389a-42af-b419-566b8b4a0d3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1e35c00-a52a-43e6-a49e-c974c187cc64">
      <Terms xmlns="http://schemas.microsoft.com/office/infopath/2007/PartnerControls"/>
    </lcf76f155ced4ddcb4097134ff3c332f>
    <TaxCatchAll xmlns="8390874c-389a-42af-b419-566b8b4a0d3e" xsi:nil="true"/>
  </documentManagement>
</p:properties>
</file>

<file path=customXml/itemProps1.xml><?xml version="1.0" encoding="utf-8"?>
<ds:datastoreItem xmlns:ds="http://schemas.openxmlformats.org/officeDocument/2006/customXml" ds:itemID="{CAA0E0D2-103C-4B1A-AD3B-A34B44993A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e35c00-a52a-43e6-a49e-c974c187cc64"/>
    <ds:schemaRef ds:uri="8390874c-389a-42af-b419-566b8b4a0d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076BF1-C1F9-460A-B4B8-21470E122FD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5211164-75F0-473F-B2C6-830E8F6BCEE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CF29FA5-F7D0-4B15-8975-4F4786B8C79F}">
  <ds:schemaRefs>
    <ds:schemaRef ds:uri="http://schemas.microsoft.com/office/2006/metadata/properties"/>
    <ds:schemaRef ds:uri="http://schemas.microsoft.com/office/infopath/2007/PartnerControls"/>
    <ds:schemaRef ds:uri="b1e35c00-a52a-43e6-a49e-c974c187cc64"/>
    <ds:schemaRef ds:uri="8390874c-389a-42af-b419-566b8b4a0d3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208</Words>
  <Characters>12590</Characters>
  <Application>Microsoft Office Word</Application>
  <DocSecurity>0</DocSecurity>
  <Lines>104</Lines>
  <Paragraphs>29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eia Urpi Sarda</dc:creator>
  <cp:lastModifiedBy>Mireia Urpi Sarda</cp:lastModifiedBy>
  <cp:revision>4</cp:revision>
  <cp:lastPrinted>2025-11-14T13:20:00Z</cp:lastPrinted>
  <dcterms:created xsi:type="dcterms:W3CDTF">2026-03-16T09:43:00Z</dcterms:created>
  <dcterms:modified xsi:type="dcterms:W3CDTF">2026-03-16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CB758C8DC59148B9C4C525089D6BB0</vt:lpwstr>
  </property>
  <property fmtid="{D5CDD505-2E9C-101B-9397-08002B2CF9AE}" pid="3" name="MediaServiceImageTags">
    <vt:lpwstr/>
  </property>
</Properties>
</file>